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B5D3D" w14:textId="77777777" w:rsidR="00E42EFE" w:rsidRPr="008C3766" w:rsidRDefault="00525B84" w:rsidP="005906BF">
      <w:pPr>
        <w:spacing w:after="0"/>
        <w:ind w:left="0" w:firstLine="0"/>
        <w:jc w:val="center"/>
        <w:rPr>
          <w:b/>
        </w:rPr>
      </w:pPr>
      <w:r w:rsidRPr="008C3766">
        <w:rPr>
          <w:b/>
        </w:rPr>
        <w:t>Supplementary material</w:t>
      </w:r>
    </w:p>
    <w:p w14:paraId="1E9053DE" w14:textId="77777777" w:rsidR="00A55733" w:rsidRPr="00A55733" w:rsidRDefault="00A55733" w:rsidP="00A55733">
      <w:pPr>
        <w:spacing w:after="160" w:line="256" w:lineRule="auto"/>
        <w:ind w:left="0" w:right="0" w:firstLine="0"/>
        <w:jc w:val="center"/>
        <w:rPr>
          <w:rFonts w:eastAsia="Malgun Gothic"/>
          <w:b/>
          <w:lang w:val="en-GB" w:eastAsia="ko-KR"/>
        </w:rPr>
      </w:pPr>
      <w:bookmarkStart w:id="0" w:name="_Hlk166598203"/>
      <w:r w:rsidRPr="00A55733">
        <w:rPr>
          <w:rFonts w:eastAsia="Malgun Gothic"/>
          <w:b/>
          <w:lang w:val="en-GB" w:eastAsia="ko-KR"/>
        </w:rPr>
        <w:t>Exposure to air pollutants and breast cancer risk: mediating effects of metabolic health biomarkers in a nested case-control study within the E3N-Generations cohort</w:t>
      </w:r>
    </w:p>
    <w:p w14:paraId="21EE29B1" w14:textId="77777777" w:rsidR="00A55733" w:rsidRPr="00A55733" w:rsidRDefault="00A55733" w:rsidP="00A55733">
      <w:pPr>
        <w:shd w:val="clear" w:color="auto" w:fill="FFFFFF"/>
        <w:spacing w:line="240" w:lineRule="auto"/>
        <w:rPr>
          <w:rFonts w:eastAsia="Malgun Gothic"/>
          <w:lang w:val="en-GB" w:eastAsia="ko-KR"/>
        </w:rPr>
      </w:pPr>
    </w:p>
    <w:p w14:paraId="48C22E10" w14:textId="77777777" w:rsidR="00A55733" w:rsidRPr="00A55733" w:rsidRDefault="00000000" w:rsidP="00A55733">
      <w:pPr>
        <w:shd w:val="clear" w:color="auto" w:fill="FFFFFF"/>
        <w:spacing w:line="240" w:lineRule="auto"/>
        <w:rPr>
          <w:rFonts w:eastAsia="Malgun Gothic"/>
          <w:vertAlign w:val="superscript"/>
          <w:lang w:val="en-GB" w:eastAsia="ko-KR"/>
        </w:rPr>
      </w:pPr>
      <w:sdt>
        <w:sdtPr>
          <w:rPr>
            <w:rFonts w:eastAsia="Malgun Gothic"/>
            <w:lang w:val="en-GB" w:eastAsia="ko-KR"/>
          </w:rPr>
          <w:tag w:val="goog_rdk_0"/>
          <w:id w:val="-506362315"/>
        </w:sdtPr>
        <w:sdtContent/>
      </w:sdt>
      <w:r w:rsidR="00A55733" w:rsidRPr="00A55733">
        <w:rPr>
          <w:rFonts w:eastAsia="Malgun Gothic"/>
          <w:lang w:val="en-GB" w:eastAsia="ko-KR"/>
        </w:rPr>
        <w:t xml:space="preserve">Benoît </w:t>
      </w:r>
      <w:proofErr w:type="spellStart"/>
      <w:r w:rsidR="00A55733" w:rsidRPr="00A55733">
        <w:rPr>
          <w:rFonts w:eastAsia="Malgun Gothic"/>
          <w:lang w:val="en-GB" w:eastAsia="ko-KR"/>
        </w:rPr>
        <w:t>Mercoeur</w:t>
      </w:r>
      <w:r w:rsidR="00A55733" w:rsidRPr="00A55733">
        <w:rPr>
          <w:rFonts w:eastAsia="Malgun Gothic"/>
          <w:vertAlign w:val="superscript"/>
          <w:lang w:val="en-GB" w:eastAsia="ko-KR"/>
        </w:rPr>
        <w:t>a,b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Béatrice </w:t>
      </w:r>
      <w:proofErr w:type="spellStart"/>
      <w:r w:rsidR="00A55733" w:rsidRPr="00A55733">
        <w:rPr>
          <w:rFonts w:eastAsia="Malgun Gothic"/>
          <w:lang w:val="en-GB" w:eastAsia="ko-KR"/>
        </w:rPr>
        <w:t>Fervers</w:t>
      </w:r>
      <w:r w:rsidR="00A55733" w:rsidRPr="00A55733">
        <w:rPr>
          <w:rFonts w:eastAsia="Malgun Gothic"/>
          <w:vertAlign w:val="superscript"/>
          <w:lang w:val="en-GB" w:eastAsia="ko-KR"/>
        </w:rPr>
        <w:t>a,b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Delphine </w:t>
      </w:r>
      <w:proofErr w:type="spellStart"/>
      <w:r w:rsidR="00A55733" w:rsidRPr="00A55733">
        <w:rPr>
          <w:rFonts w:eastAsia="Malgun Gothic"/>
          <w:lang w:val="en-GB" w:eastAsia="ko-KR"/>
        </w:rPr>
        <w:t>Praud</w:t>
      </w:r>
      <w:r w:rsidR="00A55733" w:rsidRPr="00A55733">
        <w:rPr>
          <w:rFonts w:eastAsia="Malgun Gothic"/>
          <w:vertAlign w:val="superscript"/>
          <w:lang w:val="en-GB" w:eastAsia="ko-KR"/>
        </w:rPr>
        <w:t>a,b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</w:t>
      </w:r>
      <w:proofErr w:type="spellStart"/>
      <w:r w:rsidR="00A55733" w:rsidRPr="00A55733">
        <w:rPr>
          <w:rFonts w:eastAsia="Malgun Gothic"/>
          <w:lang w:val="en-GB" w:eastAsia="ko-KR"/>
        </w:rPr>
        <w:t>Hwayoung</w:t>
      </w:r>
      <w:proofErr w:type="spellEnd"/>
      <w:r w:rsidR="00A55733" w:rsidRPr="00A55733">
        <w:rPr>
          <w:rFonts w:eastAsia="Malgun Gothic"/>
          <w:lang w:val="en-GB" w:eastAsia="ko-KR"/>
        </w:rPr>
        <w:t xml:space="preserve"> </w:t>
      </w:r>
      <w:proofErr w:type="spellStart"/>
      <w:r w:rsidR="00A55733" w:rsidRPr="00A55733">
        <w:rPr>
          <w:rFonts w:eastAsia="Malgun Gothic"/>
          <w:lang w:val="en-GB" w:eastAsia="ko-KR"/>
        </w:rPr>
        <w:t>Noh</w:t>
      </w:r>
      <w:r w:rsidR="00A55733" w:rsidRPr="00A55733">
        <w:rPr>
          <w:rFonts w:eastAsia="Arial"/>
          <w:vertAlign w:val="superscript"/>
          <w:lang w:val="en-GB" w:eastAsia="ko-KR"/>
        </w:rPr>
        <w:t>a,b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Thomas </w:t>
      </w:r>
      <w:proofErr w:type="spellStart"/>
      <w:r w:rsidR="00A55733" w:rsidRPr="00A55733">
        <w:rPr>
          <w:rFonts w:eastAsia="Malgun Gothic"/>
          <w:lang w:val="en-GB" w:eastAsia="ko-KR"/>
        </w:rPr>
        <w:t>Coudon</w:t>
      </w:r>
      <w:r w:rsidR="00A55733" w:rsidRPr="00A55733">
        <w:rPr>
          <w:rFonts w:eastAsia="Malgun Gothic"/>
          <w:vertAlign w:val="superscript"/>
          <w:lang w:val="en-GB" w:eastAsia="ko-KR"/>
        </w:rPr>
        <w:t>a,b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Camille </w:t>
      </w:r>
      <w:proofErr w:type="spellStart"/>
      <w:r w:rsidR="00A55733" w:rsidRPr="00A55733">
        <w:rPr>
          <w:rFonts w:eastAsia="Malgun Gothic"/>
          <w:lang w:val="en-GB" w:eastAsia="ko-KR"/>
        </w:rPr>
        <w:t>Giampiccolo</w:t>
      </w:r>
      <w:r w:rsidR="00A55733" w:rsidRPr="00A55733">
        <w:rPr>
          <w:rFonts w:eastAsia="Malgun Gothic"/>
          <w:vertAlign w:val="superscript"/>
          <w:lang w:val="en-GB" w:eastAsia="ko-KR"/>
        </w:rPr>
        <w:t>a,b,c,d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</w:t>
      </w:r>
      <w:proofErr w:type="spellStart"/>
      <w:r w:rsidR="00A55733" w:rsidRPr="00A55733">
        <w:rPr>
          <w:rFonts w:eastAsia="Malgun Gothic"/>
          <w:lang w:val="en-GB" w:eastAsia="ko-KR"/>
        </w:rPr>
        <w:t>Lény</w:t>
      </w:r>
      <w:proofErr w:type="spellEnd"/>
      <w:r w:rsidR="00A55733" w:rsidRPr="00A55733">
        <w:rPr>
          <w:rFonts w:eastAsia="Malgun Gothic"/>
          <w:lang w:val="en-GB" w:eastAsia="ko-KR"/>
        </w:rPr>
        <w:t xml:space="preserve"> </w:t>
      </w:r>
      <w:proofErr w:type="spellStart"/>
      <w:r w:rsidR="00A55733" w:rsidRPr="00A55733">
        <w:rPr>
          <w:rFonts w:eastAsia="Malgun Gothic"/>
          <w:lang w:val="en-GB" w:eastAsia="ko-KR"/>
        </w:rPr>
        <w:t>Grassot</w:t>
      </w:r>
      <w:r w:rsidR="00A55733" w:rsidRPr="00A55733">
        <w:rPr>
          <w:rFonts w:eastAsia="Malgun Gothic"/>
          <w:vertAlign w:val="superscript"/>
          <w:lang w:val="en-GB" w:eastAsia="ko-KR"/>
        </w:rPr>
        <w:t>a,b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Elodie  </w:t>
      </w:r>
      <w:proofErr w:type="spellStart"/>
      <w:r w:rsidR="00A55733" w:rsidRPr="00A55733">
        <w:rPr>
          <w:rFonts w:eastAsia="Malgun Gothic"/>
          <w:lang w:val="en-GB" w:eastAsia="ko-KR"/>
        </w:rPr>
        <w:t>Faure</w:t>
      </w:r>
      <w:r w:rsidR="00A55733" w:rsidRPr="00A55733">
        <w:rPr>
          <w:rFonts w:eastAsia="Malgun Gothic"/>
          <w:vertAlign w:val="superscript"/>
          <w:lang w:val="en-GB" w:eastAsia="ko-KR"/>
        </w:rPr>
        <w:t>e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Florian  </w:t>
      </w:r>
      <w:proofErr w:type="spellStart"/>
      <w:r w:rsidR="00A55733" w:rsidRPr="00A55733">
        <w:rPr>
          <w:rFonts w:eastAsia="Malgun Gothic"/>
          <w:lang w:val="en-GB" w:eastAsia="ko-KR"/>
        </w:rPr>
        <w:t>Couvidat</w:t>
      </w:r>
      <w:r w:rsidR="00A55733" w:rsidRPr="00A55733">
        <w:rPr>
          <w:rFonts w:eastAsia="Malgun Gothic"/>
          <w:vertAlign w:val="superscript"/>
          <w:lang w:val="en-GB" w:eastAsia="ko-KR"/>
        </w:rPr>
        <w:t>f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Gianluca </w:t>
      </w:r>
      <w:proofErr w:type="spellStart"/>
      <w:r w:rsidR="00A55733" w:rsidRPr="00A55733">
        <w:rPr>
          <w:rFonts w:eastAsia="Malgun Gothic"/>
          <w:lang w:val="en-GB" w:eastAsia="ko-KR"/>
        </w:rPr>
        <w:t>Severi</w:t>
      </w:r>
      <w:r w:rsidR="00A55733" w:rsidRPr="00A55733">
        <w:rPr>
          <w:rFonts w:eastAsia="Malgun Gothic"/>
          <w:vertAlign w:val="superscript"/>
          <w:lang w:val="en-GB" w:eastAsia="ko-KR"/>
        </w:rPr>
        <w:t>e,g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 Francesca  Romana </w:t>
      </w:r>
      <w:proofErr w:type="spellStart"/>
      <w:r w:rsidR="00A55733" w:rsidRPr="00A55733">
        <w:rPr>
          <w:rFonts w:eastAsia="Malgun Gothic"/>
          <w:lang w:val="en-GB" w:eastAsia="ko-KR"/>
        </w:rPr>
        <w:t>Mancini</w:t>
      </w:r>
      <w:r w:rsidR="00A55733" w:rsidRPr="00A55733">
        <w:rPr>
          <w:rFonts w:eastAsia="Malgun Gothic"/>
          <w:vertAlign w:val="superscript"/>
          <w:lang w:val="en-GB" w:eastAsia="ko-KR"/>
        </w:rPr>
        <w:t>e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Pascal </w:t>
      </w:r>
      <w:proofErr w:type="spellStart"/>
      <w:r w:rsidR="00A55733" w:rsidRPr="00A55733">
        <w:rPr>
          <w:rFonts w:eastAsia="Malgun Gothic"/>
          <w:lang w:val="en-GB" w:eastAsia="ko-KR"/>
        </w:rPr>
        <w:t>Roy</w:t>
      </w:r>
      <w:r w:rsidR="00A55733" w:rsidRPr="00A55733">
        <w:rPr>
          <w:rFonts w:eastAsia="Malgun Gothic"/>
          <w:vertAlign w:val="superscript"/>
          <w:lang w:val="en-GB" w:eastAsia="ko-KR"/>
        </w:rPr>
        <w:t>c,d,h</w:t>
      </w:r>
      <w:proofErr w:type="spellEnd"/>
      <w:r w:rsidR="00A55733" w:rsidRPr="00A55733">
        <w:rPr>
          <w:rFonts w:eastAsia="Malgun Gothic"/>
          <w:lang w:val="en-GB" w:eastAsia="ko-KR"/>
        </w:rPr>
        <w:t xml:space="preserve">, and Amina </w:t>
      </w:r>
      <w:proofErr w:type="spellStart"/>
      <w:r w:rsidR="00A55733" w:rsidRPr="00A55733">
        <w:rPr>
          <w:rFonts w:eastAsia="Malgun Gothic"/>
          <w:lang w:val="en-GB" w:eastAsia="ko-KR"/>
        </w:rPr>
        <w:t>Amadou</w:t>
      </w:r>
      <w:r w:rsidR="00A55733" w:rsidRPr="00A55733">
        <w:rPr>
          <w:rFonts w:eastAsia="Malgun Gothic"/>
          <w:vertAlign w:val="superscript"/>
          <w:lang w:val="en-GB" w:eastAsia="ko-KR"/>
        </w:rPr>
        <w:t>a,b</w:t>
      </w:r>
      <w:proofErr w:type="spellEnd"/>
    </w:p>
    <w:bookmarkEnd w:id="0"/>
    <w:p w14:paraId="5C6DEF95" w14:textId="77777777" w:rsidR="00A55733" w:rsidRPr="00A55733" w:rsidRDefault="00A55733" w:rsidP="00A55733">
      <w:pPr>
        <w:spacing w:before="240" w:after="160" w:line="256" w:lineRule="auto"/>
        <w:ind w:left="0" w:right="0" w:firstLine="0"/>
        <w:jc w:val="left"/>
        <w:rPr>
          <w:rFonts w:eastAsia="Malgun Gothic"/>
          <w:lang w:val="en-GB" w:eastAsia="ko-KR"/>
        </w:rPr>
      </w:pPr>
    </w:p>
    <w:p w14:paraId="008D03D2" w14:textId="77777777" w:rsidR="00A55733" w:rsidRPr="00A55733" w:rsidRDefault="00000000" w:rsidP="00A55733">
      <w:pPr>
        <w:spacing w:line="367" w:lineRule="auto"/>
        <w:rPr>
          <w:rFonts w:eastAsia="Malgun Gothic"/>
          <w:lang w:val="fr-FR" w:eastAsia="ko-KR"/>
        </w:rPr>
      </w:pPr>
      <w:sdt>
        <w:sdtPr>
          <w:rPr>
            <w:rFonts w:eastAsia="Malgun Gothic"/>
            <w:lang w:val="en-GB" w:eastAsia="ko-KR"/>
          </w:rPr>
          <w:tag w:val="goog_rdk_1"/>
          <w:id w:val="-437457131"/>
        </w:sdtPr>
        <w:sdtContent/>
      </w:sdt>
      <w:r w:rsidR="00A55733" w:rsidRPr="00A55733">
        <w:rPr>
          <w:rFonts w:eastAsia="Malgun Gothic"/>
          <w:lang w:val="fr-FR" w:eastAsia="ko-KR"/>
        </w:rPr>
        <w:t>Affiliations :</w:t>
      </w:r>
    </w:p>
    <w:p w14:paraId="3CD836DA" w14:textId="77777777" w:rsidR="00A55733" w:rsidRPr="00A55733" w:rsidRDefault="00A55733" w:rsidP="00A55733">
      <w:pPr>
        <w:spacing w:after="0" w:line="240" w:lineRule="auto"/>
        <w:ind w:left="0" w:right="0" w:firstLine="0"/>
        <w:jc w:val="left"/>
        <w:rPr>
          <w:rFonts w:eastAsia="Malgun Gothic"/>
          <w:lang w:val="fr-FR" w:eastAsia="ko-KR"/>
        </w:rPr>
      </w:pPr>
      <w:proofErr w:type="spellStart"/>
      <w:proofErr w:type="gramStart"/>
      <w:r w:rsidRPr="00A55733">
        <w:rPr>
          <w:rFonts w:eastAsia="Malgun Gothic"/>
          <w:vertAlign w:val="superscript"/>
          <w:lang w:val="fr-FR" w:eastAsia="ko-KR"/>
        </w:rPr>
        <w:t>a</w:t>
      </w:r>
      <w:proofErr w:type="spellEnd"/>
      <w:proofErr w:type="gramEnd"/>
      <w:r w:rsidRPr="00A55733">
        <w:rPr>
          <w:rFonts w:eastAsia="Malgun Gothic"/>
          <w:vertAlign w:val="superscript"/>
          <w:lang w:val="fr-FR" w:eastAsia="ko-KR"/>
        </w:rPr>
        <w:t xml:space="preserve"> </w:t>
      </w:r>
      <w:r w:rsidRPr="00A55733">
        <w:rPr>
          <w:rFonts w:eastAsia="Malgun Gothic"/>
          <w:lang w:val="fr-FR" w:eastAsia="ko-KR"/>
        </w:rPr>
        <w:t>Department of Prevention Cancer Environnement, Centre Léon Bérard, Lyon, France</w:t>
      </w:r>
    </w:p>
    <w:p w14:paraId="4DBD1F70" w14:textId="77777777" w:rsidR="00A55733" w:rsidRPr="00A55733" w:rsidRDefault="00A55733" w:rsidP="00A55733">
      <w:pPr>
        <w:spacing w:after="0" w:line="240" w:lineRule="auto"/>
        <w:ind w:left="0" w:right="0" w:firstLine="0"/>
        <w:jc w:val="left"/>
        <w:rPr>
          <w:rFonts w:eastAsia="Malgun Gothic"/>
          <w:lang w:val="fr-FR" w:eastAsia="ko-KR"/>
        </w:rPr>
      </w:pPr>
      <w:proofErr w:type="gramStart"/>
      <w:r w:rsidRPr="00A55733">
        <w:rPr>
          <w:rFonts w:eastAsia="Malgun Gothic"/>
          <w:vertAlign w:val="superscript"/>
          <w:lang w:val="fr-FR" w:eastAsia="ko-KR"/>
        </w:rPr>
        <w:t>b</w:t>
      </w:r>
      <w:proofErr w:type="gramEnd"/>
      <w:r w:rsidRPr="00A55733">
        <w:rPr>
          <w:rFonts w:eastAsia="Malgun Gothic"/>
          <w:lang w:val="fr-FR" w:eastAsia="ko-KR"/>
        </w:rPr>
        <w:t xml:space="preserve"> Inserm U1296 Radiations : Défense, Santé, Environnement, Lyon, France</w:t>
      </w:r>
    </w:p>
    <w:p w14:paraId="6B6BF39C" w14:textId="77777777" w:rsidR="00A55733" w:rsidRPr="00A55733" w:rsidRDefault="00A55733" w:rsidP="00A55733">
      <w:pPr>
        <w:spacing w:after="0" w:line="240" w:lineRule="auto"/>
        <w:ind w:left="0" w:right="0" w:firstLine="0"/>
        <w:jc w:val="left"/>
        <w:rPr>
          <w:rFonts w:eastAsia="Malgun Gothic"/>
          <w:lang w:val="fr-FR" w:eastAsia="ko-KR"/>
        </w:rPr>
      </w:pPr>
      <w:proofErr w:type="gramStart"/>
      <w:r w:rsidRPr="00A55733">
        <w:rPr>
          <w:rFonts w:eastAsia="Malgun Gothic"/>
          <w:vertAlign w:val="superscript"/>
          <w:lang w:val="fr-FR" w:eastAsia="ko-KR"/>
        </w:rPr>
        <w:t>c</w:t>
      </w:r>
      <w:proofErr w:type="gramEnd"/>
      <w:r w:rsidRPr="00A55733">
        <w:rPr>
          <w:rFonts w:eastAsia="Malgun Gothic"/>
          <w:vertAlign w:val="superscript"/>
          <w:lang w:val="fr-FR" w:eastAsia="ko-KR"/>
        </w:rPr>
        <w:t xml:space="preserve"> </w:t>
      </w:r>
      <w:r w:rsidRPr="00A55733">
        <w:rPr>
          <w:rFonts w:eastAsia="Malgun Gothic"/>
          <w:lang w:val="fr-FR" w:eastAsia="ko-KR"/>
        </w:rPr>
        <w:t>Laboratoire de Biométrie Et Biologie Evolutive, CNRS UMR 5558, Villeurbanne, France</w:t>
      </w:r>
    </w:p>
    <w:p w14:paraId="276DA567" w14:textId="77777777" w:rsidR="00A55733" w:rsidRPr="00A55733" w:rsidRDefault="00A55733" w:rsidP="00A55733">
      <w:pPr>
        <w:spacing w:after="0" w:line="240" w:lineRule="auto"/>
        <w:ind w:left="0" w:right="0" w:firstLine="0"/>
        <w:jc w:val="left"/>
        <w:rPr>
          <w:rFonts w:eastAsia="Malgun Gothic"/>
          <w:lang w:val="fr-FR" w:eastAsia="ko-KR"/>
        </w:rPr>
      </w:pPr>
      <w:proofErr w:type="gramStart"/>
      <w:r w:rsidRPr="00A55733">
        <w:rPr>
          <w:rFonts w:eastAsia="Malgun Gothic"/>
          <w:vertAlign w:val="superscript"/>
          <w:lang w:val="fr-FR" w:eastAsia="ko-KR"/>
        </w:rPr>
        <w:t>d</w:t>
      </w:r>
      <w:proofErr w:type="gramEnd"/>
      <w:r w:rsidRPr="00A55733">
        <w:rPr>
          <w:rFonts w:eastAsia="Malgun Gothic"/>
          <w:lang w:val="fr-FR" w:eastAsia="ko-KR"/>
        </w:rPr>
        <w:t xml:space="preserve"> Service de Biostatistique-Bioinformatique, Pole Sante Publique, Hospices Civils de Lyon, Lyon, France</w:t>
      </w:r>
    </w:p>
    <w:p w14:paraId="346F3277" w14:textId="77777777" w:rsidR="00A55733" w:rsidRPr="00A55733" w:rsidRDefault="00A55733" w:rsidP="00A55733">
      <w:pPr>
        <w:spacing w:after="0" w:line="240" w:lineRule="auto"/>
        <w:ind w:left="0" w:right="0" w:firstLine="0"/>
        <w:jc w:val="left"/>
        <w:rPr>
          <w:rFonts w:eastAsia="Malgun Gothic"/>
          <w:lang w:val="fr-FR" w:eastAsia="ko-KR"/>
        </w:rPr>
      </w:pPr>
      <w:proofErr w:type="gramStart"/>
      <w:r w:rsidRPr="00A55733">
        <w:rPr>
          <w:rFonts w:eastAsia="Malgun Gothic"/>
          <w:vertAlign w:val="superscript"/>
          <w:lang w:val="fr-FR" w:eastAsia="ko-KR"/>
        </w:rPr>
        <w:t>e</w:t>
      </w:r>
      <w:proofErr w:type="gramEnd"/>
      <w:r w:rsidRPr="00A55733">
        <w:rPr>
          <w:rFonts w:eastAsia="Malgun Gothic"/>
          <w:vertAlign w:val="superscript"/>
          <w:lang w:val="fr-FR" w:eastAsia="ko-KR"/>
        </w:rPr>
        <w:t xml:space="preserve"> </w:t>
      </w:r>
      <w:r w:rsidRPr="00A55733">
        <w:rPr>
          <w:rFonts w:eastAsia="Malgun Gothic"/>
          <w:lang w:val="fr-FR" w:eastAsia="ko-KR"/>
        </w:rPr>
        <w:t>Universite Paris-Saclay, UVSQ, Inserm, Gustave Roussy, CESP, 94805 Villejuif, France</w:t>
      </w:r>
    </w:p>
    <w:p w14:paraId="28EFD51A" w14:textId="77777777" w:rsidR="00A55733" w:rsidRPr="00A55733" w:rsidRDefault="00A55733" w:rsidP="00A55733">
      <w:pPr>
        <w:spacing w:after="0" w:line="240" w:lineRule="auto"/>
        <w:ind w:left="0" w:right="0" w:firstLine="0"/>
        <w:jc w:val="left"/>
        <w:rPr>
          <w:rFonts w:eastAsia="Malgun Gothic"/>
          <w:lang w:val="fr-FR" w:eastAsia="ko-KR"/>
        </w:rPr>
      </w:pPr>
      <w:proofErr w:type="gramStart"/>
      <w:r w:rsidRPr="00A55733">
        <w:rPr>
          <w:rFonts w:eastAsia="Malgun Gothic"/>
          <w:vertAlign w:val="superscript"/>
          <w:lang w:val="fr-FR" w:eastAsia="ko-KR"/>
        </w:rPr>
        <w:t>f</w:t>
      </w:r>
      <w:proofErr w:type="gramEnd"/>
      <w:r w:rsidRPr="00A55733">
        <w:rPr>
          <w:rFonts w:eastAsia="Malgun Gothic"/>
          <w:lang w:val="fr-FR" w:eastAsia="ko-KR"/>
        </w:rPr>
        <w:t xml:space="preserve"> National Institute for industrial Environment and Risks (INERIS), Verneuil-en-Halatte, France</w:t>
      </w:r>
    </w:p>
    <w:p w14:paraId="13CF0011" w14:textId="77777777" w:rsidR="00A55733" w:rsidRPr="00A55733" w:rsidRDefault="00A55733" w:rsidP="00A55733">
      <w:pPr>
        <w:spacing w:after="0" w:line="240" w:lineRule="auto"/>
        <w:ind w:left="0" w:right="0" w:firstLine="0"/>
        <w:jc w:val="left"/>
        <w:rPr>
          <w:rFonts w:eastAsia="Malgun Gothic"/>
          <w:lang w:val="en-GB" w:eastAsia="ko-KR"/>
        </w:rPr>
      </w:pPr>
      <w:r w:rsidRPr="00A55733">
        <w:rPr>
          <w:rFonts w:eastAsia="Malgun Gothic"/>
          <w:vertAlign w:val="superscript"/>
          <w:lang w:val="en-GB" w:eastAsia="ko-KR"/>
        </w:rPr>
        <w:t>g</w:t>
      </w:r>
      <w:r w:rsidRPr="00A55733">
        <w:rPr>
          <w:rFonts w:eastAsia="Malgun Gothic"/>
          <w:lang w:val="en-GB" w:eastAsia="ko-KR"/>
        </w:rPr>
        <w:t xml:space="preserve"> Department of Statistics, Computer Science and Applications (DISIA), University of Florence, Florence, Italy</w:t>
      </w:r>
    </w:p>
    <w:p w14:paraId="074259CE" w14:textId="77777777" w:rsidR="00A55733" w:rsidRPr="00A55733" w:rsidRDefault="00A55733" w:rsidP="00A55733">
      <w:pPr>
        <w:spacing w:after="0" w:line="240" w:lineRule="auto"/>
        <w:ind w:left="0" w:right="0" w:firstLine="0"/>
        <w:jc w:val="left"/>
        <w:rPr>
          <w:rFonts w:eastAsia="Malgun Gothic"/>
          <w:lang w:val="fr-FR" w:eastAsia="ko-KR"/>
        </w:rPr>
      </w:pPr>
      <w:proofErr w:type="gramStart"/>
      <w:r w:rsidRPr="00A55733">
        <w:rPr>
          <w:rFonts w:eastAsia="Malgun Gothic"/>
          <w:vertAlign w:val="superscript"/>
          <w:lang w:val="fr-FR" w:eastAsia="ko-KR"/>
        </w:rPr>
        <w:t>h</w:t>
      </w:r>
      <w:proofErr w:type="gramEnd"/>
      <w:r w:rsidRPr="00A55733">
        <w:rPr>
          <w:rFonts w:eastAsia="Malgun Gothic"/>
          <w:lang w:val="fr-FR" w:eastAsia="ko-KR"/>
        </w:rPr>
        <w:t xml:space="preserve"> Université Claude Bernard Lyon 1, Lyon, France</w:t>
      </w:r>
    </w:p>
    <w:p w14:paraId="1A5ABCF6" w14:textId="77777777" w:rsidR="00A55733" w:rsidRDefault="00A55733">
      <w:pPr>
        <w:ind w:firstLine="0"/>
        <w:rPr>
          <w:b/>
          <w:lang w:val="fr-FR"/>
        </w:rPr>
      </w:pPr>
      <w:r>
        <w:rPr>
          <w:b/>
          <w:lang w:val="fr-FR"/>
        </w:rPr>
        <w:br w:type="page"/>
      </w:r>
    </w:p>
    <w:p w14:paraId="76FD44A3" w14:textId="2EAC12D2" w:rsidR="005906BF" w:rsidRDefault="00525B84" w:rsidP="005906BF">
      <w:pPr>
        <w:spacing w:before="240" w:after="0" w:line="360" w:lineRule="auto"/>
        <w:rPr>
          <w:b/>
        </w:rPr>
      </w:pPr>
      <w:r>
        <w:rPr>
          <w:b/>
        </w:rPr>
        <w:lastRenderedPageBreak/>
        <w:t>Table of contents</w:t>
      </w:r>
    </w:p>
    <w:p w14:paraId="5D5E8345" w14:textId="1143F43B" w:rsidR="005906BF" w:rsidRDefault="00525B84" w:rsidP="005906BF">
      <w:pPr>
        <w:spacing w:before="240" w:after="0" w:line="240" w:lineRule="auto"/>
      </w:pPr>
      <w:r>
        <w:t>Fig. S1: Flowchart of the selection of the study participants</w:t>
      </w:r>
    </w:p>
    <w:p w14:paraId="28B6C12D" w14:textId="2A3C5FC0" w:rsidR="00AC03FC" w:rsidRPr="00AC03FC" w:rsidRDefault="00AC03FC" w:rsidP="005906BF">
      <w:pPr>
        <w:spacing w:before="240" w:after="0" w:line="240" w:lineRule="auto"/>
      </w:pPr>
      <w:r w:rsidRPr="00AC03FC">
        <w:t>Fig. S2: Directed Acyclic Graph showing the relationship between potential confounders in the association between air pollutants and breast cancer risk</w:t>
      </w:r>
    </w:p>
    <w:p w14:paraId="2815E841" w14:textId="27747234" w:rsidR="005906BF" w:rsidRDefault="00525B84" w:rsidP="005906BF">
      <w:pPr>
        <w:spacing w:before="240" w:after="0" w:line="240" w:lineRule="auto"/>
        <w:rPr>
          <w:b/>
        </w:rPr>
      </w:pPr>
      <w:r>
        <w:t xml:space="preserve">Table S1: </w:t>
      </w:r>
      <w:r w:rsidR="00A55733" w:rsidRPr="00A55733">
        <w:t>Demographic and lifestyle characteristics of breast cancer cases and matched controls in a nested case-control study within the French E3N-Generations cohort,1990-2011</w:t>
      </w:r>
    </w:p>
    <w:p w14:paraId="18F774A5" w14:textId="77777777" w:rsidR="00A55733" w:rsidRDefault="00525B84" w:rsidP="005906BF">
      <w:pPr>
        <w:spacing w:before="240" w:after="0" w:line="276" w:lineRule="auto"/>
      </w:pPr>
      <w:r>
        <w:t>Table S2:</w:t>
      </w:r>
      <w:r>
        <w:rPr>
          <w:color w:val="44546A"/>
        </w:rPr>
        <w:t xml:space="preserve"> </w:t>
      </w:r>
      <w:r w:rsidR="00A55733" w:rsidRPr="00A55733">
        <w:t>Biomarker levels of breast cancer cases and matched controls in a nested case-control study within the French E3N-Generations cohort, 1990-2011</w:t>
      </w:r>
    </w:p>
    <w:p w14:paraId="646B5D6C" w14:textId="1194E1CF" w:rsidR="00E42EFE" w:rsidRDefault="00525B84" w:rsidP="00A55733">
      <w:pPr>
        <w:spacing w:before="240" w:after="0" w:line="276" w:lineRule="auto"/>
      </w:pPr>
      <w:r>
        <w:t>Table S3:</w:t>
      </w:r>
      <w:r>
        <w:rPr>
          <w:color w:val="44546A"/>
        </w:rPr>
        <w:t xml:space="preserve"> </w:t>
      </w:r>
      <w:r w:rsidR="00A55733" w:rsidRPr="00A55733">
        <w:t>Pollutant levels exposition of breast cancer cases and matched controls in a nested case-control study within the French E3N-Generation</w:t>
      </w:r>
      <w:r w:rsidR="00A55733">
        <w:t>s</w:t>
      </w:r>
      <w:r w:rsidR="00A55733" w:rsidRPr="00A55733">
        <w:t xml:space="preserve"> cohort, 1990-2011</w:t>
      </w:r>
    </w:p>
    <w:p w14:paraId="0A4CA6CD" w14:textId="715E1E3D" w:rsidR="00FE2057" w:rsidRDefault="00FE2057" w:rsidP="00A55733">
      <w:pPr>
        <w:spacing w:before="240" w:after="0" w:line="276" w:lineRule="auto"/>
      </w:pPr>
      <w:r w:rsidRPr="00FE2057">
        <w:t>Table S</w:t>
      </w:r>
      <w:r>
        <w:t>4</w:t>
      </w:r>
      <w:r w:rsidRPr="00FE2057">
        <w:t>: Beta coefficient (CI95%) and proportion attributable for the four-way decomposition of each mediator of the associations between NO</w:t>
      </w:r>
      <w:r w:rsidRPr="00FE2057">
        <w:rPr>
          <w:vertAlign w:val="subscript"/>
        </w:rPr>
        <w:t xml:space="preserve">2 </w:t>
      </w:r>
      <w:r w:rsidRPr="00FE2057">
        <w:t xml:space="preserve">exposure from inclusion to biomarker </w:t>
      </w:r>
      <w:r w:rsidR="005B5C9D" w:rsidRPr="005B5C9D">
        <w:rPr>
          <w:lang w:val="en-GB"/>
        </w:rPr>
        <w:t xml:space="preserve">collection </w:t>
      </w:r>
      <w:r w:rsidRPr="00FE2057">
        <w:t>date and breast cancer risk, a nested case-control study within the E3N-Generations cohort, 1990-2011</w:t>
      </w:r>
    </w:p>
    <w:p w14:paraId="717916A8" w14:textId="05CC42E2" w:rsidR="00FE2057" w:rsidRDefault="00FE2057" w:rsidP="00A55733">
      <w:pPr>
        <w:spacing w:before="240" w:after="0" w:line="276" w:lineRule="auto"/>
      </w:pPr>
      <w:r w:rsidRPr="00FE2057">
        <w:t>Table S</w:t>
      </w:r>
      <w:r>
        <w:t>5</w:t>
      </w:r>
      <w:r w:rsidRPr="00FE2057">
        <w:t xml:space="preserve">: Beta coefficient (CI95%) and proportion attributable for the four-way decomposition of each mediator of the associations between </w:t>
      </w:r>
      <w:r>
        <w:t>PCB153</w:t>
      </w:r>
      <w:r w:rsidRPr="00FE2057">
        <w:t xml:space="preserve"> exposure from inclusion to biomarker </w:t>
      </w:r>
      <w:r w:rsidR="005B5C9D" w:rsidRPr="005B5C9D">
        <w:rPr>
          <w:lang w:val="en-GB"/>
        </w:rPr>
        <w:t xml:space="preserve">collection </w:t>
      </w:r>
      <w:r w:rsidRPr="00FE2057">
        <w:t>date and breast cancer risk, a nested case-control study within the E3N-Generations cohort, 1990-2011</w:t>
      </w:r>
    </w:p>
    <w:p w14:paraId="0AB78B36" w14:textId="3C7EDE8D" w:rsidR="00FE2057" w:rsidRDefault="00FE2057" w:rsidP="00A55733">
      <w:pPr>
        <w:spacing w:before="240" w:after="0" w:line="276" w:lineRule="auto"/>
      </w:pPr>
      <w:r w:rsidRPr="00FE2057">
        <w:t>Table S</w:t>
      </w:r>
      <w:r>
        <w:t>6</w:t>
      </w:r>
      <w:r w:rsidRPr="00FE2057">
        <w:t xml:space="preserve">: Beta coefficient (CI95%) and proportion attributable for the four-way decomposition of each mediator of the associations between </w:t>
      </w:r>
      <w:r>
        <w:t>BaP</w:t>
      </w:r>
      <w:r w:rsidRPr="00FE2057">
        <w:t xml:space="preserve"> exposure from inclusion to biomarker </w:t>
      </w:r>
      <w:r w:rsidR="005B5C9D" w:rsidRPr="005B5C9D">
        <w:rPr>
          <w:lang w:val="en-GB"/>
        </w:rPr>
        <w:t xml:space="preserve">collection </w:t>
      </w:r>
      <w:r w:rsidRPr="00FE2057">
        <w:t>date and breast cancer risk, a nested case-control study within the E3N-Generations cohort, 1990-2011</w:t>
      </w:r>
    </w:p>
    <w:p w14:paraId="48EC2B18" w14:textId="273E1A07" w:rsidR="00FE2057" w:rsidRDefault="005906BF" w:rsidP="00FE2057">
      <w:pPr>
        <w:ind w:left="0" w:firstLine="0"/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br w:type="page"/>
      </w:r>
    </w:p>
    <w:p w14:paraId="0E339317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  <w:u w:val="single"/>
        </w:rPr>
      </w:pPr>
    </w:p>
    <w:p w14:paraId="6B9E98D1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  <w:u w:val="single"/>
        </w:rPr>
      </w:pP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E2F69D" wp14:editId="161BDC19">
                <wp:simplePos x="0" y="0"/>
                <wp:positionH relativeFrom="margin">
                  <wp:posOffset>2201751</wp:posOffset>
                </wp:positionH>
                <wp:positionV relativeFrom="paragraph">
                  <wp:posOffset>5715</wp:posOffset>
                </wp:positionV>
                <wp:extent cx="1833245" cy="438150"/>
                <wp:effectExtent l="0" t="0" r="14605" b="19050"/>
                <wp:wrapNone/>
                <wp:docPr id="30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3245" cy="438150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AABC5E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27550D"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</w:rPr>
                              <w:t>E3N Cohort</w:t>
                            </w:r>
                          </w:p>
                          <w:p w14:paraId="500933D2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27550D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N=98,995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E2F69D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173.35pt;margin-top:.45pt;width:144.35pt;height:34.5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" fillcolor="white [3201]" strokecolor="black [3200]" strokeweight="1pt">
                <v:textbox>
                  <w:txbxContent>
                    <w:p w14:paraId="2BAABC5E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</w:rPr>
                      </w:pPr>
                      <w:r w:rsidRPr="0027550D">
                        <w:rPr>
                          <w:b/>
                          <w:color w:val="000000" w:themeColor="dark1"/>
                          <w:kern w:val="24"/>
                          <w:sz w:val="22"/>
                        </w:rPr>
                        <w:t>E3N Cohort</w:t>
                      </w:r>
                    </w:p>
                    <w:p w14:paraId="500933D2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27550D">
                        <w:rPr>
                          <w:color w:val="000000" w:themeColor="dark1"/>
                          <w:kern w:val="24"/>
                          <w:sz w:val="22"/>
                        </w:rPr>
                        <w:t>N=98,99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59845C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  <w:u w:val="single"/>
        </w:rPr>
      </w:pPr>
    </w:p>
    <w:p w14:paraId="0B378FC6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  <w:u w:val="single"/>
        </w:rPr>
      </w:pP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D7769C" wp14:editId="75EE1C1B">
                <wp:simplePos x="0" y="0"/>
                <wp:positionH relativeFrom="column">
                  <wp:posOffset>3102610</wp:posOffset>
                </wp:positionH>
                <wp:positionV relativeFrom="paragraph">
                  <wp:posOffset>75565</wp:posOffset>
                </wp:positionV>
                <wp:extent cx="0" cy="248927"/>
                <wp:effectExtent l="0" t="0" r="19050" b="3683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92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7D85C7" id="Connecteur droit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3pt,5.95pt" to="244.3pt,2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" strokecolor="black [3200]" strokeweight=".5pt">
                <v:stroke joinstyle="miter"/>
              </v:line>
            </w:pict>
          </mc:Fallback>
        </mc:AlternateContent>
      </w:r>
    </w:p>
    <w:p w14:paraId="6D9343F1" w14:textId="4AD01AF8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  <w:u w:val="single"/>
        </w:rPr>
      </w:pP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47D7A3" wp14:editId="30C5B397">
                <wp:simplePos x="0" y="0"/>
                <wp:positionH relativeFrom="column">
                  <wp:posOffset>3276600</wp:posOffset>
                </wp:positionH>
                <wp:positionV relativeFrom="paragraph">
                  <wp:posOffset>427149</wp:posOffset>
                </wp:positionV>
                <wp:extent cx="1525182" cy="443986"/>
                <wp:effectExtent l="0" t="0" r="18415" b="13335"/>
                <wp:wrapNone/>
                <wp:docPr id="9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5182" cy="44398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15D8AF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27550D"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Matched Controls</w:t>
                            </w:r>
                          </w:p>
                          <w:p w14:paraId="3D265970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27550D"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N=6,298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7D7A3" id="_x0000_s1027" type="#_x0000_t202" style="position:absolute;left:0;text-align:left;margin-left:258pt;margin-top:33.65pt;width:120.1pt;height:34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" fillcolor="white [3201]" strokecolor="black [3200]" strokeweight="1pt">
                <v:textbox>
                  <w:txbxContent>
                    <w:p w14:paraId="0C15D8AF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27550D">
                        <w:rPr>
                          <w:b/>
                          <w:color w:val="000000" w:themeColor="dark1"/>
                          <w:kern w:val="24"/>
                          <w:sz w:val="22"/>
                          <w:szCs w:val="22"/>
                        </w:rPr>
                        <w:t>Matched Controls</w:t>
                      </w:r>
                    </w:p>
                    <w:p w14:paraId="3D265970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27550D"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N=6,298</w:t>
                      </w:r>
                    </w:p>
                  </w:txbxContent>
                </v:textbox>
              </v:shape>
            </w:pict>
          </mc:Fallback>
        </mc:AlternateContent>
      </w: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980632" wp14:editId="65329330">
                <wp:simplePos x="0" y="0"/>
                <wp:positionH relativeFrom="column">
                  <wp:posOffset>1431290</wp:posOffset>
                </wp:positionH>
                <wp:positionV relativeFrom="paragraph">
                  <wp:posOffset>419529</wp:posOffset>
                </wp:positionV>
                <wp:extent cx="1525182" cy="443986"/>
                <wp:effectExtent l="0" t="0" r="18415" b="13335"/>
                <wp:wrapNone/>
                <wp:docPr id="7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5182" cy="44398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41E972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27550D"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</w:rPr>
                              <w:t>Breast cancers cases</w:t>
                            </w:r>
                          </w:p>
                          <w:p w14:paraId="12A56008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27550D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N=6,298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80632" id="_x0000_s1028" type="#_x0000_t202" style="position:absolute;left:0;text-align:left;margin-left:112.7pt;margin-top:33.05pt;width:120.1pt;height:34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" fillcolor="white [3201]" strokecolor="black [3200]" strokeweight="1pt">
                <v:textbox>
                  <w:txbxContent>
                    <w:p w14:paraId="0341E972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</w:rPr>
                      </w:pPr>
                      <w:r w:rsidRPr="0027550D">
                        <w:rPr>
                          <w:b/>
                          <w:color w:val="000000" w:themeColor="dark1"/>
                          <w:kern w:val="24"/>
                          <w:sz w:val="22"/>
                        </w:rPr>
                        <w:t>Breast cancers cases</w:t>
                      </w:r>
                    </w:p>
                    <w:p w14:paraId="12A56008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27550D">
                        <w:rPr>
                          <w:color w:val="000000" w:themeColor="dark1"/>
                          <w:kern w:val="24"/>
                          <w:sz w:val="22"/>
                        </w:rPr>
                        <w:t>N=6,298</w:t>
                      </w:r>
                    </w:p>
                  </w:txbxContent>
                </v:textbox>
              </v:shape>
            </w:pict>
          </mc:Fallback>
        </mc:AlternateContent>
      </w: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458F46" wp14:editId="67964D6A">
                <wp:simplePos x="0" y="0"/>
                <wp:positionH relativeFrom="column">
                  <wp:posOffset>4041346</wp:posOffset>
                </wp:positionH>
                <wp:positionV relativeFrom="paragraph">
                  <wp:posOffset>139700</wp:posOffset>
                </wp:positionV>
                <wp:extent cx="0" cy="274955"/>
                <wp:effectExtent l="76200" t="0" r="57150" b="48895"/>
                <wp:wrapNone/>
                <wp:docPr id="6" name="Connecteur droit avec flèch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9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3EE2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6" o:spid="_x0000_s1026" type="#_x0000_t32" style="position:absolute;margin-left:318.2pt;margin-top:11pt;width:0;height:2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24C54F" wp14:editId="79B22D74">
                <wp:simplePos x="0" y="0"/>
                <wp:positionH relativeFrom="column">
                  <wp:posOffset>2196671</wp:posOffset>
                </wp:positionH>
                <wp:positionV relativeFrom="paragraph">
                  <wp:posOffset>138430</wp:posOffset>
                </wp:positionV>
                <wp:extent cx="0" cy="274955"/>
                <wp:effectExtent l="76200" t="0" r="57150" b="48895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9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4464F" id="Connecteur droit avec flèche 5" o:spid="_x0000_s1026" type="#_x0000_t32" style="position:absolute;margin-left:172.95pt;margin-top:10.9pt;width:0;height:2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86BF77" wp14:editId="236C09AE">
                <wp:simplePos x="0" y="0"/>
                <wp:positionH relativeFrom="margin">
                  <wp:posOffset>2198799</wp:posOffset>
                </wp:positionH>
                <wp:positionV relativeFrom="paragraph">
                  <wp:posOffset>139065</wp:posOffset>
                </wp:positionV>
                <wp:extent cx="1836000" cy="0"/>
                <wp:effectExtent l="0" t="0" r="31115" b="19050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FAF078" id="Connecteur droit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73.15pt,10.95pt" to="317.7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45A26A6A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02D933B6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61A1805E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0BC67949" w14:textId="2CA77F2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B9250E" wp14:editId="6A1148CE">
                <wp:simplePos x="0" y="0"/>
                <wp:positionH relativeFrom="column">
                  <wp:posOffset>4015105</wp:posOffset>
                </wp:positionH>
                <wp:positionV relativeFrom="paragraph">
                  <wp:posOffset>173990</wp:posOffset>
                </wp:positionV>
                <wp:extent cx="0" cy="234000"/>
                <wp:effectExtent l="0" t="0" r="38100" b="33020"/>
                <wp:wrapNone/>
                <wp:docPr id="12" name="Connecteur droi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2450AF" id="Connecteur droit 12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6.15pt,13.7pt" to="316.15pt,3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BC1CB3" wp14:editId="0D494FDF">
                <wp:simplePos x="0" y="0"/>
                <wp:positionH relativeFrom="column">
                  <wp:posOffset>2177415</wp:posOffset>
                </wp:positionH>
                <wp:positionV relativeFrom="paragraph">
                  <wp:posOffset>165735</wp:posOffset>
                </wp:positionV>
                <wp:extent cx="0" cy="234000"/>
                <wp:effectExtent l="0" t="0" r="38100" b="33020"/>
                <wp:wrapNone/>
                <wp:docPr id="11" name="Connecteur droi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184DC6" id="Connecteur droit 11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1.45pt,13.05pt" to="171.45pt,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" strokecolor="black [3200]" strokeweight=".5pt">
                <v:stroke joinstyle="miter"/>
              </v:line>
            </w:pict>
          </mc:Fallback>
        </mc:AlternateContent>
      </w:r>
    </w:p>
    <w:p w14:paraId="5827958C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01A10643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DA8F3F" wp14:editId="1BB62B10">
                <wp:simplePos x="0" y="0"/>
                <wp:positionH relativeFrom="column">
                  <wp:posOffset>3102610</wp:posOffset>
                </wp:positionH>
                <wp:positionV relativeFrom="paragraph">
                  <wp:posOffset>56515</wp:posOffset>
                </wp:positionV>
                <wp:extent cx="887" cy="1548000"/>
                <wp:effectExtent l="0" t="0" r="37465" b="33655"/>
                <wp:wrapNone/>
                <wp:docPr id="13" name="Connecteur droi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7" cy="1548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A21D6E" id="Connecteur droit 13" o:spid="_x0000_s1026" style="position:absolute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4.3pt,4.45pt" to="244.35pt,12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9EBE6F" wp14:editId="02FC75F4">
                <wp:simplePos x="0" y="0"/>
                <wp:positionH relativeFrom="margin">
                  <wp:posOffset>-239200</wp:posOffset>
                </wp:positionH>
                <wp:positionV relativeFrom="paragraph">
                  <wp:posOffset>190842</wp:posOffset>
                </wp:positionV>
                <wp:extent cx="2118751" cy="617855"/>
                <wp:effectExtent l="0" t="0" r="15240" b="10795"/>
                <wp:wrapNone/>
                <wp:docPr id="17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8751" cy="61785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61CD6D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27550D"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Paget disease, phyllodes tumors and their matched controls</w:t>
                            </w:r>
                          </w:p>
                          <w:p w14:paraId="5C12BA1E" w14:textId="77777777" w:rsidR="005906BF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</w:rPr>
                              <w:t>N=19 + 19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EBE6F" id="_x0000_s1029" type="#_x0000_t202" style="position:absolute;left:0;text-align:left;margin-left:-18.85pt;margin-top:15.05pt;width:166.85pt;height:48.6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" fillcolor="white [3201]" strokecolor="black [3200]" strokeweight="1pt">
                <v:textbox>
                  <w:txbxContent>
                    <w:p w14:paraId="6D61CD6D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27550D">
                        <w:rPr>
                          <w:b/>
                          <w:color w:val="000000" w:themeColor="dark1"/>
                          <w:kern w:val="24"/>
                          <w:sz w:val="22"/>
                          <w:szCs w:val="22"/>
                        </w:rPr>
                        <w:t>Paget disease, phyllodes tumors and their matched controls</w:t>
                      </w:r>
                    </w:p>
                    <w:p w14:paraId="5C12BA1E" w14:textId="77777777" w:rsidR="005906BF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</w:rPr>
                        <w:t>N=19 + 1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45CC03" wp14:editId="52B055AC">
                <wp:simplePos x="0" y="0"/>
                <wp:positionH relativeFrom="margin">
                  <wp:posOffset>2176780</wp:posOffset>
                </wp:positionH>
                <wp:positionV relativeFrom="paragraph">
                  <wp:posOffset>51765</wp:posOffset>
                </wp:positionV>
                <wp:extent cx="1835785" cy="0"/>
                <wp:effectExtent l="0" t="0" r="31115" b="19050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578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D3EACA" id="Connecteur droit 10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71.4pt,4.1pt" to="315.95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1979E91F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74F10740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D39C5F" wp14:editId="3E22D023">
                <wp:simplePos x="0" y="0"/>
                <wp:positionH relativeFrom="column">
                  <wp:posOffset>4328589</wp:posOffset>
                </wp:positionH>
                <wp:positionV relativeFrom="paragraph">
                  <wp:posOffset>128270</wp:posOffset>
                </wp:positionV>
                <wp:extent cx="2300605" cy="744855"/>
                <wp:effectExtent l="0" t="0" r="23495" b="17145"/>
                <wp:wrapNone/>
                <wp:docPr id="19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0605" cy="74485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7B03EA" w14:textId="77777777" w:rsidR="005906BF" w:rsidRPr="003C134A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3C134A"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Subjects with </w:t>
                            </w:r>
                            <w:r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missing data on matching variables, and their matched subjects</w:t>
                            </w:r>
                          </w:p>
                          <w:p w14:paraId="6B51FAE0" w14:textId="77777777" w:rsidR="005906BF" w:rsidRPr="003C134A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C134A"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 3 + 3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D39C5F" id="_x0000_s1030" type="#_x0000_t202" style="position:absolute;left:0;text-align:left;margin-left:340.85pt;margin-top:10.1pt;width:181.15pt;height:58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" fillcolor="white [3201]" strokecolor="black [3200]" strokeweight="1pt">
                <v:textbox>
                  <w:txbxContent>
                    <w:p w14:paraId="557B03EA" w14:textId="77777777" w:rsidR="005906BF" w:rsidRPr="003C134A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3C134A">
                        <w:rPr>
                          <w:b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Subjects with </w:t>
                      </w:r>
                      <w:r>
                        <w:rPr>
                          <w:b/>
                          <w:color w:val="000000" w:themeColor="dark1"/>
                          <w:kern w:val="24"/>
                          <w:sz w:val="22"/>
                          <w:szCs w:val="22"/>
                        </w:rPr>
                        <w:t>missing data on matching variables, and their matched subjects</w:t>
                      </w:r>
                    </w:p>
                    <w:p w14:paraId="6B51FAE0" w14:textId="77777777" w:rsidR="005906BF" w:rsidRPr="003C134A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3C134A"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 3 + 3</w:t>
                      </w:r>
                    </w:p>
                  </w:txbxContent>
                </v:textbox>
              </v:shape>
            </w:pict>
          </mc:Fallback>
        </mc:AlternateContent>
      </w: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97B092" wp14:editId="4E5DB36B">
                <wp:simplePos x="0" y="0"/>
                <wp:positionH relativeFrom="column">
                  <wp:posOffset>1880664</wp:posOffset>
                </wp:positionH>
                <wp:positionV relativeFrom="paragraph">
                  <wp:posOffset>148590</wp:posOffset>
                </wp:positionV>
                <wp:extent cx="1220962" cy="0"/>
                <wp:effectExtent l="38100" t="76200" r="0" b="95250"/>
                <wp:wrapNone/>
                <wp:docPr id="14" name="Connecteur droit avec flèch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2096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B87C59" id="Connecteur droit avec flèche 14" o:spid="_x0000_s1026" type="#_x0000_t32" style="position:absolute;margin-left:148.1pt;margin-top:11.7pt;width:96.15pt;height:0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5DB02868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4A0B13A5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B8FCAA" wp14:editId="02C1FC13">
                <wp:simplePos x="0" y="0"/>
                <wp:positionH relativeFrom="column">
                  <wp:posOffset>3107690</wp:posOffset>
                </wp:positionH>
                <wp:positionV relativeFrom="paragraph">
                  <wp:posOffset>149860</wp:posOffset>
                </wp:positionV>
                <wp:extent cx="1220470" cy="0"/>
                <wp:effectExtent l="0" t="76200" r="17780" b="95250"/>
                <wp:wrapNone/>
                <wp:docPr id="15" name="Connecteur droit avec flèch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04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DEE152" id="Connecteur droit avec flèche 15" o:spid="_x0000_s1026" type="#_x0000_t32" style="position:absolute;margin-left:244.7pt;margin-top:11.8pt;width:96.1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25FD7011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F0112F" wp14:editId="22D01F54">
                <wp:simplePos x="0" y="0"/>
                <wp:positionH relativeFrom="margin">
                  <wp:posOffset>-338072</wp:posOffset>
                </wp:positionH>
                <wp:positionV relativeFrom="paragraph">
                  <wp:posOffset>138298</wp:posOffset>
                </wp:positionV>
                <wp:extent cx="2223722" cy="914400"/>
                <wp:effectExtent l="0" t="0" r="24765" b="19050"/>
                <wp:wrapNone/>
                <wp:docPr id="18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3722" cy="9144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125F88" w14:textId="77777777" w:rsidR="005906BF" w:rsidRPr="003C134A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3C134A"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Subjects with missing address or outside the continental mainland France, and their matched subjects</w:t>
                            </w:r>
                          </w:p>
                          <w:p w14:paraId="32E7BD7F" w14:textId="77777777" w:rsidR="005906BF" w:rsidRPr="003C134A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C134A"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N=1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,</w:t>
                            </w:r>
                            <w:r w:rsidRPr="003C134A"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054 + 1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,</w:t>
                            </w:r>
                            <w:r w:rsidRPr="003C134A"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054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0112F" id="_x0000_s1031" type="#_x0000_t202" style="position:absolute;left:0;text-align:left;margin-left:-26.6pt;margin-top:10.9pt;width:175.1pt;height:1in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" fillcolor="white [3201]" strokecolor="black [3200]" strokeweight="1pt">
                <v:textbox>
                  <w:txbxContent>
                    <w:p w14:paraId="43125F88" w14:textId="77777777" w:rsidR="005906BF" w:rsidRPr="003C134A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3C134A">
                        <w:rPr>
                          <w:b/>
                          <w:color w:val="000000" w:themeColor="dark1"/>
                          <w:kern w:val="24"/>
                          <w:sz w:val="22"/>
                          <w:szCs w:val="22"/>
                        </w:rPr>
                        <w:t>Subjects with missing address or outside the continental mainland France, and their matched subjects</w:t>
                      </w:r>
                    </w:p>
                    <w:p w14:paraId="32E7BD7F" w14:textId="77777777" w:rsidR="005906BF" w:rsidRPr="003C134A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3C134A"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N=1</w:t>
                      </w:r>
                      <w:r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,</w:t>
                      </w:r>
                      <w:r w:rsidRPr="003C134A"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054 + 1</w:t>
                      </w:r>
                      <w:r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,</w:t>
                      </w:r>
                      <w:r w:rsidRPr="003C134A"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05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6C10ED3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3762758B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4EAF89" wp14:editId="56B0E253">
                <wp:simplePos x="0" y="0"/>
                <wp:positionH relativeFrom="column">
                  <wp:posOffset>1881505</wp:posOffset>
                </wp:positionH>
                <wp:positionV relativeFrom="paragraph">
                  <wp:posOffset>73990</wp:posOffset>
                </wp:positionV>
                <wp:extent cx="1220962" cy="0"/>
                <wp:effectExtent l="38100" t="76200" r="0" b="95250"/>
                <wp:wrapNone/>
                <wp:docPr id="16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2096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22F935" id="Connecteur droit avec flèche 16" o:spid="_x0000_s1026" type="#_x0000_t32" style="position:absolute;margin-left:148.15pt;margin-top:5.85pt;width:96.15pt;height: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57441482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69D3B636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E775E6" wp14:editId="7CA2DA08">
                <wp:simplePos x="0" y="0"/>
                <wp:positionH relativeFrom="column">
                  <wp:posOffset>2335518</wp:posOffset>
                </wp:positionH>
                <wp:positionV relativeFrom="paragraph">
                  <wp:posOffset>25016</wp:posOffset>
                </wp:positionV>
                <wp:extent cx="1524635" cy="443865"/>
                <wp:effectExtent l="0" t="0" r="18415" b="13335"/>
                <wp:wrapNone/>
                <wp:docPr id="398207436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635" cy="44386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5D89D9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</w:rPr>
                              <w:t>Xenair study</w:t>
                            </w:r>
                          </w:p>
                          <w:p w14:paraId="427E4C6F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27550D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N=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5222 + 522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775E6" id="_x0000_s1032" type="#_x0000_t202" style="position:absolute;left:0;text-align:left;margin-left:183.9pt;margin-top:1.95pt;width:120.05pt;height:34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" fillcolor="white [3201]" strokecolor="black [3200]" strokeweight="1pt">
                <v:textbox>
                  <w:txbxContent>
                    <w:p w14:paraId="7F5D89D9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</w:rPr>
                      </w:pPr>
                      <w:r>
                        <w:rPr>
                          <w:b/>
                          <w:color w:val="000000" w:themeColor="dark1"/>
                          <w:kern w:val="24"/>
                          <w:sz w:val="22"/>
                        </w:rPr>
                        <w:t>Xenair study</w:t>
                      </w:r>
                    </w:p>
                    <w:p w14:paraId="427E4C6F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27550D">
                        <w:rPr>
                          <w:color w:val="000000" w:themeColor="dark1"/>
                          <w:kern w:val="24"/>
                          <w:sz w:val="22"/>
                        </w:rPr>
                        <w:t>N=</w:t>
                      </w:r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5222 + 5222</w:t>
                      </w:r>
                    </w:p>
                  </w:txbxContent>
                </v:textbox>
              </v:shape>
            </w:pict>
          </mc:Fallback>
        </mc:AlternateContent>
      </w:r>
    </w:p>
    <w:p w14:paraId="7A022089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3EA72FB1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E93712D" wp14:editId="49698006">
                <wp:simplePos x="0" y="0"/>
                <wp:positionH relativeFrom="column">
                  <wp:posOffset>3108960</wp:posOffset>
                </wp:positionH>
                <wp:positionV relativeFrom="paragraph">
                  <wp:posOffset>113665</wp:posOffset>
                </wp:positionV>
                <wp:extent cx="887" cy="936000"/>
                <wp:effectExtent l="0" t="0" r="37465" b="35560"/>
                <wp:wrapNone/>
                <wp:docPr id="2099733834" name="Connecteur droit 20997338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7" cy="936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25B77A" id="Connecteur droit 2099733834" o:spid="_x0000_s1026" style="position:absolute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4.8pt,8.95pt" to="244.85pt,8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" strokecolor="black [3200]" strokeweight=".5pt">
                <v:stroke joinstyle="miter"/>
              </v:line>
            </w:pict>
          </mc:Fallback>
        </mc:AlternateContent>
      </w: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613441" wp14:editId="7F1E85CA">
                <wp:simplePos x="0" y="0"/>
                <wp:positionH relativeFrom="column">
                  <wp:posOffset>4329430</wp:posOffset>
                </wp:positionH>
                <wp:positionV relativeFrom="paragraph">
                  <wp:posOffset>47996</wp:posOffset>
                </wp:positionV>
                <wp:extent cx="2300605" cy="744855"/>
                <wp:effectExtent l="0" t="0" r="23495" b="17145"/>
                <wp:wrapNone/>
                <wp:docPr id="21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0605" cy="74485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4708E2" w14:textId="77777777" w:rsidR="005906BF" w:rsidRPr="003C134A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 xml:space="preserve">Subjects without biomarker measurements, and their matched subjects  </w:t>
                            </w:r>
                          </w:p>
                          <w:p w14:paraId="7A2C6F4F" w14:textId="77777777" w:rsidR="005906BF" w:rsidRPr="00D61F20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C134A"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4,687 + 4,687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13441" id="_x0000_s1033" type="#_x0000_t202" style="position:absolute;left:0;text-align:left;margin-left:340.9pt;margin-top:3.8pt;width:181.15pt;height:58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" fillcolor="white [3201]" strokecolor="black [3200]" strokeweight="1pt">
                <v:textbox>
                  <w:txbxContent>
                    <w:p w14:paraId="024708E2" w14:textId="77777777" w:rsidR="005906BF" w:rsidRPr="003C134A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color w:val="000000" w:themeColor="dark1"/>
                          <w:kern w:val="24"/>
                          <w:sz w:val="22"/>
                          <w:szCs w:val="22"/>
                        </w:rPr>
                        <w:t xml:space="preserve">Subjects without biomarker measurements, and their matched subjects  </w:t>
                      </w:r>
                    </w:p>
                    <w:p w14:paraId="7A2C6F4F" w14:textId="77777777" w:rsidR="005906BF" w:rsidRPr="00D61F20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3C134A"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4,687 + 4,687</w:t>
                      </w:r>
                    </w:p>
                  </w:txbxContent>
                </v:textbox>
              </v:shape>
            </w:pict>
          </mc:Fallback>
        </mc:AlternateContent>
      </w:r>
    </w:p>
    <w:p w14:paraId="2EDD5FF6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7DB71EDB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FF910A" wp14:editId="776C13CE">
                <wp:simplePos x="0" y="0"/>
                <wp:positionH relativeFrom="column">
                  <wp:posOffset>3108960</wp:posOffset>
                </wp:positionH>
                <wp:positionV relativeFrom="paragraph">
                  <wp:posOffset>68951</wp:posOffset>
                </wp:positionV>
                <wp:extent cx="1220470" cy="0"/>
                <wp:effectExtent l="0" t="76200" r="17780" b="95250"/>
                <wp:wrapNone/>
                <wp:docPr id="20" name="Connecteur droit avec flèch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04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4D6473" id="Connecteur droit avec flèche 20" o:spid="_x0000_s1026" type="#_x0000_t32" style="position:absolute;margin-left:244.8pt;margin-top:5.45pt;width:96.1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7527A420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0CD06779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321E4C93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40CA9D" wp14:editId="38A9976B">
                <wp:simplePos x="0" y="0"/>
                <wp:positionH relativeFrom="margin">
                  <wp:posOffset>2163074</wp:posOffset>
                </wp:positionH>
                <wp:positionV relativeFrom="paragraph">
                  <wp:posOffset>173355</wp:posOffset>
                </wp:positionV>
                <wp:extent cx="1835785" cy="0"/>
                <wp:effectExtent l="0" t="0" r="0" b="0"/>
                <wp:wrapNone/>
                <wp:docPr id="22" name="Connecteur droi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578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07C13B" id="Connecteur droit 2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70.3pt,13.65pt" to="314.85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22A80E" wp14:editId="1596062B">
                <wp:simplePos x="0" y="0"/>
                <wp:positionH relativeFrom="column">
                  <wp:posOffset>4002405</wp:posOffset>
                </wp:positionH>
                <wp:positionV relativeFrom="paragraph">
                  <wp:posOffset>180975</wp:posOffset>
                </wp:positionV>
                <wp:extent cx="0" cy="248920"/>
                <wp:effectExtent l="0" t="0" r="38100" b="36830"/>
                <wp:wrapNone/>
                <wp:docPr id="24" name="Connecteur droi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9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2CF357" id="Connecteur droit 24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5.15pt,14.25pt" to="315.15pt,3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 w:rsidRPr="005906BF">
        <w:rPr>
          <w:b/>
          <w:noProof/>
          <w:u w:val="single"/>
          <w:lang w:val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77545F" wp14:editId="77EC958D">
                <wp:simplePos x="0" y="0"/>
                <wp:positionH relativeFrom="column">
                  <wp:posOffset>2157730</wp:posOffset>
                </wp:positionH>
                <wp:positionV relativeFrom="paragraph">
                  <wp:posOffset>176530</wp:posOffset>
                </wp:positionV>
                <wp:extent cx="0" cy="248920"/>
                <wp:effectExtent l="0" t="0" r="38100" b="36830"/>
                <wp:wrapNone/>
                <wp:docPr id="23" name="Connecteur droi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9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F0190F" id="Connecteur droit 23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.9pt,13.9pt" to="169.9pt,3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A3248A5" wp14:editId="0619B6B0">
                <wp:simplePos x="0" y="0"/>
                <wp:positionH relativeFrom="column">
                  <wp:posOffset>3248660</wp:posOffset>
                </wp:positionH>
                <wp:positionV relativeFrom="paragraph">
                  <wp:posOffset>431165</wp:posOffset>
                </wp:positionV>
                <wp:extent cx="1524635" cy="443865"/>
                <wp:effectExtent l="0" t="0" r="18415" b="13335"/>
                <wp:wrapNone/>
                <wp:docPr id="26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635" cy="44386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B72629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27550D"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Matched Controls</w:t>
                            </w:r>
                          </w:p>
                          <w:p w14:paraId="2E3FB20F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27550D"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523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248A5" id="_x0000_s1034" type="#_x0000_t202" style="position:absolute;left:0;text-align:left;margin-left:255.8pt;margin-top:33.95pt;width:120.05pt;height:34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" fillcolor="white [3201]" strokecolor="black [3200]" strokeweight="1pt">
                <v:textbox>
                  <w:txbxContent>
                    <w:p w14:paraId="15B72629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27550D">
                        <w:rPr>
                          <w:b/>
                          <w:color w:val="000000" w:themeColor="dark1"/>
                          <w:kern w:val="24"/>
                          <w:sz w:val="22"/>
                          <w:szCs w:val="22"/>
                        </w:rPr>
                        <w:t>Matched Controls</w:t>
                      </w:r>
                    </w:p>
                    <w:p w14:paraId="2E3FB20F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27550D"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color w:val="000000" w:themeColor="dark1"/>
                          <w:kern w:val="24"/>
                          <w:sz w:val="22"/>
                          <w:szCs w:val="22"/>
                        </w:rPr>
                        <w:t>523</w:t>
                      </w:r>
                    </w:p>
                  </w:txbxContent>
                </v:textbox>
              </v:shape>
            </w:pict>
          </mc:Fallback>
        </mc:AlternateContent>
      </w:r>
      <w:r w:rsidRPr="005906BF"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824220" wp14:editId="572F8457">
                <wp:simplePos x="0" y="0"/>
                <wp:positionH relativeFrom="column">
                  <wp:posOffset>1403350</wp:posOffset>
                </wp:positionH>
                <wp:positionV relativeFrom="paragraph">
                  <wp:posOffset>423545</wp:posOffset>
                </wp:positionV>
                <wp:extent cx="1524635" cy="443865"/>
                <wp:effectExtent l="0" t="0" r="18415" b="13335"/>
                <wp:wrapNone/>
                <wp:docPr id="25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635" cy="44386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9EC802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27550D">
                              <w:rPr>
                                <w:b/>
                                <w:color w:val="000000" w:themeColor="dark1"/>
                                <w:kern w:val="24"/>
                                <w:sz w:val="22"/>
                              </w:rPr>
                              <w:t>Breast cancers cases</w:t>
                            </w:r>
                          </w:p>
                          <w:p w14:paraId="526BD768" w14:textId="77777777" w:rsidR="005906BF" w:rsidRPr="0027550D" w:rsidRDefault="005906BF" w:rsidP="005906B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</w:rPr>
                            </w:pPr>
                            <w:r w:rsidRPr="0027550D"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N=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2"/>
                              </w:rPr>
                              <w:t>523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24220" id="_x0000_s1035" type="#_x0000_t202" style="position:absolute;left:0;text-align:left;margin-left:110.5pt;margin-top:33.35pt;width:120.05pt;height:34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" fillcolor="white [3201]" strokecolor="black [3200]" strokeweight="1pt">
                <v:textbox>
                  <w:txbxContent>
                    <w:p w14:paraId="5C9EC802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2"/>
                        </w:rPr>
                      </w:pPr>
                      <w:r w:rsidRPr="0027550D">
                        <w:rPr>
                          <w:b/>
                          <w:color w:val="000000" w:themeColor="dark1"/>
                          <w:kern w:val="24"/>
                          <w:sz w:val="22"/>
                        </w:rPr>
                        <w:t>Breast cancers cases</w:t>
                      </w:r>
                    </w:p>
                    <w:p w14:paraId="526BD768" w14:textId="77777777" w:rsidR="005906BF" w:rsidRPr="0027550D" w:rsidRDefault="005906BF" w:rsidP="005906B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</w:rPr>
                      </w:pPr>
                      <w:r w:rsidRPr="0027550D">
                        <w:rPr>
                          <w:color w:val="000000" w:themeColor="dark1"/>
                          <w:kern w:val="24"/>
                          <w:sz w:val="22"/>
                        </w:rPr>
                        <w:t>N=</w:t>
                      </w:r>
                      <w:r>
                        <w:rPr>
                          <w:color w:val="000000" w:themeColor="dark1"/>
                          <w:kern w:val="24"/>
                          <w:sz w:val="22"/>
                        </w:rPr>
                        <w:t>523</w:t>
                      </w:r>
                    </w:p>
                  </w:txbxContent>
                </v:textbox>
              </v:shape>
            </w:pict>
          </mc:Fallback>
        </mc:AlternateContent>
      </w:r>
    </w:p>
    <w:p w14:paraId="4F6C5F0B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0B871951" w14:textId="77777777" w:rsidR="005906BF" w:rsidRP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73B26CF2" w14:textId="77777777" w:rsid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75A1467F" w14:textId="77777777" w:rsid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5C438479" w14:textId="77777777" w:rsidR="005906BF" w:rsidRDefault="005906BF" w:rsidP="005906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b/>
        </w:rPr>
      </w:pPr>
    </w:p>
    <w:p w14:paraId="3CAF3229" w14:textId="77777777" w:rsidR="001F1157" w:rsidRDefault="00525B84" w:rsidP="001F115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</w:pPr>
      <w:r>
        <w:rPr>
          <w:b/>
        </w:rPr>
        <w:t xml:space="preserve">Supplementary Figure 1: </w:t>
      </w:r>
      <w:r w:rsidR="00F66D53">
        <w:t>Flowchart of study participant selection</w:t>
      </w:r>
    </w:p>
    <w:p w14:paraId="0B72A60C" w14:textId="77777777" w:rsidR="001F1157" w:rsidRDefault="001F1157">
      <w:pPr>
        <w:ind w:firstLine="0"/>
      </w:pPr>
      <w:r>
        <w:br w:type="page"/>
      </w:r>
    </w:p>
    <w:p w14:paraId="2E0EAFA7" w14:textId="6A9B6ADB" w:rsidR="001F1157" w:rsidRDefault="001F1157" w:rsidP="001F1157">
      <w:r w:rsidRPr="001F1157">
        <w:rPr>
          <w:b/>
          <w:noProof/>
          <w:lang w:val="fr-FR"/>
        </w:rPr>
        <w:lastRenderedPageBreak/>
        <w:drawing>
          <wp:anchor distT="0" distB="0" distL="114300" distR="114300" simplePos="0" relativeHeight="251685888" behindDoc="1" locked="0" layoutInCell="1" allowOverlap="1" wp14:anchorId="420AAC47" wp14:editId="62C311B7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5904000" cy="4222542"/>
            <wp:effectExtent l="0" t="0" r="1905" b="6985"/>
            <wp:wrapTight wrapText="bothSides">
              <wp:wrapPolygon edited="0">
                <wp:start x="0" y="0"/>
                <wp:lineTo x="0" y="21538"/>
                <wp:lineTo x="21537" y="21538"/>
                <wp:lineTo x="21537" y="0"/>
                <wp:lineTo x="0" y="0"/>
              </wp:wrapPolygon>
            </wp:wrapTight>
            <wp:docPr id="1859502678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000" cy="4222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F4BD3C" w14:textId="490CF2B5" w:rsidR="001F1157" w:rsidRPr="001F1157" w:rsidRDefault="001F1157" w:rsidP="001F1157">
      <w:pPr>
        <w:spacing w:line="276" w:lineRule="auto"/>
      </w:pPr>
      <w:r w:rsidRPr="001F1157">
        <w:rPr>
          <w:b/>
        </w:rPr>
        <w:t xml:space="preserve">Supplementary Figure 2: Directed Acyclic Graph showing the relationship between potential confounders in the association between </w:t>
      </w:r>
      <w:r>
        <w:rPr>
          <w:b/>
        </w:rPr>
        <w:t xml:space="preserve">air pollutants </w:t>
      </w:r>
      <w:r w:rsidRPr="001F1157">
        <w:rPr>
          <w:b/>
        </w:rPr>
        <w:t xml:space="preserve">and </w:t>
      </w:r>
      <w:r>
        <w:rPr>
          <w:b/>
        </w:rPr>
        <w:t>breast</w:t>
      </w:r>
      <w:r w:rsidRPr="001F1157">
        <w:rPr>
          <w:b/>
        </w:rPr>
        <w:t xml:space="preserve"> cancer risk.</w:t>
      </w:r>
    </w:p>
    <w:p w14:paraId="686C04CD" w14:textId="4D313CD5" w:rsidR="00E56E8B" w:rsidRPr="00A55733" w:rsidRDefault="001F1157" w:rsidP="00A55733">
      <w:pPr>
        <w:spacing w:after="160" w:line="259" w:lineRule="auto"/>
        <w:ind w:left="0" w:right="-2" w:firstLine="0"/>
        <w:rPr>
          <w:sz w:val="20"/>
          <w:szCs w:val="20"/>
        </w:rPr>
      </w:pPr>
      <w:r w:rsidRPr="001F1157">
        <w:rPr>
          <w:sz w:val="20"/>
          <w:szCs w:val="20"/>
        </w:rPr>
        <w:t>BBD: benign breast disease, MHT: menopause hormone treatment, BMI: body mass index, AFFP: age at first full-term pregnancy</w:t>
      </w:r>
    </w:p>
    <w:p w14:paraId="56A23900" w14:textId="77777777" w:rsidR="00A55733" w:rsidRDefault="00A55733">
      <w:pPr>
        <w:ind w:firstLine="0"/>
        <w:rPr>
          <w:b/>
        </w:rPr>
      </w:pPr>
      <w:r>
        <w:rPr>
          <w:b/>
        </w:rPr>
        <w:br w:type="page"/>
      </w:r>
    </w:p>
    <w:p w14:paraId="646B5D9D" w14:textId="74F7847A" w:rsidR="00E42EFE" w:rsidRDefault="00525B84" w:rsidP="005906BF">
      <w:pPr>
        <w:pBdr>
          <w:top w:val="nil"/>
          <w:left w:val="nil"/>
          <w:bottom w:val="nil"/>
          <w:right w:val="nil"/>
          <w:between w:val="nil"/>
        </w:pBdr>
        <w:tabs>
          <w:tab w:val="left" w:pos="8080"/>
        </w:tabs>
        <w:spacing w:after="0" w:line="276" w:lineRule="auto"/>
        <w:ind w:left="0" w:right="-2" w:firstLine="0"/>
        <w:rPr>
          <w:b/>
          <w:color w:val="44546A"/>
        </w:rPr>
      </w:pPr>
      <w:r>
        <w:rPr>
          <w:b/>
        </w:rPr>
        <w:lastRenderedPageBreak/>
        <w:t xml:space="preserve">Supplementary </w:t>
      </w:r>
      <w:r w:rsidR="00934230">
        <w:rPr>
          <w:b/>
        </w:rPr>
        <w:t>T</w:t>
      </w:r>
      <w:r>
        <w:rPr>
          <w:b/>
        </w:rPr>
        <w:t>able 1:</w:t>
      </w:r>
      <w:r>
        <w:rPr>
          <w:b/>
          <w:color w:val="44546A"/>
        </w:rPr>
        <w:t xml:space="preserve"> </w:t>
      </w:r>
      <w:r>
        <w:t xml:space="preserve">Demographic and lifestyle characteristics of breast cancer cases and matched controls in </w:t>
      </w:r>
      <w:r w:rsidR="00784068">
        <w:t xml:space="preserve">a </w:t>
      </w:r>
      <w:r w:rsidR="00A63A64">
        <w:t xml:space="preserve">nested </w:t>
      </w:r>
      <w:r>
        <w:t>case-control study within the French E3N</w:t>
      </w:r>
      <w:r w:rsidR="00560C6A">
        <w:t>-Generations</w:t>
      </w:r>
      <w:r>
        <w:t xml:space="preserve"> cohort</w:t>
      </w:r>
      <w:r w:rsidR="00784068">
        <w:t>,</w:t>
      </w:r>
      <w:r>
        <w:t>1990-2011</w:t>
      </w:r>
    </w:p>
    <w:tbl>
      <w:tblPr>
        <w:tblStyle w:val="a"/>
        <w:tblW w:w="10065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53"/>
        <w:gridCol w:w="1827"/>
        <w:gridCol w:w="1842"/>
        <w:gridCol w:w="1843"/>
      </w:tblGrid>
      <w:tr w:rsidR="00E42EFE" w14:paraId="646B5DA2" w14:textId="77777777" w:rsidTr="00511BA0">
        <w:trPr>
          <w:trHeight w:val="198"/>
        </w:trPr>
        <w:tc>
          <w:tcPr>
            <w:tcW w:w="4553" w:type="dxa"/>
            <w:tcBorders>
              <w:left w:val="nil"/>
              <w:bottom w:val="single" w:sz="4" w:space="0" w:color="000000"/>
              <w:right w:val="nil"/>
            </w:tcBorders>
          </w:tcPr>
          <w:p w14:paraId="646B5D9E" w14:textId="77777777" w:rsidR="00E42EFE" w:rsidRPr="00E56E8B" w:rsidRDefault="00525B84">
            <w:pPr>
              <w:ind w:left="0" w:right="0" w:firstLine="0"/>
              <w:jc w:val="left"/>
              <w:rPr>
                <w:b/>
              </w:rPr>
            </w:pPr>
            <w:r w:rsidRPr="00E56E8B">
              <w:rPr>
                <w:b/>
              </w:rPr>
              <w:t>Characteristics</w:t>
            </w:r>
          </w:p>
        </w:tc>
        <w:tc>
          <w:tcPr>
            <w:tcW w:w="1827" w:type="dxa"/>
            <w:tcBorders>
              <w:left w:val="nil"/>
              <w:bottom w:val="single" w:sz="4" w:space="0" w:color="000000"/>
              <w:right w:val="nil"/>
            </w:tcBorders>
          </w:tcPr>
          <w:p w14:paraId="646B5D9F" w14:textId="77777777" w:rsidR="00E42EFE" w:rsidRPr="00E56E8B" w:rsidRDefault="00525B84" w:rsidP="005906BF">
            <w:pPr>
              <w:ind w:left="0" w:right="0" w:firstLine="0"/>
              <w:jc w:val="center"/>
              <w:rPr>
                <w:b/>
              </w:rPr>
            </w:pPr>
            <w:r w:rsidRPr="00E56E8B">
              <w:rPr>
                <w:b/>
              </w:rPr>
              <w:t>Cases (523)</w:t>
            </w:r>
          </w:p>
        </w:tc>
        <w:tc>
          <w:tcPr>
            <w:tcW w:w="1842" w:type="dxa"/>
            <w:tcBorders>
              <w:left w:val="nil"/>
              <w:bottom w:val="single" w:sz="4" w:space="0" w:color="000000"/>
              <w:right w:val="nil"/>
            </w:tcBorders>
          </w:tcPr>
          <w:p w14:paraId="646B5DA0" w14:textId="77777777" w:rsidR="00E42EFE" w:rsidRPr="00E56E8B" w:rsidRDefault="00525B84" w:rsidP="005906BF">
            <w:pPr>
              <w:ind w:left="0" w:right="0" w:firstLine="0"/>
              <w:jc w:val="center"/>
              <w:rPr>
                <w:b/>
              </w:rPr>
            </w:pPr>
            <w:r w:rsidRPr="00E56E8B">
              <w:rPr>
                <w:b/>
              </w:rPr>
              <w:t>Controls (523)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14:paraId="646B5DA1" w14:textId="77777777" w:rsidR="00E42EFE" w:rsidRPr="00E56E8B" w:rsidRDefault="00525B84" w:rsidP="005906BF">
            <w:pPr>
              <w:ind w:left="0" w:right="0" w:firstLine="0"/>
              <w:jc w:val="center"/>
              <w:rPr>
                <w:b/>
              </w:rPr>
            </w:pPr>
            <w:r w:rsidRPr="00E56E8B">
              <w:rPr>
                <w:b/>
              </w:rPr>
              <w:t>Total</w:t>
            </w:r>
          </w:p>
        </w:tc>
      </w:tr>
      <w:tr w:rsidR="005E1C79" w14:paraId="646B5DA9" w14:textId="77777777" w:rsidTr="00A034E4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DA3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Age at inclusion (years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6B5DA5" w14:textId="77777777" w:rsidR="005E1C79" w:rsidRPr="00E56E8B" w:rsidRDefault="005E1C79" w:rsidP="005906BF">
            <w:pPr>
              <w:ind w:left="0" w:right="0" w:firstLine="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6B5DA6" w14:textId="77777777" w:rsidR="005E1C79" w:rsidRPr="00E56E8B" w:rsidRDefault="005E1C79" w:rsidP="005906BF">
            <w:pPr>
              <w:ind w:left="0" w:right="0" w:firstLine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B5DA8" w14:textId="77777777" w:rsidR="005E1C79" w:rsidRPr="00E56E8B" w:rsidRDefault="005E1C79" w:rsidP="005906BF">
            <w:pPr>
              <w:ind w:left="0" w:right="0" w:firstLine="0"/>
              <w:jc w:val="center"/>
            </w:pPr>
          </w:p>
        </w:tc>
      </w:tr>
      <w:tr w:rsidR="005E1C79" w14:paraId="646B5DAF" w14:textId="77777777" w:rsidTr="00BD4981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DAB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Mean (SD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6B5DAC" w14:textId="6F3DC4B1" w:rsidR="005E1C79" w:rsidRPr="00E56E8B" w:rsidRDefault="005E1C79" w:rsidP="00511BA0">
            <w:pPr>
              <w:ind w:left="15" w:right="0" w:firstLine="141"/>
              <w:jc w:val="center"/>
            </w:pPr>
            <w:r w:rsidRPr="00E56E8B">
              <w:t>49.91 (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6B5DAD" w14:textId="5A298312" w:rsidR="005E1C79" w:rsidRPr="00E56E8B" w:rsidRDefault="005E1C79" w:rsidP="00511BA0">
            <w:pPr>
              <w:ind w:left="0" w:right="0" w:firstLine="169"/>
              <w:jc w:val="center"/>
            </w:pPr>
            <w:r w:rsidRPr="00E56E8B">
              <w:t>49.</w:t>
            </w:r>
            <w:r>
              <w:t>9</w:t>
            </w:r>
            <w:r w:rsidRPr="00E56E8B">
              <w:t xml:space="preserve"> (6.</w:t>
            </w:r>
            <w:r>
              <w:t>3</w:t>
            </w:r>
            <w:r w:rsidRPr="00E56E8B"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B5DAE" w14:textId="6F24195D" w:rsidR="005E1C79" w:rsidRPr="00E56E8B" w:rsidRDefault="005E1C79" w:rsidP="00511BA0">
            <w:pPr>
              <w:ind w:left="0" w:right="0" w:firstLine="182"/>
              <w:jc w:val="center"/>
            </w:pPr>
            <w:r w:rsidRPr="00E56E8B">
              <w:t>49.</w:t>
            </w:r>
            <w:r>
              <w:t>9</w:t>
            </w:r>
            <w:r w:rsidRPr="00E56E8B">
              <w:t xml:space="preserve"> (6.</w:t>
            </w:r>
            <w:r>
              <w:t>3</w:t>
            </w:r>
            <w:r w:rsidRPr="00E56E8B">
              <w:t>)</w:t>
            </w:r>
          </w:p>
        </w:tc>
      </w:tr>
      <w:tr w:rsidR="005E1C79" w14:paraId="646B5DB5" w14:textId="77777777" w:rsidTr="00796833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DB1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Media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6B5DB2" w14:textId="210566A5" w:rsidR="005E1C79" w:rsidRPr="00E56E8B" w:rsidRDefault="005E1C79" w:rsidP="00511BA0">
            <w:pPr>
              <w:ind w:left="15" w:right="0" w:firstLine="141"/>
              <w:jc w:val="center"/>
            </w:pPr>
            <w:r w:rsidRPr="00E56E8B">
              <w:t>49.</w:t>
            </w:r>
            <w: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6B5DB3" w14:textId="059626FB" w:rsidR="005E1C79" w:rsidRPr="00E56E8B" w:rsidRDefault="005E1C79" w:rsidP="00511BA0">
            <w:pPr>
              <w:ind w:left="0" w:right="0" w:firstLine="169"/>
              <w:jc w:val="center"/>
            </w:pPr>
            <w:r w:rsidRPr="00E56E8B">
              <w:t>4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B5DB4" w14:textId="19924A45" w:rsidR="005E1C79" w:rsidRPr="00E56E8B" w:rsidRDefault="005E1C79" w:rsidP="00511BA0">
            <w:pPr>
              <w:ind w:left="0" w:right="0" w:firstLine="182"/>
              <w:jc w:val="center"/>
            </w:pPr>
            <w:r w:rsidRPr="00E56E8B">
              <w:t>49.</w:t>
            </w:r>
            <w:r>
              <w:t>0</w:t>
            </w:r>
          </w:p>
        </w:tc>
      </w:tr>
      <w:tr w:rsidR="005E1C79" w14:paraId="646B5DBB" w14:textId="77777777" w:rsidTr="00085412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DB7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Q1-Q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6B5DB8" w14:textId="30180BDB" w:rsidR="005E1C79" w:rsidRPr="00E56E8B" w:rsidRDefault="005E1C79" w:rsidP="00511BA0">
            <w:pPr>
              <w:ind w:left="15" w:right="0" w:firstLine="141"/>
              <w:jc w:val="center"/>
            </w:pPr>
            <w:r w:rsidRPr="00E56E8B">
              <w:t>44.3 - 54.</w:t>
            </w:r>
            <w: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6B5DB9" w14:textId="0867CBCA" w:rsidR="005E1C79" w:rsidRPr="00E56E8B" w:rsidRDefault="005E1C79" w:rsidP="00511BA0">
            <w:pPr>
              <w:ind w:left="0" w:right="-34" w:firstLine="169"/>
              <w:jc w:val="center"/>
            </w:pPr>
            <w:r w:rsidRPr="00E56E8B">
              <w:t>44.5 - 5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B5DBA" w14:textId="59033D02" w:rsidR="005E1C79" w:rsidRPr="00E56E8B" w:rsidRDefault="005E1C79" w:rsidP="00511BA0">
            <w:pPr>
              <w:ind w:left="0" w:right="0" w:firstLine="182"/>
              <w:jc w:val="center"/>
            </w:pPr>
            <w:r w:rsidRPr="00E56E8B">
              <w:t>44.4 - 54.7</w:t>
            </w:r>
          </w:p>
        </w:tc>
      </w:tr>
      <w:tr w:rsidR="005E1C79" w14:paraId="646B5DC1" w14:textId="77777777" w:rsidTr="00FC3B32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DBD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Min-Max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6B5DBE" w14:textId="7C995A39" w:rsidR="005E1C79" w:rsidRPr="00E56E8B" w:rsidRDefault="005E1C79" w:rsidP="00511BA0">
            <w:pPr>
              <w:ind w:left="15" w:right="0" w:firstLine="141"/>
              <w:jc w:val="center"/>
            </w:pPr>
            <w:r w:rsidRPr="00E56E8B">
              <w:t>40.</w:t>
            </w:r>
            <w:r>
              <w:t>1</w:t>
            </w:r>
            <w:r w:rsidRPr="00E56E8B">
              <w:t xml:space="preserve"> - 64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6B5DBF" w14:textId="78D0A455" w:rsidR="005E1C79" w:rsidRPr="00E56E8B" w:rsidRDefault="005E1C79" w:rsidP="00511BA0">
            <w:pPr>
              <w:ind w:left="0" w:right="-34" w:firstLine="169"/>
              <w:jc w:val="center"/>
            </w:pPr>
            <w:r w:rsidRPr="00E56E8B">
              <w:t>40.2 - 64.</w:t>
            </w:r>
            <w: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B5DC0" w14:textId="6C485136" w:rsidR="005E1C79" w:rsidRPr="00E56E8B" w:rsidRDefault="005E1C79" w:rsidP="00511BA0">
            <w:pPr>
              <w:ind w:left="0" w:right="0" w:firstLine="182"/>
              <w:jc w:val="center"/>
            </w:pPr>
            <w:r w:rsidRPr="00E56E8B">
              <w:t>40.</w:t>
            </w:r>
            <w:r>
              <w:t>1</w:t>
            </w:r>
            <w:r w:rsidRPr="00E56E8B">
              <w:t xml:space="preserve"> - 64.7</w:t>
            </w:r>
          </w:p>
        </w:tc>
      </w:tr>
      <w:tr w:rsidR="005E1C79" w14:paraId="646B5DC9" w14:textId="77777777" w:rsidTr="00253569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DC2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Body Mass Index (kg/m²)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6B5DC4" w14:textId="77777777" w:rsidR="005E1C79" w:rsidRPr="00E56E8B" w:rsidRDefault="005E1C79" w:rsidP="005906BF">
            <w:pPr>
              <w:ind w:left="0" w:right="0" w:firstLine="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6B5DC6" w14:textId="77777777" w:rsidR="005E1C79" w:rsidRPr="00E56E8B" w:rsidRDefault="005E1C79" w:rsidP="005906BF">
            <w:pPr>
              <w:ind w:left="0" w:right="0" w:firstLine="0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B5DC8" w14:textId="77777777" w:rsidR="005E1C79" w:rsidRPr="00E56E8B" w:rsidRDefault="005E1C79" w:rsidP="005906BF">
            <w:pPr>
              <w:ind w:left="0" w:right="0" w:firstLine="0"/>
              <w:jc w:val="center"/>
            </w:pPr>
          </w:p>
        </w:tc>
      </w:tr>
      <w:tr w:rsidR="005E1C79" w14:paraId="646B5DD2" w14:textId="77777777" w:rsidTr="0091196B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DCB" w14:textId="71E32DB3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&lt; 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CD" w14:textId="633AE0AF" w:rsidR="005E1C79" w:rsidRPr="00E56E8B" w:rsidRDefault="005E1C79" w:rsidP="005E1C79">
            <w:pPr>
              <w:ind w:left="0" w:right="-104" w:firstLine="0"/>
              <w:jc w:val="center"/>
            </w:pPr>
            <w:r w:rsidRPr="00E56E8B">
              <w:t>459</w:t>
            </w:r>
            <w:r>
              <w:t xml:space="preserve"> </w:t>
            </w:r>
            <w:r w:rsidRPr="00E56E8B">
              <w:t>(87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CF" w14:textId="0C8478B4" w:rsidR="005E1C79" w:rsidRPr="00E56E8B" w:rsidRDefault="005E1C79" w:rsidP="005E1C79">
            <w:pPr>
              <w:ind w:right="-110"/>
              <w:jc w:val="center"/>
            </w:pPr>
            <w:r w:rsidRPr="00E56E8B">
              <w:t>436</w:t>
            </w:r>
            <w:r>
              <w:t xml:space="preserve"> </w:t>
            </w:r>
            <w:r w:rsidRPr="00E56E8B">
              <w:t>(8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D1" w14:textId="01608B72" w:rsidR="005E1C79" w:rsidRPr="00E56E8B" w:rsidRDefault="005E1C79" w:rsidP="005E1C79">
            <w:pPr>
              <w:ind w:right="-106"/>
              <w:jc w:val="center"/>
            </w:pPr>
            <w:r w:rsidRPr="00E56E8B">
              <w:t>895</w:t>
            </w:r>
            <w:r>
              <w:t xml:space="preserve"> </w:t>
            </w:r>
            <w:r w:rsidRPr="00E56E8B">
              <w:t>(85.6%)</w:t>
            </w:r>
          </w:p>
        </w:tc>
      </w:tr>
      <w:tr w:rsidR="005E1C79" w14:paraId="646B5DDB" w14:textId="77777777" w:rsidTr="00F21A25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DD4" w14:textId="5C1B9C87" w:rsidR="005E1C79" w:rsidRPr="00E56E8B" w:rsidRDefault="005E1C79" w:rsidP="00E56E8B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[25-30[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D6" w14:textId="4818FFE4" w:rsidR="005E1C79" w:rsidRPr="00E56E8B" w:rsidRDefault="005E1C79" w:rsidP="005E1C79">
            <w:pPr>
              <w:ind w:right="-104"/>
              <w:jc w:val="center"/>
            </w:pPr>
            <w:r w:rsidRPr="00E56E8B">
              <w:t>50</w:t>
            </w:r>
            <w:r>
              <w:t xml:space="preserve"> </w:t>
            </w:r>
            <w:r w:rsidRPr="00E56E8B">
              <w:t>(9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D8" w14:textId="06BF3E8C" w:rsidR="005E1C79" w:rsidRPr="00E56E8B" w:rsidRDefault="005E1C79" w:rsidP="005E1C79">
            <w:pPr>
              <w:ind w:right="-110"/>
              <w:jc w:val="center"/>
            </w:pPr>
            <w:r w:rsidRPr="00E56E8B">
              <w:t>71</w:t>
            </w:r>
            <w:r>
              <w:t xml:space="preserve"> </w:t>
            </w:r>
            <w:r w:rsidRPr="00E56E8B">
              <w:t>(1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DA" w14:textId="6E0C0ACE" w:rsidR="005E1C79" w:rsidRPr="00E56E8B" w:rsidRDefault="005E1C79" w:rsidP="005E1C79">
            <w:pPr>
              <w:ind w:right="-106"/>
              <w:jc w:val="center"/>
            </w:pPr>
            <w:r w:rsidRPr="00E56E8B">
              <w:t>121</w:t>
            </w:r>
            <w:r>
              <w:t xml:space="preserve"> </w:t>
            </w:r>
            <w:r w:rsidRPr="00E56E8B">
              <w:t>(11.6%)</w:t>
            </w:r>
          </w:p>
        </w:tc>
      </w:tr>
      <w:tr w:rsidR="005E1C79" w14:paraId="646B5DE4" w14:textId="77777777" w:rsidTr="00271C1B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DDD" w14:textId="68012BF4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sdt>
              <w:sdtPr>
                <w:tag w:val="goog_rdk_2"/>
                <w:id w:val="1960840207"/>
              </w:sdtPr>
              <w:sdtContent>
                <w:r w:rsidRPr="00E56E8B">
                  <w:rPr>
                    <w:rFonts w:eastAsia="Gungsuh"/>
                  </w:rPr>
                  <w:t>≥ 30</w:t>
                </w:r>
              </w:sdtContent>
            </w:sdt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DF" w14:textId="48906774" w:rsidR="005E1C79" w:rsidRPr="00E56E8B" w:rsidRDefault="005E1C79" w:rsidP="005E1C79">
            <w:pPr>
              <w:ind w:right="-104"/>
              <w:jc w:val="center"/>
            </w:pPr>
            <w:r w:rsidRPr="00E56E8B">
              <w:t>14</w:t>
            </w:r>
            <w:r>
              <w:t xml:space="preserve"> </w:t>
            </w:r>
            <w:r w:rsidRPr="00E56E8B">
              <w:t>(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E1" w14:textId="354876B7" w:rsidR="005E1C79" w:rsidRPr="00E56E8B" w:rsidRDefault="005E1C79" w:rsidP="005E1C79">
            <w:pPr>
              <w:ind w:right="-110"/>
              <w:jc w:val="center"/>
            </w:pPr>
            <w:r w:rsidRPr="00E56E8B">
              <w:t>16</w:t>
            </w:r>
            <w:r>
              <w:t xml:space="preserve"> </w:t>
            </w:r>
            <w:r w:rsidRPr="00E56E8B">
              <w:t>(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E3" w14:textId="3BBAC7BA" w:rsidR="005E1C79" w:rsidRPr="00E56E8B" w:rsidRDefault="005E1C79" w:rsidP="005E1C79">
            <w:pPr>
              <w:ind w:right="-106"/>
              <w:jc w:val="center"/>
            </w:pPr>
            <w:r w:rsidRPr="00E56E8B">
              <w:t>30</w:t>
            </w:r>
            <w:r>
              <w:t xml:space="preserve"> </w:t>
            </w:r>
            <w:r w:rsidRPr="00E56E8B">
              <w:t>(2.9%)</w:t>
            </w:r>
          </w:p>
        </w:tc>
      </w:tr>
      <w:tr w:rsidR="005E1C79" w14:paraId="646B5DEC" w14:textId="77777777" w:rsidTr="00C42A6E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DE5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Physical activity (METs-h/week)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DE7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E9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EB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DF5" w14:textId="77777777" w:rsidTr="007A6D50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DEE" w14:textId="6E1D4098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 xml:space="preserve">&lt;25.3   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F0" w14:textId="6385DE4F" w:rsidR="005E1C79" w:rsidRPr="00E56E8B" w:rsidRDefault="005E1C79" w:rsidP="005E1C79">
            <w:pPr>
              <w:ind w:left="0" w:right="-104" w:firstLine="0"/>
              <w:jc w:val="center"/>
            </w:pPr>
            <w:r w:rsidRPr="00E56E8B">
              <w:t>121</w:t>
            </w:r>
            <w:r>
              <w:t xml:space="preserve"> </w:t>
            </w:r>
            <w:r w:rsidRPr="00E56E8B">
              <w:t>(23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F2" w14:textId="5312A499" w:rsidR="005E1C79" w:rsidRPr="00E56E8B" w:rsidRDefault="005E1C79" w:rsidP="005E1C79">
            <w:pPr>
              <w:ind w:right="-110"/>
              <w:jc w:val="center"/>
            </w:pPr>
            <w:r w:rsidRPr="00E56E8B">
              <w:t>128</w:t>
            </w:r>
            <w:r>
              <w:t xml:space="preserve"> </w:t>
            </w:r>
            <w:r w:rsidRPr="00E56E8B">
              <w:t>(2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F4" w14:textId="493992F2" w:rsidR="005E1C79" w:rsidRPr="00E56E8B" w:rsidRDefault="005E1C79" w:rsidP="005E1C79">
            <w:pPr>
              <w:ind w:right="-106"/>
              <w:jc w:val="center"/>
            </w:pPr>
            <w:r w:rsidRPr="00E56E8B">
              <w:t>249</w:t>
            </w:r>
            <w:r>
              <w:t xml:space="preserve"> </w:t>
            </w:r>
            <w:r w:rsidRPr="00E56E8B">
              <w:t>(23.8%)</w:t>
            </w:r>
          </w:p>
        </w:tc>
      </w:tr>
      <w:tr w:rsidR="005E1C79" w14:paraId="646B5DFE" w14:textId="77777777" w:rsidTr="002B67FE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DF7" w14:textId="5901630C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 xml:space="preserve">25.3-35.6        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F9" w14:textId="39996E07" w:rsidR="005E1C79" w:rsidRPr="00E56E8B" w:rsidRDefault="005E1C79" w:rsidP="005E1C79">
            <w:pPr>
              <w:ind w:right="-104"/>
              <w:jc w:val="center"/>
            </w:pPr>
            <w:r w:rsidRPr="00E56E8B">
              <w:t>156</w:t>
            </w:r>
            <w:r>
              <w:t xml:space="preserve"> </w:t>
            </w:r>
            <w:r w:rsidRPr="00E56E8B">
              <w:t>(29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FB" w14:textId="1A3833AD" w:rsidR="005E1C79" w:rsidRPr="00E56E8B" w:rsidRDefault="005E1C79" w:rsidP="005E1C79">
            <w:pPr>
              <w:ind w:right="-110"/>
              <w:jc w:val="center"/>
            </w:pPr>
            <w:r w:rsidRPr="00E56E8B">
              <w:t>151</w:t>
            </w:r>
            <w:r>
              <w:t xml:space="preserve"> </w:t>
            </w:r>
            <w:r w:rsidRPr="00E56E8B">
              <w:t>(28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DFD" w14:textId="313360F8" w:rsidR="005E1C79" w:rsidRPr="00E56E8B" w:rsidRDefault="005E1C79" w:rsidP="005E1C79">
            <w:pPr>
              <w:ind w:right="-106"/>
              <w:jc w:val="center"/>
            </w:pPr>
            <w:r w:rsidRPr="00E56E8B">
              <w:t>307</w:t>
            </w:r>
            <w:r>
              <w:t xml:space="preserve"> </w:t>
            </w:r>
            <w:r w:rsidRPr="00E56E8B">
              <w:t>(29.3%)</w:t>
            </w:r>
          </w:p>
        </w:tc>
      </w:tr>
      <w:tr w:rsidR="005E1C79" w14:paraId="646B5E07" w14:textId="77777777" w:rsidTr="00240F3D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00" w14:textId="3564CBE9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 xml:space="preserve">35.6-51.8                    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02" w14:textId="104CF509" w:rsidR="005E1C79" w:rsidRPr="00E56E8B" w:rsidRDefault="005E1C79" w:rsidP="005E1C79">
            <w:pPr>
              <w:ind w:left="0" w:right="-104" w:firstLine="0"/>
              <w:jc w:val="center"/>
            </w:pPr>
            <w:r w:rsidRPr="00E56E8B">
              <w:t>130</w:t>
            </w:r>
            <w:r>
              <w:t xml:space="preserve"> </w:t>
            </w:r>
            <w:r w:rsidRPr="00E56E8B">
              <w:t>(24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04" w14:textId="5668D8A6" w:rsidR="005E1C79" w:rsidRPr="00E56E8B" w:rsidRDefault="005E1C79" w:rsidP="005E1C79">
            <w:pPr>
              <w:ind w:right="-110"/>
              <w:jc w:val="center"/>
            </w:pPr>
            <w:r w:rsidRPr="00E56E8B">
              <w:t>125</w:t>
            </w:r>
            <w:r>
              <w:t xml:space="preserve"> </w:t>
            </w:r>
            <w:r w:rsidRPr="00E56E8B">
              <w:t>(2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06" w14:textId="18743475" w:rsidR="005E1C79" w:rsidRPr="00E56E8B" w:rsidRDefault="005E1C79" w:rsidP="005E1C79">
            <w:pPr>
              <w:ind w:right="-106"/>
              <w:jc w:val="center"/>
            </w:pPr>
            <w:r w:rsidRPr="00E56E8B">
              <w:t>255</w:t>
            </w:r>
            <w:r>
              <w:t xml:space="preserve"> </w:t>
            </w:r>
            <w:r w:rsidRPr="00E56E8B">
              <w:t>(24.4%)</w:t>
            </w:r>
          </w:p>
        </w:tc>
      </w:tr>
      <w:tr w:rsidR="005E1C79" w14:paraId="646B5E10" w14:textId="77777777" w:rsidTr="000373B0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09" w14:textId="30E07F43" w:rsidR="005E1C79" w:rsidRPr="00E56E8B" w:rsidRDefault="005E1C79">
            <w:pPr>
              <w:ind w:left="0" w:right="0" w:firstLine="0"/>
              <w:jc w:val="left"/>
            </w:pPr>
            <w:r>
              <w:rPr>
                <w:rFonts w:eastAsia="Gungsuh"/>
              </w:rPr>
              <w:t xml:space="preserve">   </w:t>
            </w:r>
            <w:r w:rsidRPr="00E56E8B">
              <w:rPr>
                <w:rFonts w:eastAsia="Gungsuh"/>
              </w:rPr>
              <w:t xml:space="preserve">≥51.8                       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0B" w14:textId="0E6A456C" w:rsidR="005E1C79" w:rsidRPr="00E56E8B" w:rsidRDefault="005E1C79" w:rsidP="005E1C79">
            <w:pPr>
              <w:ind w:right="-104"/>
              <w:jc w:val="center"/>
            </w:pPr>
            <w:r w:rsidRPr="00E56E8B">
              <w:t>116</w:t>
            </w:r>
            <w:r>
              <w:t xml:space="preserve"> </w:t>
            </w:r>
            <w:r w:rsidRPr="00E56E8B">
              <w:t>(22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0D" w14:textId="7A857797" w:rsidR="005E1C79" w:rsidRPr="00E56E8B" w:rsidRDefault="005E1C79" w:rsidP="005E1C79">
            <w:pPr>
              <w:ind w:right="-110"/>
              <w:jc w:val="center"/>
            </w:pPr>
            <w:r w:rsidRPr="00E56E8B">
              <w:t>119</w:t>
            </w:r>
            <w:r>
              <w:t xml:space="preserve"> </w:t>
            </w:r>
            <w:r w:rsidRPr="00E56E8B">
              <w:t>(2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0F" w14:textId="3A689F2D" w:rsidR="005E1C79" w:rsidRPr="00E56E8B" w:rsidRDefault="005E1C79" w:rsidP="005E1C79">
            <w:pPr>
              <w:ind w:right="-106"/>
              <w:jc w:val="center"/>
            </w:pPr>
            <w:r w:rsidRPr="00E56E8B">
              <w:t>235</w:t>
            </w:r>
            <w:r>
              <w:t xml:space="preserve"> </w:t>
            </w:r>
            <w:r w:rsidRPr="00E56E8B">
              <w:t>(22.5%)</w:t>
            </w:r>
          </w:p>
        </w:tc>
      </w:tr>
      <w:tr w:rsidR="005E1C79" w14:paraId="646B5E18" w14:textId="77777777" w:rsidTr="008D1714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E11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Alcohol consumption (g/day)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E13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15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17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E21" w14:textId="77777777" w:rsidTr="00324117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1A" w14:textId="14E701F8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1C" w14:textId="021461F4" w:rsidR="005E1C79" w:rsidRPr="00E56E8B" w:rsidRDefault="005E1C79" w:rsidP="005E1C79">
            <w:pPr>
              <w:ind w:left="0" w:right="-104" w:firstLine="0"/>
              <w:jc w:val="center"/>
            </w:pPr>
            <w:r w:rsidRPr="00E56E8B">
              <w:t>58</w:t>
            </w:r>
            <w:r>
              <w:t xml:space="preserve"> </w:t>
            </w:r>
            <w:r w:rsidRPr="00E56E8B">
              <w:t>(1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1E" w14:textId="461BB6BB" w:rsidR="005E1C79" w:rsidRPr="00E56E8B" w:rsidRDefault="005E1C79" w:rsidP="005E1C79">
            <w:pPr>
              <w:ind w:right="-110"/>
              <w:jc w:val="center"/>
            </w:pPr>
            <w:r w:rsidRPr="00E56E8B">
              <w:t>50</w:t>
            </w:r>
            <w:r>
              <w:t xml:space="preserve"> </w:t>
            </w:r>
            <w:r w:rsidRPr="00E56E8B">
              <w:t>(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20" w14:textId="1497AE9F" w:rsidR="005E1C79" w:rsidRPr="00E56E8B" w:rsidRDefault="005E1C79" w:rsidP="005E1C79">
            <w:pPr>
              <w:ind w:right="-106"/>
              <w:jc w:val="center"/>
            </w:pPr>
            <w:r w:rsidRPr="00E56E8B">
              <w:t>108</w:t>
            </w:r>
            <w:r>
              <w:t xml:space="preserve"> </w:t>
            </w:r>
            <w:r w:rsidRPr="00E56E8B">
              <w:t>(10.3%)</w:t>
            </w:r>
          </w:p>
        </w:tc>
      </w:tr>
      <w:tr w:rsidR="005E1C79" w14:paraId="646B5E2A" w14:textId="77777777" w:rsidTr="00115A86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23" w14:textId="5634DA8B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0-6.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25" w14:textId="58DD0B5F" w:rsidR="005E1C79" w:rsidRPr="00E56E8B" w:rsidRDefault="005E1C79" w:rsidP="005E1C79">
            <w:pPr>
              <w:ind w:right="-104"/>
              <w:jc w:val="center"/>
            </w:pPr>
            <w:r w:rsidRPr="00E56E8B">
              <w:t>193</w:t>
            </w:r>
            <w:r>
              <w:t xml:space="preserve"> </w:t>
            </w:r>
            <w:r w:rsidRPr="00E56E8B">
              <w:t>(36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27" w14:textId="541833CB" w:rsidR="005E1C79" w:rsidRPr="00E56E8B" w:rsidRDefault="005E1C79" w:rsidP="005E1C79">
            <w:pPr>
              <w:ind w:right="-110"/>
              <w:jc w:val="center"/>
            </w:pPr>
            <w:r w:rsidRPr="00E56E8B">
              <w:t>179</w:t>
            </w:r>
            <w:r>
              <w:t xml:space="preserve"> </w:t>
            </w:r>
            <w:r w:rsidRPr="00E56E8B">
              <w:t>(3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29" w14:textId="5C73F903" w:rsidR="005E1C79" w:rsidRPr="00E56E8B" w:rsidRDefault="005E1C79" w:rsidP="005E1C79">
            <w:pPr>
              <w:ind w:right="-106"/>
              <w:jc w:val="center"/>
            </w:pPr>
            <w:r w:rsidRPr="00E56E8B">
              <w:t>372</w:t>
            </w:r>
            <w:r>
              <w:t xml:space="preserve"> </w:t>
            </w:r>
            <w:r w:rsidRPr="00E56E8B">
              <w:t>(35.6%)</w:t>
            </w:r>
          </w:p>
        </w:tc>
      </w:tr>
      <w:tr w:rsidR="005E1C79" w14:paraId="646B5E33" w14:textId="77777777" w:rsidTr="000B5080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2C" w14:textId="71A34B65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&gt;6.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2E" w14:textId="152ED5E8" w:rsidR="005E1C79" w:rsidRPr="00E56E8B" w:rsidRDefault="005E1C79" w:rsidP="005E1C79">
            <w:pPr>
              <w:ind w:right="-104"/>
              <w:jc w:val="center"/>
            </w:pPr>
            <w:r w:rsidRPr="00E56E8B">
              <w:t>272</w:t>
            </w:r>
            <w:r>
              <w:t xml:space="preserve"> </w:t>
            </w:r>
            <w:r w:rsidRPr="00E56E8B">
              <w:t>(5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30" w14:textId="576FEBC9" w:rsidR="005E1C79" w:rsidRPr="00E56E8B" w:rsidRDefault="005E1C79" w:rsidP="005E1C79">
            <w:pPr>
              <w:ind w:right="-110"/>
              <w:jc w:val="center"/>
            </w:pPr>
            <w:r w:rsidRPr="00E56E8B">
              <w:t>294</w:t>
            </w:r>
            <w:r>
              <w:t xml:space="preserve"> </w:t>
            </w:r>
            <w:r w:rsidRPr="00E56E8B">
              <w:t>(5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32" w14:textId="6613AEEA" w:rsidR="005E1C79" w:rsidRPr="00E56E8B" w:rsidRDefault="005E1C79" w:rsidP="005E1C79">
            <w:pPr>
              <w:ind w:right="-106"/>
              <w:jc w:val="center"/>
            </w:pPr>
            <w:r w:rsidRPr="00E56E8B">
              <w:t>566</w:t>
            </w:r>
            <w:r>
              <w:t xml:space="preserve"> </w:t>
            </w:r>
            <w:r w:rsidRPr="00E56E8B">
              <w:t>(54.1%)</w:t>
            </w:r>
          </w:p>
        </w:tc>
      </w:tr>
      <w:tr w:rsidR="005E1C79" w14:paraId="646B5E3B" w14:textId="77777777" w:rsidTr="00CF5349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E34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Smoking status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E36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38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3A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E44" w14:textId="77777777" w:rsidTr="00DF0979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3D" w14:textId="381DAE69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Non-smok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3F" w14:textId="28600D68" w:rsidR="005E1C79" w:rsidRPr="00E56E8B" w:rsidRDefault="005E1C79" w:rsidP="005E1C79">
            <w:pPr>
              <w:ind w:right="-104"/>
              <w:jc w:val="center"/>
            </w:pPr>
            <w:r w:rsidRPr="00E56E8B">
              <w:t>280</w:t>
            </w:r>
            <w:r>
              <w:t xml:space="preserve"> </w:t>
            </w:r>
            <w:r w:rsidRPr="00E56E8B">
              <w:t>(5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41" w14:textId="76F2A4D9" w:rsidR="005E1C79" w:rsidRPr="00E56E8B" w:rsidRDefault="005E1C79" w:rsidP="005E1C79">
            <w:pPr>
              <w:ind w:right="-110"/>
              <w:jc w:val="center"/>
            </w:pPr>
            <w:r w:rsidRPr="00E56E8B">
              <w:t>274</w:t>
            </w:r>
            <w:r>
              <w:t xml:space="preserve"> </w:t>
            </w:r>
            <w:r w:rsidRPr="00E56E8B">
              <w:t>(5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43" w14:textId="1A1DB545" w:rsidR="005E1C79" w:rsidRPr="00E56E8B" w:rsidRDefault="005E1C79" w:rsidP="005E1C79">
            <w:pPr>
              <w:ind w:right="-106"/>
              <w:jc w:val="center"/>
            </w:pPr>
            <w:r w:rsidRPr="00E56E8B">
              <w:t>554</w:t>
            </w:r>
            <w:r>
              <w:t xml:space="preserve"> </w:t>
            </w:r>
            <w:r w:rsidRPr="00E56E8B">
              <w:t>(53.0%)</w:t>
            </w:r>
          </w:p>
        </w:tc>
      </w:tr>
      <w:tr w:rsidR="005E1C79" w14:paraId="646B5E4D" w14:textId="77777777" w:rsidTr="00CB5F7C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46" w14:textId="7D2BE010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Smok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48" w14:textId="7B7ABE80" w:rsidR="005E1C79" w:rsidRPr="00E56E8B" w:rsidRDefault="005E1C79" w:rsidP="005E1C79">
            <w:pPr>
              <w:ind w:left="0" w:right="-104" w:firstLine="0"/>
              <w:jc w:val="center"/>
            </w:pPr>
            <w:r w:rsidRPr="00E56E8B">
              <w:t>71</w:t>
            </w:r>
            <w:r>
              <w:t xml:space="preserve"> </w:t>
            </w:r>
            <w:r w:rsidRPr="00E56E8B">
              <w:t>(13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4A" w14:textId="21173292" w:rsidR="005E1C79" w:rsidRPr="00E56E8B" w:rsidRDefault="005E1C79" w:rsidP="005E1C79">
            <w:pPr>
              <w:ind w:right="-110"/>
              <w:jc w:val="center"/>
            </w:pPr>
            <w:r w:rsidRPr="00E56E8B">
              <w:t>73</w:t>
            </w:r>
            <w:r>
              <w:t xml:space="preserve"> </w:t>
            </w:r>
            <w:r w:rsidRPr="00E56E8B">
              <w:t>(1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4C" w14:textId="5B20EBF3" w:rsidR="005E1C79" w:rsidRPr="00E56E8B" w:rsidRDefault="005E1C79" w:rsidP="005E1C79">
            <w:pPr>
              <w:ind w:right="-106"/>
              <w:jc w:val="center"/>
            </w:pPr>
            <w:r w:rsidRPr="00E56E8B">
              <w:t>144</w:t>
            </w:r>
            <w:r>
              <w:t xml:space="preserve"> </w:t>
            </w:r>
            <w:r w:rsidRPr="00E56E8B">
              <w:t>(13.8%)</w:t>
            </w:r>
          </w:p>
        </w:tc>
      </w:tr>
      <w:tr w:rsidR="005E1C79" w14:paraId="646B5E56" w14:textId="77777777" w:rsidTr="00CD40DF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4F" w14:textId="01611672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Ex-smok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51" w14:textId="1148E405" w:rsidR="005E1C79" w:rsidRPr="00E56E8B" w:rsidRDefault="005E1C79" w:rsidP="005E1C79">
            <w:pPr>
              <w:ind w:right="-104"/>
              <w:jc w:val="center"/>
            </w:pPr>
            <w:r w:rsidRPr="00E56E8B">
              <w:t>172</w:t>
            </w:r>
            <w:r>
              <w:t xml:space="preserve"> </w:t>
            </w:r>
            <w:r w:rsidRPr="00E56E8B">
              <w:t>(3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53" w14:textId="01C5BFC2" w:rsidR="005E1C79" w:rsidRPr="00E56E8B" w:rsidRDefault="005E1C79" w:rsidP="005E1C79">
            <w:pPr>
              <w:ind w:right="-110"/>
              <w:jc w:val="center"/>
            </w:pPr>
            <w:r w:rsidRPr="00E56E8B">
              <w:t>176</w:t>
            </w:r>
            <w:r>
              <w:t xml:space="preserve"> </w:t>
            </w:r>
            <w:r w:rsidRPr="00E56E8B">
              <w:t>(33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55" w14:textId="7BA2F051" w:rsidR="005E1C79" w:rsidRPr="00E56E8B" w:rsidRDefault="005E1C79" w:rsidP="005E1C79">
            <w:pPr>
              <w:ind w:right="-106"/>
              <w:jc w:val="center"/>
            </w:pPr>
            <w:r w:rsidRPr="00E56E8B">
              <w:t>348</w:t>
            </w:r>
            <w:r>
              <w:t xml:space="preserve"> </w:t>
            </w:r>
            <w:r w:rsidRPr="00E56E8B">
              <w:t>(33.3%)</w:t>
            </w:r>
          </w:p>
        </w:tc>
      </w:tr>
      <w:tr w:rsidR="005E1C79" w14:paraId="646B5E5E" w14:textId="77777777" w:rsidTr="00B67385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E57" w14:textId="77777777" w:rsidR="005E1C79" w:rsidRPr="00E56E8B" w:rsidRDefault="005E1C79">
            <w:pPr>
              <w:ind w:left="6372" w:right="0" w:hanging="6372"/>
              <w:jc w:val="left"/>
            </w:pPr>
            <w:r w:rsidRPr="00E56E8B">
              <w:t>Level of education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E59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5B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5D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E67" w14:textId="77777777" w:rsidTr="000E6619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60" w14:textId="32832A7A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Secondar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62" w14:textId="6C373E71" w:rsidR="005E1C79" w:rsidRPr="00E56E8B" w:rsidRDefault="005E1C79" w:rsidP="005E1C79">
            <w:pPr>
              <w:ind w:right="-104"/>
              <w:jc w:val="center"/>
            </w:pPr>
            <w:r w:rsidRPr="00E56E8B">
              <w:t>72</w:t>
            </w:r>
            <w:r>
              <w:t xml:space="preserve"> </w:t>
            </w:r>
            <w:r w:rsidRPr="00E56E8B">
              <w:t>(13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64" w14:textId="106EC3FB" w:rsidR="005E1C79" w:rsidRPr="00E56E8B" w:rsidRDefault="005E1C79" w:rsidP="005E1C79">
            <w:pPr>
              <w:ind w:right="-110"/>
              <w:jc w:val="center"/>
            </w:pPr>
            <w:r w:rsidRPr="00E56E8B">
              <w:t>67</w:t>
            </w:r>
            <w:r>
              <w:t xml:space="preserve"> </w:t>
            </w:r>
            <w:r w:rsidRPr="00E56E8B">
              <w:t>(1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66" w14:textId="19D9B8CB" w:rsidR="005E1C79" w:rsidRPr="00E56E8B" w:rsidRDefault="005E1C79" w:rsidP="005E1C79">
            <w:pPr>
              <w:ind w:right="-106"/>
              <w:jc w:val="center"/>
            </w:pPr>
            <w:r w:rsidRPr="00E56E8B">
              <w:t>139</w:t>
            </w:r>
            <w:r>
              <w:t xml:space="preserve"> </w:t>
            </w:r>
            <w:r w:rsidRPr="00E56E8B">
              <w:t>(13.3%)</w:t>
            </w:r>
          </w:p>
        </w:tc>
      </w:tr>
      <w:tr w:rsidR="005E1C79" w14:paraId="646B5E70" w14:textId="77777777" w:rsidTr="000005A4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69" w14:textId="06E036A0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1- to 2-year university degre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6B" w14:textId="6723411E" w:rsidR="005E1C79" w:rsidRPr="00E56E8B" w:rsidRDefault="005E1C79" w:rsidP="005E1C79">
            <w:pPr>
              <w:ind w:left="0" w:right="-104" w:firstLine="0"/>
              <w:jc w:val="center"/>
            </w:pPr>
            <w:r w:rsidRPr="00E56E8B">
              <w:t>231</w:t>
            </w:r>
            <w:r>
              <w:t xml:space="preserve"> </w:t>
            </w:r>
            <w:r w:rsidRPr="00E56E8B">
              <w:t>(44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6D" w14:textId="149B2AEF" w:rsidR="005E1C79" w:rsidRPr="00E56E8B" w:rsidRDefault="005E1C79" w:rsidP="005E1C79">
            <w:pPr>
              <w:ind w:right="-110"/>
              <w:jc w:val="center"/>
            </w:pPr>
            <w:r w:rsidRPr="00E56E8B">
              <w:t>231</w:t>
            </w:r>
            <w:r>
              <w:t xml:space="preserve"> </w:t>
            </w:r>
            <w:r w:rsidRPr="00E56E8B">
              <w:t>(4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6F" w14:textId="33539E29" w:rsidR="005E1C79" w:rsidRPr="00E56E8B" w:rsidRDefault="005E1C79" w:rsidP="005E1C79">
            <w:pPr>
              <w:ind w:right="-106"/>
              <w:jc w:val="center"/>
            </w:pPr>
            <w:r w:rsidRPr="00E56E8B">
              <w:t>462</w:t>
            </w:r>
            <w:r>
              <w:t xml:space="preserve"> </w:t>
            </w:r>
            <w:r w:rsidRPr="00E56E8B">
              <w:t>(44.2%)</w:t>
            </w:r>
          </w:p>
        </w:tc>
      </w:tr>
      <w:tr w:rsidR="005E1C79" w14:paraId="646B5E79" w14:textId="77777777" w:rsidTr="00A42AC7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72" w14:textId="3D191E38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sdt>
              <w:sdtPr>
                <w:tag w:val="goog_rdk_4"/>
                <w:id w:val="-837612700"/>
              </w:sdtPr>
              <w:sdtContent>
                <w:r w:rsidRPr="00E56E8B">
                  <w:rPr>
                    <w:rFonts w:eastAsia="Gungsuh"/>
                  </w:rPr>
                  <w:t>≥ 3-year university degree</w:t>
                </w:r>
              </w:sdtContent>
            </w:sdt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74" w14:textId="0564B77F" w:rsidR="005E1C79" w:rsidRPr="00E56E8B" w:rsidRDefault="005E1C79" w:rsidP="005E1C79">
            <w:pPr>
              <w:ind w:right="-104"/>
              <w:jc w:val="center"/>
            </w:pPr>
            <w:r w:rsidRPr="00E56E8B">
              <w:t>220</w:t>
            </w:r>
            <w:r>
              <w:t xml:space="preserve"> </w:t>
            </w:r>
            <w:r w:rsidRPr="00E56E8B">
              <w:t>(42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76" w14:textId="42CFB681" w:rsidR="005E1C79" w:rsidRPr="00E56E8B" w:rsidRDefault="005E1C79" w:rsidP="005E1C79">
            <w:pPr>
              <w:ind w:right="-110"/>
              <w:jc w:val="center"/>
            </w:pPr>
            <w:r w:rsidRPr="00E56E8B">
              <w:t>225</w:t>
            </w:r>
            <w:r>
              <w:t xml:space="preserve"> </w:t>
            </w:r>
            <w:r w:rsidRPr="00E56E8B">
              <w:t>(4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78" w14:textId="2D4CAF41" w:rsidR="005E1C79" w:rsidRPr="00E56E8B" w:rsidRDefault="005E1C79" w:rsidP="005E1C79">
            <w:pPr>
              <w:ind w:right="-106"/>
              <w:jc w:val="center"/>
            </w:pPr>
            <w:r w:rsidRPr="00E56E8B">
              <w:t>445</w:t>
            </w:r>
            <w:r>
              <w:t xml:space="preserve"> </w:t>
            </w:r>
            <w:r w:rsidRPr="00E56E8B">
              <w:t>(42.5%)</w:t>
            </w:r>
          </w:p>
        </w:tc>
      </w:tr>
      <w:tr w:rsidR="005E1C79" w14:paraId="646B5E81" w14:textId="77777777" w:rsidTr="00D50329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E7A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Age at first menstruation (years)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E7C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7E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80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E8A" w14:textId="77777777" w:rsidTr="00CC38CE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83" w14:textId="25508CD8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&lt;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85" w14:textId="4E7335FD" w:rsidR="005E1C79" w:rsidRPr="00E56E8B" w:rsidRDefault="005E1C79" w:rsidP="005E1C79">
            <w:pPr>
              <w:ind w:right="-104"/>
              <w:jc w:val="center"/>
            </w:pPr>
            <w:r w:rsidRPr="00E56E8B">
              <w:t>103</w:t>
            </w:r>
            <w:r>
              <w:t xml:space="preserve"> </w:t>
            </w:r>
            <w:r w:rsidRPr="00E56E8B">
              <w:t>(19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87" w14:textId="55A4A11D" w:rsidR="005E1C79" w:rsidRPr="00E56E8B" w:rsidRDefault="005E1C79" w:rsidP="005E1C79">
            <w:pPr>
              <w:ind w:right="-110"/>
              <w:jc w:val="center"/>
            </w:pPr>
            <w:r w:rsidRPr="00E56E8B">
              <w:t>102</w:t>
            </w:r>
            <w:r>
              <w:t xml:space="preserve"> </w:t>
            </w:r>
            <w:r w:rsidRPr="00E56E8B">
              <w:t>(1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89" w14:textId="0A9BA789" w:rsidR="005E1C79" w:rsidRPr="00E56E8B" w:rsidRDefault="005E1C79" w:rsidP="005E1C79">
            <w:pPr>
              <w:ind w:right="-106"/>
              <w:jc w:val="center"/>
            </w:pPr>
            <w:r w:rsidRPr="00E56E8B">
              <w:t>205</w:t>
            </w:r>
            <w:r>
              <w:t xml:space="preserve"> </w:t>
            </w:r>
            <w:r w:rsidRPr="00E56E8B">
              <w:t>(19.6%)</w:t>
            </w:r>
          </w:p>
        </w:tc>
      </w:tr>
      <w:tr w:rsidR="005E1C79" w14:paraId="646B5E93" w14:textId="77777777" w:rsidTr="00250D1C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8C" w14:textId="4F1ECB0A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12-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8E" w14:textId="360B37F8" w:rsidR="005E1C79" w:rsidRPr="00E56E8B" w:rsidRDefault="005E1C79" w:rsidP="005E1C79">
            <w:pPr>
              <w:ind w:left="0" w:right="-104" w:firstLine="0"/>
              <w:jc w:val="center"/>
            </w:pPr>
            <w:r w:rsidRPr="00E56E8B">
              <w:t>263</w:t>
            </w:r>
            <w:r>
              <w:t xml:space="preserve"> </w:t>
            </w:r>
            <w:r w:rsidRPr="00E56E8B">
              <w:t>(50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90" w14:textId="662AC471" w:rsidR="005E1C79" w:rsidRPr="00E56E8B" w:rsidRDefault="005E1C79" w:rsidP="005E1C79">
            <w:pPr>
              <w:ind w:right="-110"/>
              <w:jc w:val="center"/>
            </w:pPr>
            <w:r w:rsidRPr="00E56E8B">
              <w:t>287</w:t>
            </w:r>
            <w:r>
              <w:t xml:space="preserve"> </w:t>
            </w:r>
            <w:r w:rsidRPr="00E56E8B">
              <w:t>(5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92" w14:textId="3ABCA3F5" w:rsidR="005E1C79" w:rsidRPr="00E56E8B" w:rsidRDefault="005E1C79" w:rsidP="005E1C79">
            <w:pPr>
              <w:ind w:right="-106"/>
              <w:jc w:val="center"/>
            </w:pPr>
            <w:r w:rsidRPr="00E56E8B">
              <w:t>550</w:t>
            </w:r>
            <w:r>
              <w:t xml:space="preserve"> </w:t>
            </w:r>
            <w:r w:rsidRPr="00E56E8B">
              <w:t>(52.6%)</w:t>
            </w:r>
          </w:p>
        </w:tc>
      </w:tr>
      <w:tr w:rsidR="005E1C79" w14:paraId="646B5E9C" w14:textId="77777777" w:rsidTr="00832957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95" w14:textId="70BFC1AF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sdt>
              <w:sdtPr>
                <w:tag w:val="goog_rdk_5"/>
                <w:id w:val="1198434407"/>
              </w:sdtPr>
              <w:sdtContent>
                <w:r w:rsidRPr="00E56E8B">
                  <w:rPr>
                    <w:rFonts w:eastAsia="Gungsuh"/>
                  </w:rPr>
                  <w:t>≥14</w:t>
                </w:r>
              </w:sdtContent>
            </w:sdt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97" w14:textId="24CFEFAF" w:rsidR="005E1C79" w:rsidRPr="00E56E8B" w:rsidRDefault="005E1C79" w:rsidP="005E1C79">
            <w:pPr>
              <w:ind w:right="-104"/>
              <w:jc w:val="center"/>
            </w:pPr>
            <w:r w:rsidRPr="00E56E8B">
              <w:t>157</w:t>
            </w:r>
            <w:r>
              <w:t xml:space="preserve"> </w:t>
            </w:r>
            <w:r w:rsidRPr="00E56E8B">
              <w:t>(3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99" w14:textId="69542D57" w:rsidR="005E1C79" w:rsidRPr="00E56E8B" w:rsidRDefault="005E1C79" w:rsidP="005E1C79">
            <w:pPr>
              <w:ind w:right="-110"/>
              <w:jc w:val="center"/>
            </w:pPr>
            <w:r w:rsidRPr="00E56E8B">
              <w:t>134</w:t>
            </w:r>
            <w:r>
              <w:t xml:space="preserve"> </w:t>
            </w:r>
            <w:r w:rsidRPr="00E56E8B">
              <w:t>(2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9B" w14:textId="5796F46A" w:rsidR="005E1C79" w:rsidRPr="00E56E8B" w:rsidRDefault="005E1C79" w:rsidP="005E1C79">
            <w:pPr>
              <w:ind w:right="-106"/>
              <w:jc w:val="center"/>
            </w:pPr>
            <w:r w:rsidRPr="00E56E8B">
              <w:t>291</w:t>
            </w:r>
            <w:r>
              <w:t xml:space="preserve"> </w:t>
            </w:r>
            <w:r w:rsidRPr="00E56E8B">
              <w:t>(27.8%)</w:t>
            </w:r>
          </w:p>
        </w:tc>
      </w:tr>
      <w:tr w:rsidR="005E1C79" w14:paraId="646B5EA4" w14:textId="77777777" w:rsidTr="00F74F8E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E9D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Number of children and age at 1st pregnancy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E9F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A1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A3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EAD" w14:textId="77777777" w:rsidTr="006064F6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A6" w14:textId="23D94091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No childre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A8" w14:textId="7E2D00D4" w:rsidR="005E1C79" w:rsidRPr="00E56E8B" w:rsidRDefault="005E1C79" w:rsidP="005E1C79">
            <w:pPr>
              <w:ind w:right="-104"/>
              <w:jc w:val="center"/>
            </w:pPr>
            <w:r w:rsidRPr="00E56E8B">
              <w:t>62</w:t>
            </w:r>
            <w:r>
              <w:t xml:space="preserve"> </w:t>
            </w:r>
            <w:r w:rsidRPr="00E56E8B">
              <w:t>(11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AA" w14:textId="390016A3" w:rsidR="005E1C79" w:rsidRPr="00E56E8B" w:rsidRDefault="005E1C79" w:rsidP="005E1C79">
            <w:pPr>
              <w:ind w:right="-110"/>
              <w:jc w:val="center"/>
            </w:pPr>
            <w:r w:rsidRPr="00E56E8B">
              <w:t>77</w:t>
            </w:r>
            <w:r>
              <w:t xml:space="preserve"> </w:t>
            </w:r>
            <w:r w:rsidRPr="00E56E8B">
              <w:t>(1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AC" w14:textId="7E71ED1A" w:rsidR="005E1C79" w:rsidRPr="00E56E8B" w:rsidRDefault="005E1C79" w:rsidP="005E1C79">
            <w:pPr>
              <w:ind w:right="-106"/>
              <w:jc w:val="center"/>
            </w:pPr>
            <w:r w:rsidRPr="00E56E8B">
              <w:t>139</w:t>
            </w:r>
            <w:r>
              <w:t xml:space="preserve"> </w:t>
            </w:r>
            <w:r w:rsidRPr="00E56E8B">
              <w:t>(13.3%)</w:t>
            </w:r>
          </w:p>
        </w:tc>
      </w:tr>
      <w:tr w:rsidR="005E1C79" w14:paraId="646B5EB6" w14:textId="77777777" w:rsidTr="006D1686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AF" w14:textId="4D338FBB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 xml:space="preserve">Between 0 and 2 and age &lt; 30 </w:t>
            </w:r>
            <w:proofErr w:type="gramStart"/>
            <w:r w:rsidRPr="00E56E8B">
              <w:t>y.o</w:t>
            </w:r>
            <w:proofErr w:type="gram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B1" w14:textId="66BE4B9D" w:rsidR="005E1C79" w:rsidRPr="00E56E8B" w:rsidRDefault="005E1C79" w:rsidP="005E1C79">
            <w:pPr>
              <w:ind w:right="-104"/>
              <w:jc w:val="center"/>
            </w:pPr>
            <w:r w:rsidRPr="00E56E8B">
              <w:t>238</w:t>
            </w:r>
            <w:r>
              <w:t xml:space="preserve"> </w:t>
            </w:r>
            <w:r w:rsidRPr="00E56E8B">
              <w:t>(45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B3" w14:textId="37BE6670" w:rsidR="005E1C79" w:rsidRPr="00E56E8B" w:rsidRDefault="005E1C79" w:rsidP="005E1C79">
            <w:pPr>
              <w:ind w:right="-110"/>
              <w:jc w:val="center"/>
            </w:pPr>
            <w:r w:rsidRPr="00E56E8B">
              <w:t>234</w:t>
            </w:r>
            <w:r>
              <w:t xml:space="preserve"> </w:t>
            </w:r>
            <w:r w:rsidRPr="00E56E8B">
              <w:t>(4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B5" w14:textId="26A7CF97" w:rsidR="005E1C79" w:rsidRPr="00E56E8B" w:rsidRDefault="005E1C79" w:rsidP="005E1C79">
            <w:pPr>
              <w:ind w:right="-106"/>
              <w:jc w:val="center"/>
            </w:pPr>
            <w:r w:rsidRPr="00E56E8B">
              <w:t>472</w:t>
            </w:r>
            <w:r>
              <w:t xml:space="preserve"> </w:t>
            </w:r>
            <w:r w:rsidRPr="00E56E8B">
              <w:t>(45.1%)</w:t>
            </w:r>
          </w:p>
        </w:tc>
      </w:tr>
      <w:tr w:rsidR="005E1C79" w14:paraId="646B5EBF" w14:textId="77777777" w:rsidTr="00822A39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B8" w14:textId="11E676DC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sdt>
              <w:sdtPr>
                <w:tag w:val="goog_rdk_6"/>
                <w:id w:val="-759448806"/>
              </w:sdtPr>
              <w:sdtContent>
                <w:r w:rsidRPr="00E56E8B">
                  <w:rPr>
                    <w:rFonts w:eastAsia="Gungsuh"/>
                  </w:rPr>
                  <w:t xml:space="preserve">Between 0 and 2 and age ≥ 30 </w:t>
                </w:r>
                <w:proofErr w:type="gramStart"/>
                <w:r w:rsidRPr="00E56E8B">
                  <w:rPr>
                    <w:rFonts w:eastAsia="Gungsuh"/>
                  </w:rPr>
                  <w:t>y.o</w:t>
                </w:r>
                <w:proofErr w:type="gramEnd"/>
              </w:sdtContent>
            </w:sdt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BA" w14:textId="7DA92C4F" w:rsidR="005E1C79" w:rsidRPr="00E56E8B" w:rsidRDefault="005E1C79" w:rsidP="005E1C79">
            <w:pPr>
              <w:ind w:right="-104"/>
              <w:jc w:val="center"/>
            </w:pPr>
            <w:r w:rsidRPr="00E56E8B">
              <w:t>52</w:t>
            </w:r>
            <w:r>
              <w:t xml:space="preserve"> </w:t>
            </w:r>
            <w:r w:rsidRPr="00E56E8B">
              <w:t>(9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BC" w14:textId="478121F6" w:rsidR="005E1C79" w:rsidRPr="00E56E8B" w:rsidRDefault="005E1C79" w:rsidP="005E1C79">
            <w:pPr>
              <w:ind w:right="-110"/>
              <w:jc w:val="center"/>
            </w:pPr>
            <w:r w:rsidRPr="00E56E8B">
              <w:t>53</w:t>
            </w:r>
            <w:r>
              <w:t xml:space="preserve"> </w:t>
            </w:r>
            <w:r w:rsidRPr="00E56E8B">
              <w:t>(1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BE" w14:textId="682329B3" w:rsidR="005E1C79" w:rsidRPr="00E56E8B" w:rsidRDefault="005E1C79" w:rsidP="005E1C79">
            <w:pPr>
              <w:ind w:right="-106"/>
              <w:jc w:val="center"/>
            </w:pPr>
            <w:r w:rsidRPr="00E56E8B">
              <w:t>105</w:t>
            </w:r>
            <w:r>
              <w:t xml:space="preserve"> </w:t>
            </w:r>
            <w:r w:rsidRPr="00E56E8B">
              <w:t>(10.0%)</w:t>
            </w:r>
          </w:p>
        </w:tc>
      </w:tr>
      <w:tr w:rsidR="005E1C79" w14:paraId="646B5EC8" w14:textId="77777777" w:rsidTr="0038603C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C1" w14:textId="19A3065A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 xml:space="preserve">More than 3 </w:t>
            </w:r>
            <w:proofErr w:type="gramStart"/>
            <w:r w:rsidRPr="00E56E8B">
              <w:t>y.o</w:t>
            </w:r>
            <w:proofErr w:type="gram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C3" w14:textId="040CB354" w:rsidR="005E1C79" w:rsidRPr="00E56E8B" w:rsidRDefault="005E1C79" w:rsidP="005E1C79">
            <w:pPr>
              <w:ind w:left="0" w:right="-104" w:firstLine="0"/>
              <w:jc w:val="center"/>
            </w:pPr>
            <w:r w:rsidRPr="00E56E8B">
              <w:t>171</w:t>
            </w:r>
            <w:r>
              <w:t xml:space="preserve"> </w:t>
            </w:r>
            <w:r w:rsidRPr="00E56E8B">
              <w:t>(3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C5" w14:textId="75A0EBD6" w:rsidR="005E1C79" w:rsidRPr="00E56E8B" w:rsidRDefault="005E1C79" w:rsidP="005E1C79">
            <w:pPr>
              <w:ind w:right="-110"/>
              <w:jc w:val="center"/>
            </w:pPr>
            <w:r w:rsidRPr="00E56E8B">
              <w:t>159</w:t>
            </w:r>
            <w:r>
              <w:t xml:space="preserve"> </w:t>
            </w:r>
            <w:r w:rsidRPr="00E56E8B">
              <w:t>(3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C7" w14:textId="1C356FEE" w:rsidR="005E1C79" w:rsidRPr="00E56E8B" w:rsidRDefault="005E1C79" w:rsidP="005E1C79">
            <w:pPr>
              <w:ind w:right="-106"/>
              <w:jc w:val="center"/>
            </w:pPr>
            <w:r w:rsidRPr="00E56E8B">
              <w:t>330</w:t>
            </w:r>
            <w:r>
              <w:t xml:space="preserve"> </w:t>
            </w:r>
            <w:r w:rsidRPr="00E56E8B">
              <w:t>(31.5%)</w:t>
            </w:r>
          </w:p>
        </w:tc>
      </w:tr>
      <w:tr w:rsidR="005E1C79" w14:paraId="646B5ED0" w14:textId="77777777" w:rsidTr="00F80DA8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EC9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Breastfeeding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ECB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CD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CF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ED9" w14:textId="77777777" w:rsidTr="005F6F70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D2" w14:textId="1014708D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D4" w14:textId="517179C3" w:rsidR="005E1C79" w:rsidRPr="00E56E8B" w:rsidRDefault="005E1C79" w:rsidP="005E1C79">
            <w:pPr>
              <w:ind w:left="0" w:right="-104" w:firstLine="0"/>
              <w:jc w:val="center"/>
            </w:pPr>
            <w:r w:rsidRPr="00E56E8B">
              <w:t>196</w:t>
            </w:r>
            <w:r>
              <w:t xml:space="preserve"> </w:t>
            </w:r>
            <w:r w:rsidRPr="00E56E8B">
              <w:t>(37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D6" w14:textId="29554102" w:rsidR="005E1C79" w:rsidRPr="00E56E8B" w:rsidRDefault="005E1C79" w:rsidP="005E1C79">
            <w:pPr>
              <w:ind w:right="-110"/>
              <w:jc w:val="center"/>
            </w:pPr>
            <w:r w:rsidRPr="00E56E8B">
              <w:t>214</w:t>
            </w:r>
            <w:r>
              <w:t xml:space="preserve"> </w:t>
            </w:r>
            <w:r w:rsidRPr="00E56E8B">
              <w:t>(4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D8" w14:textId="14DC28D3" w:rsidR="005E1C79" w:rsidRPr="00E56E8B" w:rsidRDefault="005E1C79" w:rsidP="005E1C79">
            <w:pPr>
              <w:ind w:right="-106"/>
              <w:jc w:val="center"/>
            </w:pPr>
            <w:r w:rsidRPr="00E56E8B">
              <w:t>410</w:t>
            </w:r>
            <w:r>
              <w:t xml:space="preserve"> </w:t>
            </w:r>
            <w:r w:rsidRPr="00E56E8B">
              <w:t>(39.2%)</w:t>
            </w:r>
          </w:p>
        </w:tc>
      </w:tr>
      <w:tr w:rsidR="005E1C79" w14:paraId="646B5EE2" w14:textId="77777777" w:rsidTr="008E00EA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DB" w14:textId="54264E62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DD" w14:textId="36F8B65A" w:rsidR="005E1C79" w:rsidRPr="00E56E8B" w:rsidRDefault="005E1C79" w:rsidP="005E1C79">
            <w:pPr>
              <w:ind w:right="-104"/>
              <w:jc w:val="center"/>
            </w:pPr>
            <w:r w:rsidRPr="00E56E8B">
              <w:t>327</w:t>
            </w:r>
            <w:r>
              <w:t xml:space="preserve"> </w:t>
            </w:r>
            <w:r w:rsidRPr="00E56E8B">
              <w:t>(62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DF" w14:textId="42783184" w:rsidR="005E1C79" w:rsidRPr="00E56E8B" w:rsidRDefault="005E1C79" w:rsidP="005E1C79">
            <w:pPr>
              <w:ind w:right="-110"/>
              <w:jc w:val="center"/>
            </w:pPr>
            <w:r w:rsidRPr="00E56E8B">
              <w:t>309</w:t>
            </w:r>
            <w:r>
              <w:t xml:space="preserve"> </w:t>
            </w:r>
            <w:r w:rsidRPr="00E56E8B">
              <w:t>(5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E1" w14:textId="5492096E" w:rsidR="005E1C79" w:rsidRPr="00E56E8B" w:rsidRDefault="005E1C79" w:rsidP="005E1C79">
            <w:pPr>
              <w:ind w:right="-106"/>
              <w:jc w:val="center"/>
            </w:pPr>
            <w:r w:rsidRPr="00E56E8B">
              <w:t>636</w:t>
            </w:r>
            <w:r>
              <w:t xml:space="preserve"> </w:t>
            </w:r>
            <w:r w:rsidRPr="00E56E8B">
              <w:t>(60.8%)</w:t>
            </w:r>
          </w:p>
        </w:tc>
      </w:tr>
      <w:tr w:rsidR="005E1C79" w14:paraId="646B5EEA" w14:textId="77777777" w:rsidTr="00DF265B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EE3" w14:textId="77777777" w:rsidR="005E1C79" w:rsidRPr="00E56E8B" w:rsidRDefault="005E1C79">
            <w:pPr>
              <w:ind w:left="0" w:right="-395" w:firstLine="0"/>
              <w:jc w:val="left"/>
            </w:pPr>
            <w:r w:rsidRPr="00E56E8B">
              <w:t>Use of oral contraceptives until the index date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EE5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E7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E9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EF3" w14:textId="77777777" w:rsidTr="007C114C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EC" w14:textId="013CD5D5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EE" w14:textId="73AF1943" w:rsidR="005E1C79" w:rsidRPr="00E56E8B" w:rsidRDefault="005E1C79" w:rsidP="005E1C79">
            <w:pPr>
              <w:ind w:right="-104"/>
              <w:jc w:val="center"/>
            </w:pPr>
            <w:r w:rsidRPr="00E56E8B">
              <w:t>207</w:t>
            </w:r>
            <w:r>
              <w:t xml:space="preserve"> </w:t>
            </w:r>
            <w:r w:rsidRPr="00E56E8B">
              <w:t>(39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F0" w14:textId="4B687D0B" w:rsidR="005E1C79" w:rsidRPr="00E56E8B" w:rsidRDefault="005E1C79" w:rsidP="005E1C79">
            <w:pPr>
              <w:ind w:right="-110"/>
              <w:jc w:val="center"/>
            </w:pPr>
            <w:r w:rsidRPr="00E56E8B">
              <w:t>217</w:t>
            </w:r>
            <w:r>
              <w:t xml:space="preserve"> </w:t>
            </w:r>
            <w:r w:rsidRPr="00E56E8B">
              <w:t>(4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F2" w14:textId="3F2F6B97" w:rsidR="005E1C79" w:rsidRPr="00E56E8B" w:rsidRDefault="005E1C79" w:rsidP="005E1C79">
            <w:pPr>
              <w:ind w:right="-106"/>
              <w:jc w:val="center"/>
            </w:pPr>
            <w:r w:rsidRPr="00E56E8B">
              <w:t>424</w:t>
            </w:r>
            <w:r>
              <w:t xml:space="preserve"> </w:t>
            </w:r>
            <w:r w:rsidRPr="00E56E8B">
              <w:t>(40.5%)</w:t>
            </w:r>
          </w:p>
        </w:tc>
      </w:tr>
      <w:tr w:rsidR="005E1C79" w14:paraId="646B5EFC" w14:textId="77777777" w:rsidTr="009B5093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EF5" w14:textId="08EFF275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F7" w14:textId="1BCFAD25" w:rsidR="005E1C79" w:rsidRPr="00E56E8B" w:rsidRDefault="005E1C79" w:rsidP="005E1C79">
            <w:pPr>
              <w:ind w:right="-104"/>
              <w:jc w:val="center"/>
            </w:pPr>
            <w:r w:rsidRPr="00E56E8B">
              <w:t>316</w:t>
            </w:r>
            <w:r>
              <w:t xml:space="preserve"> </w:t>
            </w:r>
            <w:r w:rsidRPr="00E56E8B">
              <w:t>(60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F9" w14:textId="34F130A5" w:rsidR="005E1C79" w:rsidRPr="00E56E8B" w:rsidRDefault="005E1C79" w:rsidP="005E1C79">
            <w:pPr>
              <w:ind w:right="-110"/>
              <w:jc w:val="center"/>
            </w:pPr>
            <w:r w:rsidRPr="00E56E8B">
              <w:t>306</w:t>
            </w:r>
            <w:r>
              <w:t xml:space="preserve"> </w:t>
            </w:r>
            <w:r w:rsidRPr="00E56E8B">
              <w:t>(58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EFB" w14:textId="2FBF8F06" w:rsidR="005E1C79" w:rsidRPr="00E56E8B" w:rsidRDefault="005E1C79" w:rsidP="005E1C79">
            <w:pPr>
              <w:ind w:right="-106"/>
              <w:jc w:val="center"/>
            </w:pPr>
            <w:r w:rsidRPr="00E56E8B">
              <w:t>622</w:t>
            </w:r>
            <w:r>
              <w:t xml:space="preserve"> </w:t>
            </w:r>
            <w:r w:rsidRPr="00E56E8B">
              <w:t>(59.5%)</w:t>
            </w:r>
          </w:p>
        </w:tc>
      </w:tr>
      <w:tr w:rsidR="005E1C79" w14:paraId="646B5F04" w14:textId="77777777" w:rsidTr="00C83CB2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EFD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Personal history of benign breast disease at inclusion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EFF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01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03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F0D" w14:textId="77777777" w:rsidTr="00571162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06" w14:textId="6156C428" w:rsidR="005E1C79" w:rsidRPr="00E56E8B" w:rsidRDefault="005E1C79">
            <w:pPr>
              <w:ind w:left="0" w:right="0" w:firstLine="0"/>
              <w:jc w:val="left"/>
            </w:pPr>
            <w:r>
              <w:lastRenderedPageBreak/>
              <w:t xml:space="preserve">   </w:t>
            </w:r>
            <w:r w:rsidRPr="00E56E8B"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08" w14:textId="626A7CEE" w:rsidR="005E1C79" w:rsidRPr="00E56E8B" w:rsidRDefault="005E1C79" w:rsidP="005E1C79">
            <w:pPr>
              <w:ind w:right="-104"/>
              <w:jc w:val="center"/>
            </w:pPr>
            <w:r w:rsidRPr="00E56E8B">
              <w:t>394</w:t>
            </w:r>
            <w:r>
              <w:t xml:space="preserve"> </w:t>
            </w:r>
            <w:r w:rsidRPr="00E56E8B">
              <w:t>(75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0A" w14:textId="7C04E8C1" w:rsidR="005E1C79" w:rsidRPr="00E56E8B" w:rsidRDefault="005E1C79" w:rsidP="005E1C79">
            <w:pPr>
              <w:ind w:right="-110"/>
              <w:jc w:val="center"/>
            </w:pPr>
            <w:r w:rsidRPr="00E56E8B">
              <w:t>384</w:t>
            </w:r>
            <w:r>
              <w:t xml:space="preserve"> </w:t>
            </w:r>
            <w:r w:rsidRPr="00E56E8B">
              <w:t>(7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0C" w14:textId="12A68E17" w:rsidR="005E1C79" w:rsidRPr="00E56E8B" w:rsidRDefault="005E1C79" w:rsidP="005E1C79">
            <w:pPr>
              <w:ind w:right="-106"/>
              <w:jc w:val="center"/>
            </w:pPr>
            <w:r w:rsidRPr="00E56E8B">
              <w:t>778</w:t>
            </w:r>
            <w:r>
              <w:t xml:space="preserve"> </w:t>
            </w:r>
            <w:r w:rsidRPr="00E56E8B">
              <w:t>(74.4%)</w:t>
            </w:r>
          </w:p>
        </w:tc>
      </w:tr>
      <w:tr w:rsidR="005E1C79" w14:paraId="646B5F16" w14:textId="77777777" w:rsidTr="00AD4FBD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0F" w14:textId="5903BFF6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11" w14:textId="16ED8658" w:rsidR="005E1C79" w:rsidRPr="00E56E8B" w:rsidRDefault="005E1C79" w:rsidP="005E1C79">
            <w:pPr>
              <w:ind w:right="-104"/>
              <w:jc w:val="center"/>
            </w:pPr>
            <w:r w:rsidRPr="00E56E8B">
              <w:t>129</w:t>
            </w:r>
            <w:r>
              <w:t xml:space="preserve"> </w:t>
            </w:r>
            <w:r w:rsidRPr="00E56E8B">
              <w:t>(24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13" w14:textId="788E923C" w:rsidR="005E1C79" w:rsidRPr="00E56E8B" w:rsidRDefault="005E1C79" w:rsidP="005E1C79">
            <w:pPr>
              <w:ind w:right="-110"/>
              <w:jc w:val="center"/>
            </w:pPr>
            <w:r w:rsidRPr="00E56E8B">
              <w:t>139</w:t>
            </w:r>
            <w:r>
              <w:t xml:space="preserve"> </w:t>
            </w:r>
            <w:r w:rsidRPr="00E56E8B">
              <w:t>(2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15" w14:textId="62B950D6" w:rsidR="005E1C79" w:rsidRPr="00E56E8B" w:rsidRDefault="005E1C79" w:rsidP="005E1C79">
            <w:pPr>
              <w:ind w:right="-106"/>
              <w:jc w:val="center"/>
            </w:pPr>
            <w:r w:rsidRPr="00E56E8B">
              <w:t>268</w:t>
            </w:r>
            <w:r>
              <w:t xml:space="preserve"> </w:t>
            </w:r>
            <w:r w:rsidRPr="00E56E8B">
              <w:t>(25.6%)</w:t>
            </w:r>
          </w:p>
        </w:tc>
      </w:tr>
      <w:tr w:rsidR="005E1C79" w14:paraId="646B5F1E" w14:textId="77777777" w:rsidTr="001F536A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F17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Family history at inclusion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F19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1B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1D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F27" w14:textId="77777777" w:rsidTr="00E55F0E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20" w14:textId="63938C06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22" w14:textId="24FF0D6B" w:rsidR="005E1C79" w:rsidRPr="00E56E8B" w:rsidRDefault="005E1C79" w:rsidP="005E1C79">
            <w:pPr>
              <w:ind w:right="-104"/>
              <w:jc w:val="center"/>
            </w:pPr>
            <w:r w:rsidRPr="00E56E8B">
              <w:t>454</w:t>
            </w:r>
            <w:r>
              <w:t xml:space="preserve"> </w:t>
            </w:r>
            <w:r w:rsidRPr="00E56E8B">
              <w:t>(8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24" w14:textId="0A092153" w:rsidR="005E1C79" w:rsidRPr="00E56E8B" w:rsidRDefault="005E1C79" w:rsidP="005E1C79">
            <w:pPr>
              <w:ind w:right="-110"/>
              <w:jc w:val="center"/>
            </w:pPr>
            <w:r w:rsidRPr="00E56E8B">
              <w:t>419</w:t>
            </w:r>
            <w:r>
              <w:t xml:space="preserve"> </w:t>
            </w:r>
            <w:r w:rsidRPr="00E56E8B">
              <w:t>(8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26" w14:textId="28AFB742" w:rsidR="005E1C79" w:rsidRPr="00E56E8B" w:rsidRDefault="005E1C79" w:rsidP="005E1C79">
            <w:pPr>
              <w:ind w:right="-106"/>
              <w:jc w:val="center"/>
            </w:pPr>
            <w:r w:rsidRPr="00E56E8B">
              <w:t>873</w:t>
            </w:r>
            <w:r>
              <w:t xml:space="preserve"> </w:t>
            </w:r>
            <w:r w:rsidRPr="00E56E8B">
              <w:t>(83.5%)</w:t>
            </w:r>
          </w:p>
        </w:tc>
      </w:tr>
      <w:tr w:rsidR="005E1C79" w14:paraId="646B5F30" w14:textId="77777777" w:rsidTr="00F23E58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29" w14:textId="4F83AC4B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2B" w14:textId="210321A3" w:rsidR="005E1C79" w:rsidRPr="00E56E8B" w:rsidRDefault="005E1C79" w:rsidP="005E1C79">
            <w:pPr>
              <w:ind w:right="-104"/>
              <w:jc w:val="center"/>
            </w:pPr>
            <w:r w:rsidRPr="00E56E8B">
              <w:t>69</w:t>
            </w:r>
            <w:r>
              <w:t xml:space="preserve"> </w:t>
            </w:r>
            <w:r w:rsidRPr="00E56E8B">
              <w:t>(13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2D" w14:textId="59E196BE" w:rsidR="005E1C79" w:rsidRPr="00E56E8B" w:rsidRDefault="005E1C79" w:rsidP="005E1C79">
            <w:pPr>
              <w:ind w:right="-110"/>
              <w:jc w:val="center"/>
            </w:pPr>
            <w:r w:rsidRPr="00E56E8B">
              <w:t>104</w:t>
            </w:r>
            <w:r>
              <w:t xml:space="preserve"> </w:t>
            </w:r>
            <w:r w:rsidRPr="00E56E8B">
              <w:t>(1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2F" w14:textId="07BC7988" w:rsidR="005E1C79" w:rsidRPr="00E56E8B" w:rsidRDefault="005E1C79" w:rsidP="005E1C79">
            <w:pPr>
              <w:ind w:right="-106"/>
              <w:jc w:val="center"/>
            </w:pPr>
            <w:r w:rsidRPr="00E56E8B">
              <w:t>173</w:t>
            </w:r>
            <w:r>
              <w:t xml:space="preserve"> </w:t>
            </w:r>
            <w:r w:rsidRPr="00E56E8B">
              <w:t>(16.5%)</w:t>
            </w:r>
          </w:p>
        </w:tc>
      </w:tr>
      <w:tr w:rsidR="005E1C79" w14:paraId="646B5F38" w14:textId="77777777" w:rsidTr="00D929E0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F31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Mammography performed before inclusion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F33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35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37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F41" w14:textId="77777777" w:rsidTr="00BA6EE0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3A" w14:textId="6F8B4284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3C" w14:textId="58D62BB0" w:rsidR="005E1C79" w:rsidRPr="00E56E8B" w:rsidRDefault="005E1C79" w:rsidP="005E1C79">
            <w:pPr>
              <w:ind w:right="-104"/>
              <w:jc w:val="center"/>
            </w:pPr>
            <w:r w:rsidRPr="00E56E8B">
              <w:t>111</w:t>
            </w:r>
            <w:r>
              <w:t xml:space="preserve"> </w:t>
            </w:r>
            <w:r w:rsidRPr="00E56E8B">
              <w:t>(21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3E" w14:textId="23EBB7F1" w:rsidR="005E1C79" w:rsidRPr="00E56E8B" w:rsidRDefault="005E1C79" w:rsidP="005E1C79">
            <w:pPr>
              <w:ind w:right="-110"/>
              <w:jc w:val="center"/>
            </w:pPr>
            <w:r w:rsidRPr="00E56E8B">
              <w:t>101</w:t>
            </w:r>
            <w:r>
              <w:t xml:space="preserve"> </w:t>
            </w:r>
            <w:r w:rsidRPr="00E56E8B">
              <w:t>(1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40" w14:textId="600D62AB" w:rsidR="005E1C79" w:rsidRPr="00E56E8B" w:rsidRDefault="005E1C79" w:rsidP="005E1C79">
            <w:pPr>
              <w:ind w:right="-106"/>
              <w:jc w:val="center"/>
            </w:pPr>
            <w:r w:rsidRPr="00E56E8B">
              <w:t>212</w:t>
            </w:r>
            <w:r>
              <w:t xml:space="preserve"> </w:t>
            </w:r>
            <w:r w:rsidRPr="00E56E8B">
              <w:t>(20.3%)</w:t>
            </w:r>
          </w:p>
        </w:tc>
      </w:tr>
      <w:tr w:rsidR="005E1C79" w14:paraId="646B5F4A" w14:textId="77777777" w:rsidTr="008D3EF6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43" w14:textId="0AEB63DE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45" w14:textId="41FA2B99" w:rsidR="005E1C79" w:rsidRPr="00E56E8B" w:rsidRDefault="005E1C79" w:rsidP="005E1C79">
            <w:pPr>
              <w:ind w:right="-104"/>
              <w:jc w:val="center"/>
            </w:pPr>
            <w:r w:rsidRPr="00E56E8B">
              <w:t>412</w:t>
            </w:r>
            <w:r>
              <w:t xml:space="preserve"> </w:t>
            </w:r>
            <w:r w:rsidRPr="00E56E8B">
              <w:t>(78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47" w14:textId="7FE0647C" w:rsidR="005E1C79" w:rsidRPr="00E56E8B" w:rsidRDefault="005E1C79" w:rsidP="005E1C79">
            <w:pPr>
              <w:ind w:right="-110"/>
              <w:jc w:val="center"/>
            </w:pPr>
            <w:r w:rsidRPr="00E56E8B">
              <w:t>422</w:t>
            </w:r>
            <w:r>
              <w:t xml:space="preserve"> </w:t>
            </w:r>
            <w:r w:rsidRPr="00E56E8B">
              <w:t>(8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49" w14:textId="17B2D967" w:rsidR="005E1C79" w:rsidRPr="00E56E8B" w:rsidRDefault="005E1C79" w:rsidP="005E1C79">
            <w:pPr>
              <w:ind w:right="-106"/>
              <w:jc w:val="center"/>
            </w:pPr>
            <w:r w:rsidRPr="00E56E8B">
              <w:t>834</w:t>
            </w:r>
            <w:r>
              <w:t xml:space="preserve"> </w:t>
            </w:r>
            <w:r w:rsidRPr="00E56E8B">
              <w:t>(79.7%)</w:t>
            </w:r>
          </w:p>
        </w:tc>
      </w:tr>
      <w:tr w:rsidR="005E1C79" w14:paraId="646B5F52" w14:textId="77777777" w:rsidTr="00D65F25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F4B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Menopausal status at inclusion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F4D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4F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51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F5B" w14:textId="77777777" w:rsidTr="00BE54E9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54" w14:textId="4B069490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Premenopausa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56" w14:textId="59BD1B52" w:rsidR="005E1C79" w:rsidRPr="00E56E8B" w:rsidRDefault="005E1C79" w:rsidP="005E1C79">
            <w:pPr>
              <w:ind w:right="-104"/>
              <w:jc w:val="center"/>
            </w:pPr>
            <w:r w:rsidRPr="00E56E8B">
              <w:t>306</w:t>
            </w:r>
            <w:r>
              <w:t xml:space="preserve"> </w:t>
            </w:r>
            <w:r w:rsidRPr="00E56E8B">
              <w:t>(58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58" w14:textId="5259D1E0" w:rsidR="005E1C79" w:rsidRPr="00E56E8B" w:rsidRDefault="005E1C79" w:rsidP="005E1C79">
            <w:pPr>
              <w:ind w:right="-110"/>
              <w:jc w:val="center"/>
            </w:pPr>
            <w:r w:rsidRPr="00E56E8B">
              <w:t>293</w:t>
            </w:r>
            <w:r>
              <w:t xml:space="preserve"> </w:t>
            </w:r>
            <w:r w:rsidRPr="00E56E8B">
              <w:t>(5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5A" w14:textId="3292AA22" w:rsidR="005E1C79" w:rsidRPr="00E56E8B" w:rsidRDefault="005E1C79" w:rsidP="005E1C79">
            <w:pPr>
              <w:ind w:right="-106"/>
              <w:jc w:val="center"/>
            </w:pPr>
            <w:r w:rsidRPr="00E56E8B">
              <w:t>599</w:t>
            </w:r>
            <w:r>
              <w:t xml:space="preserve"> </w:t>
            </w:r>
            <w:r w:rsidRPr="00E56E8B">
              <w:t>(57.3%)</w:t>
            </w:r>
          </w:p>
        </w:tc>
      </w:tr>
      <w:tr w:rsidR="005E1C79" w14:paraId="646B5F64" w14:textId="77777777" w:rsidTr="00135B85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5D" w14:textId="70E7E141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Postmenopausa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5F" w14:textId="679C883E" w:rsidR="005E1C79" w:rsidRPr="00E56E8B" w:rsidRDefault="005E1C79" w:rsidP="005E1C79">
            <w:pPr>
              <w:ind w:right="-104"/>
              <w:jc w:val="center"/>
            </w:pPr>
            <w:r w:rsidRPr="00E56E8B">
              <w:t>217</w:t>
            </w:r>
            <w:r>
              <w:t xml:space="preserve"> </w:t>
            </w:r>
            <w:r w:rsidRPr="00E56E8B">
              <w:t>(41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61" w14:textId="66538C1D" w:rsidR="005E1C79" w:rsidRPr="00E56E8B" w:rsidRDefault="005E1C79" w:rsidP="005E1C79">
            <w:pPr>
              <w:ind w:right="-110"/>
              <w:jc w:val="center"/>
            </w:pPr>
            <w:r w:rsidRPr="00E56E8B">
              <w:t>230</w:t>
            </w:r>
            <w:r>
              <w:t xml:space="preserve"> </w:t>
            </w:r>
            <w:r w:rsidRPr="00E56E8B">
              <w:t>(4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63" w14:textId="6D4B4C2D" w:rsidR="005E1C79" w:rsidRPr="00E56E8B" w:rsidRDefault="005E1C79" w:rsidP="005E1C79">
            <w:pPr>
              <w:ind w:right="-106"/>
              <w:jc w:val="center"/>
            </w:pPr>
            <w:r w:rsidRPr="00E56E8B">
              <w:t>447</w:t>
            </w:r>
            <w:r>
              <w:t xml:space="preserve"> </w:t>
            </w:r>
            <w:r w:rsidRPr="00E56E8B">
              <w:t>(42.7%)</w:t>
            </w:r>
          </w:p>
        </w:tc>
      </w:tr>
      <w:tr w:rsidR="005E1C79" w14:paraId="646B5F6C" w14:textId="77777777" w:rsidTr="0075723F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F65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Menopausal status at index date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F67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69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6B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F75" w14:textId="77777777" w:rsidTr="00340C6A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6E" w14:textId="6C9C9E9C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Premenopausa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70" w14:textId="205BFFF9" w:rsidR="005E1C79" w:rsidRPr="00E56E8B" w:rsidRDefault="005E1C79" w:rsidP="005E1C79">
            <w:pPr>
              <w:ind w:right="-104"/>
              <w:jc w:val="center"/>
            </w:pPr>
            <w:r w:rsidRPr="00E56E8B">
              <w:t>38</w:t>
            </w:r>
            <w:r>
              <w:t xml:space="preserve"> </w:t>
            </w:r>
            <w:r w:rsidRPr="00E56E8B">
              <w:t>(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72" w14:textId="7D782875" w:rsidR="005E1C79" w:rsidRPr="00E56E8B" w:rsidRDefault="005E1C79" w:rsidP="005E1C79">
            <w:pPr>
              <w:ind w:right="-110"/>
              <w:jc w:val="center"/>
            </w:pPr>
            <w:r w:rsidRPr="00E56E8B">
              <w:t>48</w:t>
            </w:r>
            <w:r>
              <w:t xml:space="preserve"> </w:t>
            </w:r>
            <w:r w:rsidRPr="00E56E8B">
              <w:t>(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74" w14:textId="7A3E2AA8" w:rsidR="005E1C79" w:rsidRPr="00E56E8B" w:rsidRDefault="005E1C79" w:rsidP="005E1C79">
            <w:pPr>
              <w:ind w:right="-106"/>
              <w:jc w:val="center"/>
            </w:pPr>
            <w:r w:rsidRPr="00E56E8B">
              <w:t>86</w:t>
            </w:r>
            <w:r>
              <w:t xml:space="preserve"> </w:t>
            </w:r>
            <w:r w:rsidRPr="00E56E8B">
              <w:t>(8.2%)</w:t>
            </w:r>
          </w:p>
        </w:tc>
      </w:tr>
      <w:tr w:rsidR="005E1C79" w14:paraId="646B5F7E" w14:textId="77777777" w:rsidTr="00065FE7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77" w14:textId="23EEBF7D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Postmenopausa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79" w14:textId="002BCF65" w:rsidR="005E1C79" w:rsidRPr="00E56E8B" w:rsidRDefault="005E1C79" w:rsidP="005E1C79">
            <w:pPr>
              <w:ind w:right="-104"/>
              <w:jc w:val="center"/>
            </w:pPr>
            <w:r w:rsidRPr="00E56E8B">
              <w:t>485</w:t>
            </w:r>
            <w:r>
              <w:t xml:space="preserve"> </w:t>
            </w:r>
            <w:r w:rsidRPr="00E56E8B">
              <w:t>(9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7B" w14:textId="0EDB9B18" w:rsidR="005E1C79" w:rsidRPr="00E56E8B" w:rsidRDefault="005E1C79" w:rsidP="005E1C79">
            <w:pPr>
              <w:ind w:right="-110"/>
              <w:jc w:val="center"/>
            </w:pPr>
            <w:r w:rsidRPr="00E56E8B">
              <w:t>475</w:t>
            </w:r>
            <w:r>
              <w:t xml:space="preserve"> </w:t>
            </w:r>
            <w:r w:rsidRPr="00E56E8B">
              <w:t>(9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7D" w14:textId="57DDA944" w:rsidR="005E1C79" w:rsidRPr="00E56E8B" w:rsidRDefault="005E1C79" w:rsidP="005E1C79">
            <w:pPr>
              <w:ind w:right="-106"/>
              <w:jc w:val="center"/>
            </w:pPr>
            <w:r w:rsidRPr="00E56E8B">
              <w:t>960</w:t>
            </w:r>
            <w:r>
              <w:t xml:space="preserve"> </w:t>
            </w:r>
            <w:r w:rsidRPr="00E56E8B">
              <w:t>(91.8%)</w:t>
            </w:r>
          </w:p>
        </w:tc>
      </w:tr>
      <w:tr w:rsidR="005E1C79" w14:paraId="646B5F86" w14:textId="77777777" w:rsidTr="00D51F1C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F7F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 xml:space="preserve"> Menopause hormone treatment (MHT)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F81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83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85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F8F" w14:textId="77777777" w:rsidTr="006F35E3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88" w14:textId="3C456A73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No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8A" w14:textId="7E3B6A2D" w:rsidR="005E1C79" w:rsidRPr="00E56E8B" w:rsidRDefault="005E1C79" w:rsidP="005E1C79">
            <w:pPr>
              <w:ind w:right="-104"/>
              <w:jc w:val="center"/>
            </w:pPr>
            <w:r w:rsidRPr="00E56E8B">
              <w:t>146</w:t>
            </w:r>
            <w:r>
              <w:t xml:space="preserve"> </w:t>
            </w:r>
            <w:r w:rsidRPr="00E56E8B">
              <w:t>(27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8C" w14:textId="4A8E5112" w:rsidR="005E1C79" w:rsidRPr="00E56E8B" w:rsidRDefault="005E1C79" w:rsidP="005E1C79">
            <w:pPr>
              <w:ind w:right="-110"/>
              <w:jc w:val="center"/>
            </w:pPr>
            <w:r w:rsidRPr="00E56E8B">
              <w:t>135</w:t>
            </w:r>
            <w:r>
              <w:t xml:space="preserve"> </w:t>
            </w:r>
            <w:r w:rsidRPr="00E56E8B">
              <w:t>(2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8E" w14:textId="1C23671F" w:rsidR="005E1C79" w:rsidRPr="00E56E8B" w:rsidRDefault="005E1C79" w:rsidP="005E1C79">
            <w:pPr>
              <w:ind w:right="-106"/>
              <w:jc w:val="center"/>
            </w:pPr>
            <w:r w:rsidRPr="00E56E8B">
              <w:t>281</w:t>
            </w:r>
            <w:r>
              <w:t xml:space="preserve"> </w:t>
            </w:r>
            <w:r w:rsidRPr="00E56E8B">
              <w:t>(26.9%)</w:t>
            </w:r>
          </w:p>
        </w:tc>
      </w:tr>
      <w:tr w:rsidR="005E1C79" w14:paraId="646B5F98" w14:textId="77777777" w:rsidTr="009F3CBE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91" w14:textId="7B148998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Y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93" w14:textId="6C95D38F" w:rsidR="005E1C79" w:rsidRPr="00E56E8B" w:rsidRDefault="005E1C79" w:rsidP="005E1C79">
            <w:pPr>
              <w:ind w:right="-104"/>
              <w:jc w:val="center"/>
            </w:pPr>
            <w:r w:rsidRPr="00E56E8B">
              <w:t>363</w:t>
            </w:r>
            <w:r>
              <w:t xml:space="preserve"> </w:t>
            </w:r>
            <w:r w:rsidRPr="00E56E8B">
              <w:t>(69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95" w14:textId="49DA26FD" w:rsidR="005E1C79" w:rsidRPr="00E56E8B" w:rsidRDefault="005E1C79" w:rsidP="005E1C79">
            <w:pPr>
              <w:ind w:right="-110"/>
              <w:jc w:val="center"/>
            </w:pPr>
            <w:r w:rsidRPr="00E56E8B">
              <w:t>381</w:t>
            </w:r>
            <w:r>
              <w:t xml:space="preserve"> </w:t>
            </w:r>
            <w:r w:rsidRPr="00E56E8B">
              <w:t>(7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97" w14:textId="19C41FA9" w:rsidR="005E1C79" w:rsidRPr="00E56E8B" w:rsidRDefault="005E1C79" w:rsidP="005E1C79">
            <w:pPr>
              <w:ind w:right="-106"/>
              <w:jc w:val="center"/>
            </w:pPr>
            <w:r w:rsidRPr="00E56E8B">
              <w:t>744</w:t>
            </w:r>
            <w:r>
              <w:t xml:space="preserve"> </w:t>
            </w:r>
            <w:r w:rsidRPr="00E56E8B">
              <w:t>(71.1%)</w:t>
            </w:r>
          </w:p>
        </w:tc>
      </w:tr>
      <w:tr w:rsidR="005E1C79" w14:paraId="646B5FA1" w14:textId="77777777" w:rsidTr="002546A9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9A" w14:textId="60758ED8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Miss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9C" w14:textId="59F41D4C" w:rsidR="005E1C79" w:rsidRPr="00E56E8B" w:rsidRDefault="005E1C79" w:rsidP="005E1C79">
            <w:pPr>
              <w:ind w:right="-104"/>
              <w:jc w:val="center"/>
            </w:pPr>
            <w:r w:rsidRPr="00E56E8B">
              <w:t>14</w:t>
            </w:r>
            <w:r>
              <w:t xml:space="preserve"> </w:t>
            </w:r>
            <w:r w:rsidRPr="00E56E8B">
              <w:t>(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9E" w14:textId="6772807C" w:rsidR="005E1C79" w:rsidRPr="00E56E8B" w:rsidRDefault="005E1C79" w:rsidP="005E1C79">
            <w:pPr>
              <w:ind w:right="-110"/>
              <w:jc w:val="center"/>
            </w:pPr>
            <w:r w:rsidRPr="00E56E8B">
              <w:t>7</w:t>
            </w:r>
            <w:r>
              <w:t xml:space="preserve"> </w:t>
            </w:r>
            <w:r w:rsidRPr="00E56E8B">
              <w:t>(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A0" w14:textId="43C1C1AF" w:rsidR="005E1C79" w:rsidRPr="00E56E8B" w:rsidRDefault="005E1C79" w:rsidP="005E1C79">
            <w:pPr>
              <w:ind w:right="-106"/>
              <w:jc w:val="center"/>
            </w:pPr>
            <w:r w:rsidRPr="00E56E8B">
              <w:t>21</w:t>
            </w:r>
            <w:r>
              <w:t xml:space="preserve"> </w:t>
            </w:r>
            <w:r w:rsidRPr="00E56E8B">
              <w:t>(2.0%)</w:t>
            </w:r>
          </w:p>
        </w:tc>
      </w:tr>
      <w:tr w:rsidR="005E1C79" w14:paraId="646B5FA9" w14:textId="77777777" w:rsidTr="00901BB7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FA2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Urban-rural status at birth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FA4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A6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A8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FB2" w14:textId="77777777" w:rsidTr="000F4D97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AB" w14:textId="583B116E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Rura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AD" w14:textId="09DA1245" w:rsidR="005E1C79" w:rsidRPr="00E56E8B" w:rsidRDefault="005E1C79" w:rsidP="005E1C79">
            <w:pPr>
              <w:ind w:right="-104"/>
              <w:jc w:val="center"/>
            </w:pPr>
            <w:r w:rsidRPr="00E56E8B">
              <w:t>123</w:t>
            </w:r>
            <w:r>
              <w:t xml:space="preserve"> </w:t>
            </w:r>
            <w:r w:rsidRPr="00E56E8B">
              <w:t>(2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AF" w14:textId="630C1859" w:rsidR="005E1C79" w:rsidRPr="00E56E8B" w:rsidRDefault="005E1C79" w:rsidP="005E1C79">
            <w:pPr>
              <w:ind w:right="-110"/>
              <w:jc w:val="center"/>
            </w:pPr>
            <w:r w:rsidRPr="00E56E8B">
              <w:t>117</w:t>
            </w:r>
            <w:r>
              <w:t xml:space="preserve"> </w:t>
            </w:r>
            <w:r w:rsidRPr="00E56E8B">
              <w:t>(2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B1" w14:textId="02ACE4F6" w:rsidR="005E1C79" w:rsidRPr="00E56E8B" w:rsidRDefault="005E1C79" w:rsidP="005E1C79">
            <w:pPr>
              <w:ind w:right="-106"/>
              <w:jc w:val="center"/>
            </w:pPr>
            <w:r w:rsidRPr="00E56E8B">
              <w:t>240</w:t>
            </w:r>
            <w:r>
              <w:t xml:space="preserve"> </w:t>
            </w:r>
            <w:r w:rsidRPr="00E56E8B">
              <w:t>(22.9%)</w:t>
            </w:r>
          </w:p>
        </w:tc>
      </w:tr>
      <w:tr w:rsidR="005E1C79" w14:paraId="646B5FBB" w14:textId="77777777" w:rsidTr="00316EEA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B4" w14:textId="4F884F87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Urba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B6" w14:textId="0992323F" w:rsidR="005E1C79" w:rsidRPr="00E56E8B" w:rsidRDefault="005E1C79" w:rsidP="005E1C79">
            <w:pPr>
              <w:ind w:right="-104"/>
              <w:jc w:val="center"/>
            </w:pPr>
            <w:r w:rsidRPr="00E56E8B">
              <w:t>343</w:t>
            </w:r>
            <w:r>
              <w:t xml:space="preserve"> </w:t>
            </w:r>
            <w:r w:rsidRPr="00E56E8B">
              <w:t>(65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B8" w14:textId="741B2D0E" w:rsidR="005E1C79" w:rsidRPr="00E56E8B" w:rsidRDefault="005E1C79" w:rsidP="005E1C79">
            <w:pPr>
              <w:ind w:right="-110"/>
              <w:jc w:val="center"/>
            </w:pPr>
            <w:r w:rsidRPr="00E56E8B">
              <w:t>355</w:t>
            </w:r>
            <w:r>
              <w:t xml:space="preserve"> </w:t>
            </w:r>
            <w:r w:rsidRPr="00E56E8B">
              <w:t>(6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BA" w14:textId="2F851C75" w:rsidR="005E1C79" w:rsidRPr="00E56E8B" w:rsidRDefault="005E1C79" w:rsidP="005E1C79">
            <w:pPr>
              <w:ind w:right="-106"/>
              <w:jc w:val="center"/>
            </w:pPr>
            <w:r w:rsidRPr="00E56E8B">
              <w:t>698</w:t>
            </w:r>
            <w:r>
              <w:t xml:space="preserve"> </w:t>
            </w:r>
            <w:r w:rsidRPr="00E56E8B">
              <w:t>(66.7%)</w:t>
            </w:r>
          </w:p>
        </w:tc>
      </w:tr>
      <w:tr w:rsidR="005E1C79" w14:paraId="646B5FC4" w14:textId="77777777" w:rsidTr="001C6C31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BD" w14:textId="7F62EB23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Miss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BF" w14:textId="7CDAAFD3" w:rsidR="005E1C79" w:rsidRPr="00E56E8B" w:rsidRDefault="005E1C79" w:rsidP="005E1C79">
            <w:pPr>
              <w:ind w:right="-104"/>
              <w:jc w:val="center"/>
            </w:pPr>
            <w:r w:rsidRPr="00E56E8B">
              <w:t>57</w:t>
            </w:r>
            <w:r>
              <w:t xml:space="preserve"> </w:t>
            </w:r>
            <w:r w:rsidRPr="00E56E8B">
              <w:t>(10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C1" w14:textId="777ACDD7" w:rsidR="005E1C79" w:rsidRPr="00E56E8B" w:rsidRDefault="005E1C79" w:rsidP="005E1C79">
            <w:pPr>
              <w:ind w:right="-110"/>
              <w:jc w:val="center"/>
            </w:pPr>
            <w:r w:rsidRPr="00E56E8B">
              <w:t>51</w:t>
            </w:r>
            <w:r>
              <w:t xml:space="preserve"> </w:t>
            </w:r>
            <w:r w:rsidRPr="00E56E8B">
              <w:t>(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C3" w14:textId="6F9F85FE" w:rsidR="005E1C79" w:rsidRPr="00E56E8B" w:rsidRDefault="005E1C79" w:rsidP="005E1C79">
            <w:pPr>
              <w:ind w:right="-106"/>
              <w:jc w:val="center"/>
            </w:pPr>
            <w:r w:rsidRPr="00E56E8B">
              <w:t>108</w:t>
            </w:r>
            <w:r>
              <w:t xml:space="preserve"> </w:t>
            </w:r>
            <w:r w:rsidRPr="00E56E8B">
              <w:t>(10.3%)</w:t>
            </w:r>
          </w:p>
        </w:tc>
      </w:tr>
      <w:tr w:rsidR="005E1C79" w14:paraId="646B5FCC" w14:textId="77777777" w:rsidTr="000727B2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FC5" w14:textId="77777777" w:rsidR="005E1C79" w:rsidRPr="00E56E8B" w:rsidRDefault="005E1C79">
            <w:pPr>
              <w:ind w:left="0" w:right="0" w:firstLine="0"/>
              <w:jc w:val="left"/>
            </w:pPr>
            <w:r w:rsidRPr="00E56E8B">
              <w:t>Urban-rural status at inclusion, n (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5FC7" w14:textId="77777777" w:rsidR="005E1C79" w:rsidRPr="00E56E8B" w:rsidRDefault="005E1C79" w:rsidP="005E1C79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C9" w14:textId="77777777" w:rsidR="005E1C79" w:rsidRPr="00E56E8B" w:rsidRDefault="005E1C79" w:rsidP="005E1C79">
            <w:pPr>
              <w:ind w:right="85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CB" w14:textId="77777777" w:rsidR="005E1C79" w:rsidRPr="00E56E8B" w:rsidRDefault="005E1C79" w:rsidP="005E1C79">
            <w:pPr>
              <w:jc w:val="center"/>
            </w:pPr>
          </w:p>
        </w:tc>
      </w:tr>
      <w:tr w:rsidR="005E1C79" w14:paraId="646B5FD5" w14:textId="77777777" w:rsidTr="00320F3F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</w:tcPr>
          <w:p w14:paraId="646B5FCE" w14:textId="50543F5A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Rura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D0" w14:textId="23BAE762" w:rsidR="005E1C79" w:rsidRPr="00E56E8B" w:rsidRDefault="005E1C79" w:rsidP="005E1C79">
            <w:pPr>
              <w:ind w:right="-104"/>
              <w:jc w:val="center"/>
            </w:pPr>
            <w:r w:rsidRPr="00E56E8B">
              <w:t>103</w:t>
            </w:r>
            <w:r>
              <w:t xml:space="preserve"> </w:t>
            </w:r>
            <w:r w:rsidRPr="00E56E8B">
              <w:t>(19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D2" w14:textId="1A9D2C6A" w:rsidR="005E1C79" w:rsidRPr="00E56E8B" w:rsidRDefault="005E1C79" w:rsidP="005E1C79">
            <w:pPr>
              <w:ind w:right="-110"/>
              <w:jc w:val="center"/>
            </w:pPr>
            <w:r w:rsidRPr="00E56E8B">
              <w:t>98</w:t>
            </w:r>
            <w:r>
              <w:t xml:space="preserve"> </w:t>
            </w:r>
            <w:r w:rsidRPr="00E56E8B">
              <w:t>(18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5FD4" w14:textId="34FAFCF6" w:rsidR="005E1C79" w:rsidRPr="00E56E8B" w:rsidRDefault="005E1C79" w:rsidP="005E1C79">
            <w:pPr>
              <w:ind w:right="-106"/>
              <w:jc w:val="center"/>
            </w:pPr>
            <w:r w:rsidRPr="00E56E8B">
              <w:t>201</w:t>
            </w:r>
            <w:r>
              <w:t xml:space="preserve"> </w:t>
            </w:r>
            <w:r w:rsidRPr="00E56E8B">
              <w:t>(19.2%)</w:t>
            </w:r>
          </w:p>
        </w:tc>
      </w:tr>
      <w:tr w:rsidR="005E1C79" w14:paraId="646B5FDE" w14:textId="77777777" w:rsidTr="00867819">
        <w:trPr>
          <w:trHeight w:val="284"/>
        </w:trPr>
        <w:tc>
          <w:tcPr>
            <w:tcW w:w="45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6B5FD7" w14:textId="74FAAFE1" w:rsidR="005E1C79" w:rsidRPr="00E56E8B" w:rsidRDefault="005E1C79">
            <w:pPr>
              <w:ind w:left="0" w:right="0" w:firstLine="0"/>
              <w:jc w:val="left"/>
            </w:pPr>
            <w:r>
              <w:t xml:space="preserve">   </w:t>
            </w:r>
            <w:r w:rsidRPr="00E56E8B">
              <w:t>Urban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6B5FD9" w14:textId="69411873" w:rsidR="005E1C79" w:rsidRPr="00E56E8B" w:rsidRDefault="005E1C79" w:rsidP="005E1C79">
            <w:pPr>
              <w:ind w:right="-104"/>
              <w:jc w:val="center"/>
            </w:pPr>
            <w:r w:rsidRPr="00E56E8B">
              <w:t>420</w:t>
            </w:r>
            <w:r>
              <w:t xml:space="preserve"> </w:t>
            </w:r>
            <w:r w:rsidRPr="00E56E8B">
              <w:t>(80.3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6B5FDB" w14:textId="77AFCA08" w:rsidR="005E1C79" w:rsidRPr="00E56E8B" w:rsidRDefault="005E1C79" w:rsidP="005E1C79">
            <w:pPr>
              <w:ind w:right="-110"/>
              <w:jc w:val="center"/>
            </w:pPr>
            <w:r w:rsidRPr="00E56E8B">
              <w:t>425</w:t>
            </w:r>
            <w:r>
              <w:t xml:space="preserve"> </w:t>
            </w:r>
            <w:r w:rsidRPr="00E56E8B">
              <w:t>(81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6B5FDD" w14:textId="477B2DA4" w:rsidR="005E1C79" w:rsidRPr="00E56E8B" w:rsidRDefault="005E1C79" w:rsidP="005E1C79">
            <w:pPr>
              <w:ind w:right="-106"/>
              <w:jc w:val="center"/>
            </w:pPr>
            <w:r w:rsidRPr="00E56E8B">
              <w:t>845</w:t>
            </w:r>
            <w:r>
              <w:t xml:space="preserve"> </w:t>
            </w:r>
            <w:r w:rsidRPr="00E56E8B">
              <w:t>(80.8%)</w:t>
            </w:r>
          </w:p>
        </w:tc>
      </w:tr>
    </w:tbl>
    <w:p w14:paraId="4D6BBF7D" w14:textId="1BA77489" w:rsidR="00E56E8B" w:rsidRPr="00A55733" w:rsidRDefault="00525B84" w:rsidP="00A55733">
      <w:pPr>
        <w:spacing w:after="160" w:line="259" w:lineRule="auto"/>
        <w:ind w:left="-284" w:right="-2" w:firstLine="0"/>
        <w:rPr>
          <w:sz w:val="20"/>
          <w:szCs w:val="20"/>
        </w:rPr>
      </w:pPr>
      <w:r w:rsidRPr="001F1157">
        <w:rPr>
          <w:sz w:val="20"/>
          <w:szCs w:val="20"/>
        </w:rPr>
        <w:t>SD: standard deviation, Q1: 1st quartile, Q3: 3rd quartile, y.o: years</w:t>
      </w:r>
      <w:r w:rsidR="00E42B15" w:rsidRPr="001F1157">
        <w:rPr>
          <w:sz w:val="20"/>
          <w:szCs w:val="20"/>
        </w:rPr>
        <w:t xml:space="preserve"> old</w:t>
      </w:r>
    </w:p>
    <w:p w14:paraId="47F1C698" w14:textId="77777777" w:rsidR="00A55733" w:rsidRDefault="00A55733">
      <w:pPr>
        <w:ind w:firstLine="0"/>
        <w:rPr>
          <w:b/>
        </w:rPr>
      </w:pPr>
      <w:r>
        <w:rPr>
          <w:b/>
        </w:rPr>
        <w:br w:type="page"/>
      </w:r>
    </w:p>
    <w:p w14:paraId="646B5FEB" w14:textId="022E5EA6" w:rsidR="00E42EFE" w:rsidRDefault="00525B84" w:rsidP="00511BA0">
      <w:pPr>
        <w:pBdr>
          <w:top w:val="nil"/>
          <w:left w:val="nil"/>
          <w:bottom w:val="nil"/>
          <w:right w:val="nil"/>
          <w:between w:val="nil"/>
        </w:pBdr>
        <w:tabs>
          <w:tab w:val="left" w:pos="7655"/>
        </w:tabs>
        <w:spacing w:after="0" w:line="276" w:lineRule="auto"/>
        <w:ind w:left="0" w:right="-2" w:firstLine="0"/>
        <w:rPr>
          <w:b/>
        </w:rPr>
      </w:pPr>
      <w:r>
        <w:rPr>
          <w:b/>
        </w:rPr>
        <w:lastRenderedPageBreak/>
        <w:t xml:space="preserve">Supplementary </w:t>
      </w:r>
      <w:r w:rsidR="006831D8">
        <w:rPr>
          <w:b/>
        </w:rPr>
        <w:t>T</w:t>
      </w:r>
      <w:r>
        <w:rPr>
          <w:b/>
        </w:rPr>
        <w:t xml:space="preserve">able 2: </w:t>
      </w:r>
      <w:r>
        <w:t xml:space="preserve">Biomarker levels of breast cancer cases and matched controls in </w:t>
      </w:r>
      <w:r w:rsidR="00A679B8">
        <w:t xml:space="preserve">a </w:t>
      </w:r>
      <w:r w:rsidR="005C3AD0">
        <w:t xml:space="preserve">nested </w:t>
      </w:r>
      <w:r>
        <w:t>case-control study within the French E3N</w:t>
      </w:r>
      <w:r w:rsidR="00CC4D3A">
        <w:t>-Generation</w:t>
      </w:r>
      <w:r w:rsidR="00B43EFE">
        <w:t>s</w:t>
      </w:r>
      <w:r>
        <w:t xml:space="preserve"> cohort</w:t>
      </w:r>
      <w:r w:rsidR="00A679B8">
        <w:t xml:space="preserve">, </w:t>
      </w:r>
      <w:r>
        <w:t>1990-2011</w:t>
      </w:r>
    </w:p>
    <w:tbl>
      <w:tblPr>
        <w:tblStyle w:val="a0"/>
        <w:tblpPr w:leftFromText="141" w:rightFromText="141" w:vertAnchor="text" w:tblpY="46"/>
        <w:tblW w:w="850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984"/>
        <w:gridCol w:w="2127"/>
        <w:gridCol w:w="1842"/>
      </w:tblGrid>
      <w:tr w:rsidR="00E42EFE" w14:paraId="646B5FF0" w14:textId="77777777">
        <w:trPr>
          <w:trHeight w:val="284"/>
        </w:trPr>
        <w:tc>
          <w:tcPr>
            <w:tcW w:w="2552" w:type="dxa"/>
            <w:tcBorders>
              <w:left w:val="nil"/>
              <w:bottom w:val="single" w:sz="4" w:space="0" w:color="000000"/>
              <w:right w:val="nil"/>
            </w:tcBorders>
          </w:tcPr>
          <w:p w14:paraId="646B5FEC" w14:textId="77777777" w:rsidR="00E42EFE" w:rsidRDefault="00525B84">
            <w:pPr>
              <w:ind w:left="0" w:right="0" w:firstLine="0"/>
              <w:jc w:val="left"/>
              <w:rPr>
                <w:b/>
              </w:rPr>
            </w:pPr>
            <w:r>
              <w:rPr>
                <w:b/>
              </w:rPr>
              <w:t>Biomarkers</w:t>
            </w:r>
          </w:p>
        </w:tc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</w:tcPr>
          <w:p w14:paraId="646B5FED" w14:textId="77777777" w:rsidR="00E42EFE" w:rsidRDefault="00525B84">
            <w:pPr>
              <w:ind w:left="0" w:right="0" w:firstLine="0"/>
              <w:jc w:val="center"/>
              <w:rPr>
                <w:b/>
              </w:rPr>
            </w:pPr>
            <w:r>
              <w:rPr>
                <w:b/>
              </w:rPr>
              <w:t>Cases (523)</w:t>
            </w:r>
          </w:p>
        </w:tc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</w:tcPr>
          <w:p w14:paraId="646B5FEE" w14:textId="77777777" w:rsidR="00E42EFE" w:rsidRDefault="00525B84">
            <w:pPr>
              <w:ind w:left="0" w:right="0" w:firstLine="0"/>
              <w:jc w:val="center"/>
              <w:rPr>
                <w:b/>
              </w:rPr>
            </w:pPr>
            <w:r>
              <w:rPr>
                <w:b/>
              </w:rPr>
              <w:t>Controls (523)</w:t>
            </w:r>
          </w:p>
        </w:tc>
        <w:tc>
          <w:tcPr>
            <w:tcW w:w="1842" w:type="dxa"/>
            <w:tcBorders>
              <w:left w:val="nil"/>
              <w:bottom w:val="single" w:sz="4" w:space="0" w:color="000000"/>
              <w:right w:val="nil"/>
            </w:tcBorders>
          </w:tcPr>
          <w:p w14:paraId="646B5FEF" w14:textId="77777777" w:rsidR="00E42EFE" w:rsidRDefault="00525B84">
            <w:pPr>
              <w:ind w:left="0" w:right="0" w:firstLine="0"/>
              <w:jc w:val="center"/>
              <w:rPr>
                <w:b/>
              </w:rPr>
            </w:pPr>
            <w:r>
              <w:rPr>
                <w:b/>
              </w:rPr>
              <w:t>Total (1046)</w:t>
            </w:r>
          </w:p>
        </w:tc>
      </w:tr>
      <w:tr w:rsidR="00E42EFE" w14:paraId="646B5FF5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5FF1" w14:textId="77777777" w:rsidR="00E42EFE" w:rsidRDefault="00525B84">
            <w:pPr>
              <w:ind w:left="0" w:right="0" w:firstLine="0"/>
              <w:jc w:val="left"/>
            </w:pPr>
            <w:r>
              <w:t>Albu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5FF2" w14:textId="77777777" w:rsidR="00E42EFE" w:rsidRDefault="00E42EFE">
            <w:pPr>
              <w:ind w:left="0" w:right="0" w:firstLine="0"/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5FF3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5FF4" w14:textId="77777777" w:rsidR="00E42EFE" w:rsidRDefault="00E42EFE">
            <w:pPr>
              <w:jc w:val="center"/>
            </w:pPr>
          </w:p>
        </w:tc>
      </w:tr>
      <w:tr w:rsidR="00E42EFE" w14:paraId="646B5FFA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5FF6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5FF7" w14:textId="453C182E" w:rsidR="00E42EFE" w:rsidRDefault="00E56E8B">
            <w:pPr>
              <w:jc w:val="center"/>
            </w:pPr>
            <w:r>
              <w:t>41.57 (3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5FF8" w14:textId="25B97191" w:rsidR="00E42EFE" w:rsidRDefault="00E56E8B">
            <w:pPr>
              <w:jc w:val="center"/>
            </w:pPr>
            <w:r>
              <w:t>41.44 (3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5FF9" w14:textId="66E70453" w:rsidR="00E42EFE" w:rsidRDefault="00E56E8B">
            <w:pPr>
              <w:jc w:val="center"/>
            </w:pPr>
            <w:r>
              <w:t>41.50 (3.50)</w:t>
            </w:r>
          </w:p>
        </w:tc>
      </w:tr>
      <w:tr w:rsidR="00E42EFE" w14:paraId="646B5FFF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5FFB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5FFC" w14:textId="77777777" w:rsidR="00E42EFE" w:rsidRDefault="00525B84">
            <w:pPr>
              <w:jc w:val="center"/>
            </w:pPr>
            <w:r>
              <w:t>42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5FFD" w14:textId="77777777" w:rsidR="00E42EFE" w:rsidRDefault="00525B84">
            <w:pPr>
              <w:jc w:val="center"/>
            </w:pPr>
            <w:r>
              <w:t>42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5FFE" w14:textId="77777777" w:rsidR="00E42EFE" w:rsidRDefault="00525B84">
            <w:pPr>
              <w:jc w:val="center"/>
            </w:pPr>
            <w:r>
              <w:t>42.00</w:t>
            </w:r>
          </w:p>
        </w:tc>
      </w:tr>
      <w:tr w:rsidR="00E42EFE" w14:paraId="646B6004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00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01" w14:textId="77777777" w:rsidR="00E42EFE" w:rsidRDefault="00525B84">
            <w:pPr>
              <w:jc w:val="center"/>
            </w:pPr>
            <w:r>
              <w:t>40.00 - 44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02" w14:textId="77777777" w:rsidR="00E42EFE" w:rsidRDefault="00525B84">
            <w:pPr>
              <w:jc w:val="center"/>
            </w:pPr>
            <w:r>
              <w:t>39.00 - 44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03" w14:textId="77777777" w:rsidR="00E42EFE" w:rsidRDefault="00525B84">
            <w:pPr>
              <w:jc w:val="center"/>
            </w:pPr>
            <w:r>
              <w:t>39.00 - 44.00</w:t>
            </w:r>
          </w:p>
        </w:tc>
      </w:tr>
      <w:tr w:rsidR="00E42EFE" w14:paraId="646B6009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05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06" w14:textId="77777777" w:rsidR="00E42EFE" w:rsidRDefault="00525B84">
            <w:pPr>
              <w:jc w:val="center"/>
            </w:pPr>
            <w:r>
              <w:t>27.00 - 58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07" w14:textId="77777777" w:rsidR="00E42EFE" w:rsidRDefault="00525B84">
            <w:pPr>
              <w:jc w:val="center"/>
            </w:pPr>
            <w:r>
              <w:t>28.00 - 5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08" w14:textId="77777777" w:rsidR="00E42EFE" w:rsidRDefault="00525B84">
            <w:pPr>
              <w:jc w:val="center"/>
            </w:pPr>
            <w:r>
              <w:t>27.00 - 58.00</w:t>
            </w:r>
          </w:p>
        </w:tc>
      </w:tr>
      <w:tr w:rsidR="00E42EFE" w14:paraId="646B600E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0A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0B" w14:textId="77777777" w:rsidR="00E42EFE" w:rsidRDefault="00525B84">
            <w:pPr>
              <w:jc w:val="center"/>
            </w:pPr>
            <w: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0C" w14:textId="77777777" w:rsidR="00E42EFE" w:rsidRDefault="00525B84">
            <w:pPr>
              <w:jc w:val="center"/>
            </w:pPr>
            <w: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0D" w14:textId="77777777" w:rsidR="00E42EFE" w:rsidRDefault="00525B84">
            <w:pPr>
              <w:jc w:val="center"/>
            </w:pPr>
            <w:r>
              <w:t>45</w:t>
            </w:r>
          </w:p>
        </w:tc>
      </w:tr>
      <w:tr w:rsidR="00E42EFE" w14:paraId="646B6013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0F" w14:textId="77777777" w:rsidR="00E42EFE" w:rsidRDefault="00525B84">
            <w:pPr>
              <w:ind w:left="0" w:right="0" w:firstLine="0"/>
              <w:jc w:val="left"/>
            </w:pPr>
            <w:r>
              <w:t>Protein C-rea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0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1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2" w14:textId="77777777" w:rsidR="00E42EFE" w:rsidRDefault="00E42EFE">
            <w:pPr>
              <w:jc w:val="center"/>
            </w:pPr>
          </w:p>
        </w:tc>
      </w:tr>
      <w:tr w:rsidR="00E42EFE" w14:paraId="646B6018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14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5" w14:textId="4BC63CB4" w:rsidR="00E42EFE" w:rsidRDefault="00E56E8B">
            <w:pPr>
              <w:jc w:val="center"/>
            </w:pPr>
            <w:r>
              <w:t>0.86 (0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6" w14:textId="01CC4CB7" w:rsidR="00E42EFE" w:rsidRDefault="00E56E8B">
            <w:pPr>
              <w:jc w:val="center"/>
            </w:pPr>
            <w:r>
              <w:t>0.85 (0.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7" w14:textId="63FA8D1A" w:rsidR="00E42EFE" w:rsidRDefault="00E56E8B">
            <w:pPr>
              <w:jc w:val="center"/>
            </w:pPr>
            <w:r>
              <w:t>0.86 (0.56)</w:t>
            </w:r>
          </w:p>
        </w:tc>
      </w:tr>
      <w:tr w:rsidR="00E42EFE" w14:paraId="646B601D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19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A" w14:textId="77777777" w:rsidR="00E42EFE" w:rsidRDefault="00525B84">
            <w:pPr>
              <w:jc w:val="center"/>
            </w:pPr>
            <w:r>
              <w:t>0.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B" w14:textId="77777777" w:rsidR="00E42EFE" w:rsidRDefault="00525B84">
            <w:pPr>
              <w:jc w:val="center"/>
            </w:pPr>
            <w:r>
              <w:t>0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C" w14:textId="77777777" w:rsidR="00E42EFE" w:rsidRDefault="00525B84">
            <w:pPr>
              <w:jc w:val="center"/>
            </w:pPr>
            <w:r>
              <w:t>0.69</w:t>
            </w:r>
          </w:p>
        </w:tc>
      </w:tr>
      <w:tr w:rsidR="00E42EFE" w14:paraId="646B6022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1E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1F" w14:textId="77777777" w:rsidR="00E42EFE" w:rsidRDefault="00525B84">
            <w:pPr>
              <w:jc w:val="center"/>
            </w:pPr>
            <w:r>
              <w:t>0.69 - 1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0" w14:textId="77777777" w:rsidR="00E42EFE" w:rsidRDefault="00525B84">
            <w:pPr>
              <w:jc w:val="center"/>
            </w:pPr>
            <w:r>
              <w:t>0.69 - 1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1" w14:textId="77777777" w:rsidR="00E42EFE" w:rsidRDefault="00525B84">
            <w:pPr>
              <w:jc w:val="center"/>
            </w:pPr>
            <w:r>
              <w:t>0.69 - 1.10</w:t>
            </w:r>
          </w:p>
        </w:tc>
      </w:tr>
      <w:tr w:rsidR="00E42EFE" w14:paraId="646B6027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23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4" w14:textId="77777777" w:rsidR="00E42EFE" w:rsidRDefault="00525B84">
            <w:pPr>
              <w:jc w:val="center"/>
            </w:pPr>
            <w:r>
              <w:t>0.00 - 3.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5" w14:textId="77777777" w:rsidR="00E42EFE" w:rsidRDefault="00525B84">
            <w:pPr>
              <w:jc w:val="center"/>
            </w:pPr>
            <w:r>
              <w:t>0.00 - 3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6" w14:textId="77777777" w:rsidR="00E42EFE" w:rsidRDefault="00525B84">
            <w:pPr>
              <w:jc w:val="center"/>
            </w:pPr>
            <w:r>
              <w:t>0.00 - 3.83</w:t>
            </w:r>
          </w:p>
        </w:tc>
      </w:tr>
      <w:tr w:rsidR="00E42EFE" w14:paraId="646B602C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28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9" w14:textId="77777777" w:rsidR="00E42EFE" w:rsidRDefault="00525B84">
            <w:pPr>
              <w:jc w:val="center"/>
            </w:pPr>
            <w: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A" w14:textId="77777777" w:rsidR="00E42EFE" w:rsidRDefault="00525B84">
            <w:pPr>
              <w:jc w:val="center"/>
            </w:pPr>
            <w: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B" w14:textId="77777777" w:rsidR="00E42EFE" w:rsidRDefault="00525B84">
            <w:pPr>
              <w:jc w:val="center"/>
            </w:pPr>
            <w:r>
              <w:t>43</w:t>
            </w:r>
          </w:p>
        </w:tc>
      </w:tr>
      <w:tr w:rsidR="00E42EFE" w14:paraId="646B6031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2D" w14:textId="77777777" w:rsidR="00E42EFE" w:rsidRDefault="00525B84">
            <w:pPr>
              <w:ind w:left="0" w:right="0" w:firstLine="0"/>
              <w:jc w:val="left"/>
            </w:pPr>
            <w:r>
              <w:t>Triglycer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E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2F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0" w14:textId="77777777" w:rsidR="00E42EFE" w:rsidRDefault="00E42EFE">
            <w:pPr>
              <w:jc w:val="center"/>
            </w:pPr>
          </w:p>
        </w:tc>
      </w:tr>
      <w:tr w:rsidR="00E42EFE" w14:paraId="646B6036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32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3" w14:textId="19D51752" w:rsidR="00E42EFE" w:rsidRDefault="00E56E8B">
            <w:pPr>
              <w:jc w:val="center"/>
            </w:pPr>
            <w:r>
              <w:t>0.68 (0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4" w14:textId="3DE35BE6" w:rsidR="00E42EFE" w:rsidRDefault="00E56E8B">
            <w:pPr>
              <w:jc w:val="center"/>
            </w:pPr>
            <w:r>
              <w:t>0.68 (0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5" w14:textId="46EE18E4" w:rsidR="00E42EFE" w:rsidRDefault="00E56E8B">
            <w:pPr>
              <w:jc w:val="center"/>
            </w:pPr>
            <w:r>
              <w:t>0.68 (0.21)</w:t>
            </w:r>
          </w:p>
        </w:tc>
      </w:tr>
      <w:tr w:rsidR="00E42EFE" w14:paraId="646B603B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37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8" w14:textId="77777777" w:rsidR="00E42EFE" w:rsidRDefault="00525B84">
            <w:pPr>
              <w:jc w:val="center"/>
            </w:pPr>
            <w:r>
              <w:t>0.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9" w14:textId="77777777" w:rsidR="00E42EFE" w:rsidRDefault="00525B84">
            <w:pPr>
              <w:jc w:val="center"/>
            </w:pPr>
            <w:r>
              <w:t>0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A" w14:textId="77777777" w:rsidR="00E42EFE" w:rsidRDefault="00525B84">
            <w:pPr>
              <w:jc w:val="center"/>
            </w:pPr>
            <w:r>
              <w:t>0.65</w:t>
            </w:r>
          </w:p>
        </w:tc>
      </w:tr>
      <w:tr w:rsidR="00E42EFE" w14:paraId="646B6040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3C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D" w14:textId="77777777" w:rsidR="00E42EFE" w:rsidRDefault="00525B84">
            <w:pPr>
              <w:jc w:val="center"/>
            </w:pPr>
            <w:r>
              <w:t>0.54 - 0.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E" w14:textId="77777777" w:rsidR="00E42EFE" w:rsidRDefault="00525B84">
            <w:pPr>
              <w:jc w:val="center"/>
            </w:pPr>
            <w:r>
              <w:t>0.54 - 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3F" w14:textId="77777777" w:rsidR="00E42EFE" w:rsidRDefault="00525B84">
            <w:pPr>
              <w:jc w:val="center"/>
            </w:pPr>
            <w:r>
              <w:t>0.54 - 0.78</w:t>
            </w:r>
          </w:p>
        </w:tc>
      </w:tr>
      <w:tr w:rsidR="00E42EFE" w14:paraId="646B6045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41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42" w14:textId="77777777" w:rsidR="00E42EFE" w:rsidRDefault="00525B84">
            <w:pPr>
              <w:jc w:val="center"/>
            </w:pPr>
            <w:r>
              <w:t>0.28 - 1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43" w14:textId="77777777" w:rsidR="00E42EFE" w:rsidRDefault="00525B84">
            <w:pPr>
              <w:jc w:val="center"/>
            </w:pPr>
            <w:r>
              <w:t>0.10 - 1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44" w14:textId="77777777" w:rsidR="00E42EFE" w:rsidRDefault="00525B84">
            <w:pPr>
              <w:jc w:val="center"/>
            </w:pPr>
            <w:r>
              <w:t>0.10 - 1.88</w:t>
            </w:r>
          </w:p>
        </w:tc>
      </w:tr>
      <w:tr w:rsidR="00E42EFE" w14:paraId="646B604A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46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47" w14:textId="77777777" w:rsidR="00E42EFE" w:rsidRDefault="00525B84">
            <w:pPr>
              <w:jc w:val="center"/>
            </w:pPr>
            <w: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48" w14:textId="77777777" w:rsidR="00E42EFE" w:rsidRDefault="00525B84">
            <w:pPr>
              <w:jc w:val="center"/>
            </w:pPr>
            <w: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49" w14:textId="77777777" w:rsidR="00E42EFE" w:rsidRDefault="00525B84">
            <w:pPr>
              <w:jc w:val="center"/>
            </w:pPr>
            <w:r>
              <w:t>101</w:t>
            </w:r>
          </w:p>
        </w:tc>
      </w:tr>
      <w:tr w:rsidR="00E42EFE" w14:paraId="646B604F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4B" w14:textId="77777777" w:rsidR="00E42EFE" w:rsidRDefault="00525B84">
            <w:pPr>
              <w:ind w:left="0" w:right="0" w:firstLine="0"/>
              <w:jc w:val="left"/>
            </w:pPr>
            <w:r>
              <w:t>Choleste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4C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4D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4E" w14:textId="77777777" w:rsidR="00E42EFE" w:rsidRDefault="00E42EFE">
            <w:pPr>
              <w:jc w:val="center"/>
            </w:pPr>
          </w:p>
        </w:tc>
      </w:tr>
      <w:tr w:rsidR="00E42EFE" w14:paraId="646B6054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50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51" w14:textId="4DA004CB" w:rsidR="00E42EFE" w:rsidRDefault="00E56E8B">
            <w:pPr>
              <w:jc w:val="center"/>
            </w:pPr>
            <w:r>
              <w:t>5.22 (0.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52" w14:textId="79503F76" w:rsidR="00E42EFE" w:rsidRDefault="00E56E8B">
            <w:pPr>
              <w:jc w:val="center"/>
            </w:pPr>
            <w:r>
              <w:t>5.25 (0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53" w14:textId="11E342D9" w:rsidR="00E42EFE" w:rsidRDefault="00E56E8B">
            <w:pPr>
              <w:jc w:val="center"/>
            </w:pPr>
            <w:r>
              <w:t>5.24 (0.84)</w:t>
            </w:r>
          </w:p>
        </w:tc>
      </w:tr>
      <w:tr w:rsidR="00E42EFE" w14:paraId="646B6059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55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56" w14:textId="77777777" w:rsidR="00E42EFE" w:rsidRDefault="00525B84">
            <w:pPr>
              <w:jc w:val="center"/>
            </w:pPr>
            <w:r>
              <w:t>5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57" w14:textId="77777777" w:rsidR="00E42EFE" w:rsidRDefault="00525B84">
            <w:pPr>
              <w:jc w:val="center"/>
            </w:pPr>
            <w:r>
              <w:t>5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58" w14:textId="77777777" w:rsidR="00E42EFE" w:rsidRDefault="00525B84">
            <w:pPr>
              <w:jc w:val="center"/>
            </w:pPr>
            <w:r>
              <w:t>5.21</w:t>
            </w:r>
          </w:p>
        </w:tc>
      </w:tr>
      <w:tr w:rsidR="00E42EFE" w14:paraId="646B605E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5A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5B" w14:textId="77777777" w:rsidR="00E42EFE" w:rsidRDefault="00525B84">
            <w:pPr>
              <w:jc w:val="center"/>
            </w:pPr>
            <w:r>
              <w:t>4.66 - 5.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5C" w14:textId="77777777" w:rsidR="00E42EFE" w:rsidRDefault="00525B84">
            <w:pPr>
              <w:jc w:val="center"/>
            </w:pPr>
            <w:r>
              <w:t>4.67 - 5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5D" w14:textId="77777777" w:rsidR="00E42EFE" w:rsidRDefault="00525B84">
            <w:pPr>
              <w:jc w:val="center"/>
            </w:pPr>
            <w:r>
              <w:t>4.66 - 5.74</w:t>
            </w:r>
          </w:p>
        </w:tc>
      </w:tr>
      <w:tr w:rsidR="00E42EFE" w14:paraId="646B6063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5F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0" w14:textId="77777777" w:rsidR="00E42EFE" w:rsidRDefault="00525B84">
            <w:pPr>
              <w:jc w:val="center"/>
            </w:pPr>
            <w:r>
              <w:t>2.35 - 8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1" w14:textId="77777777" w:rsidR="00E42EFE" w:rsidRDefault="00525B84">
            <w:pPr>
              <w:jc w:val="center"/>
            </w:pPr>
            <w:r>
              <w:t>2.86 - 8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2" w14:textId="77777777" w:rsidR="00E42EFE" w:rsidRDefault="00525B84">
            <w:pPr>
              <w:jc w:val="center"/>
            </w:pPr>
            <w:r>
              <w:t>2.35 - 8.25</w:t>
            </w:r>
          </w:p>
        </w:tc>
      </w:tr>
      <w:tr w:rsidR="00E42EFE" w14:paraId="646B6068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64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5" w14:textId="77777777" w:rsidR="00E42EFE" w:rsidRDefault="00525B84">
            <w:pPr>
              <w:jc w:val="center"/>
            </w:pPr>
            <w: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6" w14:textId="77777777" w:rsidR="00E42EFE" w:rsidRDefault="00525B84">
            <w:pPr>
              <w:jc w:val="center"/>
            </w:pPr>
            <w: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7" w14:textId="77777777" w:rsidR="00E42EFE" w:rsidRDefault="00525B84">
            <w:pPr>
              <w:jc w:val="center"/>
            </w:pPr>
            <w:r>
              <w:t>74</w:t>
            </w:r>
          </w:p>
        </w:tc>
      </w:tr>
      <w:tr w:rsidR="00E42EFE" w14:paraId="646B606D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69" w14:textId="09A051AA" w:rsidR="00E42EFE" w:rsidRDefault="00525B84">
            <w:pPr>
              <w:ind w:left="0" w:right="0" w:firstLine="0"/>
              <w:jc w:val="left"/>
            </w:pPr>
            <w:r>
              <w:t>HDL choleste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A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B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C" w14:textId="77777777" w:rsidR="00E42EFE" w:rsidRDefault="00E42EFE">
            <w:pPr>
              <w:jc w:val="center"/>
            </w:pPr>
          </w:p>
        </w:tc>
      </w:tr>
      <w:tr w:rsidR="00E42EFE" w14:paraId="646B6072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6E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6F" w14:textId="7330C0AC" w:rsidR="00E42EFE" w:rsidRDefault="00E56E8B">
            <w:pPr>
              <w:jc w:val="center"/>
            </w:pPr>
            <w:r>
              <w:t>1.15 (0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0" w14:textId="61626942" w:rsidR="00E42EFE" w:rsidRDefault="00E56E8B">
            <w:pPr>
              <w:jc w:val="center"/>
            </w:pPr>
            <w:r>
              <w:t>1.15 (0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1" w14:textId="59A740CA" w:rsidR="00E42EFE" w:rsidRDefault="00E56E8B">
            <w:pPr>
              <w:jc w:val="center"/>
            </w:pPr>
            <w:r>
              <w:t>1.15 (0.27)</w:t>
            </w:r>
          </w:p>
        </w:tc>
      </w:tr>
      <w:tr w:rsidR="00E42EFE" w14:paraId="646B6077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73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4" w14:textId="77777777" w:rsidR="00E42EFE" w:rsidRDefault="00525B84">
            <w:pPr>
              <w:jc w:val="center"/>
            </w:pPr>
            <w:r>
              <w:t>1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5" w14:textId="77777777" w:rsidR="00E42EFE" w:rsidRDefault="00525B84">
            <w:pPr>
              <w:jc w:val="center"/>
            </w:pPr>
            <w:r>
              <w:t>1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6" w14:textId="77777777" w:rsidR="00E42EFE" w:rsidRDefault="00525B84">
            <w:pPr>
              <w:jc w:val="center"/>
            </w:pPr>
            <w:r>
              <w:t>1.11</w:t>
            </w:r>
          </w:p>
        </w:tc>
      </w:tr>
      <w:tr w:rsidR="00E42EFE" w14:paraId="646B607C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78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9" w14:textId="77777777" w:rsidR="00E42EFE" w:rsidRDefault="00525B84">
            <w:pPr>
              <w:jc w:val="center"/>
            </w:pPr>
            <w:r>
              <w:t>0.95 - 1.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A" w14:textId="77777777" w:rsidR="00E42EFE" w:rsidRDefault="00525B84">
            <w:pPr>
              <w:jc w:val="center"/>
            </w:pPr>
            <w:r>
              <w:t>0.95 - 1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B" w14:textId="77777777" w:rsidR="00E42EFE" w:rsidRDefault="00525B84">
            <w:pPr>
              <w:jc w:val="center"/>
            </w:pPr>
            <w:r>
              <w:t>0.95 - 1.36</w:t>
            </w:r>
          </w:p>
        </w:tc>
      </w:tr>
      <w:tr w:rsidR="00E42EFE" w14:paraId="646B6081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7D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E" w14:textId="77777777" w:rsidR="00E42EFE" w:rsidRDefault="00525B84">
            <w:pPr>
              <w:jc w:val="center"/>
            </w:pPr>
            <w:r>
              <w:t>0.43 - 1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7F" w14:textId="77777777" w:rsidR="00E42EFE" w:rsidRDefault="00525B84">
            <w:pPr>
              <w:jc w:val="center"/>
            </w:pPr>
            <w:r>
              <w:t>0.55 - 1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0" w14:textId="77777777" w:rsidR="00E42EFE" w:rsidRDefault="00525B84">
            <w:pPr>
              <w:jc w:val="center"/>
            </w:pPr>
            <w:r>
              <w:t>0.43 - 1.81</w:t>
            </w:r>
          </w:p>
        </w:tc>
      </w:tr>
      <w:tr w:rsidR="00E42EFE" w14:paraId="646B6086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82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3" w14:textId="77777777" w:rsidR="00E42EFE" w:rsidRDefault="00525B84">
            <w:pPr>
              <w:jc w:val="center"/>
            </w:pPr>
            <w: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4" w14:textId="77777777" w:rsidR="00E42EFE" w:rsidRDefault="00525B84">
            <w:pPr>
              <w:jc w:val="center"/>
            </w:pPr>
            <w: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5" w14:textId="77777777" w:rsidR="00E42EFE" w:rsidRDefault="00525B84">
            <w:pPr>
              <w:jc w:val="center"/>
            </w:pPr>
            <w:r>
              <w:t>110</w:t>
            </w:r>
          </w:p>
        </w:tc>
      </w:tr>
      <w:tr w:rsidR="00E42EFE" w14:paraId="646B608B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87" w14:textId="77777777" w:rsidR="00E42EFE" w:rsidRDefault="00525B84">
            <w:pPr>
              <w:ind w:left="0" w:right="0" w:firstLine="0"/>
              <w:jc w:val="left"/>
            </w:pPr>
            <w:r>
              <w:t>LDL choleste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8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9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A" w14:textId="77777777" w:rsidR="00E42EFE" w:rsidRDefault="00E42EFE">
            <w:pPr>
              <w:jc w:val="center"/>
            </w:pPr>
          </w:p>
        </w:tc>
      </w:tr>
      <w:tr w:rsidR="00E42EFE" w14:paraId="646B6090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8C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D" w14:textId="19F3EAE6" w:rsidR="00E42EFE" w:rsidRDefault="00E56E8B">
            <w:pPr>
              <w:jc w:val="center"/>
            </w:pPr>
            <w:r>
              <w:t>1.19 (0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E" w14:textId="317F1AC3" w:rsidR="00E42EFE" w:rsidRDefault="00E56E8B">
            <w:pPr>
              <w:jc w:val="center"/>
            </w:pPr>
            <w:r>
              <w:t>1.20 (0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8F" w14:textId="37938A4B" w:rsidR="00E42EFE" w:rsidRDefault="00E56E8B">
            <w:pPr>
              <w:jc w:val="center"/>
            </w:pPr>
            <w:r>
              <w:t>1.20 (0.27)</w:t>
            </w:r>
          </w:p>
        </w:tc>
      </w:tr>
      <w:tr w:rsidR="00E42EFE" w14:paraId="646B6095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91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92" w14:textId="77777777" w:rsidR="00E42EFE" w:rsidRDefault="00525B84">
            <w:pPr>
              <w:jc w:val="center"/>
            </w:pPr>
            <w:r>
              <w:t>1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93" w14:textId="77777777" w:rsidR="00E42EFE" w:rsidRDefault="00525B84">
            <w:pPr>
              <w:jc w:val="center"/>
            </w:pPr>
            <w:r>
              <w:t>1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94" w14:textId="77777777" w:rsidR="00E42EFE" w:rsidRDefault="00525B84">
            <w:pPr>
              <w:jc w:val="center"/>
            </w:pPr>
            <w:r>
              <w:t>1.20</w:t>
            </w:r>
          </w:p>
        </w:tc>
      </w:tr>
      <w:tr w:rsidR="00E42EFE" w14:paraId="646B609A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96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97" w14:textId="77777777" w:rsidR="00E42EFE" w:rsidRDefault="00525B84">
            <w:pPr>
              <w:jc w:val="center"/>
            </w:pPr>
            <w:r>
              <w:t>0.97 - 1.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98" w14:textId="77777777" w:rsidR="00E42EFE" w:rsidRDefault="00525B84">
            <w:pPr>
              <w:jc w:val="center"/>
            </w:pPr>
            <w:r>
              <w:t>1.00 - 1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99" w14:textId="77777777" w:rsidR="00E42EFE" w:rsidRDefault="00525B84">
            <w:pPr>
              <w:jc w:val="center"/>
            </w:pPr>
            <w:r>
              <w:t>0.98 - 1.41</w:t>
            </w:r>
          </w:p>
        </w:tc>
      </w:tr>
      <w:tr w:rsidR="00E42EFE" w14:paraId="646B609F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9B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9C" w14:textId="77777777" w:rsidR="00E42EFE" w:rsidRDefault="00525B84">
            <w:pPr>
              <w:jc w:val="center"/>
            </w:pPr>
            <w:r>
              <w:t>0.55 - 1.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9D" w14:textId="77777777" w:rsidR="00E42EFE" w:rsidRDefault="00525B84">
            <w:pPr>
              <w:jc w:val="center"/>
            </w:pPr>
            <w:r>
              <w:t>0.31 - 1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9E" w14:textId="77777777" w:rsidR="00E42EFE" w:rsidRDefault="00525B84">
            <w:pPr>
              <w:jc w:val="center"/>
            </w:pPr>
            <w:r>
              <w:t>0.31 - 1.87</w:t>
            </w:r>
          </w:p>
        </w:tc>
      </w:tr>
      <w:tr w:rsidR="00E42EFE" w14:paraId="646B60A4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A0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A1" w14:textId="77777777" w:rsidR="00E42EFE" w:rsidRDefault="00525B84">
            <w:pPr>
              <w:jc w:val="center"/>
            </w:pPr>
            <w: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A2" w14:textId="77777777" w:rsidR="00E42EFE" w:rsidRDefault="00525B84">
            <w:pPr>
              <w:jc w:val="center"/>
            </w:pPr>
            <w: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A3" w14:textId="77777777" w:rsidR="00E42EFE" w:rsidRDefault="00525B84">
            <w:pPr>
              <w:jc w:val="center"/>
            </w:pPr>
            <w:r>
              <w:t>109</w:t>
            </w:r>
          </w:p>
        </w:tc>
      </w:tr>
      <w:tr w:rsidR="00E42EFE" w14:paraId="646B60A9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A5" w14:textId="77777777" w:rsidR="00E42EFE" w:rsidRDefault="00525B84">
            <w:pPr>
              <w:ind w:left="0" w:right="0" w:firstLine="0"/>
              <w:jc w:val="left"/>
            </w:pPr>
            <w:r>
              <w:t>Parathorm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A6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A7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A8" w14:textId="77777777" w:rsidR="00E42EFE" w:rsidRDefault="00E42EFE">
            <w:pPr>
              <w:jc w:val="center"/>
            </w:pPr>
          </w:p>
        </w:tc>
      </w:tr>
      <w:tr w:rsidR="00E42EFE" w14:paraId="646B60AE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AA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AB" w14:textId="3F8CA952" w:rsidR="00E42EFE" w:rsidRDefault="00E56E8B">
            <w:pPr>
              <w:jc w:val="center"/>
            </w:pPr>
            <w:r>
              <w:t>1.26 (0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AC" w14:textId="09A23B77" w:rsidR="00E42EFE" w:rsidRDefault="00E56E8B">
            <w:pPr>
              <w:jc w:val="center"/>
            </w:pPr>
            <w:r>
              <w:t>1.27 (0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AD" w14:textId="1B6E2692" w:rsidR="00E42EFE" w:rsidRDefault="00E56E8B">
            <w:pPr>
              <w:jc w:val="center"/>
            </w:pPr>
            <w:r>
              <w:t>1.27 (0.27)</w:t>
            </w:r>
          </w:p>
        </w:tc>
      </w:tr>
      <w:tr w:rsidR="00E42EFE" w14:paraId="646B60B3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AF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0" w14:textId="77777777" w:rsidR="00E42EFE" w:rsidRDefault="00525B84">
            <w:pPr>
              <w:jc w:val="center"/>
            </w:pPr>
            <w:r>
              <w:t>1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1" w14:textId="77777777" w:rsidR="00E42EFE" w:rsidRDefault="00525B84">
            <w:pPr>
              <w:jc w:val="center"/>
            </w:pPr>
            <w:r>
              <w:t>1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2" w14:textId="77777777" w:rsidR="00E42EFE" w:rsidRDefault="00525B84">
            <w:pPr>
              <w:jc w:val="center"/>
            </w:pPr>
            <w:r>
              <w:t>1.26</w:t>
            </w:r>
          </w:p>
        </w:tc>
      </w:tr>
      <w:tr w:rsidR="00E42EFE" w14:paraId="646B60B8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B4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5" w14:textId="77777777" w:rsidR="00E42EFE" w:rsidRDefault="00525B84">
            <w:pPr>
              <w:jc w:val="center"/>
            </w:pPr>
            <w:r>
              <w:t>1.08 - 1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6" w14:textId="77777777" w:rsidR="00E42EFE" w:rsidRDefault="00525B84">
            <w:pPr>
              <w:jc w:val="center"/>
            </w:pPr>
            <w:r>
              <w:t>1.10 - 1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7" w14:textId="77777777" w:rsidR="00E42EFE" w:rsidRDefault="00525B84">
            <w:pPr>
              <w:jc w:val="center"/>
            </w:pPr>
            <w:r>
              <w:t>1.09 - 1.43</w:t>
            </w:r>
          </w:p>
        </w:tc>
      </w:tr>
      <w:tr w:rsidR="00E42EFE" w14:paraId="646B60BD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B9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A" w14:textId="77777777" w:rsidR="00E42EFE" w:rsidRDefault="00525B84">
            <w:pPr>
              <w:jc w:val="center"/>
            </w:pPr>
            <w:r>
              <w:t>0.44 - 2.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B" w14:textId="77777777" w:rsidR="00E42EFE" w:rsidRDefault="00525B84">
            <w:pPr>
              <w:jc w:val="center"/>
            </w:pPr>
            <w:r>
              <w:t>0.48 - 2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C" w14:textId="77777777" w:rsidR="00E42EFE" w:rsidRDefault="00525B84">
            <w:pPr>
              <w:jc w:val="center"/>
            </w:pPr>
            <w:r>
              <w:t>0.44 - 2.42</w:t>
            </w:r>
          </w:p>
        </w:tc>
      </w:tr>
      <w:tr w:rsidR="00E42EFE" w14:paraId="646B60C2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BE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BF" w14:textId="77777777" w:rsidR="00E42EFE" w:rsidRDefault="00525B84">
            <w:pPr>
              <w:jc w:val="center"/>
            </w:pPr>
            <w: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0" w14:textId="77777777" w:rsidR="00E42EFE" w:rsidRDefault="00525B84">
            <w:pPr>
              <w:jc w:val="center"/>
            </w:pPr>
            <w: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1" w14:textId="77777777" w:rsidR="00E42EFE" w:rsidRDefault="00525B84">
            <w:pPr>
              <w:jc w:val="center"/>
            </w:pPr>
            <w:r>
              <w:t>54</w:t>
            </w:r>
          </w:p>
        </w:tc>
      </w:tr>
      <w:tr w:rsidR="00E42EFE" w14:paraId="646B60C7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C3" w14:textId="77777777" w:rsidR="00E42EFE" w:rsidRDefault="00525B84">
            <w:pPr>
              <w:ind w:left="0" w:right="0" w:firstLine="0"/>
              <w:jc w:val="left"/>
            </w:pPr>
            <w:r>
              <w:t>T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4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5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6" w14:textId="77777777" w:rsidR="00E42EFE" w:rsidRDefault="00E42EFE">
            <w:pPr>
              <w:jc w:val="center"/>
            </w:pPr>
          </w:p>
        </w:tc>
      </w:tr>
      <w:tr w:rsidR="00E42EFE" w14:paraId="646B60CC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C8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9" w14:textId="79F70695" w:rsidR="00E42EFE" w:rsidRDefault="00E56E8B">
            <w:pPr>
              <w:jc w:val="center"/>
            </w:pPr>
            <w:r>
              <w:t>0.93 (0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A" w14:textId="37FD5DDC" w:rsidR="00E42EFE" w:rsidRDefault="00E56E8B">
            <w:pPr>
              <w:jc w:val="center"/>
            </w:pPr>
            <w:r>
              <w:t>0.98 (0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B" w14:textId="67DD4430" w:rsidR="00E42EFE" w:rsidRDefault="00E56E8B">
            <w:pPr>
              <w:jc w:val="center"/>
            </w:pPr>
            <w:r>
              <w:t>0.95 (0.40)</w:t>
            </w:r>
          </w:p>
        </w:tc>
      </w:tr>
      <w:tr w:rsidR="00E42EFE" w14:paraId="646B60D1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CD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E" w14:textId="77777777" w:rsidR="00E42EFE" w:rsidRDefault="00525B84">
            <w:pPr>
              <w:jc w:val="center"/>
            </w:pPr>
            <w:r>
              <w:t>0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CF" w14:textId="77777777" w:rsidR="00E42EFE" w:rsidRDefault="00525B84">
            <w:pPr>
              <w:jc w:val="center"/>
            </w:pPr>
            <w:r>
              <w:t>0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0" w14:textId="77777777" w:rsidR="00E42EFE" w:rsidRDefault="00525B84">
            <w:pPr>
              <w:jc w:val="center"/>
            </w:pPr>
            <w:r>
              <w:t>0.91</w:t>
            </w:r>
          </w:p>
        </w:tc>
      </w:tr>
      <w:tr w:rsidR="00E42EFE" w14:paraId="646B60D6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D2" w14:textId="77777777" w:rsidR="00E42EFE" w:rsidRDefault="00525B84">
            <w:pPr>
              <w:ind w:left="0" w:right="-54" w:firstLine="0"/>
              <w:jc w:val="left"/>
            </w:pPr>
            <w:r>
              <w:lastRenderedPageBreak/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3" w14:textId="77777777" w:rsidR="00E42EFE" w:rsidRDefault="00525B84">
            <w:pPr>
              <w:jc w:val="center"/>
            </w:pPr>
            <w:r>
              <w:t>0.68 - 1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4" w14:textId="77777777" w:rsidR="00E42EFE" w:rsidRDefault="00525B84">
            <w:pPr>
              <w:jc w:val="center"/>
            </w:pPr>
            <w:r>
              <w:t>0.74 - 1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5" w14:textId="77777777" w:rsidR="00E42EFE" w:rsidRDefault="00525B84">
            <w:pPr>
              <w:jc w:val="center"/>
            </w:pPr>
            <w:r>
              <w:t>0.71 - 1.15</w:t>
            </w:r>
          </w:p>
        </w:tc>
      </w:tr>
      <w:tr w:rsidR="00E42EFE" w14:paraId="646B60DB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D7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8" w14:textId="77777777" w:rsidR="00E42EFE" w:rsidRDefault="00525B84">
            <w:pPr>
              <w:jc w:val="center"/>
            </w:pPr>
            <w:r>
              <w:t>0.01 - 4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9" w14:textId="77777777" w:rsidR="00E42EFE" w:rsidRDefault="00525B84">
            <w:pPr>
              <w:jc w:val="center"/>
            </w:pPr>
            <w:r>
              <w:t>0.01 - 4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A" w14:textId="77777777" w:rsidR="00E42EFE" w:rsidRDefault="00525B84">
            <w:pPr>
              <w:jc w:val="center"/>
            </w:pPr>
            <w:r>
              <w:t>0.01 - 4.13</w:t>
            </w:r>
          </w:p>
        </w:tc>
      </w:tr>
      <w:tr w:rsidR="00E42EFE" w14:paraId="646B60E0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DC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D" w14:textId="77777777" w:rsidR="00E42EFE" w:rsidRDefault="00525B84">
            <w:pPr>
              <w:jc w:val="center"/>
            </w:pPr>
            <w: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E" w14:textId="77777777" w:rsidR="00E42EFE" w:rsidRDefault="00525B84">
            <w:pPr>
              <w:jc w:val="center"/>
            </w:pPr>
            <w: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DF" w14:textId="77777777" w:rsidR="00E42EFE" w:rsidRDefault="00525B84">
            <w:pPr>
              <w:jc w:val="center"/>
            </w:pPr>
            <w:r>
              <w:t>43</w:t>
            </w:r>
          </w:p>
        </w:tc>
      </w:tr>
      <w:tr w:rsidR="00E42EFE" w14:paraId="646B60E5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E1" w14:textId="77777777" w:rsidR="00E42EFE" w:rsidRDefault="00525B84">
            <w:pPr>
              <w:ind w:left="0" w:right="0" w:firstLine="0"/>
              <w:jc w:val="left"/>
            </w:pPr>
            <w:r>
              <w:t>Prolac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E2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E3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E4" w14:textId="77777777" w:rsidR="00E42EFE" w:rsidRDefault="00E42EFE">
            <w:pPr>
              <w:jc w:val="center"/>
            </w:pPr>
          </w:p>
        </w:tc>
      </w:tr>
      <w:tr w:rsidR="00E42EFE" w14:paraId="646B60EA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E6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E7" w14:textId="06E46971" w:rsidR="00E42EFE" w:rsidRDefault="00E56E8B">
            <w:pPr>
              <w:jc w:val="center"/>
            </w:pPr>
            <w:r>
              <w:t>5.31 (0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E8" w14:textId="2F004F8F" w:rsidR="00E42EFE" w:rsidRDefault="00E56E8B">
            <w:pPr>
              <w:jc w:val="center"/>
            </w:pPr>
            <w:r>
              <w:t>5.30 (0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E9" w14:textId="2F7F513F" w:rsidR="00E42EFE" w:rsidRDefault="00E56E8B">
            <w:pPr>
              <w:jc w:val="center"/>
            </w:pPr>
            <w:r>
              <w:t>5.31 (0.51)</w:t>
            </w:r>
          </w:p>
        </w:tc>
      </w:tr>
      <w:tr w:rsidR="00E42EFE" w14:paraId="646B60EF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EB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EC" w14:textId="77777777" w:rsidR="00E42EFE" w:rsidRDefault="00525B84">
            <w:pPr>
              <w:jc w:val="center"/>
            </w:pPr>
            <w:r>
              <w:t>5.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ED" w14:textId="77777777" w:rsidR="00E42EFE" w:rsidRDefault="00525B84">
            <w:pPr>
              <w:jc w:val="center"/>
            </w:pPr>
            <w:r>
              <w:t>5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EE" w14:textId="77777777" w:rsidR="00E42EFE" w:rsidRDefault="00525B84">
            <w:pPr>
              <w:jc w:val="center"/>
            </w:pPr>
            <w:r>
              <w:t>5.28</w:t>
            </w:r>
          </w:p>
        </w:tc>
      </w:tr>
      <w:tr w:rsidR="00E42EFE" w14:paraId="646B60F4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F0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F1" w14:textId="77777777" w:rsidR="00E42EFE" w:rsidRDefault="00525B84">
            <w:pPr>
              <w:jc w:val="center"/>
            </w:pPr>
            <w:r>
              <w:t>5.01 - 5.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F2" w14:textId="77777777" w:rsidR="00E42EFE" w:rsidRDefault="00525B84">
            <w:pPr>
              <w:jc w:val="center"/>
            </w:pPr>
            <w:r>
              <w:t>4.97 - 5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F3" w14:textId="77777777" w:rsidR="00E42EFE" w:rsidRDefault="00525B84">
            <w:pPr>
              <w:jc w:val="center"/>
            </w:pPr>
            <w:r>
              <w:t>4.99 - 5.60</w:t>
            </w:r>
          </w:p>
        </w:tc>
      </w:tr>
      <w:tr w:rsidR="00E42EFE" w14:paraId="646B60F9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F5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F6" w14:textId="77777777" w:rsidR="00E42EFE" w:rsidRDefault="00525B84">
            <w:pPr>
              <w:jc w:val="center"/>
            </w:pPr>
            <w:r>
              <w:t>2.87 - 8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F7" w14:textId="77777777" w:rsidR="00E42EFE" w:rsidRDefault="00525B84">
            <w:pPr>
              <w:jc w:val="center"/>
            </w:pPr>
            <w:r>
              <w:t>4.17 - 8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F8" w14:textId="77777777" w:rsidR="00E42EFE" w:rsidRDefault="00525B84">
            <w:pPr>
              <w:jc w:val="center"/>
            </w:pPr>
            <w:r>
              <w:t>2.87 - 8.33</w:t>
            </w:r>
          </w:p>
        </w:tc>
      </w:tr>
      <w:tr w:rsidR="00E42EFE" w14:paraId="646B60FE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FA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FB" w14:textId="77777777" w:rsidR="00E42EFE" w:rsidRDefault="00525B84">
            <w:pPr>
              <w:jc w:val="center"/>
            </w:pPr>
            <w: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FC" w14:textId="77777777" w:rsidR="00E42EFE" w:rsidRDefault="00525B84">
            <w:pPr>
              <w:jc w:val="center"/>
            </w:pPr>
            <w: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0FD" w14:textId="77777777" w:rsidR="00E42EFE" w:rsidRDefault="00525B84">
            <w:pPr>
              <w:jc w:val="center"/>
            </w:pPr>
            <w:r>
              <w:t>39</w:t>
            </w:r>
          </w:p>
        </w:tc>
      </w:tr>
      <w:tr w:rsidR="00E42EFE" w14:paraId="646B6103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0FF" w14:textId="77777777" w:rsidR="00E42EFE" w:rsidRDefault="00525B84">
            <w:pPr>
              <w:ind w:left="0" w:right="0" w:firstLine="0"/>
              <w:jc w:val="left"/>
            </w:pPr>
            <w:r>
              <w:t>Estradi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0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1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2" w14:textId="77777777" w:rsidR="00E42EFE" w:rsidRDefault="00E42EFE">
            <w:pPr>
              <w:jc w:val="center"/>
            </w:pPr>
          </w:p>
        </w:tc>
      </w:tr>
      <w:tr w:rsidR="00E42EFE" w14:paraId="646B6108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04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5" w14:textId="1E7924FC" w:rsidR="00E42EFE" w:rsidRDefault="00E56E8B">
            <w:pPr>
              <w:jc w:val="center"/>
            </w:pPr>
            <w:r>
              <w:t>4.98 (1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6" w14:textId="1A90ECEF" w:rsidR="00E42EFE" w:rsidRDefault="00E56E8B">
            <w:pPr>
              <w:jc w:val="center"/>
            </w:pPr>
            <w:r>
              <w:t>4.82 (1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7" w14:textId="750618CB" w:rsidR="00E42EFE" w:rsidRDefault="00E56E8B">
            <w:pPr>
              <w:jc w:val="center"/>
            </w:pPr>
            <w:r>
              <w:t>4.90 (1.20)</w:t>
            </w:r>
          </w:p>
        </w:tc>
      </w:tr>
      <w:tr w:rsidR="00E42EFE" w14:paraId="646B610D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09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A" w14:textId="77777777" w:rsidR="00E42EFE" w:rsidRDefault="00525B84">
            <w:pPr>
              <w:jc w:val="center"/>
            </w:pPr>
            <w:r>
              <w:t>5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B" w14:textId="77777777" w:rsidR="00E42EFE" w:rsidRDefault="00525B84">
            <w:pPr>
              <w:jc w:val="center"/>
            </w:pPr>
            <w:r>
              <w:t>4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C" w14:textId="77777777" w:rsidR="00E42EFE" w:rsidRDefault="00525B84">
            <w:pPr>
              <w:jc w:val="center"/>
            </w:pPr>
            <w:r>
              <w:t>4.98</w:t>
            </w:r>
          </w:p>
        </w:tc>
      </w:tr>
      <w:tr w:rsidR="00E42EFE" w14:paraId="646B6112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0E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0F" w14:textId="77777777" w:rsidR="00E42EFE" w:rsidRDefault="00525B84">
            <w:pPr>
              <w:jc w:val="center"/>
            </w:pPr>
            <w:r>
              <w:t>4.20 - 5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0" w14:textId="77777777" w:rsidR="00E42EFE" w:rsidRDefault="00525B84">
            <w:pPr>
              <w:jc w:val="center"/>
            </w:pPr>
            <w:r>
              <w:t>3.88 - 5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1" w14:textId="77777777" w:rsidR="00E42EFE" w:rsidRDefault="00525B84">
            <w:pPr>
              <w:jc w:val="center"/>
            </w:pPr>
            <w:r>
              <w:t>4.04 - 5.76</w:t>
            </w:r>
          </w:p>
        </w:tc>
      </w:tr>
      <w:tr w:rsidR="00E42EFE" w14:paraId="646B6117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13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4" w14:textId="77777777" w:rsidR="00E42EFE" w:rsidRDefault="00525B84">
            <w:pPr>
              <w:jc w:val="center"/>
            </w:pPr>
            <w:r>
              <w:t>2.96 - 8.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5" w14:textId="77777777" w:rsidR="00E42EFE" w:rsidRDefault="00525B84">
            <w:pPr>
              <w:jc w:val="center"/>
            </w:pPr>
            <w:r>
              <w:t>2.96 - 9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6" w14:textId="77777777" w:rsidR="00E42EFE" w:rsidRDefault="00525B84">
            <w:pPr>
              <w:jc w:val="center"/>
            </w:pPr>
            <w:r>
              <w:t>2.96 - 9.25</w:t>
            </w:r>
          </w:p>
        </w:tc>
      </w:tr>
      <w:tr w:rsidR="00E42EFE" w14:paraId="646B611C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18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9" w14:textId="77777777" w:rsidR="00E42EFE" w:rsidRDefault="00525B84">
            <w:pPr>
              <w:jc w:val="center"/>
            </w:pPr>
            <w: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A" w14:textId="77777777" w:rsidR="00E42EFE" w:rsidRDefault="00525B84">
            <w:pPr>
              <w:jc w:val="center"/>
            </w:pPr>
            <w: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B" w14:textId="77777777" w:rsidR="00E42EFE" w:rsidRDefault="00525B84">
            <w:pPr>
              <w:jc w:val="center"/>
            </w:pPr>
            <w:r>
              <w:t>44</w:t>
            </w:r>
          </w:p>
        </w:tc>
      </w:tr>
      <w:tr w:rsidR="00E42EFE" w14:paraId="646B6121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1D" w14:textId="77777777" w:rsidR="00E42EFE" w:rsidRDefault="00525B84">
            <w:pPr>
              <w:ind w:left="0" w:right="0" w:firstLine="0"/>
              <w:jc w:val="left"/>
            </w:pPr>
            <w:r>
              <w:t>Testoster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E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1F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0" w14:textId="77777777" w:rsidR="00E42EFE" w:rsidRDefault="00E42EFE">
            <w:pPr>
              <w:jc w:val="center"/>
            </w:pPr>
          </w:p>
        </w:tc>
      </w:tr>
      <w:tr w:rsidR="00E42EFE" w14:paraId="646B6126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22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3" w14:textId="17768403" w:rsidR="00E42EFE" w:rsidRDefault="00E56E8B">
            <w:pPr>
              <w:jc w:val="center"/>
            </w:pPr>
            <w:r>
              <w:t>0.68 (0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4" w14:textId="18B5E00D" w:rsidR="00E42EFE" w:rsidRDefault="00E56E8B">
            <w:pPr>
              <w:jc w:val="center"/>
            </w:pPr>
            <w:r>
              <w:t>0.69 (0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5" w14:textId="029ADEEB" w:rsidR="00E42EFE" w:rsidRDefault="00E56E8B">
            <w:pPr>
              <w:jc w:val="center"/>
            </w:pPr>
            <w:r>
              <w:t>0.69 (0.40)</w:t>
            </w:r>
          </w:p>
        </w:tc>
      </w:tr>
      <w:tr w:rsidR="00E42EFE" w14:paraId="646B612B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27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8" w14:textId="77777777" w:rsidR="00E42EFE" w:rsidRDefault="00525B84">
            <w:pPr>
              <w:jc w:val="center"/>
            </w:pPr>
            <w:r>
              <w:t>0.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9" w14:textId="77777777" w:rsidR="00E42EFE" w:rsidRDefault="00525B84">
            <w:pPr>
              <w:jc w:val="center"/>
            </w:pPr>
            <w:r>
              <w:t>0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A" w14:textId="77777777" w:rsidR="00E42EFE" w:rsidRDefault="00525B84">
            <w:pPr>
              <w:jc w:val="center"/>
            </w:pPr>
            <w:r>
              <w:t>0.65</w:t>
            </w:r>
          </w:p>
        </w:tc>
      </w:tr>
      <w:tr w:rsidR="00E42EFE" w14:paraId="646B6130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2C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D" w14:textId="77777777" w:rsidR="00E42EFE" w:rsidRDefault="00525B84">
            <w:pPr>
              <w:jc w:val="center"/>
            </w:pPr>
            <w:r>
              <w:t>0.42 - 0.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E" w14:textId="77777777" w:rsidR="00E42EFE" w:rsidRDefault="00525B84">
            <w:pPr>
              <w:jc w:val="center"/>
            </w:pPr>
            <w:r>
              <w:t>0.44 - 0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2F" w14:textId="77777777" w:rsidR="00E42EFE" w:rsidRDefault="00525B84">
            <w:pPr>
              <w:jc w:val="center"/>
            </w:pPr>
            <w:r>
              <w:t>0.43 - 0.90</w:t>
            </w:r>
          </w:p>
        </w:tc>
      </w:tr>
      <w:tr w:rsidR="00E42EFE" w14:paraId="646B6135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31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32" w14:textId="77777777" w:rsidR="00E42EFE" w:rsidRDefault="00525B84">
            <w:pPr>
              <w:jc w:val="center"/>
            </w:pPr>
            <w:r>
              <w:t>0.07 - 3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33" w14:textId="77777777" w:rsidR="00E42EFE" w:rsidRDefault="00525B84">
            <w:pPr>
              <w:jc w:val="center"/>
            </w:pPr>
            <w:r>
              <w:t>0.07 - 3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34" w14:textId="77777777" w:rsidR="00E42EFE" w:rsidRDefault="00525B84">
            <w:pPr>
              <w:jc w:val="center"/>
            </w:pPr>
            <w:r>
              <w:t>0.07 - 3.72</w:t>
            </w:r>
          </w:p>
        </w:tc>
      </w:tr>
      <w:tr w:rsidR="00E42EFE" w14:paraId="646B613A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36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37" w14:textId="77777777" w:rsidR="00E42EFE" w:rsidRDefault="00525B84">
            <w:pPr>
              <w:jc w:val="center"/>
            </w:pPr>
            <w: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38" w14:textId="77777777" w:rsidR="00E42EFE" w:rsidRDefault="00525B84">
            <w:pPr>
              <w:jc w:val="center"/>
            </w:pPr>
            <w: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39" w14:textId="77777777" w:rsidR="00E42EFE" w:rsidRDefault="00525B84">
            <w:pPr>
              <w:jc w:val="center"/>
            </w:pPr>
            <w:r>
              <w:t>53</w:t>
            </w:r>
          </w:p>
        </w:tc>
      </w:tr>
      <w:tr w:rsidR="00E42EFE" w14:paraId="646B613F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3B" w14:textId="77777777" w:rsidR="00E42EFE" w:rsidRDefault="00525B84">
            <w:pPr>
              <w:ind w:left="0" w:right="0" w:firstLine="0"/>
              <w:jc w:val="left"/>
            </w:pPr>
            <w:r>
              <w:t>SHB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3C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3D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3E" w14:textId="77777777" w:rsidR="00E42EFE" w:rsidRDefault="00E42EFE">
            <w:pPr>
              <w:jc w:val="center"/>
            </w:pPr>
          </w:p>
        </w:tc>
      </w:tr>
      <w:tr w:rsidR="00E42EFE" w14:paraId="646B6144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40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41" w14:textId="28E079FE" w:rsidR="00E42EFE" w:rsidRDefault="00E56E8B">
            <w:pPr>
              <w:jc w:val="center"/>
            </w:pPr>
            <w:r>
              <w:t>4.07 (0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42" w14:textId="4C82E2C6" w:rsidR="00E42EFE" w:rsidRDefault="00E56E8B">
            <w:pPr>
              <w:jc w:val="center"/>
            </w:pPr>
            <w:r>
              <w:t>4.11 (0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43" w14:textId="089D37DF" w:rsidR="00E42EFE" w:rsidRDefault="00E56E8B">
            <w:pPr>
              <w:jc w:val="center"/>
            </w:pPr>
            <w:r>
              <w:t>4.09 (0.49)</w:t>
            </w:r>
          </w:p>
        </w:tc>
      </w:tr>
      <w:tr w:rsidR="00E42EFE" w14:paraId="646B6149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45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46" w14:textId="77777777" w:rsidR="00E42EFE" w:rsidRDefault="00525B84">
            <w:pPr>
              <w:jc w:val="center"/>
            </w:pPr>
            <w:r>
              <w:t>4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47" w14:textId="77777777" w:rsidR="00E42EFE" w:rsidRDefault="00525B84">
            <w:pPr>
              <w:jc w:val="center"/>
            </w:pPr>
            <w:r>
              <w:t>4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48" w14:textId="77777777" w:rsidR="00E42EFE" w:rsidRDefault="00525B84">
            <w:pPr>
              <w:jc w:val="center"/>
            </w:pPr>
            <w:r>
              <w:t>4.09</w:t>
            </w:r>
          </w:p>
        </w:tc>
      </w:tr>
      <w:tr w:rsidR="00E42EFE" w14:paraId="646B614E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4A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4B" w14:textId="77777777" w:rsidR="00E42EFE" w:rsidRDefault="00525B84">
            <w:pPr>
              <w:jc w:val="center"/>
            </w:pPr>
            <w:r>
              <w:t>3.74 - 4.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4C" w14:textId="77777777" w:rsidR="00E42EFE" w:rsidRDefault="00525B84">
            <w:pPr>
              <w:jc w:val="center"/>
            </w:pPr>
            <w:r>
              <w:t>3.80 - 4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4D" w14:textId="77777777" w:rsidR="00E42EFE" w:rsidRDefault="00525B84">
            <w:pPr>
              <w:jc w:val="center"/>
            </w:pPr>
            <w:r>
              <w:t>3.76 - 4.42</w:t>
            </w:r>
          </w:p>
        </w:tc>
      </w:tr>
      <w:tr w:rsidR="00E42EFE" w14:paraId="646B6153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4F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0" w14:textId="77777777" w:rsidR="00E42EFE" w:rsidRDefault="00525B84">
            <w:pPr>
              <w:jc w:val="center"/>
            </w:pPr>
            <w:r>
              <w:t>2.59 - 5.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1" w14:textId="77777777" w:rsidR="00E42EFE" w:rsidRDefault="00525B84">
            <w:pPr>
              <w:jc w:val="center"/>
            </w:pPr>
            <w:r>
              <w:t>1.91 - 5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2" w14:textId="77777777" w:rsidR="00E42EFE" w:rsidRDefault="00525B84">
            <w:pPr>
              <w:jc w:val="center"/>
            </w:pPr>
            <w:r>
              <w:t>1.91 - 5.45</w:t>
            </w:r>
          </w:p>
        </w:tc>
      </w:tr>
      <w:tr w:rsidR="00E42EFE" w14:paraId="646B6158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54" w14:textId="77777777" w:rsidR="00E42EFE" w:rsidRDefault="00525B84">
            <w:pPr>
              <w:ind w:left="0" w:right="-54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5" w14:textId="77777777" w:rsidR="00E42EFE" w:rsidRDefault="00525B84">
            <w:pPr>
              <w:jc w:val="center"/>
            </w:pPr>
            <w: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6" w14:textId="77777777" w:rsidR="00E42EFE" w:rsidRDefault="00525B84">
            <w:pPr>
              <w:jc w:val="center"/>
            </w:pPr>
            <w: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7" w14:textId="77777777" w:rsidR="00E42EFE" w:rsidRDefault="00525B84">
            <w:pPr>
              <w:jc w:val="center"/>
            </w:pPr>
            <w:r>
              <w:t>86</w:t>
            </w:r>
          </w:p>
        </w:tc>
      </w:tr>
      <w:tr w:rsidR="00E42EFE" w14:paraId="646B615D" w14:textId="77777777" w:rsidTr="008F3DDF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59" w14:textId="77777777" w:rsidR="00E42EFE" w:rsidRDefault="00525B84">
            <w:pPr>
              <w:ind w:left="0" w:right="0" w:firstLine="0"/>
              <w:jc w:val="left"/>
            </w:pPr>
            <w:r>
              <w:t>Progester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A" w14:textId="77777777" w:rsidR="00E42EFE" w:rsidRDefault="00E42EFE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B" w14:textId="77777777" w:rsidR="00E42EFE" w:rsidRDefault="00E42EFE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C" w14:textId="77777777" w:rsidR="00E42EFE" w:rsidRDefault="00E42EFE">
            <w:pPr>
              <w:jc w:val="center"/>
            </w:pPr>
          </w:p>
        </w:tc>
      </w:tr>
      <w:tr w:rsidR="00E42EFE" w14:paraId="646B6162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5E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5F" w14:textId="5C4A434E" w:rsidR="00E42EFE" w:rsidRDefault="00E56E8B">
            <w:pPr>
              <w:jc w:val="center"/>
            </w:pPr>
            <w:r>
              <w:t>1.05 (1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0" w14:textId="4EF5627A" w:rsidR="00E42EFE" w:rsidRDefault="00E56E8B">
            <w:pPr>
              <w:jc w:val="center"/>
            </w:pPr>
            <w:r>
              <w:t>1.00 (0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1" w14:textId="2A982B33" w:rsidR="00E42EFE" w:rsidRDefault="00E56E8B">
            <w:pPr>
              <w:jc w:val="center"/>
            </w:pPr>
            <w:r>
              <w:t>1.03 (0.98)</w:t>
            </w:r>
          </w:p>
        </w:tc>
      </w:tr>
      <w:tr w:rsidR="00E42EFE" w14:paraId="646B6167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63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4" w14:textId="77777777" w:rsidR="00E42EFE" w:rsidRDefault="00525B84">
            <w:pPr>
              <w:jc w:val="center"/>
            </w:pPr>
            <w:r>
              <w:t>0.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5" w14:textId="77777777" w:rsidR="00E42EFE" w:rsidRDefault="00525B84">
            <w:pPr>
              <w:jc w:val="center"/>
            </w:pPr>
            <w:r>
              <w:t>0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6" w14:textId="77777777" w:rsidR="00E42EFE" w:rsidRDefault="00525B84">
            <w:pPr>
              <w:jc w:val="center"/>
            </w:pPr>
            <w:r>
              <w:t>0.67</w:t>
            </w:r>
          </w:p>
        </w:tc>
      </w:tr>
      <w:tr w:rsidR="00E42EFE" w14:paraId="646B616C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68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9" w14:textId="77777777" w:rsidR="00E42EFE" w:rsidRDefault="00525B84">
            <w:pPr>
              <w:jc w:val="center"/>
            </w:pPr>
            <w:r>
              <w:t>0.44 - 1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A" w14:textId="77777777" w:rsidR="00E42EFE" w:rsidRDefault="00525B84">
            <w:pPr>
              <w:jc w:val="center"/>
            </w:pPr>
            <w:r>
              <w:t>0.44 - 1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B" w14:textId="77777777" w:rsidR="00E42EFE" w:rsidRDefault="00525B84">
            <w:pPr>
              <w:jc w:val="center"/>
            </w:pPr>
            <w:r>
              <w:t>0.44 - 1.04</w:t>
            </w:r>
          </w:p>
        </w:tc>
      </w:tr>
      <w:tr w:rsidR="00E42EFE" w14:paraId="646B6171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6B616D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E" w14:textId="77777777" w:rsidR="00E42EFE" w:rsidRDefault="00525B84">
            <w:pPr>
              <w:jc w:val="center"/>
            </w:pPr>
            <w:r>
              <w:t>0.00 - 5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6F" w14:textId="77777777" w:rsidR="00E42EFE" w:rsidRDefault="00525B84">
            <w:pPr>
              <w:jc w:val="center"/>
            </w:pPr>
            <w:r>
              <w:t>0.00 - 4.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70" w14:textId="77777777" w:rsidR="00E42EFE" w:rsidRDefault="00525B84">
            <w:pPr>
              <w:jc w:val="center"/>
            </w:pPr>
            <w:r>
              <w:t>0.00 - 5.24</w:t>
            </w:r>
          </w:p>
        </w:tc>
      </w:tr>
      <w:tr w:rsidR="00E42EFE" w14:paraId="646B6176" w14:textId="77777777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6B6172" w14:textId="77777777" w:rsidR="00E42EFE" w:rsidRDefault="00525B84">
            <w:pPr>
              <w:ind w:left="0" w:right="0" w:firstLine="0"/>
              <w:jc w:val="left"/>
            </w:pPr>
            <w:r>
              <w:t xml:space="preserve">  Miss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6B6173" w14:textId="77777777" w:rsidR="00E42EFE" w:rsidRDefault="00525B84">
            <w:pPr>
              <w:ind w:right="0"/>
              <w:jc w:val="center"/>
            </w:pPr>
            <w: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6B6174" w14:textId="77777777" w:rsidR="00E42EFE" w:rsidRDefault="00525B84">
            <w:pPr>
              <w:ind w:right="0"/>
              <w:jc w:val="center"/>
            </w:pPr>
            <w: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6B6175" w14:textId="77777777" w:rsidR="00E42EFE" w:rsidRDefault="00525B84">
            <w:pPr>
              <w:ind w:right="0"/>
              <w:jc w:val="center"/>
            </w:pPr>
            <w:r>
              <w:t>42</w:t>
            </w:r>
          </w:p>
        </w:tc>
      </w:tr>
    </w:tbl>
    <w:p w14:paraId="646B6177" w14:textId="77777777" w:rsidR="00E42EFE" w:rsidRDefault="00E42EFE">
      <w:pPr>
        <w:spacing w:line="240" w:lineRule="auto"/>
        <w:ind w:left="0" w:firstLine="0"/>
      </w:pPr>
    </w:p>
    <w:p w14:paraId="646B6178" w14:textId="77777777" w:rsidR="00E42EFE" w:rsidRDefault="00E42EFE">
      <w:pPr>
        <w:spacing w:line="240" w:lineRule="auto"/>
        <w:ind w:left="0" w:firstLine="0"/>
      </w:pPr>
    </w:p>
    <w:p w14:paraId="646B6179" w14:textId="77777777" w:rsidR="00E42EFE" w:rsidRDefault="00E42EFE">
      <w:pPr>
        <w:spacing w:line="240" w:lineRule="auto"/>
        <w:ind w:left="0" w:firstLine="0"/>
      </w:pPr>
    </w:p>
    <w:p w14:paraId="646B617A" w14:textId="77777777" w:rsidR="00E42EFE" w:rsidRDefault="00E42EFE">
      <w:pPr>
        <w:spacing w:line="240" w:lineRule="auto"/>
        <w:ind w:left="0" w:firstLine="0"/>
      </w:pPr>
    </w:p>
    <w:p w14:paraId="646B617B" w14:textId="77777777" w:rsidR="00E42EFE" w:rsidRDefault="00E42EFE">
      <w:pPr>
        <w:spacing w:line="240" w:lineRule="auto"/>
        <w:ind w:left="0" w:firstLine="0"/>
      </w:pPr>
    </w:p>
    <w:p w14:paraId="646B617C" w14:textId="77777777" w:rsidR="00E42EFE" w:rsidRDefault="00E42EFE">
      <w:pPr>
        <w:spacing w:line="240" w:lineRule="auto"/>
        <w:ind w:left="0" w:firstLine="0"/>
      </w:pPr>
    </w:p>
    <w:p w14:paraId="1F9E10AE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2E1E7486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175FC556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4A0CC77F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3F032EC4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61FA0E8C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78CB18BB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3C847F12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54C15481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322A7628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7F873993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25650C70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40A2BD94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113A075D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013A34CA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140748BD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62CF4A09" w14:textId="77777777" w:rsidR="00511BA0" w:rsidRDefault="00511BA0" w:rsidP="00511BA0">
      <w:pPr>
        <w:spacing w:after="160" w:line="240" w:lineRule="auto"/>
        <w:ind w:left="0" w:right="-2" w:firstLine="0"/>
        <w:rPr>
          <w:sz w:val="18"/>
          <w:szCs w:val="18"/>
        </w:rPr>
      </w:pPr>
    </w:p>
    <w:p w14:paraId="646B6186" w14:textId="60C9C3E6" w:rsidR="00E42EFE" w:rsidRPr="001F1157" w:rsidRDefault="00525B84" w:rsidP="00511BA0">
      <w:pPr>
        <w:spacing w:after="160" w:line="240" w:lineRule="auto"/>
        <w:ind w:left="0" w:right="-2" w:firstLine="0"/>
        <w:rPr>
          <w:sz w:val="20"/>
          <w:szCs w:val="20"/>
        </w:rPr>
      </w:pPr>
      <w:r w:rsidRPr="001F1157">
        <w:rPr>
          <w:sz w:val="20"/>
          <w:szCs w:val="20"/>
        </w:rPr>
        <w:t>SD: standard deviation, Q1: 1st quartile, Q3: 3rd quartile, HDL cholesterol: High-density lipoprotein cholesterol, LDL cholesterol: Light-density lipoprotein cholesterol, TSH: Thyroid-stimulating hormone, SHGB: Sex Hormone-</w:t>
      </w:r>
      <w:r w:rsidR="00A75797">
        <w:rPr>
          <w:sz w:val="20"/>
          <w:szCs w:val="20"/>
        </w:rPr>
        <w:t>B</w:t>
      </w:r>
      <w:r w:rsidRPr="001F1157">
        <w:rPr>
          <w:sz w:val="20"/>
          <w:szCs w:val="20"/>
        </w:rPr>
        <w:t xml:space="preserve">inding </w:t>
      </w:r>
      <w:r w:rsidR="00A75797">
        <w:rPr>
          <w:sz w:val="20"/>
          <w:szCs w:val="20"/>
        </w:rPr>
        <w:t>G</w:t>
      </w:r>
      <w:r w:rsidRPr="001F1157">
        <w:rPr>
          <w:sz w:val="20"/>
          <w:szCs w:val="20"/>
        </w:rPr>
        <w:t>lobulin.</w:t>
      </w:r>
    </w:p>
    <w:p w14:paraId="274D4BAA" w14:textId="77777777" w:rsidR="00A55733" w:rsidRDefault="00A55733">
      <w:pPr>
        <w:ind w:firstLine="0"/>
        <w:rPr>
          <w:b/>
        </w:rPr>
      </w:pPr>
      <w:r>
        <w:rPr>
          <w:b/>
        </w:rPr>
        <w:br w:type="page"/>
      </w:r>
    </w:p>
    <w:p w14:paraId="646B6193" w14:textId="4E4E277A" w:rsidR="00E42EFE" w:rsidRPr="00A55733" w:rsidRDefault="00525B84" w:rsidP="00A55733">
      <w:pPr>
        <w:spacing w:after="0" w:line="240" w:lineRule="auto"/>
        <w:ind w:left="0" w:firstLine="0"/>
        <w:rPr>
          <w:b/>
        </w:rPr>
      </w:pPr>
      <w:r>
        <w:rPr>
          <w:b/>
        </w:rPr>
        <w:lastRenderedPageBreak/>
        <w:t xml:space="preserve">Supplementary </w:t>
      </w:r>
      <w:r w:rsidR="00B43EFE">
        <w:rPr>
          <w:b/>
        </w:rPr>
        <w:t>T</w:t>
      </w:r>
      <w:r>
        <w:rPr>
          <w:b/>
        </w:rPr>
        <w:t>able 3</w:t>
      </w:r>
      <w:r>
        <w:rPr>
          <w:b/>
          <w:color w:val="44546A"/>
        </w:rPr>
        <w:t xml:space="preserve">: </w:t>
      </w:r>
      <w:r>
        <w:t xml:space="preserve">Pollutant levels exposition of breast cancer cases and matched controls in </w:t>
      </w:r>
      <w:r w:rsidR="00A679B8">
        <w:t xml:space="preserve">a </w:t>
      </w:r>
      <w:r w:rsidR="00C95D71">
        <w:t xml:space="preserve">nested </w:t>
      </w:r>
      <w:r>
        <w:t>case-control study within the French E3N</w:t>
      </w:r>
      <w:r w:rsidR="00C95D71">
        <w:t>-Generation</w:t>
      </w:r>
      <w:r w:rsidR="00A55733">
        <w:t>s</w:t>
      </w:r>
      <w:r>
        <w:t xml:space="preserve"> cohort</w:t>
      </w:r>
      <w:r w:rsidR="00A679B8">
        <w:t xml:space="preserve">, </w:t>
      </w:r>
      <w:r>
        <w:t>1990-2011</w:t>
      </w:r>
    </w:p>
    <w:tbl>
      <w:tblPr>
        <w:tblStyle w:val="a1"/>
        <w:tblpPr w:leftFromText="141" w:rightFromText="141" w:vertAnchor="text" w:tblpY="46"/>
        <w:tblW w:w="850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701"/>
        <w:gridCol w:w="2400"/>
        <w:gridCol w:w="1710"/>
      </w:tblGrid>
      <w:tr w:rsidR="00E42EFE" w14:paraId="646B6198" w14:textId="77777777">
        <w:trPr>
          <w:trHeight w:val="284"/>
        </w:trPr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</w:tcPr>
          <w:p w14:paraId="646B6194" w14:textId="77777777" w:rsidR="00E42EFE" w:rsidRDefault="00525B84">
            <w:pPr>
              <w:ind w:left="0" w:right="0" w:firstLine="0"/>
              <w:jc w:val="left"/>
              <w:rPr>
                <w:b/>
              </w:rPr>
            </w:pPr>
            <w:r>
              <w:rPr>
                <w:b/>
              </w:rPr>
              <w:t>Pollutants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</w:tcPr>
          <w:p w14:paraId="646B6195" w14:textId="77777777" w:rsidR="00E42EFE" w:rsidRDefault="00525B84">
            <w:pPr>
              <w:ind w:left="0" w:right="0" w:firstLine="0"/>
              <w:jc w:val="center"/>
              <w:rPr>
                <w:b/>
              </w:rPr>
            </w:pPr>
            <w:r>
              <w:rPr>
                <w:b/>
              </w:rPr>
              <w:t>Cases (523)</w:t>
            </w:r>
          </w:p>
        </w:tc>
        <w:tc>
          <w:tcPr>
            <w:tcW w:w="2400" w:type="dxa"/>
            <w:tcBorders>
              <w:left w:val="nil"/>
              <w:bottom w:val="single" w:sz="4" w:space="0" w:color="000000"/>
              <w:right w:val="nil"/>
            </w:tcBorders>
          </w:tcPr>
          <w:p w14:paraId="646B6196" w14:textId="77777777" w:rsidR="00E42EFE" w:rsidRDefault="00525B84">
            <w:pPr>
              <w:ind w:left="0" w:right="0" w:firstLine="0"/>
              <w:jc w:val="center"/>
              <w:rPr>
                <w:b/>
              </w:rPr>
            </w:pPr>
            <w:r>
              <w:rPr>
                <w:b/>
              </w:rPr>
              <w:t>Controls (523)</w:t>
            </w:r>
          </w:p>
        </w:tc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</w:tcPr>
          <w:p w14:paraId="646B6197" w14:textId="77777777" w:rsidR="00E42EFE" w:rsidRDefault="00525B84">
            <w:pPr>
              <w:ind w:left="0" w:right="0" w:firstLine="0"/>
              <w:jc w:val="center"/>
              <w:rPr>
                <w:b/>
              </w:rPr>
            </w:pPr>
            <w:r>
              <w:rPr>
                <w:b/>
              </w:rPr>
              <w:t>Total (1046)</w:t>
            </w:r>
          </w:p>
        </w:tc>
      </w:tr>
      <w:tr w:rsidR="00E42EFE" w14:paraId="646B619D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99" w14:textId="77777777" w:rsidR="00E42EFE" w:rsidRDefault="00525B84">
            <w:pPr>
              <w:ind w:left="0" w:right="0" w:firstLine="0"/>
              <w:jc w:val="left"/>
            </w:pPr>
            <w:r>
              <w:t>NO</w:t>
            </w:r>
            <w:r w:rsidRPr="00757736">
              <w:rPr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9A" w14:textId="77777777" w:rsidR="00E42EFE" w:rsidRDefault="00E42EFE">
            <w:pPr>
              <w:ind w:left="0" w:right="0" w:firstLine="0"/>
              <w:jc w:val="center"/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9B" w14:textId="77777777" w:rsidR="00E42EFE" w:rsidRDefault="00E42EFE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9C" w14:textId="77777777" w:rsidR="00E42EFE" w:rsidRDefault="00E42EFE">
            <w:pPr>
              <w:jc w:val="center"/>
            </w:pPr>
          </w:p>
        </w:tc>
      </w:tr>
      <w:tr w:rsidR="00E42EFE" w14:paraId="646B61A2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9E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9F" w14:textId="6A692C6B" w:rsidR="00E42EFE" w:rsidRDefault="00E56E8B">
            <w:pPr>
              <w:ind w:left="0" w:right="0" w:firstLine="0"/>
              <w:jc w:val="center"/>
            </w:pPr>
            <w:r>
              <w:t>37.31 (16.9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0" w14:textId="28683CD4" w:rsidR="00E42EFE" w:rsidRDefault="00E56E8B">
            <w:pPr>
              <w:jc w:val="center"/>
            </w:pPr>
            <w:r>
              <w:t>36.85 (16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1" w14:textId="7AB071C2" w:rsidR="00E42EFE" w:rsidRDefault="00E56E8B">
            <w:pPr>
              <w:jc w:val="center"/>
            </w:pPr>
            <w:r>
              <w:t>37.08 (16.94)</w:t>
            </w:r>
          </w:p>
        </w:tc>
      </w:tr>
      <w:tr w:rsidR="00E42EFE" w14:paraId="646B61A7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A3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4" w14:textId="77777777" w:rsidR="00E42EFE" w:rsidRDefault="00525B84">
            <w:pPr>
              <w:jc w:val="center"/>
            </w:pPr>
            <w:r>
              <w:t>32.9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5" w14:textId="77777777" w:rsidR="00E42EFE" w:rsidRDefault="00525B84">
            <w:pPr>
              <w:jc w:val="center"/>
            </w:pPr>
            <w:r>
              <w:t>32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6" w14:textId="77777777" w:rsidR="00E42EFE" w:rsidRDefault="00525B84">
            <w:pPr>
              <w:jc w:val="center"/>
            </w:pPr>
            <w:r>
              <w:t>32.78</w:t>
            </w:r>
          </w:p>
        </w:tc>
      </w:tr>
      <w:tr w:rsidR="00E42EFE" w14:paraId="646B61AC" w14:textId="77777777" w:rsidTr="008F3DDF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A8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9" w14:textId="77777777" w:rsidR="00E42EFE" w:rsidRDefault="00525B84">
            <w:pPr>
              <w:jc w:val="center"/>
            </w:pPr>
            <w:r>
              <w:t>25.09 - 46.8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A" w14:textId="77777777" w:rsidR="00E42EFE" w:rsidRDefault="00525B84">
            <w:pPr>
              <w:jc w:val="center"/>
            </w:pPr>
            <w:r>
              <w:t>24.21 - 46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B" w14:textId="77777777" w:rsidR="00E42EFE" w:rsidRDefault="00525B84">
            <w:pPr>
              <w:jc w:val="center"/>
            </w:pPr>
            <w:r>
              <w:t>24.58 - 46.64</w:t>
            </w:r>
          </w:p>
        </w:tc>
      </w:tr>
      <w:tr w:rsidR="00E42EFE" w14:paraId="646B61B1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AD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E" w14:textId="77777777" w:rsidR="00E42EFE" w:rsidRDefault="00525B84">
            <w:pPr>
              <w:jc w:val="center"/>
            </w:pPr>
            <w:r>
              <w:t>9.93 - 91.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AF" w14:textId="77777777" w:rsidR="00E42EFE" w:rsidRDefault="00525B84">
            <w:pPr>
              <w:jc w:val="center"/>
            </w:pPr>
            <w:r>
              <w:t>10.89 - 94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0" w14:textId="77777777" w:rsidR="00E42EFE" w:rsidRDefault="00525B84">
            <w:pPr>
              <w:jc w:val="center"/>
            </w:pPr>
            <w:r>
              <w:t>9.93 - 94.14</w:t>
            </w:r>
          </w:p>
        </w:tc>
      </w:tr>
      <w:tr w:rsidR="00E42EFE" w14:paraId="646B61B6" w14:textId="77777777" w:rsidTr="008F3DDF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B2" w14:textId="77777777" w:rsidR="00E42EFE" w:rsidRDefault="00525B84">
            <w:pPr>
              <w:ind w:left="0" w:right="0" w:firstLine="0"/>
              <w:jc w:val="left"/>
            </w:pPr>
            <w:r>
              <w:t>B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3" w14:textId="77777777" w:rsidR="00E42EFE" w:rsidRDefault="00E42EFE">
            <w:pPr>
              <w:jc w:val="center"/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4" w14:textId="77777777" w:rsidR="00E42EFE" w:rsidRDefault="00E42EFE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5" w14:textId="77777777" w:rsidR="00E42EFE" w:rsidRDefault="00E42EFE">
            <w:pPr>
              <w:jc w:val="center"/>
            </w:pPr>
          </w:p>
        </w:tc>
      </w:tr>
      <w:tr w:rsidR="00E42EFE" w14:paraId="646B61BB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B7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8" w14:textId="346928B3" w:rsidR="00E42EFE" w:rsidRDefault="00E56E8B">
            <w:pPr>
              <w:jc w:val="center"/>
            </w:pPr>
            <w:r>
              <w:t>0.21 (0.1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9" w14:textId="00FD494D" w:rsidR="00E42EFE" w:rsidRDefault="00E56E8B">
            <w:pPr>
              <w:jc w:val="center"/>
            </w:pPr>
            <w:r>
              <w:t>0.21 (0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A" w14:textId="53F3270F" w:rsidR="00E42EFE" w:rsidRDefault="00E56E8B">
            <w:pPr>
              <w:jc w:val="center"/>
            </w:pPr>
            <w:r>
              <w:t>0.21 (0.12)</w:t>
            </w:r>
          </w:p>
        </w:tc>
      </w:tr>
      <w:tr w:rsidR="00E42EFE" w14:paraId="646B61C0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BC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D" w14:textId="77777777" w:rsidR="00E42EFE" w:rsidRDefault="00525B84">
            <w:pPr>
              <w:jc w:val="center"/>
            </w:pPr>
            <w:r>
              <w:t>0.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E" w14:textId="77777777" w:rsidR="00E42EFE" w:rsidRDefault="00525B84">
            <w:pPr>
              <w:jc w:val="center"/>
            </w:pPr>
            <w:r>
              <w:t>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BF" w14:textId="77777777" w:rsidR="00E42EFE" w:rsidRDefault="00525B84">
            <w:pPr>
              <w:jc w:val="center"/>
            </w:pPr>
            <w:r>
              <w:t>0.18</w:t>
            </w:r>
          </w:p>
        </w:tc>
      </w:tr>
      <w:tr w:rsidR="00E42EFE" w14:paraId="646B61C5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C1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C2" w14:textId="77777777" w:rsidR="00E42EFE" w:rsidRDefault="00525B84">
            <w:pPr>
              <w:jc w:val="center"/>
            </w:pPr>
            <w:r>
              <w:t>0.14 - 0.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C3" w14:textId="77777777" w:rsidR="00E42EFE" w:rsidRDefault="00525B84">
            <w:pPr>
              <w:jc w:val="center"/>
            </w:pPr>
            <w:r>
              <w:t>0.13 - 0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C4" w14:textId="77777777" w:rsidR="00E42EFE" w:rsidRDefault="00525B84">
            <w:pPr>
              <w:jc w:val="center"/>
            </w:pPr>
            <w:r>
              <w:t>0.14 - 0.24</w:t>
            </w:r>
          </w:p>
        </w:tc>
      </w:tr>
      <w:tr w:rsidR="00E42EFE" w14:paraId="646B61CA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C6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C7" w14:textId="77777777" w:rsidR="00E42EFE" w:rsidRDefault="00525B84">
            <w:pPr>
              <w:jc w:val="center"/>
            </w:pPr>
            <w:r>
              <w:t>0.07 - 1.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C8" w14:textId="77777777" w:rsidR="00E42EFE" w:rsidRDefault="00525B84">
            <w:pPr>
              <w:jc w:val="center"/>
            </w:pPr>
            <w:r>
              <w:t>0.06 - 1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C9" w14:textId="77777777" w:rsidR="00E42EFE" w:rsidRDefault="00525B84">
            <w:pPr>
              <w:jc w:val="center"/>
            </w:pPr>
            <w:r>
              <w:t>0.06 - 1.12</w:t>
            </w:r>
          </w:p>
        </w:tc>
      </w:tr>
      <w:tr w:rsidR="00E42EFE" w14:paraId="646B61CF" w14:textId="77777777" w:rsidTr="008F3DDF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CB" w14:textId="77777777" w:rsidR="00E42EFE" w:rsidRDefault="00525B84">
            <w:pPr>
              <w:ind w:left="0" w:right="0" w:firstLine="0"/>
              <w:jc w:val="left"/>
            </w:pPr>
            <w:r>
              <w:t>PCB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CC" w14:textId="77777777" w:rsidR="00E42EFE" w:rsidRDefault="00E42EFE">
            <w:pPr>
              <w:jc w:val="center"/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CD" w14:textId="77777777" w:rsidR="00E42EFE" w:rsidRDefault="00E42EFE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CE" w14:textId="77777777" w:rsidR="00E42EFE" w:rsidRDefault="00E42EFE">
            <w:pPr>
              <w:jc w:val="center"/>
            </w:pPr>
          </w:p>
        </w:tc>
      </w:tr>
      <w:tr w:rsidR="00E42EFE" w14:paraId="646B61D4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D0" w14:textId="77777777" w:rsidR="00E42EFE" w:rsidRDefault="00525B84">
            <w:pPr>
              <w:ind w:left="0" w:right="-54" w:firstLine="0"/>
              <w:jc w:val="left"/>
            </w:pPr>
            <w:r>
              <w:t xml:space="preserve">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D1" w14:textId="0E758EB5" w:rsidR="00E42EFE" w:rsidRDefault="00E56E8B">
            <w:pPr>
              <w:jc w:val="center"/>
            </w:pPr>
            <w:r>
              <w:t>11.17 (4.1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D2" w14:textId="137535AB" w:rsidR="00E42EFE" w:rsidRDefault="00E56E8B">
            <w:pPr>
              <w:jc w:val="center"/>
            </w:pPr>
            <w:r>
              <w:t>10.95 (3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D3" w14:textId="02EA2282" w:rsidR="00E42EFE" w:rsidRDefault="00E56E8B">
            <w:pPr>
              <w:jc w:val="center"/>
            </w:pPr>
            <w:r>
              <w:t>11.06 (4.04)</w:t>
            </w:r>
          </w:p>
        </w:tc>
      </w:tr>
      <w:tr w:rsidR="00E42EFE" w14:paraId="646B61D9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D5" w14:textId="77777777" w:rsidR="00E42EFE" w:rsidRDefault="00525B84">
            <w:pPr>
              <w:ind w:left="0" w:right="-54" w:firstLine="0"/>
              <w:jc w:val="left"/>
            </w:pPr>
            <w:r>
              <w:t xml:space="preserve"> 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D6" w14:textId="77777777" w:rsidR="00E42EFE" w:rsidRDefault="00525B84">
            <w:pPr>
              <w:jc w:val="center"/>
            </w:pPr>
            <w:r>
              <w:t>10.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D7" w14:textId="77777777" w:rsidR="00E42EFE" w:rsidRDefault="00525B84">
            <w:pPr>
              <w:jc w:val="center"/>
            </w:pPr>
            <w:r>
              <w:t>1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D8" w14:textId="77777777" w:rsidR="00E42EFE" w:rsidRDefault="00525B84">
            <w:pPr>
              <w:jc w:val="center"/>
            </w:pPr>
            <w:r>
              <w:t>10.39</w:t>
            </w:r>
          </w:p>
        </w:tc>
      </w:tr>
      <w:tr w:rsidR="00E42EFE" w14:paraId="646B61DE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B61DA" w14:textId="77777777" w:rsidR="00E42EFE" w:rsidRDefault="00525B84">
            <w:pPr>
              <w:ind w:left="0" w:right="-54" w:firstLine="0"/>
              <w:jc w:val="left"/>
            </w:pPr>
            <w:r>
              <w:t xml:space="preserve">  Q1-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DB" w14:textId="77777777" w:rsidR="00E42EFE" w:rsidRDefault="00525B84">
            <w:pPr>
              <w:jc w:val="center"/>
            </w:pPr>
            <w:r>
              <w:t>8.19 - 12.9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DC" w14:textId="77777777" w:rsidR="00E42EFE" w:rsidRDefault="00525B84">
            <w:pPr>
              <w:jc w:val="center"/>
            </w:pPr>
            <w:r>
              <w:t>8.13 - 12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B61DD" w14:textId="77777777" w:rsidR="00E42EFE" w:rsidRDefault="00525B84">
            <w:pPr>
              <w:jc w:val="center"/>
            </w:pPr>
            <w:r>
              <w:t>8.16 - 12.93</w:t>
            </w:r>
          </w:p>
        </w:tc>
      </w:tr>
      <w:tr w:rsidR="00E42EFE" w14:paraId="646B61E3" w14:textId="77777777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6B61DF" w14:textId="77777777" w:rsidR="00E42EFE" w:rsidRDefault="00525B84">
            <w:pPr>
              <w:ind w:left="0" w:right="-54" w:firstLine="0"/>
              <w:jc w:val="left"/>
            </w:pPr>
            <w:r>
              <w:t xml:space="preserve">  Min-Ma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6B61E0" w14:textId="77777777" w:rsidR="00E42EFE" w:rsidRDefault="00525B84">
            <w:pPr>
              <w:jc w:val="center"/>
            </w:pPr>
            <w:r>
              <w:t>3.17 - 24.9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6B61E1" w14:textId="77777777" w:rsidR="00E42EFE" w:rsidRDefault="00525B84">
            <w:pPr>
              <w:jc w:val="center"/>
            </w:pPr>
            <w:r>
              <w:t>3.83 - 24.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6B61E2" w14:textId="77777777" w:rsidR="00E42EFE" w:rsidRDefault="00525B84">
            <w:pPr>
              <w:jc w:val="center"/>
            </w:pPr>
            <w:r>
              <w:t>3.17 - 24.96</w:t>
            </w:r>
          </w:p>
        </w:tc>
      </w:tr>
    </w:tbl>
    <w:p w14:paraId="646B61E4" w14:textId="77777777" w:rsidR="00E42EFE" w:rsidRDefault="00E42EFE">
      <w:pPr>
        <w:spacing w:line="240" w:lineRule="auto"/>
        <w:ind w:left="0" w:firstLine="0"/>
      </w:pPr>
    </w:p>
    <w:p w14:paraId="646B61E5" w14:textId="77777777" w:rsidR="00E42EFE" w:rsidRDefault="00E42EFE">
      <w:pPr>
        <w:spacing w:line="240" w:lineRule="auto"/>
        <w:ind w:left="0" w:firstLine="0"/>
      </w:pPr>
    </w:p>
    <w:p w14:paraId="646B61E6" w14:textId="77777777" w:rsidR="00E42EFE" w:rsidRDefault="00E42EFE">
      <w:pPr>
        <w:spacing w:line="240" w:lineRule="auto"/>
        <w:ind w:left="0" w:firstLine="0"/>
      </w:pPr>
    </w:p>
    <w:p w14:paraId="646B61E7" w14:textId="77777777" w:rsidR="00E42EFE" w:rsidRDefault="00E42EFE">
      <w:pPr>
        <w:spacing w:line="240" w:lineRule="auto"/>
        <w:ind w:left="0" w:firstLine="0"/>
      </w:pPr>
    </w:p>
    <w:p w14:paraId="646B61E8" w14:textId="77777777" w:rsidR="00E42EFE" w:rsidRDefault="00E42EFE">
      <w:pPr>
        <w:spacing w:line="240" w:lineRule="auto"/>
        <w:ind w:left="0" w:firstLine="0"/>
      </w:pPr>
    </w:p>
    <w:p w14:paraId="646B61E9" w14:textId="77777777" w:rsidR="00E42EFE" w:rsidRDefault="00E42EFE">
      <w:pPr>
        <w:spacing w:after="0" w:line="240" w:lineRule="auto"/>
        <w:ind w:left="0" w:right="0" w:firstLine="0"/>
        <w:rPr>
          <w:sz w:val="18"/>
          <w:szCs w:val="18"/>
        </w:rPr>
      </w:pPr>
    </w:p>
    <w:p w14:paraId="646B61EA" w14:textId="77777777" w:rsidR="00E42EFE" w:rsidRDefault="00E42EFE">
      <w:pPr>
        <w:spacing w:after="0" w:line="240" w:lineRule="auto"/>
        <w:ind w:left="0" w:right="0" w:firstLine="0"/>
        <w:rPr>
          <w:sz w:val="18"/>
          <w:szCs w:val="18"/>
        </w:rPr>
      </w:pPr>
    </w:p>
    <w:p w14:paraId="646B61EB" w14:textId="77777777" w:rsidR="00E42EFE" w:rsidRDefault="00E42EFE">
      <w:pPr>
        <w:spacing w:after="0" w:line="240" w:lineRule="auto"/>
        <w:ind w:left="0" w:right="0" w:firstLine="0"/>
        <w:rPr>
          <w:sz w:val="18"/>
          <w:szCs w:val="18"/>
        </w:rPr>
      </w:pPr>
    </w:p>
    <w:p w14:paraId="646B61EC" w14:textId="77777777" w:rsidR="00E42EFE" w:rsidRDefault="00E42EFE">
      <w:pPr>
        <w:spacing w:after="0" w:line="240" w:lineRule="auto"/>
        <w:ind w:left="0" w:right="0" w:firstLine="0"/>
        <w:rPr>
          <w:sz w:val="18"/>
          <w:szCs w:val="18"/>
        </w:rPr>
      </w:pPr>
    </w:p>
    <w:p w14:paraId="646B61ED" w14:textId="77777777" w:rsidR="00E42EFE" w:rsidRDefault="00E42EFE">
      <w:pPr>
        <w:spacing w:after="0" w:line="240" w:lineRule="auto"/>
        <w:ind w:left="0" w:right="0" w:firstLine="0"/>
        <w:rPr>
          <w:sz w:val="18"/>
          <w:szCs w:val="18"/>
        </w:rPr>
      </w:pPr>
    </w:p>
    <w:p w14:paraId="646B61EE" w14:textId="77777777" w:rsidR="00E42EFE" w:rsidRDefault="00E42EFE">
      <w:pPr>
        <w:spacing w:after="0" w:line="240" w:lineRule="auto"/>
        <w:ind w:left="0" w:right="0" w:firstLine="0"/>
        <w:rPr>
          <w:sz w:val="18"/>
          <w:szCs w:val="18"/>
        </w:rPr>
      </w:pPr>
    </w:p>
    <w:p w14:paraId="646B61EF" w14:textId="77777777" w:rsidR="00E42EFE" w:rsidRDefault="00E42EFE">
      <w:pPr>
        <w:spacing w:after="0" w:line="240" w:lineRule="auto"/>
        <w:ind w:left="0" w:right="0" w:firstLine="0"/>
        <w:rPr>
          <w:sz w:val="18"/>
          <w:szCs w:val="18"/>
        </w:rPr>
      </w:pPr>
    </w:p>
    <w:p w14:paraId="646B61F0" w14:textId="77777777" w:rsidR="00E42EFE" w:rsidRDefault="00E42EFE">
      <w:pPr>
        <w:spacing w:after="0" w:line="240" w:lineRule="auto"/>
        <w:ind w:left="0" w:right="0" w:firstLine="0"/>
        <w:rPr>
          <w:sz w:val="18"/>
          <w:szCs w:val="18"/>
        </w:rPr>
      </w:pPr>
    </w:p>
    <w:p w14:paraId="44387CE6" w14:textId="77777777" w:rsidR="00511BA0" w:rsidRDefault="00511BA0" w:rsidP="00511BA0">
      <w:pPr>
        <w:spacing w:after="160" w:line="259" w:lineRule="auto"/>
        <w:ind w:left="0" w:right="-2" w:firstLine="0"/>
        <w:rPr>
          <w:sz w:val="18"/>
          <w:szCs w:val="18"/>
        </w:rPr>
      </w:pPr>
    </w:p>
    <w:p w14:paraId="646B61F2" w14:textId="40CAEED0" w:rsidR="00E42EFE" w:rsidRPr="001F1157" w:rsidRDefault="00525B84" w:rsidP="00511BA0">
      <w:pPr>
        <w:spacing w:after="160" w:line="259" w:lineRule="auto"/>
        <w:ind w:left="0" w:right="-2" w:firstLine="0"/>
        <w:rPr>
          <w:b/>
          <w:i/>
          <w:sz w:val="28"/>
          <w:szCs w:val="28"/>
        </w:rPr>
      </w:pPr>
      <w:r w:rsidRPr="001F1157">
        <w:rPr>
          <w:sz w:val="20"/>
          <w:szCs w:val="20"/>
        </w:rPr>
        <w:t>SD: standard deviation, Q1: 1st quartile, Q3: 3rd quartile, NO</w:t>
      </w:r>
      <w:r w:rsidRPr="001F1157">
        <w:rPr>
          <w:sz w:val="20"/>
          <w:szCs w:val="20"/>
          <w:vertAlign w:val="subscript"/>
        </w:rPr>
        <w:t>2</w:t>
      </w:r>
      <w:r w:rsidRPr="001F1157">
        <w:rPr>
          <w:sz w:val="20"/>
          <w:szCs w:val="20"/>
        </w:rPr>
        <w:t>: nitrogen dioxide, BaP: benzo[a]pyrene, PCB153: polychlorinated biphenyls</w:t>
      </w:r>
    </w:p>
    <w:p w14:paraId="646B61F3" w14:textId="77777777" w:rsidR="00E42EFE" w:rsidRDefault="00E42EF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1133" w:firstLine="0"/>
        <w:rPr>
          <w:b/>
        </w:rPr>
      </w:pPr>
    </w:p>
    <w:p w14:paraId="646B61F4" w14:textId="77777777" w:rsidR="00E42EFE" w:rsidRDefault="00E42EFE"/>
    <w:p w14:paraId="646B61F5" w14:textId="77777777" w:rsidR="00E42EFE" w:rsidRDefault="00E42EF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1133" w:firstLine="0"/>
        <w:rPr>
          <w:b/>
        </w:rPr>
      </w:pPr>
    </w:p>
    <w:p w14:paraId="646B61F6" w14:textId="77777777" w:rsidR="00E42EFE" w:rsidRDefault="00E42EFE">
      <w:pPr>
        <w:ind w:left="0" w:firstLine="0"/>
      </w:pPr>
    </w:p>
    <w:p w14:paraId="646B61F7" w14:textId="77777777" w:rsidR="00E42EFE" w:rsidRDefault="00E42EFE">
      <w:pPr>
        <w:ind w:left="0" w:firstLine="0"/>
      </w:pPr>
    </w:p>
    <w:p w14:paraId="646B61F8" w14:textId="77777777" w:rsidR="00E42EFE" w:rsidRDefault="00E42EFE">
      <w:pPr>
        <w:ind w:left="0" w:firstLine="0"/>
      </w:pPr>
    </w:p>
    <w:p w14:paraId="3F062515" w14:textId="77777777" w:rsidR="001E70A5" w:rsidRDefault="001E70A5">
      <w:pPr>
        <w:ind w:left="0" w:firstLine="0"/>
      </w:pPr>
    </w:p>
    <w:p w14:paraId="6F9C00E2" w14:textId="77777777" w:rsidR="001E70A5" w:rsidRDefault="001E70A5">
      <w:pPr>
        <w:ind w:left="0" w:firstLine="0"/>
      </w:pPr>
    </w:p>
    <w:p w14:paraId="3D896858" w14:textId="77777777" w:rsidR="001E70A5" w:rsidRDefault="001E70A5">
      <w:pPr>
        <w:ind w:left="0" w:firstLine="0"/>
      </w:pPr>
    </w:p>
    <w:p w14:paraId="28184C9C" w14:textId="77777777" w:rsidR="001E70A5" w:rsidRDefault="001E70A5">
      <w:pPr>
        <w:ind w:left="0" w:firstLine="0"/>
      </w:pPr>
    </w:p>
    <w:p w14:paraId="76155CC5" w14:textId="77777777" w:rsidR="001E70A5" w:rsidRDefault="001E70A5">
      <w:pPr>
        <w:ind w:left="0" w:firstLine="0"/>
      </w:pPr>
    </w:p>
    <w:p w14:paraId="6673E21C" w14:textId="77777777" w:rsidR="001E70A5" w:rsidRDefault="001E70A5">
      <w:pPr>
        <w:ind w:left="0" w:firstLine="0"/>
      </w:pPr>
    </w:p>
    <w:p w14:paraId="79D1E0F3" w14:textId="77777777" w:rsidR="001E70A5" w:rsidRDefault="001E70A5">
      <w:pPr>
        <w:ind w:left="0" w:firstLine="0"/>
      </w:pPr>
    </w:p>
    <w:p w14:paraId="4D5EEEF4" w14:textId="12C1AB9D" w:rsidR="001E70A5" w:rsidRPr="001E70A5" w:rsidRDefault="00C632CC" w:rsidP="001E70A5">
      <w:pPr>
        <w:spacing w:after="0" w:line="240" w:lineRule="auto"/>
        <w:ind w:left="11" w:right="0" w:hanging="11"/>
        <w:rPr>
          <w:sz w:val="18"/>
          <w:szCs w:val="18"/>
          <w:lang w:val="en-GB"/>
        </w:rPr>
      </w:pPr>
      <w:r w:rsidRPr="00C632CC">
        <w:rPr>
          <w:b/>
        </w:rPr>
        <w:lastRenderedPageBreak/>
        <w:t>Supplementary</w:t>
      </w:r>
      <w:r w:rsidRPr="00C632CC">
        <w:rPr>
          <w:b/>
          <w:lang w:val="en-GB"/>
        </w:rPr>
        <w:t xml:space="preserve"> </w:t>
      </w:r>
      <w:r w:rsidR="001E70A5" w:rsidRPr="001E70A5">
        <w:rPr>
          <w:b/>
          <w:lang w:val="en-GB"/>
        </w:rPr>
        <w:t>Table 4</w:t>
      </w:r>
      <w:r w:rsidR="001E70A5" w:rsidRPr="001E70A5">
        <w:rPr>
          <w:lang w:val="en-GB"/>
        </w:rPr>
        <w:t>: Beta coefficient (CI95%) and proportion attributable for the four-way decomposition of each mediator of the associations between NO</w:t>
      </w:r>
      <w:r w:rsidR="001E70A5" w:rsidRPr="001E70A5">
        <w:rPr>
          <w:vertAlign w:val="subscript"/>
          <w:lang w:val="en-GB"/>
        </w:rPr>
        <w:t>2</w:t>
      </w:r>
      <w:r w:rsidR="001E70A5" w:rsidRPr="001E70A5">
        <w:rPr>
          <w:lang w:val="en-GB"/>
        </w:rPr>
        <w:t xml:space="preserve"> </w:t>
      </w:r>
      <w:r w:rsidR="00A6092C">
        <w:rPr>
          <w:lang w:val="en-GB"/>
        </w:rPr>
        <w:t xml:space="preserve">exposure from inclusion to biomarker </w:t>
      </w:r>
      <w:r w:rsidR="005B5C9D">
        <w:rPr>
          <w:lang w:val="en-GB"/>
        </w:rPr>
        <w:t>collection</w:t>
      </w:r>
      <w:r w:rsidR="00FE2057">
        <w:rPr>
          <w:lang w:val="en-GB"/>
        </w:rPr>
        <w:t xml:space="preserve"> date</w:t>
      </w:r>
      <w:r w:rsidR="00A6092C">
        <w:rPr>
          <w:lang w:val="en-GB"/>
        </w:rPr>
        <w:t xml:space="preserve"> </w:t>
      </w:r>
      <w:r w:rsidR="001E70A5" w:rsidRPr="001E70A5">
        <w:rPr>
          <w:lang w:val="en-GB"/>
        </w:rPr>
        <w:t>and breast cancer risk, a nested case-control study within the E3N-Generations cohort, 1990-2011</w:t>
      </w:r>
    </w:p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1843"/>
        <w:gridCol w:w="1276"/>
        <w:gridCol w:w="2693"/>
        <w:gridCol w:w="1133"/>
        <w:gridCol w:w="1418"/>
        <w:gridCol w:w="993"/>
      </w:tblGrid>
      <w:tr w:rsidR="001E70A5" w:rsidRPr="001E70A5" w14:paraId="392D41F7" w14:textId="77777777" w:rsidTr="00756DA4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01DF6E" w14:textId="77777777" w:rsidR="001E70A5" w:rsidRPr="001E70A5" w:rsidRDefault="001E70A5" w:rsidP="001E70A5">
            <w:pPr>
              <w:spacing w:after="0" w:line="240" w:lineRule="auto"/>
              <w:rPr>
                <w:b/>
                <w:lang w:val="en-GB"/>
              </w:rPr>
            </w:pPr>
            <w:bookmarkStart w:id="1" w:name="_heading=h.1fob9te" w:colFirst="0" w:colLast="0"/>
            <w:bookmarkStart w:id="2" w:name="_Hlk166750654"/>
            <w:bookmarkEnd w:id="1"/>
            <w:r w:rsidRPr="001E70A5">
              <w:rPr>
                <w:b/>
                <w:lang w:val="en-GB"/>
              </w:rPr>
              <w:t>Medi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E5622B" w14:textId="77777777" w:rsidR="001E70A5" w:rsidRPr="001E70A5" w:rsidRDefault="001E70A5" w:rsidP="001E70A5">
            <w:pPr>
              <w:spacing w:after="0" w:line="240" w:lineRule="auto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Effect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F3D1FA" w14:textId="77777777" w:rsidR="001E70A5" w:rsidRPr="001E70A5" w:rsidRDefault="001E70A5" w:rsidP="001E70A5">
            <w:pPr>
              <w:spacing w:after="0" w:line="240" w:lineRule="auto"/>
              <w:ind w:left="44" w:firstLine="0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Estimate (CI 95%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CB5329" w14:textId="77777777" w:rsidR="001E70A5" w:rsidRPr="001E70A5" w:rsidRDefault="001E70A5" w:rsidP="001E70A5">
            <w:pPr>
              <w:spacing w:after="0" w:line="240" w:lineRule="auto"/>
              <w:ind w:left="0" w:right="0" w:firstLine="0"/>
              <w:jc w:val="center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4248F4" w14:textId="77777777" w:rsidR="001E70A5" w:rsidRPr="001E70A5" w:rsidRDefault="001E70A5" w:rsidP="001E70A5">
            <w:pPr>
              <w:spacing w:after="0" w:line="240" w:lineRule="auto"/>
              <w:ind w:left="68" w:right="0" w:firstLine="0"/>
              <w:jc w:val="left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Proportion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F57243" w14:textId="77777777" w:rsidR="001E70A5" w:rsidRPr="001E70A5" w:rsidRDefault="001E70A5" w:rsidP="001E70A5">
            <w:pPr>
              <w:spacing w:after="0" w:line="240" w:lineRule="auto"/>
              <w:ind w:left="0" w:right="0" w:firstLine="0"/>
              <w:jc w:val="right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P value</w:t>
            </w:r>
          </w:p>
        </w:tc>
      </w:tr>
      <w:tr w:rsidR="004C0F59" w:rsidRPr="001E70A5" w14:paraId="2FCF8E96" w14:textId="77777777" w:rsidTr="00756DA4">
        <w:trPr>
          <w:trHeight w:val="227"/>
        </w:trPr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18488177" w14:textId="77777777" w:rsidR="004C0F59" w:rsidRPr="001E70A5" w:rsidRDefault="004C0F59" w:rsidP="004C0F59">
            <w:pPr>
              <w:spacing w:after="0" w:line="240" w:lineRule="auto"/>
              <w:jc w:val="left"/>
              <w:rPr>
                <w:lang w:val="en-GB"/>
              </w:rPr>
            </w:pPr>
            <w:r w:rsidRPr="001E70A5">
              <w:rPr>
                <w:lang w:val="en-GB"/>
              </w:rPr>
              <w:t>Albumi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309B78D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76A172" w14:textId="5DE3CAC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015 (-0.2914, 0.4945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1C831A" w14:textId="25027EA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6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DE83D7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74B1A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</w:tr>
      <w:tr w:rsidR="004C0F59" w:rsidRPr="001E70A5" w14:paraId="2858D57A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DD85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1AF9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A04DB" w14:textId="06E728F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950 (-0.2990, 0.489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0699" w14:textId="560C65F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EE889" w14:textId="14FB90E5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93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B9827" w14:textId="179E81B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&lt;0.001</w:t>
            </w:r>
          </w:p>
        </w:tc>
      </w:tr>
      <w:tr w:rsidR="004C0F59" w:rsidRPr="001E70A5" w14:paraId="1C4BC003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283D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86C6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38629" w14:textId="6D1B11B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46 (-0.0257, 0.034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E8519" w14:textId="635BDFEB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4DE63" w14:textId="59CFBF82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4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42852" w14:textId="2752B87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99</w:t>
            </w:r>
          </w:p>
        </w:tc>
      </w:tr>
      <w:tr w:rsidR="004C0F59" w:rsidRPr="001E70A5" w14:paraId="6043ABB2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1EDF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3AD8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594E7" w14:textId="0FC4D7E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21 (-0.0159, 0.011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E0882" w14:textId="7ECD9E9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2B9C" w14:textId="1DED036A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2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AC4FB" w14:textId="6E81BD5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98</w:t>
            </w:r>
          </w:p>
        </w:tc>
      </w:tr>
      <w:tr w:rsidR="004C0F59" w:rsidRPr="001E70A5" w14:paraId="2F63DD4D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1EB5B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2CFB9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BD148A" w14:textId="4283D46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40 (-0.0103, 0.0184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C9EAFF" w14:textId="3490E2A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8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48EBA9" w14:textId="64AF154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4.0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85A6FB" w14:textId="11FC545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08</w:t>
            </w:r>
          </w:p>
        </w:tc>
      </w:tr>
      <w:tr w:rsidR="004C0F59" w:rsidRPr="001E70A5" w14:paraId="7AD7CC22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2D9F0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3A910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DAB04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AA765B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8B489E" w14:textId="45DC632A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1.9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6D9AC9" w14:textId="36EB428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95</w:t>
            </w:r>
          </w:p>
        </w:tc>
      </w:tr>
      <w:tr w:rsidR="004C0F59" w:rsidRPr="001E70A5" w14:paraId="020562FC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F409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bookmarkStart w:id="3" w:name="_heading=h.3znysh7" w:colFirst="0" w:colLast="0"/>
            <w:bookmarkEnd w:id="3"/>
            <w:r w:rsidRPr="001E70A5">
              <w:rPr>
                <w:lang w:val="en-GB"/>
              </w:rPr>
              <w:t>CR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C87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FC3EC4" w14:textId="03D6946E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032 (-0.2878, 0.4943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00A306" w14:textId="4861420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6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7ACB09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CBF867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11AF5556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30FA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D272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4FD8F" w14:textId="56793AEE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171 (-0.2719, 0.506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0155E" w14:textId="19604C4D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07663" w14:textId="45C0164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113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A997E" w14:textId="03A8C5E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006</w:t>
            </w:r>
          </w:p>
        </w:tc>
      </w:tr>
      <w:tr w:rsidR="004C0F59" w:rsidRPr="001E70A5" w14:paraId="3BA314CA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9809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5D04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33371" w14:textId="00D1096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136 (-0.0728, 0.04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94A1F" w14:textId="6A735FC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D64EB" w14:textId="5719B0D1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13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8D86" w14:textId="367314AE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47</w:t>
            </w:r>
          </w:p>
        </w:tc>
      </w:tr>
      <w:tr w:rsidR="004C0F59" w:rsidRPr="001E70A5" w14:paraId="7F8EED16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14B5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35CA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59696" w14:textId="5A08FCE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04 (-0.0056, 0.006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EA2E8" w14:textId="3E8FA3F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55EA" w14:textId="14C52D35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0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8D9F8" w14:textId="7A428FF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97</w:t>
            </w:r>
          </w:p>
        </w:tc>
      </w:tr>
      <w:tr w:rsidR="004C0F59" w:rsidRPr="001E70A5" w14:paraId="4BF8B13B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57B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73983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A256AE" w14:textId="4A97D44F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07 (-0.0099, 0.0086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E44AF9" w14:textId="726E7E3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8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1CEC4E" w14:textId="2B640B0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0.6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A22881" w14:textId="0EE9ADBE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94</w:t>
            </w:r>
          </w:p>
        </w:tc>
      </w:tr>
      <w:tr w:rsidR="004C0F59" w:rsidRPr="001E70A5" w14:paraId="1F8CB6FD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B4128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36B22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5E8E5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8679CA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FB1559" w14:textId="646F9E6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0.2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6EBE70" w14:textId="65D9C48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905</w:t>
            </w:r>
          </w:p>
        </w:tc>
      </w:tr>
      <w:tr w:rsidR="004C0F59" w:rsidRPr="001E70A5" w14:paraId="6260C652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4DBC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bookmarkStart w:id="4" w:name="_heading=h.2et92p0" w:colFirst="0" w:colLast="0"/>
            <w:bookmarkEnd w:id="4"/>
            <w:r w:rsidRPr="001E70A5">
              <w:rPr>
                <w:lang w:val="en-GB"/>
              </w:rPr>
              <w:t>Triglycerid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F5EC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637586" w14:textId="25DA111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158 (-0.2967, 0.5284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A053F1" w14:textId="3CDDF2A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8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C14295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2415AF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7C57A107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5196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bookmarkStart w:id="5" w:name="_heading=h.tyjcwt" w:colFirst="0" w:colLast="0"/>
            <w:bookmarkEnd w:id="5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D11B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45E9" w14:textId="39CD7E0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127 (-0.3024, 0.52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FF0D5" w14:textId="3011512B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6F884" w14:textId="4197705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97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8B154" w14:textId="21A4609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&lt;0.001</w:t>
            </w:r>
          </w:p>
        </w:tc>
      </w:tr>
      <w:tr w:rsidR="004C0F59" w:rsidRPr="001E70A5" w14:paraId="12851659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98E9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10DA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99BB" w14:textId="1B68F65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03 (-0.0309, 0.03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781AA" w14:textId="34C66F3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60B5B" w14:textId="70EC7ED1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0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E8F88" w14:textId="4ED96C1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984</w:t>
            </w:r>
          </w:p>
        </w:tc>
      </w:tr>
      <w:tr w:rsidR="004C0F59" w:rsidRPr="001E70A5" w14:paraId="2619EF1B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701D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D6C3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D6A26" w14:textId="6FF5BA4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02 (-0.0118, 0.01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E0A6C" w14:textId="29D5A01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2AA2E" w14:textId="273149C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74B21" w14:textId="1BCC8F8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979</w:t>
            </w:r>
          </w:p>
        </w:tc>
      </w:tr>
      <w:tr w:rsidR="004C0F59" w:rsidRPr="001E70A5" w14:paraId="64C28F3F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F6A88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AC85C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9526B9" w14:textId="24BF1DA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30 (-0.0102, 0.0161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FB2B3F" w14:textId="542244A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6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B6F7E3" w14:textId="301E1B4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2.6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509DCD" w14:textId="3894040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25</w:t>
            </w:r>
          </w:p>
        </w:tc>
      </w:tr>
      <w:tr w:rsidR="004C0F59" w:rsidRPr="001E70A5" w14:paraId="6EF8DA59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FE528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B1F64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42538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8AD89B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A46A21" w14:textId="07F68EB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2.4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885A31" w14:textId="457A483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15</w:t>
            </w:r>
          </w:p>
        </w:tc>
      </w:tr>
      <w:tr w:rsidR="004C0F59" w:rsidRPr="001E70A5" w14:paraId="0DCF3936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D6C4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holester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0125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1CB467" w14:textId="52E081E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742 (-0.3160, 0.4643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41A59E" w14:textId="32AE7BF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1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7B5BD7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7F1ED9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77C38A47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27FF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32AA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803F0" w14:textId="09E461A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733 (-0.3173, 0.463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BDBA9" w14:textId="5ED2975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6DB8D" w14:textId="4A09161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98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A56A" w14:textId="0536145D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&lt;0.001</w:t>
            </w:r>
          </w:p>
        </w:tc>
      </w:tr>
      <w:tr w:rsidR="004C0F59" w:rsidRPr="001E70A5" w14:paraId="55204282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CBD8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FC81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B4730" w14:textId="569A793F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10 (-0.0113, 0.009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6BE74" w14:textId="13A1EB5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51C98" w14:textId="75AC481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1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AC63" w14:textId="2F8DE50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55</w:t>
            </w:r>
          </w:p>
        </w:tc>
      </w:tr>
      <w:tr w:rsidR="004C0F59" w:rsidRPr="001E70A5" w14:paraId="7FA60300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4485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75C7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F410" w14:textId="1982D1E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12 (-0.0074, 0.009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6DCB0" w14:textId="4D4ED3D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CFB5F" w14:textId="27FE9B8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1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41E2A" w14:textId="07C3652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12</w:t>
            </w:r>
          </w:p>
        </w:tc>
      </w:tr>
      <w:tr w:rsidR="004C0F59" w:rsidRPr="001E70A5" w14:paraId="71F4A955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CE1DB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570C7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85E4EE" w14:textId="4ABB786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06 (-0.0048, 0.0061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AC6509" w14:textId="5BE75E1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ACFDBC" w14:textId="5CB720F5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0.9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8EEBB0" w14:textId="36AE97DD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44</w:t>
            </w:r>
          </w:p>
        </w:tc>
      </w:tr>
      <w:tr w:rsidR="004C0F59" w:rsidRPr="001E70A5" w14:paraId="0C2D4A0D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111F6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EDD60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38CC2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FD70C0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DB5B80" w14:textId="4BD0BC8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2.6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5230F7" w14:textId="53792764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07</w:t>
            </w:r>
          </w:p>
        </w:tc>
      </w:tr>
      <w:tr w:rsidR="004C0F59" w:rsidRPr="001E70A5" w14:paraId="37B6D8FF" w14:textId="77777777" w:rsidTr="007D586B">
        <w:trPr>
          <w:trHeight w:val="227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7E91C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bookmarkStart w:id="6" w:name="_heading=h.3dy6vkm" w:colFirst="0" w:colLast="0"/>
            <w:bookmarkEnd w:id="6"/>
            <w:r w:rsidRPr="001E70A5">
              <w:rPr>
                <w:lang w:val="en-GB"/>
              </w:rPr>
              <w:t>HDL cholestero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ABCDA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D15EC" w14:textId="15065645" w:rsidR="004C0F59" w:rsidRPr="001E70A5" w:rsidRDefault="004C0F59" w:rsidP="004C0F59">
            <w:pPr>
              <w:spacing w:after="0" w:line="240" w:lineRule="auto"/>
            </w:pPr>
            <w:r>
              <w:t xml:space="preserve"> </w:t>
            </w:r>
            <w:r w:rsidRPr="00E22EB8">
              <w:t>0.1465 (-0.2836, 0.576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D68D" w14:textId="3E28E66B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9B490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F43F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08C86C8A" w14:textId="77777777" w:rsidTr="007D586B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F8CB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75A9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5A82" w14:textId="2F28428D" w:rsidR="004C0F59" w:rsidRPr="001E70A5" w:rsidRDefault="004C0F59" w:rsidP="004C0F59">
            <w:pPr>
              <w:spacing w:after="0" w:line="240" w:lineRule="auto"/>
            </w:pPr>
            <w:r>
              <w:t xml:space="preserve"> </w:t>
            </w:r>
            <w:r w:rsidRPr="00E22EB8">
              <w:t>0.1482 (-0.2854, 0.581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8F17C" w14:textId="2DD4C603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50E18" w14:textId="34A18D1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101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A85B7" w14:textId="3275D3DF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&lt;0.001</w:t>
            </w:r>
          </w:p>
        </w:tc>
      </w:tr>
      <w:tr w:rsidR="004C0F59" w:rsidRPr="001E70A5" w14:paraId="5FA44C0F" w14:textId="77777777" w:rsidTr="007D586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8A05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AC23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89891" w14:textId="60C86297" w:rsidR="004C0F59" w:rsidRPr="001E70A5" w:rsidRDefault="004C0F59" w:rsidP="004C0F59">
            <w:pPr>
              <w:spacing w:after="0" w:line="240" w:lineRule="auto"/>
            </w:pPr>
            <w:r w:rsidRPr="00E22EB8">
              <w:t>-0.0064 (-0.0423, 0.029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1F534" w14:textId="4A289C0E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88F8D" w14:textId="41B2861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-4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7EEE3" w14:textId="442B2E89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0.747</w:t>
            </w:r>
          </w:p>
        </w:tc>
      </w:tr>
      <w:tr w:rsidR="004C0F59" w:rsidRPr="001E70A5" w14:paraId="4CB2DC43" w14:textId="77777777" w:rsidTr="007D586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6D43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8D42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F5AD2" w14:textId="368DD884" w:rsidR="004C0F59" w:rsidRPr="001E70A5" w:rsidRDefault="004C0F59" w:rsidP="004C0F59">
            <w:pPr>
              <w:spacing w:after="0" w:line="240" w:lineRule="auto"/>
            </w:pPr>
            <w:r>
              <w:t xml:space="preserve"> </w:t>
            </w:r>
            <w:r w:rsidRPr="00E22EB8">
              <w:t>0.0027 (-0.0137, 0.019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BF9C9" w14:textId="16FA4BEF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A8983" w14:textId="7C44DAD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1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A12E0" w14:textId="2BD19A17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0.764</w:t>
            </w:r>
          </w:p>
        </w:tc>
      </w:tr>
      <w:tr w:rsidR="004C0F59" w:rsidRPr="001E70A5" w14:paraId="25665487" w14:textId="77777777" w:rsidTr="007D586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8DBB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D1F27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FAA28" w14:textId="7AB809C1" w:rsidR="004C0F59" w:rsidRPr="001E70A5" w:rsidRDefault="004C0F59" w:rsidP="004C0F59">
            <w:pPr>
              <w:spacing w:after="0" w:line="240" w:lineRule="auto"/>
            </w:pPr>
            <w:r>
              <w:t xml:space="preserve"> </w:t>
            </w:r>
            <w:r w:rsidRPr="00E22EB8">
              <w:t>0.0020 (-0.0142, 0.01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F7BBA" w14:textId="0D8AEA40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A5514" w14:textId="060BE48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1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EB72F" w14:textId="7832A6BB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0.819</w:t>
            </w:r>
          </w:p>
        </w:tc>
      </w:tr>
      <w:tr w:rsidR="004C0F59" w:rsidRPr="001E70A5" w14:paraId="60A0954A" w14:textId="77777777" w:rsidTr="007D586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C5795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CCBE3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A4C5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FE2A6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6DEDC" w14:textId="2F158A1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3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06E9F" w14:textId="55E1B265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0.693</w:t>
            </w:r>
          </w:p>
        </w:tc>
      </w:tr>
      <w:tr w:rsidR="004C0F59" w:rsidRPr="001E70A5" w14:paraId="4FE81ABA" w14:textId="77777777" w:rsidTr="007D586B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C155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LDL cholester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B1A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EE6E1" w14:textId="015B2E19" w:rsidR="004C0F59" w:rsidRPr="001E70A5" w:rsidRDefault="004C0F59" w:rsidP="004C0F59">
            <w:pPr>
              <w:spacing w:after="0" w:line="240" w:lineRule="auto"/>
            </w:pPr>
            <w:r>
              <w:t xml:space="preserve"> </w:t>
            </w:r>
            <w:r w:rsidRPr="00E22EB8">
              <w:t>0.2345 (-0.2479, 0.716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C25F2" w14:textId="6397AB6D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89773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6C4CA" w14:textId="77777777" w:rsidR="004C0F59" w:rsidRPr="001E70A5" w:rsidRDefault="004C0F59" w:rsidP="004C0F59">
            <w:pPr>
              <w:spacing w:after="0" w:line="240" w:lineRule="auto"/>
              <w:jc w:val="right"/>
            </w:pPr>
          </w:p>
        </w:tc>
      </w:tr>
      <w:tr w:rsidR="004C0F59" w:rsidRPr="001E70A5" w14:paraId="425ECA89" w14:textId="77777777" w:rsidTr="007D586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624E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2F1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4A31F" w14:textId="220427A9" w:rsidR="004C0F59" w:rsidRPr="001E70A5" w:rsidRDefault="004C0F59" w:rsidP="004C0F59">
            <w:pPr>
              <w:spacing w:after="0" w:line="240" w:lineRule="auto"/>
            </w:pPr>
            <w:r>
              <w:t xml:space="preserve"> </w:t>
            </w:r>
            <w:r w:rsidRPr="00E22EB8">
              <w:t>0.2292 (-0.2396, 0.69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D772" w14:textId="023726BE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12A5" w14:textId="63065D0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97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822E0" w14:textId="63F7475D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&lt;0.001</w:t>
            </w:r>
          </w:p>
        </w:tc>
      </w:tr>
      <w:tr w:rsidR="004C0F59" w:rsidRPr="001E70A5" w14:paraId="466B4975" w14:textId="77777777" w:rsidTr="007D586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B77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75E4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94C12" w14:textId="1472492D" w:rsidR="004C0F59" w:rsidRPr="001E70A5" w:rsidRDefault="004C0F59" w:rsidP="004C0F59">
            <w:pPr>
              <w:spacing w:after="0" w:line="240" w:lineRule="auto"/>
            </w:pPr>
            <w:r>
              <w:t xml:space="preserve"> </w:t>
            </w:r>
            <w:r w:rsidRPr="00E22EB8">
              <w:t>0.0199 (-0.0383, 0.07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82CCD" w14:textId="5D48B8A4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B7B47" w14:textId="3E82ECA2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8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4596" w14:textId="4D3A0F27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0.479</w:t>
            </w:r>
          </w:p>
        </w:tc>
      </w:tr>
      <w:tr w:rsidR="004C0F59" w:rsidRPr="001E70A5" w14:paraId="79C330B9" w14:textId="77777777" w:rsidTr="007D586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DEFA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FFE4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12D5" w14:textId="662943B3" w:rsidR="004C0F59" w:rsidRPr="001E70A5" w:rsidRDefault="004C0F59" w:rsidP="004C0F59">
            <w:pPr>
              <w:spacing w:after="0" w:line="240" w:lineRule="auto"/>
            </w:pPr>
            <w:r w:rsidRPr="00E22EB8">
              <w:t>-0.0094 (-0.0377, 0.018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E46D3" w14:textId="0AE454CF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FF780" w14:textId="42E4A78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-4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6C43D" w14:textId="66F8A783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0.510</w:t>
            </w:r>
          </w:p>
        </w:tc>
      </w:tr>
      <w:tr w:rsidR="004C0F59" w:rsidRPr="001E70A5" w14:paraId="5FBD0E9E" w14:textId="77777777" w:rsidTr="007D586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11DD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53C6D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EC206" w14:textId="50138037" w:rsidR="004C0F59" w:rsidRPr="001E70A5" w:rsidRDefault="004C0F59" w:rsidP="004C0F59">
            <w:pPr>
              <w:spacing w:after="0" w:line="240" w:lineRule="auto"/>
            </w:pPr>
            <w:r w:rsidRPr="00E22EB8">
              <w:t>-0.0053 (-0.0254, 0.014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63D51" w14:textId="5951167A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  <w:r w:rsidRPr="00E22EB8">
              <w:t>0.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B1DCD" w14:textId="7C17596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-2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2FEFC" w14:textId="46C20004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0.657</w:t>
            </w:r>
          </w:p>
        </w:tc>
      </w:tr>
      <w:tr w:rsidR="004C0F59" w:rsidRPr="001E70A5" w14:paraId="46B0D0E5" w14:textId="77777777" w:rsidTr="007D586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E6B40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94D78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CC9A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1F32D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ACC74" w14:textId="356A80E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</w:pPr>
            <w:r w:rsidRPr="00E22EB8">
              <w:t>-6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26670" w14:textId="245F72D5" w:rsidR="004C0F59" w:rsidRPr="001E70A5" w:rsidRDefault="004C0F59" w:rsidP="004C0F59">
            <w:pPr>
              <w:spacing w:after="0" w:line="240" w:lineRule="auto"/>
              <w:jc w:val="right"/>
            </w:pPr>
            <w:r w:rsidRPr="00E22EB8">
              <w:t>0.487</w:t>
            </w:r>
          </w:p>
        </w:tc>
      </w:tr>
      <w:tr w:rsidR="004C0F59" w:rsidRPr="001E70A5" w14:paraId="34F0E06B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AC4E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bookmarkStart w:id="7" w:name="_heading=h.1t3h5sf" w:colFirst="0" w:colLast="0"/>
            <w:bookmarkEnd w:id="7"/>
            <w:r w:rsidRPr="001E70A5">
              <w:rPr>
                <w:lang w:val="en-GB"/>
              </w:rPr>
              <w:t>Parathorm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1628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DCE7BA" w14:textId="7F6E0CF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273 (-0.2893, 0.5439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B27D86" w14:textId="24EF3CF8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4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8644F1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0F7B0F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6836F2B7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E26E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7A1C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5D656" w14:textId="3BF4381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131 (-0.2981, 0.524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C7DEE" w14:textId="0F63612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7E163" w14:textId="67C57A8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88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E6935" w14:textId="4A38CDF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&lt;0.001</w:t>
            </w:r>
          </w:p>
        </w:tc>
      </w:tr>
      <w:tr w:rsidR="004C0F59" w:rsidRPr="001E70A5" w14:paraId="01ADEBB0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A35D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41E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9A32A" w14:textId="1482CEAF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60 (-0.0248, 0.01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56C36" w14:textId="2166848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500F2" w14:textId="33A0D5A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4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23FFF" w14:textId="1EA0CE1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634</w:t>
            </w:r>
          </w:p>
        </w:tc>
      </w:tr>
      <w:tr w:rsidR="004C0F59" w:rsidRPr="001E70A5" w14:paraId="14CB19B3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76E7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C50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7CEE3" w14:textId="23195A4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118 (-0.0206, 0.044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8C935" w14:textId="73DA90A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BE1EC" w14:textId="4AF0AB0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9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71B9C" w14:textId="34DE771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607</w:t>
            </w:r>
          </w:p>
        </w:tc>
      </w:tr>
      <w:tr w:rsidR="004C0F59" w:rsidRPr="001E70A5" w14:paraId="4841498B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9C5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6B141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EF6EF5" w14:textId="1EA8E99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84 (-0.0187, 0.0356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807F5A" w14:textId="7FF1D3B9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A26B14" w14:textId="700BE1F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6.6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F28766" w14:textId="2A66422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648</w:t>
            </w:r>
          </w:p>
        </w:tc>
      </w:tr>
      <w:tr w:rsidR="004C0F59" w:rsidRPr="001E70A5" w14:paraId="358ADCD1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AF2C2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3D485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0CA3E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F858D1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740E7C" w14:textId="2E97EF11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15.9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5C8C9A" w14:textId="4ADA7C6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542</w:t>
            </w:r>
          </w:p>
        </w:tc>
      </w:tr>
      <w:tr w:rsidR="004C0F59" w:rsidRPr="001E70A5" w14:paraId="1CBA1485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614E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S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D50C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3131EB" w14:textId="5115847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447 (-0.3367, 0.4261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54EAB9" w14:textId="71DC41F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1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BD99B1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BDF704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74EEC102" w14:textId="77777777" w:rsidTr="00B30DC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B1F16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86FA6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3FF551" w14:textId="4186CD4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447 (-0.3397, 0.4291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B2DFFF" w14:textId="10086F8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47FC9F" w14:textId="661DAD6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99.9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B34870" w14:textId="542A024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024</w:t>
            </w:r>
          </w:p>
        </w:tc>
      </w:tr>
      <w:tr w:rsidR="004C0F59" w:rsidRPr="001E70A5" w14:paraId="16BE8D90" w14:textId="77777777" w:rsidTr="00B30DC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6F5F2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1B3D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CBE5B" w14:textId="6B7ECC2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16 (-0.0296, 0.0329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F8A18" w14:textId="03DFE04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9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176D1" w14:textId="52FD72D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3.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7D6F7" w14:textId="6F8399C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927</w:t>
            </w:r>
          </w:p>
        </w:tc>
      </w:tr>
      <w:tr w:rsidR="004C0F59" w:rsidRPr="001E70A5" w14:paraId="7A09DCEB" w14:textId="77777777" w:rsidTr="00B30DC4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990E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89B4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78BBF9" w14:textId="7A6BC5F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44 (-0.0214, 0.030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FEB23" w14:textId="4D7B441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7C99F2" w14:textId="1AF7ACF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9.9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2AB90C" w14:textId="61F583C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56</w:t>
            </w:r>
          </w:p>
        </w:tc>
      </w:tr>
      <w:tr w:rsidR="004C0F59" w:rsidRPr="001E70A5" w14:paraId="32B2B1BA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D223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C6D27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857021" w14:textId="49EB4DD5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60 (-0.0406, 0.0286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2B8BB7" w14:textId="5773B66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9BAA46" w14:textId="6A1CDDB2" w:rsidR="004C0F59" w:rsidRPr="009D751B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13.4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DFFB26" w14:textId="5E7C3C9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53</w:t>
            </w:r>
          </w:p>
        </w:tc>
      </w:tr>
      <w:tr w:rsidR="004C0F59" w:rsidRPr="001E70A5" w14:paraId="056BE5F7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590D0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54B06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0180B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B2F57E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80D1E5" w14:textId="1740807F" w:rsidR="004C0F59" w:rsidRPr="009D751B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3.6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01000E" w14:textId="0D3B349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53</w:t>
            </w:r>
          </w:p>
        </w:tc>
      </w:tr>
      <w:tr w:rsidR="004C0F59" w:rsidRPr="001E70A5" w14:paraId="4DAA6226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1F62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bookmarkStart w:id="8" w:name="_heading=h.4d34og8" w:colFirst="0" w:colLast="0"/>
            <w:bookmarkEnd w:id="8"/>
            <w:r w:rsidRPr="001E70A5">
              <w:rPr>
                <w:lang w:val="en-GB"/>
              </w:rPr>
              <w:t>Prolact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CB2E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D6EF26" w14:textId="1395A87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410 (-0.2698, 0.5518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A1725A" w14:textId="31A51F9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ACAF9B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D976AB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0B622C22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4387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67C2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BEFB" w14:textId="6F6C7EB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436 (-0.2692, 0.556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82B8" w14:textId="0328B61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F9707" w14:textId="0B130B2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101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9446" w14:textId="30A9451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&lt;0.001</w:t>
            </w:r>
          </w:p>
        </w:tc>
      </w:tr>
      <w:tr w:rsidR="004C0F59" w:rsidRPr="001E70A5" w14:paraId="37ADB0C4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3BAA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BF87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72992" w14:textId="304660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28 (-0.0148, 0.020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29F0E" w14:textId="2962489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CADD6" w14:textId="6095C79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2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A4BC" w14:textId="4C0AB93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68</w:t>
            </w:r>
          </w:p>
        </w:tc>
      </w:tr>
      <w:tr w:rsidR="004C0F59" w:rsidRPr="001E70A5" w14:paraId="3D553E89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31B5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C545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C3386" w14:textId="40EE0D8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122 (-0.0404, 0.016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14BDB" w14:textId="275F166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808E4" w14:textId="21B40F6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8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A0818" w14:textId="5DBD500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560</w:t>
            </w:r>
          </w:p>
        </w:tc>
      </w:tr>
      <w:tr w:rsidR="004C0F59" w:rsidRPr="001E70A5" w14:paraId="3E7C1AE5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CE1F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86870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F78C8F" w14:textId="16EF866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68 (-0.0161, 0.0296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D82270" w14:textId="70A0A8B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6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AE1061" w14:textId="53C3832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4.8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B75672" w14:textId="66F9A184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645</w:t>
            </w:r>
          </w:p>
        </w:tc>
      </w:tr>
      <w:tr w:rsidR="004C0F59" w:rsidRPr="001E70A5" w14:paraId="7F967493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20A7F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D8BAB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7F243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9C4A5D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DD8E1A" w14:textId="1382FB0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3.8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A15DC1" w14:textId="327BCAB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04</w:t>
            </w:r>
          </w:p>
        </w:tc>
      </w:tr>
      <w:tr w:rsidR="004C0F59" w:rsidRPr="001E70A5" w14:paraId="373E94B5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325D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bookmarkStart w:id="9" w:name="_heading=h.2s8eyo1" w:colFirst="0" w:colLast="0"/>
            <w:bookmarkEnd w:id="9"/>
            <w:r w:rsidRPr="001E70A5">
              <w:rPr>
                <w:lang w:val="en-GB"/>
              </w:rPr>
              <w:t>Estradi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F551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001EBC" w14:textId="7E03063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744 (-0.3118, 0.4606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A7E1F2" w14:textId="78DC410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0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93DDFA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B78A39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576DA3F7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BC21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1BA2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E72CF" w14:textId="551230B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580 (-0.3271, 0.44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73B79" w14:textId="10918D5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18DB7" w14:textId="4E093AB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78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66997" w14:textId="39B11F7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196</w:t>
            </w:r>
          </w:p>
        </w:tc>
      </w:tr>
      <w:tr w:rsidR="004C0F59" w:rsidRPr="001E70A5" w14:paraId="6BB3B59F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819F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8ED6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45A2" w14:textId="4B53432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13 (-0.0134, 0.010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4410E" w14:textId="5208F8AA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06A76" w14:textId="38EEF97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1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096E" w14:textId="7179751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00</w:t>
            </w:r>
          </w:p>
        </w:tc>
      </w:tr>
      <w:tr w:rsidR="004C0F59" w:rsidRPr="001E70A5" w14:paraId="01A14285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B8DE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065A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DBF4" w14:textId="6B61992F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49 (-0.0259, 0.016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E1340" w14:textId="6F89364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588F2" w14:textId="013217E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6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67C8" w14:textId="1E1E8E9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98</w:t>
            </w:r>
          </w:p>
        </w:tc>
      </w:tr>
      <w:tr w:rsidR="004C0F59" w:rsidRPr="001E70A5" w14:paraId="34D5F6EA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9A2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034F4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04B02B" w14:textId="35E2BF8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226 (-0.0130, 0.0581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E7364A" w14:textId="4D108F0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2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1A9876" w14:textId="4927662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30.3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57D012" w14:textId="528A578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13</w:t>
            </w:r>
          </w:p>
        </w:tc>
      </w:tr>
      <w:tr w:rsidR="004C0F59" w:rsidRPr="001E70A5" w14:paraId="6124B2CF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6E479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BCA0B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6DEC1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07DC64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9EC997" w14:textId="69B4120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23.8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A8507D" w14:textId="4CE9AA3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695</w:t>
            </w:r>
          </w:p>
        </w:tc>
      </w:tr>
      <w:tr w:rsidR="004C0F59" w:rsidRPr="001E70A5" w14:paraId="1305BEE4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A28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stoster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36A5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B32A8D" w14:textId="56D9A37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023 (-0.3084, 0.5129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743DBD" w14:textId="27023B8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62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713F51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970774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37B4014D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8EAD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56AC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D609B" w14:textId="7660B96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266 (-0.2845, 0.537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FE2C4" w14:textId="509134B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B457B" w14:textId="108A7BD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123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55614" w14:textId="0DDE154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022</w:t>
            </w:r>
          </w:p>
        </w:tc>
      </w:tr>
      <w:tr w:rsidR="004C0F59" w:rsidRPr="001E70A5" w14:paraId="0FD22747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2BE1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441E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09C20" w14:textId="762E9B1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179 (-0.0697, 0.033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2386F" w14:textId="30BF3C6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BFF18" w14:textId="58F72F1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17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636D3" w14:textId="5DB9EB3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08</w:t>
            </w:r>
          </w:p>
        </w:tc>
      </w:tr>
      <w:tr w:rsidR="004C0F59" w:rsidRPr="001E70A5" w14:paraId="10E8F6D3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9948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4C32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B360" w14:textId="2766571A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147 (-0.0542, 0.024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E206C" w14:textId="51E0426B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EB210" w14:textId="54E090B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14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2000D" w14:textId="5BB266E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669</w:t>
            </w:r>
          </w:p>
        </w:tc>
      </w:tr>
      <w:tr w:rsidR="004C0F59" w:rsidRPr="001E70A5" w14:paraId="45C71E01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1B91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37A42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A0D6AB" w14:textId="77B5DF4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81 (-0.0148, 0.0311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580C94" w14:textId="53DEE60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48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E754EC" w14:textId="7FEC4A0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8.0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B19C53" w14:textId="7310180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692</w:t>
            </w:r>
          </w:p>
        </w:tc>
      </w:tr>
      <w:tr w:rsidR="004C0F59" w:rsidRPr="001E70A5" w14:paraId="65D6A3C1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D6DDF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0DF8C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0E2FB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49FB4F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3ABCE2" w14:textId="7D7EDC3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6.4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6D0E9F" w14:textId="47A7F8CD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664</w:t>
            </w:r>
          </w:p>
        </w:tc>
      </w:tr>
      <w:tr w:rsidR="004C0F59" w:rsidRPr="001E70A5" w14:paraId="54E4AAB8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5139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SHB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D074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6C376F" w14:textId="1743F45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257 (-0.2945, 0.5460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97699A" w14:textId="0D1529F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5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BB0F57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4840A5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2C87DAB2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6383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D0D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EF64" w14:textId="2500D0E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1251 (-0.2951, 0.545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DA6C4" w14:textId="61CA6CA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AC6F" w14:textId="1829695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99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E249" w14:textId="4DAD599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&lt;0.001</w:t>
            </w:r>
          </w:p>
        </w:tc>
      </w:tr>
      <w:tr w:rsidR="004C0F59" w:rsidRPr="001E70A5" w14:paraId="07A829E0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D9FC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7693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C273E" w14:textId="2B5BAD2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04 (-0.0061, 0.006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A3B35" w14:textId="50D54858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E373E" w14:textId="77BF966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0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A414E" w14:textId="240E81C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912</w:t>
            </w:r>
          </w:p>
        </w:tc>
      </w:tr>
      <w:tr w:rsidR="004C0F59" w:rsidRPr="001E70A5" w14:paraId="38869854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B365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16C4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6EC8" w14:textId="3C82ADC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04 (-0.0054, 0.004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DAEB9" w14:textId="027B3BC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4AE4C" w14:textId="2502403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0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F7134" w14:textId="131D2A9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66</w:t>
            </w:r>
          </w:p>
        </w:tc>
      </w:tr>
      <w:tr w:rsidR="004C0F59" w:rsidRPr="001E70A5" w14:paraId="789379CF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8EB07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13EEC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BB9785" w14:textId="38D161E5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007 (-0.0061, 0.0075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B07347" w14:textId="508E2A2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4339D9" w14:textId="5CC92CA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0.6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0EDF25" w14:textId="5A2DC52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50</w:t>
            </w:r>
          </w:p>
        </w:tc>
      </w:tr>
      <w:tr w:rsidR="004C0F59" w:rsidRPr="001E70A5" w14:paraId="47050661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B505A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A63FC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E91E3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38FFEB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BEAF58" w14:textId="31C293F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0.2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5975B3" w14:textId="654CD94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94</w:t>
            </w:r>
          </w:p>
        </w:tc>
      </w:tr>
      <w:tr w:rsidR="004C0F59" w:rsidRPr="001E70A5" w14:paraId="418BC86B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2937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rogester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79C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FD7614" w14:textId="53A5697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890 (-0.3027, 0.4808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A7B78F" w14:textId="3CB76CF9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65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3997B4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7DBB6B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0587C8E0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494D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E485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9AB04" w14:textId="0BCB6A2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697 (-0.3233, 0.462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26C87" w14:textId="4394A19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A5A19" w14:textId="0BF6D66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78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F4FDF" w14:textId="428BA32E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221</w:t>
            </w:r>
          </w:p>
        </w:tc>
      </w:tr>
      <w:tr w:rsidR="004C0F59" w:rsidRPr="001E70A5" w14:paraId="43322160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1E8F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2BF9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F3BA" w14:textId="15B2FF15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E22EB8">
              <w:t>0.0211 (-0.0606, 0.10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EE150" w14:textId="0812C17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6A37C" w14:textId="57596B1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23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ABBC4" w14:textId="48EC354D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727</w:t>
            </w:r>
          </w:p>
        </w:tc>
      </w:tr>
      <w:tr w:rsidR="004C0F59" w:rsidRPr="001E70A5" w14:paraId="07789D07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72B2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04C3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9B9C5" w14:textId="4361797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10 (-0.0088, 0.006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88CD6" w14:textId="011598FA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D884" w14:textId="203E605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1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13A6" w14:textId="5D0068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29</w:t>
            </w:r>
          </w:p>
        </w:tc>
      </w:tr>
      <w:tr w:rsidR="004C0F59" w:rsidRPr="001E70A5" w14:paraId="0FB1A9AC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2CC13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FDA3F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0E2C" w14:textId="71A85CE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E22EB8">
              <w:t>-0.0008 (-0.0073, 0.005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7B9D" w14:textId="0D549AB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E22EB8">
              <w:t>0.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DF068" w14:textId="22E1AAB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0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C8C5D" w14:textId="3CCDEDB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32</w:t>
            </w:r>
          </w:p>
        </w:tc>
      </w:tr>
      <w:tr w:rsidR="004C0F59" w:rsidRPr="001E70A5" w14:paraId="3AED9D61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C6F5D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D10D9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362A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D543F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E714" w14:textId="6BF44CF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E22EB8">
              <w:t>-2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EBD37" w14:textId="3E2649A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E22EB8">
              <w:t>0.817</w:t>
            </w:r>
          </w:p>
        </w:tc>
      </w:tr>
    </w:tbl>
    <w:p w14:paraId="48BB6722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  <w:bookmarkStart w:id="10" w:name="_heading=h.17dp8vu" w:colFirst="0" w:colLast="0"/>
      <w:bookmarkEnd w:id="2"/>
      <w:bookmarkEnd w:id="10"/>
      <w:r w:rsidRPr="001E70A5">
        <w:rPr>
          <w:sz w:val="20"/>
          <w:szCs w:val="20"/>
          <w:lang w:val="en-GB"/>
        </w:rPr>
        <w:t xml:space="preserve">TE: total effect (total excess relative risk), CDE: excess relative risk due to controlled direct effect, INTref: excess relative risk due to reference interaction, INTmed: excess relative risk due to mediated interaction, PIE: excess relative risk due to pure indirect effect, O_M: overall mediated. </w:t>
      </w:r>
    </w:p>
    <w:p w14:paraId="58705579" w14:textId="72B9F398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>CRP: C-reactive protein, HDL: High-density lipoprotein cholesterol, LDL: Light-density lipoprotein cholesterol, TSH: Thyroid</w:t>
      </w:r>
      <w:r w:rsidR="00A75797">
        <w:rPr>
          <w:sz w:val="20"/>
          <w:szCs w:val="20"/>
          <w:lang w:val="en-GB"/>
        </w:rPr>
        <w:t>-</w:t>
      </w:r>
      <w:r w:rsidRPr="001E70A5">
        <w:rPr>
          <w:sz w:val="20"/>
          <w:szCs w:val="20"/>
          <w:lang w:val="en-GB"/>
        </w:rPr>
        <w:t>stimulating hormone, SHGB: Sex Hormone-</w:t>
      </w:r>
      <w:r w:rsidR="00A75797">
        <w:rPr>
          <w:sz w:val="20"/>
          <w:szCs w:val="20"/>
          <w:lang w:val="en-GB"/>
        </w:rPr>
        <w:t>B</w:t>
      </w:r>
      <w:r w:rsidRPr="001E70A5">
        <w:rPr>
          <w:sz w:val="20"/>
          <w:szCs w:val="20"/>
          <w:lang w:val="en-GB"/>
        </w:rPr>
        <w:t xml:space="preserve">inding </w:t>
      </w:r>
      <w:r w:rsidR="00A75797">
        <w:rPr>
          <w:sz w:val="20"/>
          <w:szCs w:val="20"/>
          <w:lang w:val="en-GB"/>
        </w:rPr>
        <w:t>G</w:t>
      </w:r>
      <w:r w:rsidRPr="001E70A5">
        <w:rPr>
          <w:sz w:val="20"/>
          <w:szCs w:val="20"/>
          <w:lang w:val="en-GB"/>
        </w:rPr>
        <w:t>lobulin.</w:t>
      </w:r>
    </w:p>
    <w:p w14:paraId="688BDFCB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right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>Output of mediation analysis with causal effects estimated for a change in pollutant levels from the 25th to the 75th percentile.</w:t>
      </w:r>
    </w:p>
    <w:p w14:paraId="59154A9B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right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>Controlled direct effects are computed fixing the mediators at their median levels.</w:t>
      </w:r>
      <w:bookmarkStart w:id="11" w:name="_heading=h.3rdcrjn" w:colFirst="0" w:colLast="0"/>
      <w:bookmarkEnd w:id="11"/>
    </w:p>
    <w:p w14:paraId="68FB4C01" w14:textId="7BA8BF17" w:rsidR="001E70A5" w:rsidRPr="00A6092C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rFonts w:eastAsiaTheme="minorHAnsi"/>
          <w:color w:val="auto"/>
          <w:sz w:val="22"/>
          <w:szCs w:val="22"/>
          <w:lang w:val="en-GB" w:eastAsia="en-US"/>
        </w:rPr>
      </w:pPr>
      <w:r w:rsidRPr="001E70A5">
        <w:rPr>
          <w:sz w:val="20"/>
          <w:szCs w:val="20"/>
          <w:lang w:val="en-GB"/>
        </w:rPr>
        <w:t>Adjusted for body mass index, menopausal hormone replacement therapy uses, urban/rural status at birth, urban/rural status at inclusion, alcohol drinking, breastfeeding, and mammography before inclusion, oral contraceptive use, age at full-term pregnancy and parity, smoking status, total physical activity.</w:t>
      </w:r>
      <w:r w:rsidRPr="001E70A5">
        <w:rPr>
          <w:rFonts w:eastAsiaTheme="minorHAnsi"/>
          <w:color w:val="auto"/>
          <w:sz w:val="22"/>
          <w:szCs w:val="22"/>
          <w:lang w:val="en-GB" w:eastAsia="en-US"/>
        </w:rPr>
        <w:t xml:space="preserve"> </w:t>
      </w:r>
    </w:p>
    <w:p w14:paraId="0B9FA220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</w:p>
    <w:p w14:paraId="061B5E59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</w:p>
    <w:p w14:paraId="62FF4310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</w:p>
    <w:p w14:paraId="75BCA8A2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</w:p>
    <w:p w14:paraId="619E374D" w14:textId="77777777" w:rsid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2"/>
          <w:szCs w:val="22"/>
          <w:lang w:val="en-GB"/>
        </w:rPr>
      </w:pPr>
    </w:p>
    <w:p w14:paraId="0BEDBEB4" w14:textId="77777777" w:rsidR="00A6092C" w:rsidRDefault="00A6092C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2"/>
          <w:szCs w:val="22"/>
          <w:lang w:val="en-GB"/>
        </w:rPr>
      </w:pPr>
    </w:p>
    <w:p w14:paraId="1AC2E49F" w14:textId="77777777" w:rsidR="00FE2057" w:rsidRPr="001E70A5" w:rsidRDefault="00FE2057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2"/>
          <w:szCs w:val="22"/>
          <w:lang w:val="en-GB"/>
        </w:rPr>
      </w:pPr>
    </w:p>
    <w:p w14:paraId="0DBC66E8" w14:textId="63C5F4C7" w:rsidR="001E70A5" w:rsidRPr="001E70A5" w:rsidRDefault="00C632CC" w:rsidP="001E70A5">
      <w:pPr>
        <w:spacing w:after="0" w:line="240" w:lineRule="auto"/>
        <w:ind w:right="0"/>
        <w:rPr>
          <w:sz w:val="18"/>
          <w:szCs w:val="18"/>
          <w:lang w:val="en-GB"/>
        </w:rPr>
      </w:pPr>
      <w:r w:rsidRPr="00C632CC">
        <w:rPr>
          <w:b/>
        </w:rPr>
        <w:lastRenderedPageBreak/>
        <w:t>Supplementary</w:t>
      </w:r>
      <w:r w:rsidRPr="00C632CC">
        <w:rPr>
          <w:b/>
          <w:lang w:val="en-GB"/>
        </w:rPr>
        <w:t xml:space="preserve"> </w:t>
      </w:r>
      <w:r w:rsidR="001E70A5" w:rsidRPr="001E70A5">
        <w:rPr>
          <w:b/>
          <w:lang w:val="en-GB"/>
        </w:rPr>
        <w:t>Table 5</w:t>
      </w:r>
      <w:r w:rsidR="001E70A5" w:rsidRPr="001E70A5">
        <w:rPr>
          <w:lang w:val="en-GB"/>
        </w:rPr>
        <w:t xml:space="preserve">: Beta coefficient (CI 95%) and proportion attributable for the four-way decomposition of each mediator of the associations between PCB153 </w:t>
      </w:r>
      <w:r w:rsidR="00A6092C" w:rsidRPr="00A6092C">
        <w:rPr>
          <w:lang w:val="en-GB"/>
        </w:rPr>
        <w:t xml:space="preserve">exposure from inclusion to biomarker </w:t>
      </w:r>
      <w:r w:rsidR="005B5C9D" w:rsidRPr="005B5C9D">
        <w:rPr>
          <w:lang w:val="en-GB"/>
        </w:rPr>
        <w:t xml:space="preserve">collection </w:t>
      </w:r>
      <w:r w:rsidR="00FE2057" w:rsidRPr="00FE2057">
        <w:rPr>
          <w:lang w:val="en-GB"/>
        </w:rPr>
        <w:t xml:space="preserve">date </w:t>
      </w:r>
      <w:r w:rsidR="001E70A5" w:rsidRPr="001E70A5">
        <w:rPr>
          <w:lang w:val="en-GB"/>
        </w:rPr>
        <w:t>and breast cancer risk, a nested case-control study within the E3N-Generations cohort, 1990-2011</w:t>
      </w:r>
    </w:p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1843"/>
        <w:gridCol w:w="1276"/>
        <w:gridCol w:w="2693"/>
        <w:gridCol w:w="1133"/>
        <w:gridCol w:w="1418"/>
        <w:gridCol w:w="993"/>
      </w:tblGrid>
      <w:tr w:rsidR="001E70A5" w:rsidRPr="001E70A5" w14:paraId="7E431829" w14:textId="77777777" w:rsidTr="00756DA4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C49545" w14:textId="77777777" w:rsidR="001E70A5" w:rsidRPr="001E70A5" w:rsidRDefault="001E70A5" w:rsidP="001E70A5">
            <w:pPr>
              <w:spacing w:after="0" w:line="240" w:lineRule="auto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Medi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9F3A62" w14:textId="77777777" w:rsidR="001E70A5" w:rsidRPr="001E70A5" w:rsidRDefault="001E70A5" w:rsidP="001E70A5">
            <w:pPr>
              <w:spacing w:after="0" w:line="240" w:lineRule="auto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Effect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8F6B91" w14:textId="77777777" w:rsidR="001E70A5" w:rsidRPr="001E70A5" w:rsidRDefault="001E70A5" w:rsidP="001E70A5">
            <w:pPr>
              <w:spacing w:after="0" w:line="240" w:lineRule="auto"/>
              <w:ind w:left="44" w:firstLine="0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Estimate (CI 95%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1E425D" w14:textId="77777777" w:rsidR="001E70A5" w:rsidRPr="001E70A5" w:rsidRDefault="001E70A5" w:rsidP="001E70A5">
            <w:pPr>
              <w:spacing w:after="0" w:line="240" w:lineRule="auto"/>
              <w:ind w:left="0" w:right="0" w:firstLine="0"/>
              <w:jc w:val="center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E4B577" w14:textId="77777777" w:rsidR="001E70A5" w:rsidRPr="001E70A5" w:rsidRDefault="001E70A5" w:rsidP="001E70A5">
            <w:pPr>
              <w:spacing w:after="0" w:line="240" w:lineRule="auto"/>
              <w:ind w:left="68" w:right="0" w:firstLine="0"/>
              <w:jc w:val="left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Proportion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125B3C" w14:textId="77777777" w:rsidR="001E70A5" w:rsidRPr="001E70A5" w:rsidRDefault="001E70A5" w:rsidP="001E70A5">
            <w:pPr>
              <w:spacing w:after="0" w:line="240" w:lineRule="auto"/>
              <w:ind w:left="0" w:right="0" w:firstLine="0"/>
              <w:jc w:val="right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P value</w:t>
            </w:r>
          </w:p>
        </w:tc>
      </w:tr>
      <w:tr w:rsidR="004C0F59" w:rsidRPr="001E70A5" w14:paraId="6599FE39" w14:textId="77777777" w:rsidTr="0023401D">
        <w:trPr>
          <w:trHeight w:val="227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02D766" w14:textId="77777777" w:rsidR="004C0F59" w:rsidRPr="001E70A5" w:rsidRDefault="004C0F59" w:rsidP="004C0F59">
            <w:pPr>
              <w:spacing w:after="0" w:line="240" w:lineRule="auto"/>
              <w:jc w:val="left"/>
              <w:rPr>
                <w:lang w:val="en-GB"/>
              </w:rPr>
            </w:pPr>
            <w:r w:rsidRPr="001E70A5">
              <w:rPr>
                <w:lang w:val="en-GB"/>
              </w:rPr>
              <w:t>Albumi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E63A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20AC2" w14:textId="600BD89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596 (-0.1065, 1.025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38F71" w14:textId="5E11AD80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2A928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04BD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</w:tr>
      <w:tr w:rsidR="004C0F59" w:rsidRPr="001E70A5" w14:paraId="55F9C43A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AB45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61D9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A0079" w14:textId="4180FA7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394 (-0.1250, 1.00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0FAE5" w14:textId="52477858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1454" w14:textId="39CB6FE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95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6E55C" w14:textId="01763504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1D54B65C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9BBA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227E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AD85" w14:textId="0C165AE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210 (-0.0358, 0.07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856F" w14:textId="738B593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4BD0E" w14:textId="762056C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4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591BC" w14:textId="39E205BD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00</w:t>
            </w:r>
          </w:p>
        </w:tc>
      </w:tr>
      <w:tr w:rsidR="004C0F59" w:rsidRPr="001E70A5" w14:paraId="09D99741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E4B1D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86D3A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28C00" w14:textId="2106063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160 (-0.0530, 0.02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1D025" w14:textId="53A363C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ABD8A" w14:textId="637D873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3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FD0B" w14:textId="231E525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440</w:t>
            </w:r>
          </w:p>
        </w:tc>
      </w:tr>
      <w:tr w:rsidR="004C0F59" w:rsidRPr="001E70A5" w14:paraId="67AAB6F4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8C3D6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1C796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93383" w14:textId="50A9894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152 (-0.0137, 0.044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A080D" w14:textId="39D9B22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9DEE" w14:textId="2017E65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3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EB10A" w14:textId="24EF86C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374</w:t>
            </w:r>
          </w:p>
        </w:tc>
      </w:tr>
      <w:tr w:rsidR="004C0F59" w:rsidRPr="001E70A5" w14:paraId="1E5C8792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39A54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8576B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75A7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64BDE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45CF" w14:textId="1A39142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7FEF2" w14:textId="5B99964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968</w:t>
            </w:r>
          </w:p>
        </w:tc>
      </w:tr>
      <w:tr w:rsidR="004C0F59" w:rsidRPr="001E70A5" w14:paraId="51AA6CE3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9B6F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R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D142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AB74C" w14:textId="13039E2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050 (-0.1396, 0.949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688CB" w14:textId="6BAEE79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B7B3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33B6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7D379830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01AE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4FE6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1E574" w14:textId="0CD78E6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408 (-0.1139, 0.995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7A2B" w14:textId="537A4E7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79418" w14:textId="0609B78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08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39B4" w14:textId="7AB1ACEE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7DC01CA9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6558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D2CF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397CF" w14:textId="08F6CBD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350 (-0.0974, 0.027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3DF5A" w14:textId="3859741D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62F9" w14:textId="50564D3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8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DE26" w14:textId="294961B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363</w:t>
            </w:r>
          </w:p>
        </w:tc>
      </w:tr>
      <w:tr w:rsidR="004C0F59" w:rsidRPr="001E70A5" w14:paraId="1F73F82E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87CD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9873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422C9" w14:textId="5B38952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47 (-0.0219, 0.012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7DDE" w14:textId="4869BD1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4896F" w14:textId="787AF79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1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954B8" w14:textId="0BE77FF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08</w:t>
            </w:r>
          </w:p>
        </w:tc>
      </w:tr>
      <w:tr w:rsidR="004C0F59" w:rsidRPr="001E70A5" w14:paraId="66587925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4AE5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A0165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5FB4B" w14:textId="447E8A1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39 (-0.0104, 0.01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65778" w14:textId="2EBE827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66DA8" w14:textId="41656D1A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9C8C9" w14:textId="7669BF4E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18</w:t>
            </w:r>
          </w:p>
        </w:tc>
      </w:tr>
      <w:tr w:rsidR="004C0F59" w:rsidRPr="001E70A5" w14:paraId="63061993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2C6E2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8A0B8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A348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D249C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25627" w14:textId="283AF2C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FFC12" w14:textId="785A048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870</w:t>
            </w:r>
          </w:p>
        </w:tc>
      </w:tr>
      <w:tr w:rsidR="004C0F59" w:rsidRPr="001E70A5" w14:paraId="4C11C280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010D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riglycerid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2EC4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F80D0" w14:textId="45836BB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762 (-0.1145, 1.067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D92AA" w14:textId="1C1FB30D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05B33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78C64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6C4D1152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F912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13BA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0489" w14:textId="5DC7440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916 (-0.1061, 1.089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9C772" w14:textId="0B54D13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54BC8" w14:textId="630DF21A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03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94305" w14:textId="100F5A0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1E02CB7A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E765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DE14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78707" w14:textId="41E6E8C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148 (-0.0459, 0.016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40084" w14:textId="335A7FF0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3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4B427" w14:textId="192B558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3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FFABB" w14:textId="36D6173D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376</w:t>
            </w:r>
          </w:p>
        </w:tc>
      </w:tr>
      <w:tr w:rsidR="004C0F59" w:rsidRPr="001E70A5" w14:paraId="50058D46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4BE3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32FD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DA04" w14:textId="7C4141A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05 (-0.0137, 0.012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EAAE9" w14:textId="2EB5308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F9638" w14:textId="036F6B3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2B98F" w14:textId="6DE1E25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938</w:t>
            </w:r>
          </w:p>
        </w:tc>
      </w:tr>
      <w:tr w:rsidR="004C0F59" w:rsidRPr="001E70A5" w14:paraId="39E0D98B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9869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7DA96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96828" w14:textId="6571F47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0</w:t>
            </w:r>
            <w:r>
              <w:t>1</w:t>
            </w:r>
            <w:r w:rsidRPr="00130A12">
              <w:t xml:space="preserve"> (-0.0009, 0.00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D9872" w14:textId="74947059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E33D7" w14:textId="0A9034A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7A490" w14:textId="25EA737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978</w:t>
            </w:r>
          </w:p>
        </w:tc>
      </w:tr>
      <w:tr w:rsidR="004C0F59" w:rsidRPr="001E70A5" w14:paraId="64E37588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0669F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1AD7C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3F07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CDE8B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2681E" w14:textId="141D373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116C5" w14:textId="0A8887A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938</w:t>
            </w:r>
          </w:p>
        </w:tc>
      </w:tr>
      <w:tr w:rsidR="004C0F59" w:rsidRPr="001E70A5" w14:paraId="0B391034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0C6E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holester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ABC3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99D0" w14:textId="5FBD061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5158 (-0.0893, 1.120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39D9F" w14:textId="0DCC8999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2CD88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39C1E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5DF23D25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F648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1178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0EA50" w14:textId="719ED64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5197 (-0.0873, 1.126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9EF74" w14:textId="06D8345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420AA" w14:textId="3802E2F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00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5E656" w14:textId="3BB3029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205E9753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08E5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211B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DD54B" w14:textId="1AEEDAD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08 (-0.0217, 0.020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C9335" w14:textId="300F407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846ED" w14:textId="31D84A75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5B071" w14:textId="7E6BBDE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943</w:t>
            </w:r>
          </w:p>
        </w:tc>
      </w:tr>
      <w:tr w:rsidR="004C0F59" w:rsidRPr="001E70A5" w14:paraId="575AD64D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00E7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6BCE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89D37" w14:textId="6D68446A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33 (-0.0198, 0.01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41786" w14:textId="597A8A5A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779FF" w14:textId="0BF38CE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1177" w14:textId="3E36956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93</w:t>
            </w:r>
          </w:p>
        </w:tc>
      </w:tr>
      <w:tr w:rsidR="004C0F59" w:rsidRPr="001E70A5" w14:paraId="6596C5CD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DC1A2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E4C76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37857" w14:textId="758E3CC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02 (-0.0047, 0.005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C6FFB" w14:textId="50F2FBF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0C9DF" w14:textId="084C7C3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D5A1D" w14:textId="0B44B84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926</w:t>
            </w:r>
          </w:p>
        </w:tc>
      </w:tr>
      <w:tr w:rsidR="004C0F59" w:rsidRPr="001E70A5" w14:paraId="6D42CD08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2F3D4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4FF8D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ADEB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02286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9570D" w14:textId="2C6965B5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8EFA" w14:textId="6DFF3CC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700</w:t>
            </w:r>
          </w:p>
        </w:tc>
      </w:tr>
      <w:tr w:rsidR="004C0F59" w:rsidRPr="001E70A5" w14:paraId="142A3C92" w14:textId="77777777" w:rsidTr="00756DA4">
        <w:trPr>
          <w:trHeight w:val="227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C09F4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HDL cholestero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ABF5F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79F8E" w14:textId="6CBF5F8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5116 (-0.0974, 1.120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0E579" w14:textId="60F553F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03976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929ED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07DB50A2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26DD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D229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5690E" w14:textId="04BFF2BE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5268 (-0.0918, 1.145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C0245" w14:textId="2313E8A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FF624" w14:textId="0518D46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03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C48E" w14:textId="7C1D8A8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15DF9746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1108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49F7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601C1" w14:textId="7F4B01C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87 (-0.0361, 0.018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1012" w14:textId="5CC1717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B5CE7" w14:textId="58B6A72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1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E602" w14:textId="7E381E3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25</w:t>
            </w:r>
          </w:p>
        </w:tc>
      </w:tr>
      <w:tr w:rsidR="004C0F59" w:rsidRPr="001E70A5" w14:paraId="0A919F5F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02E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BA47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18B27" w14:textId="7DE82DD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66 (-0.0288, 0.01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41ECC" w14:textId="245E32DB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E6AD3" w14:textId="252047D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1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4FE03" w14:textId="0B694174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58</w:t>
            </w:r>
          </w:p>
        </w:tc>
      </w:tr>
      <w:tr w:rsidR="004C0F59" w:rsidRPr="001E70A5" w14:paraId="60778E51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BB0B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D8297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B75CD" w14:textId="52D027E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01 (-0.0164, 0.016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2FC75" w14:textId="751FD1F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BFD2E" w14:textId="7162B98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9E0A" w14:textId="3DA51FD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988</w:t>
            </w:r>
          </w:p>
        </w:tc>
      </w:tr>
      <w:tr w:rsidR="004C0F59" w:rsidRPr="001E70A5" w14:paraId="7D2E1BD9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9BAB7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0DDF9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7FBF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96D6D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A165" w14:textId="1449628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1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A5BC" w14:textId="15B058F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26</w:t>
            </w:r>
          </w:p>
        </w:tc>
      </w:tr>
      <w:tr w:rsidR="004C0F59" w:rsidRPr="001E70A5" w14:paraId="2D1B13F8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F4C0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LDL cholester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41CC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0EAB7" w14:textId="1696E02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6204 (-0.0535, 1.294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941F3" w14:textId="2A8620E9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3EE74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B68D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77D22549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9D54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7E9D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EB20" w14:textId="3522AE0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5838 (-0.0607, 1.22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016BF" w14:textId="4B3F3D3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57B6B" w14:textId="39400DF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94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CB680" w14:textId="2C28AF6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07A6B69F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D6B1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217B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9076" w14:textId="0E7A5B25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196 (-0.0470, 0.086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6D58F" w14:textId="638FDB6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BAEDB" w14:textId="656EEE5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3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F495" w14:textId="648DD88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43</w:t>
            </w:r>
          </w:p>
        </w:tc>
      </w:tr>
      <w:tr w:rsidR="004C0F59" w:rsidRPr="001E70A5" w14:paraId="241161D2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8B7F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6868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2BB6F" w14:textId="07075ACF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141 (-0.0242, 0.052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707D" w14:textId="7EC39C8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112BF" w14:textId="3C279C9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2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1117" w14:textId="701FBC7C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451</w:t>
            </w:r>
          </w:p>
        </w:tc>
      </w:tr>
      <w:tr w:rsidR="004C0F59" w:rsidRPr="001E70A5" w14:paraId="53B08C51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26D2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83914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7EA50" w14:textId="40336BC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30 (-0.0124, 0.018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4E363" w14:textId="3B41809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4557B" w14:textId="0B7BFAF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04E17" w14:textId="194A435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705</w:t>
            </w:r>
          </w:p>
        </w:tc>
      </w:tr>
      <w:tr w:rsidR="004C0F59" w:rsidRPr="001E70A5" w14:paraId="3699ABF6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03CF9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40080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1FB5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52FC6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6849C" w14:textId="79BD396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2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A5208" w14:textId="74F431A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446</w:t>
            </w:r>
          </w:p>
        </w:tc>
      </w:tr>
      <w:tr w:rsidR="004C0F59" w:rsidRPr="001E70A5" w14:paraId="585FE8DA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6D8E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arathorm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BFC4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C18D" w14:textId="0FBB5E95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3755 (-0.1758, 0.926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319EF" w14:textId="3B510DC0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6CC40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98C7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2D0FF05A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D5E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DD4A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4FD09" w14:textId="22283C1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3651 (-0.1829, 0.91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C3CB4" w14:textId="2E3EE73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19797" w14:textId="4443CE8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97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1394D" w14:textId="65005CA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66DF63BB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47B1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23B3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0A2C" w14:textId="33CB439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78 (-0.0268, 0.011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F540" w14:textId="09206EE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68C16" w14:textId="2539EFE1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2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9214D" w14:textId="3252F82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446</w:t>
            </w:r>
          </w:p>
        </w:tc>
      </w:tr>
      <w:tr w:rsidR="004C0F59" w:rsidRPr="001E70A5" w14:paraId="6086B1EF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1F83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B41E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CD792" w14:textId="7C952C0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120 (-0.0158, 0.039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6D7E8" w14:textId="4F5F889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586EB" w14:textId="0E62436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3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5C296" w14:textId="617079EC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428</w:t>
            </w:r>
          </w:p>
        </w:tc>
      </w:tr>
      <w:tr w:rsidR="004C0F59" w:rsidRPr="001E70A5" w14:paraId="58988FCC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4F59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2DA10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66B6" w14:textId="01C69F7A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62 (-0.0165, 0.028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18AE" w14:textId="2F7621A0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48667" w14:textId="0815848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50A4A" w14:textId="69E179D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03</w:t>
            </w:r>
          </w:p>
        </w:tc>
      </w:tr>
      <w:tr w:rsidR="004C0F59" w:rsidRPr="001E70A5" w14:paraId="4F19A451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D179E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3F336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3697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17715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248B4" w14:textId="1024A205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4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C06B2" w14:textId="076F452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330</w:t>
            </w:r>
          </w:p>
        </w:tc>
      </w:tr>
      <w:tr w:rsidR="004C0F59" w:rsidRPr="001E70A5" w14:paraId="5BBDAFCF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1A67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S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C2AC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1DE54" w14:textId="3BE0AEE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3273 (-0.1801, 0.834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ADB4F" w14:textId="461CE54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C58A4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162F3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42E4E5BA" w14:textId="77777777" w:rsidTr="00B30DC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0E867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4A837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A23116" w14:textId="35A3053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3391 (-0.1744, 0.8526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42166B" w14:textId="425F762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9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6309C6" w14:textId="046D928A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03.6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7AB0FF" w14:textId="384DE7E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1C02B7DE" w14:textId="77777777" w:rsidTr="00B30DC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DE82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D053B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7B599" w14:textId="19A1F45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70 (-0.0322, 0.018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E7191" w14:textId="6AC288C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7B05A" w14:textId="58C3B77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2.1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53D05" w14:textId="69577B7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01</w:t>
            </w:r>
          </w:p>
        </w:tc>
      </w:tr>
      <w:tr w:rsidR="004C0F59" w:rsidRPr="001E70A5" w14:paraId="71B12226" w14:textId="77777777" w:rsidTr="00B30DC4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8B5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1DA8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D92BAE" w14:textId="1052C97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33 (-0.0105, 0.017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6DACB8" w14:textId="72FA8380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6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87E816" w14:textId="30797A2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.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DF5447" w14:textId="6AFE72F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82</w:t>
            </w:r>
          </w:p>
        </w:tc>
      </w:tr>
      <w:tr w:rsidR="004C0F59" w:rsidRPr="001E70A5" w14:paraId="14047963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7FD7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43D39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81587" w14:textId="4CA661B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81 (-0.0377, 0.02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AA32" w14:textId="5DF1FB2A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404F3" w14:textId="79905511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2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EAE61" w14:textId="28B729E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29</w:t>
            </w:r>
          </w:p>
        </w:tc>
      </w:tr>
      <w:tr w:rsidR="004C0F59" w:rsidRPr="001E70A5" w14:paraId="282B47BF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B17CA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07955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88F5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F533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B564D" w14:textId="634E0802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1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AD1B1" w14:textId="6FADF75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29</w:t>
            </w:r>
          </w:p>
        </w:tc>
      </w:tr>
      <w:tr w:rsidR="004C0F59" w:rsidRPr="001E70A5" w14:paraId="3BE2FAE5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C391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rolact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EA0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4EB4" w14:textId="53072DF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180 (-0.1263, 0.96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B3286" w14:textId="400BD7F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DFE13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8C5A3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60B151CC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006A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ADD0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E1228" w14:textId="557A8FB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185 (-0.1264, 0.963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B86B6" w14:textId="438F311A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BC976" w14:textId="3E8359C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0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C896F" w14:textId="5CDDA7E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622E70C7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BDD3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28C9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DE6F" w14:textId="59E7D0B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06 (-0.0066, 0.007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D2BE7" w14:textId="62522DC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261E" w14:textId="4331547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27A3" w14:textId="788A41A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872</w:t>
            </w:r>
          </w:p>
        </w:tc>
      </w:tr>
      <w:tr w:rsidR="004C0F59" w:rsidRPr="001E70A5" w14:paraId="627432A4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976F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67B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9126C" w14:textId="02028FAE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31 (-0.0220, 0.015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4C0DB" w14:textId="61BDAC0B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762B5" w14:textId="30C5ABD2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288BB" w14:textId="5AF8511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747</w:t>
            </w:r>
          </w:p>
        </w:tc>
      </w:tr>
      <w:tr w:rsidR="004C0F59" w:rsidRPr="001E70A5" w14:paraId="3FF44EBD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7AD1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47702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6F949" w14:textId="2D3F050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20 (-0.0147, 0.018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5370" w14:textId="7E1C6A0A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BDB6F" w14:textId="291614E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E12CF" w14:textId="1FBC5EA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813</w:t>
            </w:r>
          </w:p>
        </w:tc>
      </w:tr>
      <w:tr w:rsidR="004C0F59" w:rsidRPr="001E70A5" w14:paraId="39E8C938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7D83B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32381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F21A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9CB59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ACF1A" w14:textId="19875C4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F402" w14:textId="074A644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919</w:t>
            </w:r>
          </w:p>
        </w:tc>
      </w:tr>
      <w:tr w:rsidR="004C0F59" w:rsidRPr="001E70A5" w14:paraId="2AF161B0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C30A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Estradi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433B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FD4C8" w14:textId="65AFA8E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3641 (-0.1632, 0.89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2E16F" w14:textId="4E3D925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F44ED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41DA1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5EC894D2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D594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5F4E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C133" w14:textId="1EEF0F2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3461 (-0.1809, 0.87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D9599" w14:textId="4DE75DA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0E0C8" w14:textId="7262C9B1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95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C1618" w14:textId="09EA75E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0189C2AF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2310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FB33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BC887" w14:textId="3796AD7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59 (-0.0179, 0.006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8EB09" w14:textId="74A9D79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DAC30" w14:textId="22B70E5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1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360E9" w14:textId="2438FCBC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123</w:t>
            </w:r>
          </w:p>
        </w:tc>
      </w:tr>
      <w:tr w:rsidR="004C0F59" w:rsidRPr="001E70A5" w14:paraId="7EDBFA42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E721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ABC6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9E882" w14:textId="5424A98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64 (-0.0176, 0.030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9B0C6" w14:textId="7C184D0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F64D6" w14:textId="3AE4511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C3577" w14:textId="13DA8D0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71</w:t>
            </w:r>
          </w:p>
        </w:tc>
      </w:tr>
      <w:tr w:rsidR="004C0F59" w:rsidRPr="001E70A5" w14:paraId="2FDF4D7D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CA2B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9A761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E14B" w14:textId="1D88648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176 (-0.0109, 0.046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FAFAB" w14:textId="4243D86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2085" w14:textId="5BADB96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4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3494A" w14:textId="087A0A3E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355</w:t>
            </w:r>
          </w:p>
        </w:tc>
      </w:tr>
      <w:tr w:rsidR="004C0F59" w:rsidRPr="001E70A5" w14:paraId="463730E0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AC715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8470D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9D35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D1496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7483" w14:textId="6B5CA3E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6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1C45E" w14:textId="5AAB2F0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288</w:t>
            </w:r>
          </w:p>
        </w:tc>
      </w:tr>
      <w:tr w:rsidR="004C0F59" w:rsidRPr="001E70A5" w14:paraId="129962F0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ADC5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stoster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3BCB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B7A6C" w14:textId="148569A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3384 (-0.2006, 0.877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42EB7" w14:textId="4BB0EF1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10623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53685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1769DAFF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543C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580F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201AA" w14:textId="5D32367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3609 (-0.1789, 0.900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6A07E" w14:textId="36322C8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7AB10" w14:textId="4396D5A5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06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3B82" w14:textId="6523196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635B3445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32A4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99DC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635FB" w14:textId="7B57045A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168 (-0.0627, 0.029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1A67D" w14:textId="721DC91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EE1D" w14:textId="5965D13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5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7AD2B" w14:textId="0B95B69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55</w:t>
            </w:r>
          </w:p>
        </w:tc>
      </w:tr>
      <w:tr w:rsidR="004C0F59" w:rsidRPr="001E70A5" w14:paraId="15BF9C2C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1196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523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61079" w14:textId="22A9920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145 (-0.0474, 0.018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2B04C" w14:textId="3E183BA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2323F" w14:textId="704E1BD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4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E5E2C" w14:textId="0353148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453</w:t>
            </w:r>
          </w:p>
        </w:tc>
      </w:tr>
      <w:tr w:rsidR="004C0F59" w:rsidRPr="001E70A5" w14:paraId="7F2FC39F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703D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BA863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B368F" w14:textId="6A60E33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88 (-0.0124, 0.030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8D23C" w14:textId="0439210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609CF" w14:textId="3EA38F41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2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32503" w14:textId="6A0C54B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03</w:t>
            </w:r>
          </w:p>
        </w:tc>
      </w:tr>
      <w:tr w:rsidR="004C0F59" w:rsidRPr="001E70A5" w14:paraId="72EB0FE5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709B4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02D29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5706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5E3D5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20FA3" w14:textId="065EAF6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1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EAEF7" w14:textId="230ABBA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54</w:t>
            </w:r>
          </w:p>
        </w:tc>
      </w:tr>
      <w:tr w:rsidR="004C0F59" w:rsidRPr="001E70A5" w14:paraId="67A9000E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DC00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SHB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D6FF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C3364" w14:textId="21F9FA0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800 (-0.1327, 1.092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C37B5" w14:textId="6719EC5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1CCF4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0A14D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74B386DD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4074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1C9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C438" w14:textId="0DFA46E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780 (-0.1347, 1.090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5963" w14:textId="23EF6A90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D18D" w14:textId="1EB7F5C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99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6FCF9" w14:textId="03C4B89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62934438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9C52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CF5D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FBA9B" w14:textId="557EA34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16 (-0.0151, 0.018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6980F" w14:textId="2609023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469CB" w14:textId="149E390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B4B45" w14:textId="0AAC617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851</w:t>
            </w:r>
          </w:p>
        </w:tc>
      </w:tr>
      <w:tr w:rsidR="004C0F59" w:rsidRPr="001E70A5" w14:paraId="1E2A758C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D145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28BC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904EC" w14:textId="7C3A3DEA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34 (-0.0169, 0.010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E8B0F" w14:textId="266462F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97033" w14:textId="1A371A8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245BF" w14:textId="5EDB3EDD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33</w:t>
            </w:r>
          </w:p>
        </w:tc>
      </w:tr>
      <w:tr w:rsidR="004C0F59" w:rsidRPr="001E70A5" w14:paraId="6E2EFB62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EC486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A3BC9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6C6C5" w14:textId="764B67D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38 (-0.0088, 0.016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44C36" w14:textId="2273904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C6286" w14:textId="34E7320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C7D49" w14:textId="5F36188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78</w:t>
            </w:r>
          </w:p>
        </w:tc>
      </w:tr>
      <w:tr w:rsidR="004C0F59" w:rsidRPr="001E70A5" w14:paraId="2051754E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6EE2B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FBCFD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1F4C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93A0E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52645" w14:textId="50C453C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9F039" w14:textId="1622211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949</w:t>
            </w:r>
          </w:p>
        </w:tc>
      </w:tr>
      <w:tr w:rsidR="004C0F59" w:rsidRPr="001E70A5" w14:paraId="1AEFEF6C" w14:textId="77777777" w:rsidTr="0023401D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DE67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rogester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F0E6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7DDC8" w14:textId="45DC472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074 (-0.1327, 0.947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1821" w14:textId="6F75FB1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E4EA1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B4982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48A66B06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0CAF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8340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20FB8" w14:textId="2EA364B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4122 (-0.1267, 0.951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208BE" w14:textId="2C3CFB38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64774" w14:textId="1CCB3EE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01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FEC3B" w14:textId="193FA26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&lt;0.001</w:t>
            </w:r>
          </w:p>
        </w:tc>
      </w:tr>
      <w:tr w:rsidR="004C0F59" w:rsidRPr="001E70A5" w14:paraId="38797A75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4ABF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69E1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A7E3" w14:textId="7ACAFF9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80 (-0.0920, 0.076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171C6" w14:textId="55365EE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6AF9D" w14:textId="32A99E5A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2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C0F73" w14:textId="3B1F356C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854</w:t>
            </w:r>
          </w:p>
        </w:tc>
      </w:tr>
      <w:tr w:rsidR="004C0F59" w:rsidRPr="001E70A5" w14:paraId="05DD0D03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B9F8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3499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B205C" w14:textId="43AAB70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30A12">
              <w:t>-0.0009 (-0.0113, 0.009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568F3" w14:textId="5326258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81D7F" w14:textId="0992512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-0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08EA4" w14:textId="4E04471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872</w:t>
            </w:r>
          </w:p>
        </w:tc>
      </w:tr>
      <w:tr w:rsidR="004C0F59" w:rsidRPr="001E70A5" w14:paraId="648AB07E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48E11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EF0CC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9688A" w14:textId="4D5A778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130A12">
              <w:t>0.0041 (-0.0095, 0.017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C257D" w14:textId="6B9A094D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130A12">
              <w:t>0.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6FE75" w14:textId="02BF46B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1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CA460" w14:textId="0D0013B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579</w:t>
            </w:r>
          </w:p>
        </w:tc>
      </w:tr>
      <w:tr w:rsidR="004C0F59" w:rsidRPr="001E70A5" w14:paraId="05E7507D" w14:textId="77777777" w:rsidTr="0023401D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A1C5C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2CAA9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88FF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9470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330A8" w14:textId="4561CBF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130A12">
              <w:t>0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57B3" w14:textId="6F7113A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130A12">
              <w:t>0.636</w:t>
            </w:r>
          </w:p>
        </w:tc>
      </w:tr>
    </w:tbl>
    <w:p w14:paraId="16077273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 xml:space="preserve">TE: total effect (total excess relative risk), CDE: excess relative risk due to controlled direct effect, INTref: excess relative risk due to reference interaction, INTmed: excess relative risk due to mediated interaction, PIE: excess relative risk due to pure indirect effect, O_M: overall mediated. </w:t>
      </w:r>
    </w:p>
    <w:p w14:paraId="36BE719B" w14:textId="65791F7D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>CRP: C-reactive protein, HDL: High-density lipoprotein cholesterol, LDL: Light-density lipoprotein cholesterol, TSH: Thyroid</w:t>
      </w:r>
      <w:r w:rsidR="00A75797">
        <w:rPr>
          <w:sz w:val="20"/>
          <w:szCs w:val="20"/>
          <w:lang w:val="en-GB"/>
        </w:rPr>
        <w:t>-</w:t>
      </w:r>
      <w:r w:rsidRPr="001E70A5">
        <w:rPr>
          <w:sz w:val="20"/>
          <w:szCs w:val="20"/>
          <w:lang w:val="en-GB"/>
        </w:rPr>
        <w:t>stimulating hormone, SHGB: Sex Hormone-</w:t>
      </w:r>
      <w:r w:rsidR="00A75797">
        <w:rPr>
          <w:sz w:val="20"/>
          <w:szCs w:val="20"/>
          <w:lang w:val="en-GB"/>
        </w:rPr>
        <w:t>B</w:t>
      </w:r>
      <w:r w:rsidRPr="001E70A5">
        <w:rPr>
          <w:sz w:val="20"/>
          <w:szCs w:val="20"/>
          <w:lang w:val="en-GB"/>
        </w:rPr>
        <w:t xml:space="preserve">inding </w:t>
      </w:r>
      <w:r w:rsidR="00A75797">
        <w:rPr>
          <w:sz w:val="20"/>
          <w:szCs w:val="20"/>
          <w:lang w:val="en-GB"/>
        </w:rPr>
        <w:t>G</w:t>
      </w:r>
      <w:r w:rsidRPr="001E70A5">
        <w:rPr>
          <w:sz w:val="20"/>
          <w:szCs w:val="20"/>
          <w:lang w:val="en-GB"/>
        </w:rPr>
        <w:t>lobulin.</w:t>
      </w:r>
    </w:p>
    <w:p w14:paraId="43191A41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right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>Output of mediation analysis with causal effects estimated for a change in pollutant levels from the 25th to the 75th percentile.</w:t>
      </w:r>
    </w:p>
    <w:p w14:paraId="35110C60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right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>Controlled direct effects are computed fixing the mediators at their median levels.</w:t>
      </w:r>
    </w:p>
    <w:p w14:paraId="6A1493C4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 xml:space="preserve">Adjusted for body mass index, menopausal hormone replacement therapy uses, urban/rural status at birth, urban/rural status at inclusion, alcohol drinking, breastfeeding, and mammography before inclusion, oral contraceptive use, age at full-term pregnancy and parity, smoking status, total physical activity. </w:t>
      </w:r>
    </w:p>
    <w:p w14:paraId="3275BEB0" w14:textId="3AB9B663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b/>
          <w:lang w:val="en-GB"/>
        </w:rPr>
      </w:pPr>
      <w:r w:rsidRPr="001E70A5">
        <w:rPr>
          <w:b/>
          <w:lang w:val="en-GB"/>
        </w:rPr>
        <w:br w:type="page"/>
      </w:r>
    </w:p>
    <w:p w14:paraId="6A2142C5" w14:textId="268D9D6F" w:rsidR="001E70A5" w:rsidRPr="001E70A5" w:rsidRDefault="00C632CC" w:rsidP="001E70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 w:firstLine="0"/>
        <w:rPr>
          <w:lang w:val="en-GB"/>
        </w:rPr>
      </w:pPr>
      <w:r w:rsidRPr="00C632CC">
        <w:rPr>
          <w:b/>
        </w:rPr>
        <w:lastRenderedPageBreak/>
        <w:t>Supplementary</w:t>
      </w:r>
      <w:r w:rsidRPr="00C632CC">
        <w:rPr>
          <w:b/>
          <w:lang w:val="en-GB"/>
        </w:rPr>
        <w:t xml:space="preserve"> </w:t>
      </w:r>
      <w:r w:rsidR="001E70A5" w:rsidRPr="001E70A5">
        <w:rPr>
          <w:b/>
          <w:lang w:val="en-GB"/>
        </w:rPr>
        <w:t>Table 6</w:t>
      </w:r>
      <w:r w:rsidR="001E70A5" w:rsidRPr="001E70A5">
        <w:rPr>
          <w:lang w:val="en-GB"/>
        </w:rPr>
        <w:t xml:space="preserve">: Beta coefficient (CI95%) and proportion attributable for the four-way decomposition of each mediator of the associations between BaP </w:t>
      </w:r>
      <w:r w:rsidR="00A6092C" w:rsidRPr="00A6092C">
        <w:rPr>
          <w:lang w:val="en-GB"/>
        </w:rPr>
        <w:t>exposure from inclusion to biomarker</w:t>
      </w:r>
      <w:r w:rsidR="00FE2057">
        <w:rPr>
          <w:lang w:val="en-GB"/>
        </w:rPr>
        <w:t xml:space="preserve"> </w:t>
      </w:r>
      <w:r w:rsidR="005B5C9D" w:rsidRPr="005B5C9D">
        <w:rPr>
          <w:lang w:val="en-GB"/>
        </w:rPr>
        <w:t xml:space="preserve">collection </w:t>
      </w:r>
      <w:r w:rsidR="00FE2057">
        <w:rPr>
          <w:lang w:val="en-GB"/>
        </w:rPr>
        <w:t>date</w:t>
      </w:r>
      <w:r w:rsidR="00A6092C" w:rsidRPr="00A6092C">
        <w:rPr>
          <w:lang w:val="en-GB"/>
        </w:rPr>
        <w:t xml:space="preserve"> </w:t>
      </w:r>
      <w:r w:rsidR="001E70A5" w:rsidRPr="001E70A5">
        <w:rPr>
          <w:lang w:val="en-GB"/>
        </w:rPr>
        <w:t>and breast cancer risk, a nested case-control study within the E3N-Generations cohort, 1990-2011</w:t>
      </w:r>
    </w:p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1843"/>
        <w:gridCol w:w="1276"/>
        <w:gridCol w:w="2693"/>
        <w:gridCol w:w="1133"/>
        <w:gridCol w:w="1418"/>
        <w:gridCol w:w="993"/>
      </w:tblGrid>
      <w:tr w:rsidR="001E70A5" w:rsidRPr="001E70A5" w14:paraId="4E4BD6A7" w14:textId="77777777" w:rsidTr="00756DA4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0B81CB" w14:textId="77777777" w:rsidR="001E70A5" w:rsidRPr="001E70A5" w:rsidRDefault="001E70A5" w:rsidP="001E70A5">
            <w:pPr>
              <w:spacing w:after="0" w:line="240" w:lineRule="auto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Medi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7F16BF" w14:textId="77777777" w:rsidR="001E70A5" w:rsidRPr="001E70A5" w:rsidRDefault="001E70A5" w:rsidP="001E70A5">
            <w:pPr>
              <w:spacing w:after="0" w:line="240" w:lineRule="auto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Effect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987A99" w14:textId="77777777" w:rsidR="001E70A5" w:rsidRPr="001E70A5" w:rsidRDefault="001E70A5" w:rsidP="001E70A5">
            <w:pPr>
              <w:spacing w:after="0" w:line="240" w:lineRule="auto"/>
              <w:ind w:left="44" w:firstLine="0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Estimate (CI 95%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A417EC" w14:textId="77777777" w:rsidR="001E70A5" w:rsidRPr="001E70A5" w:rsidRDefault="001E70A5" w:rsidP="001E70A5">
            <w:pPr>
              <w:spacing w:after="0" w:line="240" w:lineRule="auto"/>
              <w:ind w:left="0" w:right="0" w:firstLine="0"/>
              <w:jc w:val="center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36987E" w14:textId="77777777" w:rsidR="001E70A5" w:rsidRPr="001E70A5" w:rsidRDefault="001E70A5" w:rsidP="001E70A5">
            <w:pPr>
              <w:spacing w:after="0" w:line="240" w:lineRule="auto"/>
              <w:ind w:left="38" w:right="0" w:firstLine="0"/>
              <w:jc w:val="left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Proportion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84F8DB" w14:textId="77777777" w:rsidR="001E70A5" w:rsidRPr="001E70A5" w:rsidRDefault="001E70A5" w:rsidP="001E70A5">
            <w:pPr>
              <w:spacing w:after="0" w:line="240" w:lineRule="auto"/>
              <w:ind w:left="0" w:right="0" w:firstLine="0"/>
              <w:jc w:val="right"/>
              <w:rPr>
                <w:b/>
                <w:lang w:val="en-GB"/>
              </w:rPr>
            </w:pPr>
            <w:r w:rsidRPr="001E70A5">
              <w:rPr>
                <w:b/>
                <w:lang w:val="en-GB"/>
              </w:rPr>
              <w:t>P value</w:t>
            </w:r>
          </w:p>
        </w:tc>
      </w:tr>
      <w:tr w:rsidR="004C0F59" w:rsidRPr="001E70A5" w14:paraId="0B304804" w14:textId="77777777" w:rsidTr="00E21E6F">
        <w:trPr>
          <w:trHeight w:val="227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E76B07D" w14:textId="77777777" w:rsidR="004C0F59" w:rsidRPr="001E70A5" w:rsidRDefault="004C0F59" w:rsidP="004C0F59">
            <w:pPr>
              <w:spacing w:after="0" w:line="240" w:lineRule="auto"/>
              <w:jc w:val="left"/>
              <w:rPr>
                <w:lang w:val="en-GB"/>
              </w:rPr>
            </w:pPr>
            <w:r w:rsidRPr="001E70A5">
              <w:rPr>
                <w:lang w:val="en-GB"/>
              </w:rPr>
              <w:t>Albumi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D93D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E40B4" w14:textId="19D533A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153 (-0.2241, 0.254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514CD" w14:textId="6513D42B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BED63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EE4E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</w:tr>
      <w:tr w:rsidR="004C0F59" w:rsidRPr="001E70A5" w14:paraId="76377C29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699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B93A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C9C41" w14:textId="232B894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109 (-0.2284, 0.250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325A1" w14:textId="084E2DA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7E49" w14:textId="5871C68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71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48677" w14:textId="0DE9190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60</w:t>
            </w:r>
          </w:p>
        </w:tc>
      </w:tr>
      <w:tr w:rsidR="004C0F59" w:rsidRPr="001E70A5" w14:paraId="7A2C742F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337B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C527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3D4C1" w14:textId="583F1D9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05 (-0.0202, 0.021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5B4D2" w14:textId="6A831FF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9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6CBC8" w14:textId="6ACBCFF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3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49C4A" w14:textId="172E0C4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64</w:t>
            </w:r>
          </w:p>
        </w:tc>
      </w:tr>
      <w:tr w:rsidR="004C0F59" w:rsidRPr="001E70A5" w14:paraId="423E565A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721CD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C97F4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CDD0" w14:textId="7774E49F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03 (-0.0111, 0.010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88A8A" w14:textId="21DFE1D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7B237" w14:textId="55F60931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1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CB8E8" w14:textId="4E44F8B4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63</w:t>
            </w:r>
          </w:p>
        </w:tc>
      </w:tr>
      <w:tr w:rsidR="004C0F59" w:rsidRPr="001E70A5" w14:paraId="4AADDEEC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838BC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95CC9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5EC4F" w14:textId="085E58A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41 (-0.0105, 0.018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7626D" w14:textId="29BD370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7AD44" w14:textId="2362C09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26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CFFD" w14:textId="7F6E6B2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02</w:t>
            </w:r>
          </w:p>
        </w:tc>
      </w:tr>
      <w:tr w:rsidR="004C0F59" w:rsidRPr="001E70A5" w14:paraId="7A28477F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4DDE8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5F806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D6CD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67A1C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74895" w14:textId="300EA69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25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84FC0" w14:textId="1A02993D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02</w:t>
            </w:r>
          </w:p>
        </w:tc>
      </w:tr>
      <w:tr w:rsidR="004C0F59" w:rsidRPr="001E70A5" w14:paraId="5A25C523" w14:textId="77777777" w:rsidTr="00E21E6F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BCFA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R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AA8C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9325A" w14:textId="267B1C9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427 (-0.2201, 0.305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DAE04" w14:textId="308ED2A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9AB18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70D1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07429CBA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8A6E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8F9C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81A4" w14:textId="5C04893F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653 (-0.1908, 0.32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4074" w14:textId="191049C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26DBF" w14:textId="5D9F7B5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52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8F66D" w14:textId="008C04B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430</w:t>
            </w:r>
          </w:p>
        </w:tc>
      </w:tr>
      <w:tr w:rsidR="004C0F59" w:rsidRPr="001E70A5" w14:paraId="62CFA4CC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338F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DAB8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96826" w14:textId="4C71F02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215 (-0.0814, 0.038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D766A" w14:textId="488BD43D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476AF" w14:textId="12259605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50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9D791" w14:textId="5AA6356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89</w:t>
            </w:r>
          </w:p>
        </w:tc>
      </w:tr>
      <w:tr w:rsidR="004C0F59" w:rsidRPr="001E70A5" w14:paraId="0461B73C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21F1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0A92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5FC30" w14:textId="35121F2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23 (-0.0058, 0.010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867B3" w14:textId="360A4DA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F0296" w14:textId="75D7D28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5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160D" w14:textId="72E68B7C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98</w:t>
            </w:r>
          </w:p>
        </w:tc>
      </w:tr>
      <w:tr w:rsidR="004C0F59" w:rsidRPr="001E70A5" w14:paraId="15ABF510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F295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A2302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DDC1A" w14:textId="45FF309E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34 (-0.0134, 0.006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1910E" w14:textId="1037451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CE76" w14:textId="38993A3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8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2874" w14:textId="13396CF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79</w:t>
            </w:r>
          </w:p>
        </w:tc>
      </w:tr>
      <w:tr w:rsidR="004C0F59" w:rsidRPr="001E70A5" w14:paraId="5580F61B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E5114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D56A1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301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90253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B22C9" w14:textId="71BAC06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2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263F1" w14:textId="20FBF4E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11</w:t>
            </w:r>
          </w:p>
        </w:tc>
      </w:tr>
      <w:tr w:rsidR="004C0F59" w:rsidRPr="001E70A5" w14:paraId="068CAB00" w14:textId="77777777" w:rsidTr="00E21E6F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E56D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riglycerid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5E7D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D1C39" w14:textId="1342499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348 (-0.2261, 0.29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71C0" w14:textId="4636DEA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8B1AF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565BB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7C9392BB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8E05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32C1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E666F" w14:textId="710E6D6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286 (-0.2311, 0.28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C9D7F" w14:textId="194DDE5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2DD90" w14:textId="6398112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82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C1A4" w14:textId="0218D89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251</w:t>
            </w:r>
          </w:p>
        </w:tc>
      </w:tr>
      <w:tr w:rsidR="004C0F59" w:rsidRPr="001E70A5" w14:paraId="4673CA8E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10E3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A23D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2E12" w14:textId="5187640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58 (-0.0139, 0.025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D28E8" w14:textId="5014E5C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700E2" w14:textId="290C393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6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9A535" w14:textId="59217AA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04</w:t>
            </w:r>
          </w:p>
        </w:tc>
      </w:tr>
      <w:tr w:rsidR="004C0F59" w:rsidRPr="001E70A5" w14:paraId="534B6188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7D6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EC89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31F34" w14:textId="50802B4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06 (-0.0049, 0.003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E483" w14:textId="3DB4FA6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B282B" w14:textId="2800B4F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1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0C466" w14:textId="71D43B2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45</w:t>
            </w:r>
          </w:p>
        </w:tc>
      </w:tr>
      <w:tr w:rsidR="004C0F59" w:rsidRPr="001E70A5" w14:paraId="32D8B07C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E98E8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0C942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52DF" w14:textId="521449B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10 (-0.0059, 0.00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3D90D" w14:textId="1323067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AAFBA" w14:textId="50F6F02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2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3601" w14:textId="35C9DD7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44</w:t>
            </w:r>
          </w:p>
        </w:tc>
      </w:tr>
      <w:tr w:rsidR="004C0F59" w:rsidRPr="001E70A5" w14:paraId="528CC510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F7631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A0F4E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FCDF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DF963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537B0" w14:textId="2B8B888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623EB" w14:textId="316AC2C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59</w:t>
            </w:r>
          </w:p>
        </w:tc>
      </w:tr>
      <w:tr w:rsidR="004C0F59" w:rsidRPr="001E70A5" w14:paraId="79E67686" w14:textId="77777777" w:rsidTr="00E21E6F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0D6B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holester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A3DD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42C36" w14:textId="6F5CB2AA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737 (-0.2066, 0.354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1073B" w14:textId="0335C13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F46C4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A88FE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0EB76F41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DF55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A758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AC0B5" w14:textId="523F250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769 (-0.2044, 0.35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FE0B4" w14:textId="2A70A47A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4A74" w14:textId="682A6BA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04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4817" w14:textId="03FA2C3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&lt;0.001</w:t>
            </w:r>
          </w:p>
        </w:tc>
      </w:tr>
      <w:tr w:rsidR="004C0F59" w:rsidRPr="001E70A5" w14:paraId="6CCD8E95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3BC5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E655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E332" w14:textId="5B7BA44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08 (-0.0170, 0.018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2C32B" w14:textId="35417BD9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9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5FF78" w14:textId="20E012EA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676F0" w14:textId="3DEF1B0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27</w:t>
            </w:r>
          </w:p>
        </w:tc>
      </w:tr>
      <w:tr w:rsidR="004C0F59" w:rsidRPr="001E70A5" w14:paraId="353B3900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3C93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B09C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56D0" w14:textId="5ADDB6A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47 (-0.0153, 0.005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62786" w14:textId="70DB1395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74832" w14:textId="3A64A9B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6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A491" w14:textId="47227D2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631</w:t>
            </w:r>
          </w:p>
        </w:tc>
      </w:tr>
      <w:tr w:rsidR="004C0F59" w:rsidRPr="001E70A5" w14:paraId="64364F9D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06852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2FD07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D12CA" w14:textId="315B115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06 (-0.0071, 0.008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693A4" w14:textId="60A2F4FD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E6A0" w14:textId="40291C5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0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E761E" w14:textId="6E90FBE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77</w:t>
            </w:r>
          </w:p>
        </w:tc>
      </w:tr>
      <w:tr w:rsidR="004C0F59" w:rsidRPr="001E70A5" w14:paraId="44300089" w14:textId="77777777" w:rsidTr="00E21E6F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99177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2643D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5628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A8B5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0A4A" w14:textId="048C4A8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5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66E3" w14:textId="1C4B835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647</w:t>
            </w:r>
          </w:p>
        </w:tc>
      </w:tr>
      <w:tr w:rsidR="004C0F59" w:rsidRPr="001E70A5" w14:paraId="6D4A1C42" w14:textId="77777777" w:rsidTr="00756DA4">
        <w:trPr>
          <w:trHeight w:val="227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915B2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HDL cholestero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633A7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C9C2" w14:textId="0DB5EC2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631 (-0.2286, 0.354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71DAD" w14:textId="52C9405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359C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7919E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57D9A7D4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B033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73CE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867A6" w14:textId="1730BBE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839 (-0.2172, 0.385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1D34" w14:textId="7F6DEDAB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1BD3" w14:textId="3B04441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33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2F84" w14:textId="1490276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070</w:t>
            </w:r>
          </w:p>
        </w:tc>
      </w:tr>
      <w:tr w:rsidR="004C0F59" w:rsidRPr="001E70A5" w14:paraId="490E7F03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857C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CD02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B287C" w14:textId="7A73A9C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30 (-0.0381, 0.03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D0A97" w14:textId="5007B828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C3247" w14:textId="1066419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4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1852B" w14:textId="2B19224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75</w:t>
            </w:r>
          </w:p>
        </w:tc>
      </w:tr>
      <w:tr w:rsidR="004C0F59" w:rsidRPr="001E70A5" w14:paraId="405AF64E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B7F5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1F47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5A38" w14:textId="22CEC34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229 (-0.0561, 0.010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AE505" w14:textId="66671E1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0C004" w14:textId="3003701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36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33312" w14:textId="0DE8C48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651</w:t>
            </w:r>
          </w:p>
        </w:tc>
      </w:tr>
      <w:tr w:rsidR="004C0F59" w:rsidRPr="001E70A5" w14:paraId="38C55470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7F41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4BE37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D5E5" w14:textId="43A567CE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50 (-0.0311, 0.041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79C96" w14:textId="465D9BEB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F23FF" w14:textId="1EFBBDE9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7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4D111" w14:textId="4115DE8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07</w:t>
            </w:r>
          </w:p>
        </w:tc>
      </w:tr>
      <w:tr w:rsidR="004C0F59" w:rsidRPr="001E70A5" w14:paraId="7B74E20D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452FA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428AF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8EE8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3ACFA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FB715" w14:textId="156EAEC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28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664F" w14:textId="1740ECD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680</w:t>
            </w:r>
          </w:p>
        </w:tc>
      </w:tr>
      <w:tr w:rsidR="004C0F59" w:rsidRPr="001E70A5" w14:paraId="208AD17D" w14:textId="77777777" w:rsidTr="00756DA4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1089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LDL cholester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2F95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48E2C" w14:textId="3B8C305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528 (-0.2144, 0.320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E25D" w14:textId="578AD6E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BBFE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EB2B6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0B425C34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370A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5215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BDCD2" w14:textId="0C273FA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373 (-0.2242, 0.298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32734" w14:textId="61383789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3B13C" w14:textId="4E5F252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70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31F3D" w14:textId="4472644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350</w:t>
            </w:r>
          </w:p>
        </w:tc>
      </w:tr>
      <w:tr w:rsidR="004C0F59" w:rsidRPr="001E70A5" w14:paraId="0F64EFE6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7DFE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47BE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30DFC" w14:textId="58C2303A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08 (-0.0080, 0.009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C6321" w14:textId="759F7A3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38FBA" w14:textId="2FD6370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DA8E3" w14:textId="655C710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70</w:t>
            </w:r>
          </w:p>
        </w:tc>
      </w:tr>
      <w:tr w:rsidR="004C0F59" w:rsidRPr="001E70A5" w14:paraId="6D1F99F6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3FF7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BE81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4C515" w14:textId="2CC1084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35 (-0.0184, 0.025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9659C" w14:textId="526BCED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BE73E" w14:textId="25563FB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6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2F9A3" w14:textId="56F5F06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91</w:t>
            </w:r>
          </w:p>
        </w:tc>
      </w:tr>
      <w:tr w:rsidR="004C0F59" w:rsidRPr="001E70A5" w14:paraId="5141EE69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2519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E1613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BD7A6" w14:textId="0466374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112 (-0.0173, 0.039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CAC28" w14:textId="0BE73FC9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564DB" w14:textId="6A717DD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21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AF5BB" w14:textId="4A0D2C8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12</w:t>
            </w:r>
          </w:p>
        </w:tc>
      </w:tr>
      <w:tr w:rsidR="004C0F59" w:rsidRPr="001E70A5" w14:paraId="4ED9A7BA" w14:textId="77777777" w:rsidTr="00756DA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64061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497E7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4545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59781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20547" w14:textId="6927CA9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27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177B2" w14:textId="103C505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690</w:t>
            </w:r>
          </w:p>
        </w:tc>
      </w:tr>
      <w:tr w:rsidR="004C0F59" w:rsidRPr="001E70A5" w14:paraId="10F37E72" w14:textId="77777777" w:rsidTr="005168FB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4700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arathorm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A6DC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2055F" w14:textId="6064335A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390 (-0.2079, 0.286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4C915" w14:textId="2B0D389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2ED9D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88B6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62E47678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68419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6A51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81A2" w14:textId="7F12EE3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371 (-0.2089, 0.28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F08EF" w14:textId="34AC7DBB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6D94" w14:textId="018F7D3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95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7572" w14:textId="627BB4A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001</w:t>
            </w:r>
          </w:p>
        </w:tc>
      </w:tr>
      <w:tr w:rsidR="004C0F59" w:rsidRPr="001E70A5" w14:paraId="5851B167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1D4B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9C19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409A2" w14:textId="0439453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18 (-0.0163, 0.01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24E8A" w14:textId="777AB71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BD0EF" w14:textId="3C12DAD5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4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B41A3" w14:textId="58F1AC9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50</w:t>
            </w:r>
          </w:p>
        </w:tc>
      </w:tr>
      <w:tr w:rsidR="004C0F59" w:rsidRPr="001E70A5" w14:paraId="5BE9FE6D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F962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153C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D6CD" w14:textId="144AA59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27 (-0.0052, 0.010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6AB1" w14:textId="5E9548C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1B14A" w14:textId="7F3BBC3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6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B2511" w14:textId="09907A0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66</w:t>
            </w:r>
          </w:p>
        </w:tc>
      </w:tr>
      <w:tr w:rsidR="004C0F59" w:rsidRPr="001E70A5" w14:paraId="454FEE39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2822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D8C56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8C339" w14:textId="0EBFE02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11 (-0.0048, 0.007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4943" w14:textId="01159C0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54404" w14:textId="2A56DD0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2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F1B88" w14:textId="25F0E384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07</w:t>
            </w:r>
          </w:p>
        </w:tc>
      </w:tr>
      <w:tr w:rsidR="004C0F59" w:rsidRPr="001E70A5" w14:paraId="4A43D456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72D4E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5F683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7AF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16121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7F653" w14:textId="4AADEC0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9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7EA2" w14:textId="3E5B7C1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64</w:t>
            </w:r>
          </w:p>
        </w:tc>
      </w:tr>
      <w:tr w:rsidR="004C0F59" w:rsidRPr="001E70A5" w14:paraId="10C5384B" w14:textId="77777777" w:rsidTr="005168FB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5B40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S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8EAC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4AE63" w14:textId="7206545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397 (-0.2082, 0.287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E5BA" w14:textId="455AA58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401A3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FA7CC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783151DB" w14:textId="77777777" w:rsidTr="00B30DC4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0D606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380A0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E4F0BB" w14:textId="77DF4FB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361 (-0.2146, 0.2868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F3EF07" w14:textId="0B0DC360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7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25C91E" w14:textId="4D56633A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91.0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A15B1D" w14:textId="049434D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012</w:t>
            </w:r>
          </w:p>
        </w:tc>
      </w:tr>
      <w:tr w:rsidR="004C0F59" w:rsidRPr="001E70A5" w14:paraId="44B368D4" w14:textId="77777777" w:rsidTr="00B30DC4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1E352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EAA12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4B8D8" w14:textId="4D024140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05 (-0.0071, 0.008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41D80" w14:textId="4334095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C619C" w14:textId="1F3338D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97AA8" w14:textId="3A67598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18</w:t>
            </w:r>
          </w:p>
        </w:tc>
      </w:tr>
      <w:tr w:rsidR="004C0F59" w:rsidRPr="001E70A5" w14:paraId="6F9E2978" w14:textId="77777777" w:rsidTr="00B30DC4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792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911A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67EB25" w14:textId="5614687F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07 (-0.0046, 0.0033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4C75A" w14:textId="700BECB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50AA86" w14:textId="4FB0BEC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1.7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AC6EC" w14:textId="1AE9E4C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34</w:t>
            </w:r>
          </w:p>
        </w:tc>
      </w:tr>
      <w:tr w:rsidR="004C0F59" w:rsidRPr="001E70A5" w14:paraId="73FD455A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C35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B816C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DD9C2" w14:textId="6A8E146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37 (-0.0101, 0.017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B3AD" w14:textId="756C4EC0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E9A2" w14:textId="04F0A03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9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3DA5F" w14:textId="4E46600C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82</w:t>
            </w:r>
          </w:p>
        </w:tc>
      </w:tr>
      <w:tr w:rsidR="004C0F59" w:rsidRPr="001E70A5" w14:paraId="746463C0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5A7B8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42420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D2CF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3C332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43478" w14:textId="2742F7A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7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E198" w14:textId="2758F62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76</w:t>
            </w:r>
          </w:p>
        </w:tc>
      </w:tr>
      <w:tr w:rsidR="004C0F59" w:rsidRPr="001E70A5" w14:paraId="59D4DEDA" w14:textId="77777777" w:rsidTr="005168FB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3AD5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rolact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EC94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CE311" w14:textId="67B0CF2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284 (-0.2159, 0.27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FCC15" w14:textId="1086B50A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5115B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78DBA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6DBB2A16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6399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B70D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53ABA" w14:textId="050856C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263 (-0.2171, 0.269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AE21D" w14:textId="3EDA2C30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145A2" w14:textId="2D0046FD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92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1C30" w14:textId="47718FEF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025</w:t>
            </w:r>
          </w:p>
        </w:tc>
      </w:tr>
      <w:tr w:rsidR="004C0F59" w:rsidRPr="001E70A5" w14:paraId="18E04294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A873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920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8640A" w14:textId="2BF4CB15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11 (-0.0111, 0.013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2C381" w14:textId="73421148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2E69B" w14:textId="6DB1A6FB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3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5B1BC" w14:textId="1CDC9FEE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84</w:t>
            </w:r>
          </w:p>
        </w:tc>
      </w:tr>
      <w:tr w:rsidR="004C0F59" w:rsidRPr="001E70A5" w14:paraId="0142D47A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6F3F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A408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9F678" w14:textId="691FBB7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22 (-0.0047, 0.009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156CD" w14:textId="5559CC1A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BBDF5" w14:textId="72D1CC9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7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31E6C" w14:textId="7CE0155A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30</w:t>
            </w:r>
          </w:p>
        </w:tc>
      </w:tr>
      <w:tr w:rsidR="004C0F59" w:rsidRPr="001E70A5" w14:paraId="16B96A17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E0B7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6B729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9288" w14:textId="071B242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11 (-0.0066, 0.004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A264D" w14:textId="2B5EAF0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C28F8" w14:textId="5E61513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3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C997E" w14:textId="74EE240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47</w:t>
            </w:r>
          </w:p>
        </w:tc>
      </w:tr>
      <w:tr w:rsidR="004C0F59" w:rsidRPr="001E70A5" w14:paraId="0B55E725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27BCB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8063F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FB9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C5356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5BE8B" w14:textId="0C502A5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3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AC17" w14:textId="60378E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38</w:t>
            </w:r>
          </w:p>
        </w:tc>
      </w:tr>
      <w:tr w:rsidR="004C0F59" w:rsidRPr="001E70A5" w14:paraId="014CAF7E" w14:textId="77777777" w:rsidTr="005168FB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1226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Estradio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27AF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9878" w14:textId="0167D87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411 (-0.2065, 0.288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10A7" w14:textId="70B0B87D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DC76F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8D553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5A816C9B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51C4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A059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64428" w14:textId="07E7257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294 (-0.2176, 0.276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1907E" w14:textId="72BC1C1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10312" w14:textId="3843A9B4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71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FA673" w14:textId="1987A3D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421</w:t>
            </w:r>
          </w:p>
        </w:tc>
      </w:tr>
      <w:tr w:rsidR="004C0F59" w:rsidRPr="001E70A5" w14:paraId="7BB8EA71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066A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DECA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D9FE9" w14:textId="5B94D87E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05 (-0.0048, 0.003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C792C" w14:textId="21FBDA98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16A6B" w14:textId="00C2AFB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1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781E" w14:textId="70345BB4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691</w:t>
            </w:r>
          </w:p>
        </w:tc>
      </w:tr>
      <w:tr w:rsidR="004C0F59" w:rsidRPr="001E70A5" w14:paraId="6C1576F9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DF3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D5B9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00600" w14:textId="097CC87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01 (-0.0087, 0.008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31A6B" w14:textId="6B386C8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74C8" w14:textId="2B72820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0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1E470" w14:textId="7772248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87</w:t>
            </w:r>
          </w:p>
        </w:tc>
      </w:tr>
      <w:tr w:rsidR="004C0F59" w:rsidRPr="001E70A5" w14:paraId="7C249D04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229F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8FC33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0E574" w14:textId="49952BD6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123 (-0.0064, 0.03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F7020" w14:textId="1FACF63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D656D" w14:textId="47DA28E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30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8CC5B" w14:textId="2FD93FD6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50</w:t>
            </w:r>
          </w:p>
        </w:tc>
      </w:tr>
      <w:tr w:rsidR="004C0F59" w:rsidRPr="001E70A5" w14:paraId="05E41BF4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A89A1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2D278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2031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E5BA8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F19FF" w14:textId="1935B548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29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4F692" w14:textId="6CE4F490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37</w:t>
            </w:r>
          </w:p>
        </w:tc>
      </w:tr>
      <w:tr w:rsidR="004C0F59" w:rsidRPr="001E70A5" w14:paraId="3BA2A8FD" w14:textId="77777777" w:rsidTr="005168FB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11C1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stoster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280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584F" w14:textId="7ABF7B68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217 (-0.2249, 0.268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A397" w14:textId="7E17DC8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D056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E7670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1693E41D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9C6F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25EB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CDA0" w14:textId="1EEE320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234 (-0.2190, 0.265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82960" w14:textId="15C3FA9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80ED5" w14:textId="60E697F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08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DDBBE" w14:textId="07C53059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128</w:t>
            </w:r>
          </w:p>
        </w:tc>
      </w:tr>
      <w:tr w:rsidR="004C0F59" w:rsidRPr="001E70A5" w14:paraId="7CB3CBB4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2E91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4751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B300" w14:textId="4F060E33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11 (-0.0202, 0.01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8DC58" w14:textId="71E4B0F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9F189" w14:textId="1F6E096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5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3FF3E" w14:textId="454C2D8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33</w:t>
            </w:r>
          </w:p>
        </w:tc>
      </w:tr>
      <w:tr w:rsidR="004C0F59" w:rsidRPr="001E70A5" w14:paraId="24426894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AC4F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2BB8E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1F42E" w14:textId="33020A1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02 (-0.0034, 0.003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14807" w14:textId="569AA69E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FAAD" w14:textId="6B9E3CF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0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19948" w14:textId="7B7CB66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34</w:t>
            </w:r>
          </w:p>
        </w:tc>
      </w:tr>
      <w:tr w:rsidR="004C0F59" w:rsidRPr="001E70A5" w14:paraId="3F80F9CE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2AE5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D6F86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4551E" w14:textId="1218D9A9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08 (-0.0056, 0.004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24799" w14:textId="11604E4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A168" w14:textId="54B87AE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3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F10B" w14:textId="40EE0C5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83</w:t>
            </w:r>
          </w:p>
        </w:tc>
      </w:tr>
      <w:tr w:rsidR="004C0F59" w:rsidRPr="001E70A5" w14:paraId="19EEB27F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FC204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6E8EA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4184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433AF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9CE3" w14:textId="632C853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2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281E9" w14:textId="2A991F0E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77</w:t>
            </w:r>
          </w:p>
        </w:tc>
      </w:tr>
      <w:tr w:rsidR="004C0F59" w:rsidRPr="001E70A5" w14:paraId="473F061F" w14:textId="77777777" w:rsidTr="005168FB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2665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SHB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DC86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E610D" w14:textId="7049DC22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819 (-0.2007, 0.364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E01B2" w14:textId="7E2BC716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3D891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7F06A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65FA759C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AB79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1FE02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A90FB" w14:textId="5C8F0501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813 (-0.2014, 0.364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C993" w14:textId="29E7E0DC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9BE75" w14:textId="7E9D1F02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99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C4EDF" w14:textId="73CF60B8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&lt;0.001</w:t>
            </w:r>
          </w:p>
        </w:tc>
      </w:tr>
      <w:tr w:rsidR="004C0F59" w:rsidRPr="001E70A5" w14:paraId="2AD97082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ECF2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D806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DD16" w14:textId="75BFCC8E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04 (-0.0095, 0.010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85249" w14:textId="2B6AB332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8453" w14:textId="6006FFB0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0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63AC4" w14:textId="208C975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944</w:t>
            </w:r>
          </w:p>
        </w:tc>
      </w:tr>
      <w:tr w:rsidR="004C0F59" w:rsidRPr="001E70A5" w14:paraId="5AB1F6B2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DF61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648B6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05A3E" w14:textId="30FA3C4D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10 (-0.0062, 0.004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2B431" w14:textId="0531F643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7BA6E" w14:textId="50DC8F0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1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7E6E7" w14:textId="235C2213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46</w:t>
            </w:r>
          </w:p>
        </w:tc>
      </w:tr>
      <w:tr w:rsidR="004C0F59" w:rsidRPr="001E70A5" w14:paraId="2F9578DF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51EF2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50282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1EFA1" w14:textId="5A175194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13 (-0.0051, 0.007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2F6FC" w14:textId="696459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195B" w14:textId="43C44923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BA2E9" w14:textId="35A069C2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742</w:t>
            </w:r>
          </w:p>
        </w:tc>
      </w:tr>
      <w:tr w:rsidR="004C0F59" w:rsidRPr="001E70A5" w14:paraId="56615A2E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4ACDA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BFE320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EE3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842B2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38AC6" w14:textId="1315139E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0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74D2" w14:textId="14F8F0E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72</w:t>
            </w:r>
          </w:p>
        </w:tc>
      </w:tr>
      <w:tr w:rsidR="004C0F59" w:rsidRPr="001E70A5" w14:paraId="7F0C18CB" w14:textId="77777777" w:rsidTr="005168FB">
        <w:trPr>
          <w:trHeight w:val="227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D71E5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rogestero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76091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0769D" w14:textId="4BA18D7B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321 (-0.2132, 0.277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33A02" w14:textId="10233F71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1175" w14:textId="77777777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B67DC" w14:textId="77777777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4C0F59" w:rsidRPr="001E70A5" w14:paraId="03380147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01497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2AD9B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C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21D2" w14:textId="0FBD850C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580 (-0.1924, 0.308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D61B5" w14:textId="41D0DA98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A5697" w14:textId="41E859B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80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89FD2" w14:textId="50C69E2C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582</w:t>
            </w:r>
          </w:p>
        </w:tc>
      </w:tr>
      <w:tr w:rsidR="004C0F59" w:rsidRPr="001E70A5" w14:paraId="05375DC7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5A6E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E3C4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r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B7E84" w14:textId="477A6A3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281 (-0.0807, 0.024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15D27" w14:textId="2B733E5F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F7AC9" w14:textId="6CFE3FCC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87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2DC9" w14:textId="37DB70EB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04</w:t>
            </w:r>
          </w:p>
        </w:tc>
      </w:tr>
      <w:tr w:rsidR="004C0F59" w:rsidRPr="001E70A5" w14:paraId="7F060301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54208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3033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INT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F8522" w14:textId="09291C05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8F797A">
              <w:t>-0.0042 (-0.0139, 0.005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36AFB" w14:textId="5D394F54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BDBF3" w14:textId="311E341F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-13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DF07" w14:textId="3135BB91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05</w:t>
            </w:r>
          </w:p>
        </w:tc>
      </w:tr>
      <w:tr w:rsidR="004C0F59" w:rsidRPr="001E70A5" w14:paraId="42629425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AE3A0C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F59B6D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P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7FDC" w14:textId="74A5DD45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>
              <w:t xml:space="preserve"> </w:t>
            </w:r>
            <w:r w:rsidRPr="008F797A">
              <w:t>0.0064 (-0.0063, 0.019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DFDE8" w14:textId="3AD7FE0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  <w:r w:rsidRPr="008F797A">
              <w:t>0.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25EBD" w14:textId="2AC4A4A6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19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927A4" w14:textId="29BFCDF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04</w:t>
            </w:r>
          </w:p>
        </w:tc>
      </w:tr>
      <w:tr w:rsidR="004C0F59" w:rsidRPr="001E70A5" w14:paraId="7A4C20B7" w14:textId="77777777" w:rsidTr="005168FB">
        <w:trPr>
          <w:trHeight w:val="22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DA39EA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ECA41F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  <w:r w:rsidRPr="001E70A5">
              <w:rPr>
                <w:lang w:val="en-GB"/>
              </w:rPr>
              <w:t>O_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0F223" w14:textId="77777777" w:rsidR="004C0F59" w:rsidRPr="001E70A5" w:rsidRDefault="004C0F59" w:rsidP="004C0F5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5D705" w14:textId="77777777" w:rsidR="004C0F59" w:rsidRPr="001E70A5" w:rsidRDefault="004C0F59" w:rsidP="004C0F59">
            <w:pPr>
              <w:spacing w:after="0" w:line="240" w:lineRule="auto"/>
              <w:ind w:left="0" w:right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C9E5" w14:textId="2BB91E11" w:rsidR="004C0F59" w:rsidRPr="001E70A5" w:rsidRDefault="004C0F59" w:rsidP="004C0F59">
            <w:pPr>
              <w:spacing w:after="0" w:line="240" w:lineRule="auto"/>
              <w:ind w:left="68" w:right="73" w:firstLine="0"/>
              <w:jc w:val="right"/>
              <w:rPr>
                <w:lang w:val="en-GB"/>
              </w:rPr>
            </w:pPr>
            <w:r w:rsidRPr="008F797A">
              <w:t>6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C4E13" w14:textId="16D58ED5" w:rsidR="004C0F59" w:rsidRPr="001E70A5" w:rsidRDefault="004C0F59" w:rsidP="004C0F59">
            <w:pPr>
              <w:spacing w:after="0" w:line="240" w:lineRule="auto"/>
              <w:jc w:val="right"/>
              <w:rPr>
                <w:lang w:val="en-GB"/>
              </w:rPr>
            </w:pPr>
            <w:r w:rsidRPr="008F797A">
              <w:t>0.824</w:t>
            </w:r>
          </w:p>
        </w:tc>
      </w:tr>
    </w:tbl>
    <w:p w14:paraId="5590094F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 xml:space="preserve">TE: total effect (total excess relative risk), CDE: excess relative risk due to controlled direct effect, INTref: excess relative risk due to reference interaction, INTmed: excess relative risk due to mediated interaction, PIE: excess relative risk due to pure indirect effect, O_M: overall mediated. </w:t>
      </w:r>
    </w:p>
    <w:p w14:paraId="11C20D38" w14:textId="523C1186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left="0" w:right="0" w:firstLine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>CRP: C-reactive protein, HDL: High-density lipoprotein cholesterol, LDL: Light-density lipoprotein cholesterol, TSH: Thyroid stimulating hormone, SHGB: Sex Hormone-</w:t>
      </w:r>
      <w:r w:rsidR="00A75797">
        <w:rPr>
          <w:sz w:val="20"/>
          <w:szCs w:val="20"/>
          <w:lang w:val="en-GB"/>
        </w:rPr>
        <w:t>B</w:t>
      </w:r>
      <w:r w:rsidRPr="001E70A5">
        <w:rPr>
          <w:sz w:val="20"/>
          <w:szCs w:val="20"/>
          <w:lang w:val="en-GB"/>
        </w:rPr>
        <w:t xml:space="preserve">inding </w:t>
      </w:r>
      <w:r w:rsidR="00A75797">
        <w:rPr>
          <w:sz w:val="20"/>
          <w:szCs w:val="20"/>
          <w:lang w:val="en-GB"/>
        </w:rPr>
        <w:t>G</w:t>
      </w:r>
      <w:r w:rsidRPr="001E70A5">
        <w:rPr>
          <w:sz w:val="20"/>
          <w:szCs w:val="20"/>
          <w:lang w:val="en-GB"/>
        </w:rPr>
        <w:t>lobulin.</w:t>
      </w:r>
    </w:p>
    <w:p w14:paraId="5C81D7F0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right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>Output of mediation analysis with causal effects estimated for a change in pollutant levels from the 25th to the 75th percentile.</w:t>
      </w:r>
    </w:p>
    <w:p w14:paraId="7C45EDAC" w14:textId="77777777" w:rsidR="001E70A5" w:rsidRPr="001E70A5" w:rsidRDefault="001E70A5" w:rsidP="001E70A5">
      <w:pPr>
        <w:pBdr>
          <w:top w:val="single" w:sz="4" w:space="1" w:color="000000"/>
        </w:pBdr>
        <w:spacing w:after="0" w:line="264" w:lineRule="auto"/>
        <w:ind w:right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>Controlled direct effects are computed fixing the mediators at their median levels.</w:t>
      </w:r>
    </w:p>
    <w:p w14:paraId="646B61FE" w14:textId="14C4FC10" w:rsidR="00E42EFE" w:rsidRPr="005B5C9D" w:rsidRDefault="001E70A5" w:rsidP="005B5C9D">
      <w:pPr>
        <w:pBdr>
          <w:top w:val="single" w:sz="4" w:space="1" w:color="000000"/>
        </w:pBdr>
        <w:spacing w:after="0" w:line="264" w:lineRule="auto"/>
        <w:ind w:right="0"/>
        <w:rPr>
          <w:sz w:val="20"/>
          <w:szCs w:val="20"/>
          <w:lang w:val="en-GB"/>
        </w:rPr>
      </w:pPr>
      <w:r w:rsidRPr="001E70A5">
        <w:rPr>
          <w:sz w:val="20"/>
          <w:szCs w:val="20"/>
          <w:lang w:val="en-GB"/>
        </w:rPr>
        <w:t xml:space="preserve">Adjusted for body mass index, menopausal hormone replacement therapy uses, urban/rural status at birth, urban/rural status at inclusion, alcohol drinking, breastfeeding, and mammography before inclusion, oral contraceptive use, age at full-term pregnancy and parity, smoking status, total physical activity. </w:t>
      </w:r>
    </w:p>
    <w:sectPr w:rsidR="00E42EFE" w:rsidRPr="005B5C9D" w:rsidSect="005906BF">
      <w:pgSz w:w="11906" w:h="16838"/>
      <w:pgMar w:top="1418" w:right="1418" w:bottom="1418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EFE"/>
    <w:rsid w:val="00055BDA"/>
    <w:rsid w:val="000822F5"/>
    <w:rsid w:val="00090BEB"/>
    <w:rsid w:val="000A5CF9"/>
    <w:rsid w:val="000D6BA9"/>
    <w:rsid w:val="0017753B"/>
    <w:rsid w:val="00196EFD"/>
    <w:rsid w:val="001B1A95"/>
    <w:rsid w:val="001E70A5"/>
    <w:rsid w:val="001F1157"/>
    <w:rsid w:val="002214F7"/>
    <w:rsid w:val="0026718A"/>
    <w:rsid w:val="00281573"/>
    <w:rsid w:val="002E039F"/>
    <w:rsid w:val="00316B1C"/>
    <w:rsid w:val="00380BB6"/>
    <w:rsid w:val="004168F5"/>
    <w:rsid w:val="004C0F59"/>
    <w:rsid w:val="004F0419"/>
    <w:rsid w:val="00510A86"/>
    <w:rsid w:val="00511BA0"/>
    <w:rsid w:val="00525B84"/>
    <w:rsid w:val="00525C4A"/>
    <w:rsid w:val="00560C6A"/>
    <w:rsid w:val="005854B4"/>
    <w:rsid w:val="005906BF"/>
    <w:rsid w:val="005B5C9D"/>
    <w:rsid w:val="005C3AD0"/>
    <w:rsid w:val="005E1C79"/>
    <w:rsid w:val="006268F8"/>
    <w:rsid w:val="006831D8"/>
    <w:rsid w:val="00690275"/>
    <w:rsid w:val="00724990"/>
    <w:rsid w:val="00757736"/>
    <w:rsid w:val="00784068"/>
    <w:rsid w:val="00793B8F"/>
    <w:rsid w:val="007B0664"/>
    <w:rsid w:val="008338B8"/>
    <w:rsid w:val="00845A47"/>
    <w:rsid w:val="008C3766"/>
    <w:rsid w:val="008E740B"/>
    <w:rsid w:val="008F3DDF"/>
    <w:rsid w:val="00926D3A"/>
    <w:rsid w:val="00934230"/>
    <w:rsid w:val="00994CFF"/>
    <w:rsid w:val="009D751B"/>
    <w:rsid w:val="00A504C6"/>
    <w:rsid w:val="00A55733"/>
    <w:rsid w:val="00A6092C"/>
    <w:rsid w:val="00A63A64"/>
    <w:rsid w:val="00A661DC"/>
    <w:rsid w:val="00A679B8"/>
    <w:rsid w:val="00A75797"/>
    <w:rsid w:val="00A87969"/>
    <w:rsid w:val="00AC03FC"/>
    <w:rsid w:val="00AE5924"/>
    <w:rsid w:val="00B30DC4"/>
    <w:rsid w:val="00B43EFE"/>
    <w:rsid w:val="00B67828"/>
    <w:rsid w:val="00C632CC"/>
    <w:rsid w:val="00C95D71"/>
    <w:rsid w:val="00CC4D3A"/>
    <w:rsid w:val="00CD3B0A"/>
    <w:rsid w:val="00D12298"/>
    <w:rsid w:val="00D4769E"/>
    <w:rsid w:val="00DF3B62"/>
    <w:rsid w:val="00E23008"/>
    <w:rsid w:val="00E42B15"/>
    <w:rsid w:val="00E42EFE"/>
    <w:rsid w:val="00E56E8B"/>
    <w:rsid w:val="00E96499"/>
    <w:rsid w:val="00F66D53"/>
    <w:rsid w:val="00FE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B5D3C"/>
  <w15:docId w15:val="{36A01ED2-44BB-4014-BAB0-20A0753CE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ko-KR" w:bidi="ar-SA"/>
      </w:rPr>
    </w:rPrDefault>
    <w:pPrDefault>
      <w:pPr>
        <w:spacing w:after="267" w:line="368" w:lineRule="auto"/>
        <w:ind w:left="10" w:right="3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B69"/>
    <w:pPr>
      <w:ind w:hanging="10"/>
    </w:pPr>
    <w:rPr>
      <w:color w:val="00000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gende">
    <w:name w:val="caption"/>
    <w:basedOn w:val="Normal"/>
    <w:next w:val="Normal"/>
    <w:uiPriority w:val="35"/>
    <w:unhideWhenUsed/>
    <w:qFormat/>
    <w:rsid w:val="00483B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39"/>
    <w:rsid w:val="00483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83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483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483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5422A5"/>
    <w:pPr>
      <w:spacing w:after="0" w:line="240" w:lineRule="auto"/>
    </w:pPr>
    <w:rPr>
      <w:lang w:val="de-DE"/>
    </w:rPr>
  </w:style>
  <w:style w:type="paragraph" w:styleId="NormalWeb">
    <w:name w:val="Normal (Web)"/>
    <w:basedOn w:val="Normal"/>
    <w:uiPriority w:val="99"/>
    <w:semiHidden/>
    <w:unhideWhenUsed/>
    <w:rsid w:val="005422A5"/>
    <w:pPr>
      <w:spacing w:before="100" w:beforeAutospacing="1" w:after="100" w:afterAutospacing="1" w:line="240" w:lineRule="auto"/>
      <w:ind w:left="0" w:right="0" w:firstLine="0"/>
      <w:jc w:val="left"/>
    </w:pPr>
    <w:rPr>
      <w:rFonts w:eastAsiaTheme="minorEastAsia"/>
      <w:color w:val="auto"/>
    </w:r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5422A5"/>
    <w:rPr>
      <w:lang w:val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3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3F57"/>
    <w:rPr>
      <w:rFonts w:ascii="Segoe UI" w:eastAsia="Times New Roman" w:hAnsi="Segoe UI" w:cs="Segoe UI"/>
      <w:color w:val="000000"/>
      <w:sz w:val="18"/>
      <w:szCs w:val="18"/>
      <w:lang w:eastAsia="fr-FR"/>
    </w:rPr>
  </w:style>
  <w:style w:type="table" w:customStyle="1" w:styleId="Grilledutableau4">
    <w:name w:val="Grille du tableau4"/>
    <w:basedOn w:val="TableauNormal"/>
    <w:next w:val="Grilledutableau"/>
    <w:uiPriority w:val="39"/>
    <w:rsid w:val="00897B1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897B1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A2C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2CF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2CF4"/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2C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2CF4"/>
    <w:rPr>
      <w:rFonts w:ascii="Times New Roman" w:eastAsia="Times New Roman" w:hAnsi="Times New Roman" w:cs="Times New Roman"/>
      <w:b/>
      <w:bCs/>
      <w:color w:val="000000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5D7CB8"/>
    <w:pPr>
      <w:spacing w:after="0" w:line="240" w:lineRule="auto"/>
    </w:pPr>
    <w:rPr>
      <w:color w:val="000000"/>
      <w:lang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numbering" w:customStyle="1" w:styleId="Aucuneliste1">
    <w:name w:val="Aucune liste1"/>
    <w:next w:val="Aucuneliste"/>
    <w:uiPriority w:val="99"/>
    <w:semiHidden/>
    <w:unhideWhenUsed/>
    <w:rsid w:val="001E70A5"/>
  </w:style>
  <w:style w:type="table" w:customStyle="1" w:styleId="TableNormal1">
    <w:name w:val="Table Normal1"/>
    <w:rsid w:val="001E70A5"/>
    <w:rPr>
      <w:sz w:val="22"/>
      <w:szCs w:val="22"/>
      <w:lang w:val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lledutableau41">
    <w:name w:val="Grille du tableau41"/>
    <w:basedOn w:val="TableauNormal"/>
    <w:next w:val="Grilledutableau"/>
    <w:uiPriority w:val="39"/>
    <w:rsid w:val="001E70A5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auNormal"/>
    <w:next w:val="Grilledutableau"/>
    <w:uiPriority w:val="39"/>
    <w:rsid w:val="001E70A5"/>
    <w:pPr>
      <w:spacing w:after="0" w:line="240" w:lineRule="auto"/>
    </w:pPr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39"/>
    <w:rsid w:val="001E70A5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1E70A5"/>
  </w:style>
  <w:style w:type="character" w:customStyle="1" w:styleId="Titre1Car">
    <w:name w:val="Titre 1 Car"/>
    <w:basedOn w:val="Policepardfaut"/>
    <w:link w:val="Titre1"/>
    <w:uiPriority w:val="9"/>
    <w:rsid w:val="001E70A5"/>
    <w:rPr>
      <w:b/>
      <w:color w:val="000000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1E70A5"/>
    <w:rPr>
      <w:b/>
      <w:color w:val="000000"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1E70A5"/>
    <w:rPr>
      <w:b/>
      <w:color w:val="000000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1E70A5"/>
    <w:rPr>
      <w:b/>
      <w:color w:val="000000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1E70A5"/>
    <w:rPr>
      <w:b/>
      <w:color w:val="000000"/>
      <w:sz w:val="22"/>
      <w:szCs w:val="22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1E70A5"/>
    <w:rPr>
      <w:b/>
      <w:color w:val="000000"/>
      <w:sz w:val="20"/>
      <w:szCs w:val="20"/>
      <w:lang w:eastAsia="fr-FR"/>
    </w:rPr>
  </w:style>
  <w:style w:type="table" w:customStyle="1" w:styleId="TableNormal2">
    <w:name w:val="Table Normal2"/>
    <w:rsid w:val="001E70A5"/>
    <w:rPr>
      <w:sz w:val="22"/>
      <w:szCs w:val="22"/>
      <w:lang w:val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reCar">
    <w:name w:val="Titre Car"/>
    <w:basedOn w:val="Policepardfaut"/>
    <w:link w:val="Titre"/>
    <w:uiPriority w:val="10"/>
    <w:rsid w:val="001E70A5"/>
    <w:rPr>
      <w:b/>
      <w:color w:val="000000"/>
      <w:sz w:val="72"/>
      <w:szCs w:val="72"/>
      <w:lang w:eastAsia="fr-FR"/>
    </w:rPr>
  </w:style>
  <w:style w:type="table" w:customStyle="1" w:styleId="Grilledutableau42">
    <w:name w:val="Grille du tableau42"/>
    <w:basedOn w:val="TableauNormal"/>
    <w:next w:val="Grilledutableau"/>
    <w:uiPriority w:val="39"/>
    <w:rsid w:val="001E70A5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auNormal"/>
    <w:next w:val="Grilledutableau"/>
    <w:uiPriority w:val="39"/>
    <w:rsid w:val="001E70A5"/>
    <w:pPr>
      <w:spacing w:after="0" w:line="240" w:lineRule="auto"/>
    </w:pPr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2">
    <w:name w:val="Grille du tableau52"/>
    <w:basedOn w:val="TableauNormal"/>
    <w:next w:val="Grilledutableau"/>
    <w:uiPriority w:val="39"/>
    <w:rsid w:val="001E70A5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ous-titreCar">
    <w:name w:val="Sous-titre Car"/>
    <w:basedOn w:val="Policepardfaut"/>
    <w:link w:val="Sous-titre"/>
    <w:uiPriority w:val="11"/>
    <w:rsid w:val="001E70A5"/>
    <w:rPr>
      <w:rFonts w:ascii="Georgia" w:eastAsia="Georgia" w:hAnsi="Georgia" w:cs="Georgia"/>
      <w:i/>
      <w:color w:val="66666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91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+nP8v/wRqnpRqPjXqI5rFTCiNA==">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5</Pages>
  <Words>3932</Words>
  <Characters>21631</Characters>
  <Application>Microsoft Office Word</Application>
  <DocSecurity>0</DocSecurity>
  <Lines>180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OEUR Benoit</dc:creator>
  <cp:lastModifiedBy>Benoit MERCOEUR</cp:lastModifiedBy>
  <cp:revision>18</cp:revision>
  <dcterms:created xsi:type="dcterms:W3CDTF">2024-05-17T12:28:00Z</dcterms:created>
  <dcterms:modified xsi:type="dcterms:W3CDTF">2024-11-07T14:16:00Z</dcterms:modified>
</cp:coreProperties>
</file>